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D48E8" w14:textId="77777777" w:rsidR="00697D81" w:rsidRPr="00E96EF6" w:rsidRDefault="00697D81" w:rsidP="004B4CC5">
      <w:pPr>
        <w:pStyle w:val="Heading2"/>
      </w:pPr>
      <w:r w:rsidRPr="00E96EF6">
        <w:t>Supplementary material</w:t>
      </w:r>
    </w:p>
    <w:p w14:paraId="7922E729" w14:textId="77777777" w:rsidR="00697D81" w:rsidRDefault="00697D81" w:rsidP="00697D81">
      <w:pPr>
        <w:rPr>
          <w:lang w:val="en-US"/>
        </w:rPr>
      </w:pPr>
    </w:p>
    <w:tbl>
      <w:tblPr>
        <w:tblStyle w:val="PlainTable5"/>
        <w:tblW w:w="10140" w:type="dxa"/>
        <w:tblLayout w:type="fixed"/>
        <w:tblLook w:val="0420" w:firstRow="1" w:lastRow="0" w:firstColumn="0" w:lastColumn="0" w:noHBand="0" w:noVBand="1"/>
      </w:tblPr>
      <w:tblGrid>
        <w:gridCol w:w="4253"/>
        <w:gridCol w:w="1653"/>
        <w:gridCol w:w="1654"/>
        <w:gridCol w:w="1654"/>
        <w:gridCol w:w="926"/>
      </w:tblGrid>
      <w:tr w:rsidR="00697D81" w:rsidRPr="00F40408" w14:paraId="01D46813" w14:textId="77777777" w:rsidTr="047A3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tblHeader/>
        </w:trPr>
        <w:tc>
          <w:tcPr>
            <w:tcW w:w="10140" w:type="dxa"/>
            <w:gridSpan w:val="5"/>
            <w:tcBorders>
              <w:bottom w:val="single" w:sz="4" w:space="0" w:color="auto"/>
            </w:tcBorders>
          </w:tcPr>
          <w:p w14:paraId="4B0B0BE7" w14:textId="5D772E31" w:rsidR="00697D81" w:rsidRPr="00371E3D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>S1</w:t>
            </w:r>
            <w:r w:rsidRPr="00371E3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. Baseline characteristics of</w:t>
            </w:r>
            <w:r w:rsidR="00FB52FF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 the cohort of</w:t>
            </w:r>
            <w:r w:rsidRPr="00371E3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 patients with </w:t>
            </w:r>
            <w:r w:rsidR="004329E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Gram</w:t>
            </w:r>
            <w:r w:rsidRPr="00371E3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-negative bloodstream infections</w:t>
            </w:r>
          </w:p>
        </w:tc>
      </w:tr>
      <w:tr w:rsidR="00697D81" w:rsidRPr="00371E3D" w14:paraId="401BB3EB" w14:textId="77777777" w:rsidTr="047A3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95B7F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7F2A1" w14:textId="77777777" w:rsidR="00697D81" w:rsidRPr="00AE2AAB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Overall</w:t>
            </w:r>
          </w:p>
          <w:p w14:paraId="4F93CCA6" w14:textId="77777777" w:rsidR="00697D81" w:rsidRPr="00AE2AAB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N = 183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EE50D" w14:textId="4033F99F" w:rsidR="00697D81" w:rsidRPr="00AE2AAB" w:rsidRDefault="007173AE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CS-GNBSI</w:t>
            </w:r>
          </w:p>
          <w:p w14:paraId="60462160" w14:textId="77777777" w:rsidR="00697D81" w:rsidRPr="00AE2AAB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n = 167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B513D" w14:textId="3DC3F24E" w:rsidR="00697D81" w:rsidRPr="00AE2AAB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CR-GNB</w:t>
            </w:r>
            <w:r w:rsidR="001A3B23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SI</w:t>
            </w:r>
          </w:p>
          <w:p w14:paraId="7EE88A8A" w14:textId="77777777" w:rsidR="00697D81" w:rsidRPr="00AE2AAB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n = 1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7DA3A" w14:textId="77777777" w:rsidR="00697D81" w:rsidRPr="00AE2AAB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p</w:t>
            </w:r>
          </w:p>
        </w:tc>
      </w:tr>
      <w:tr w:rsidR="00697D81" w:rsidRPr="00371E3D" w14:paraId="44101EF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1D217D7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Microorganism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3E941E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6935BD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E366AB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8A8F01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97D81" w:rsidRPr="00371E3D" w14:paraId="0849F88F" w14:textId="77777777" w:rsidTr="00B91D4B">
        <w:tc>
          <w:tcPr>
            <w:tcW w:w="0" w:type="dxa"/>
          </w:tcPr>
          <w:p w14:paraId="397FC2F1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i/>
                <w:lang w:val="en-US"/>
              </w:rPr>
              <w:t>Escherichia coli</w:t>
            </w:r>
          </w:p>
        </w:tc>
        <w:tc>
          <w:tcPr>
            <w:tcW w:w="0" w:type="dxa"/>
          </w:tcPr>
          <w:p w14:paraId="756664A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4 (56.8)</w:t>
            </w:r>
          </w:p>
        </w:tc>
        <w:tc>
          <w:tcPr>
            <w:tcW w:w="0" w:type="dxa"/>
          </w:tcPr>
          <w:p w14:paraId="743030FC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4 (64.2)</w:t>
            </w:r>
          </w:p>
        </w:tc>
        <w:tc>
          <w:tcPr>
            <w:tcW w:w="0" w:type="dxa"/>
          </w:tcPr>
          <w:p w14:paraId="77D416F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dxa"/>
          </w:tcPr>
          <w:p w14:paraId="1E82502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697D81" w:rsidRPr="00371E3D" w14:paraId="4EB7EAC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18D13A40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i/>
                <w:lang w:val="en-US"/>
              </w:rPr>
              <w:t>Klebsiella pneumoniae</w:t>
            </w:r>
          </w:p>
        </w:tc>
        <w:tc>
          <w:tcPr>
            <w:tcW w:w="0" w:type="dxa"/>
            <w:shd w:val="clear" w:color="auto" w:fill="auto"/>
          </w:tcPr>
          <w:p w14:paraId="2DB47AD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1 (16.9)</w:t>
            </w:r>
          </w:p>
        </w:tc>
        <w:tc>
          <w:tcPr>
            <w:tcW w:w="0" w:type="dxa"/>
            <w:shd w:val="clear" w:color="auto" w:fill="auto"/>
          </w:tcPr>
          <w:p w14:paraId="7FD9A94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8 (16.8)</w:t>
            </w:r>
          </w:p>
        </w:tc>
        <w:tc>
          <w:tcPr>
            <w:tcW w:w="0" w:type="dxa"/>
            <w:shd w:val="clear" w:color="auto" w:fill="auto"/>
          </w:tcPr>
          <w:p w14:paraId="5C3EF4F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 (18.8)</w:t>
            </w:r>
          </w:p>
        </w:tc>
        <w:tc>
          <w:tcPr>
            <w:tcW w:w="0" w:type="dxa"/>
            <w:shd w:val="clear" w:color="auto" w:fill="auto"/>
          </w:tcPr>
          <w:p w14:paraId="76484CD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737</w:t>
            </w:r>
          </w:p>
        </w:tc>
      </w:tr>
      <w:tr w:rsidR="00697D81" w:rsidRPr="00371E3D" w14:paraId="26A5219B" w14:textId="77777777" w:rsidTr="00B91D4B">
        <w:tc>
          <w:tcPr>
            <w:tcW w:w="0" w:type="dxa"/>
          </w:tcPr>
          <w:p w14:paraId="00B5DFA2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i/>
                <w:lang w:val="en-US"/>
              </w:rPr>
              <w:t>Enterobacter cloacae</w:t>
            </w:r>
          </w:p>
        </w:tc>
        <w:tc>
          <w:tcPr>
            <w:tcW w:w="0" w:type="dxa"/>
          </w:tcPr>
          <w:p w14:paraId="5C51047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3 (7.1)</w:t>
            </w:r>
          </w:p>
        </w:tc>
        <w:tc>
          <w:tcPr>
            <w:tcW w:w="0" w:type="dxa"/>
          </w:tcPr>
          <w:p w14:paraId="2B2464E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1 (6.6)</w:t>
            </w:r>
          </w:p>
        </w:tc>
        <w:tc>
          <w:tcPr>
            <w:tcW w:w="0" w:type="dxa"/>
          </w:tcPr>
          <w:p w14:paraId="2E3FCEE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12.5)</w:t>
            </w:r>
          </w:p>
        </w:tc>
        <w:tc>
          <w:tcPr>
            <w:tcW w:w="0" w:type="dxa"/>
          </w:tcPr>
          <w:p w14:paraId="60F15DB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317</w:t>
            </w:r>
          </w:p>
        </w:tc>
      </w:tr>
      <w:tr w:rsidR="00697D81" w:rsidRPr="00371E3D" w14:paraId="2BC54CF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2806EEE8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i/>
                <w:lang w:val="en-US"/>
              </w:rPr>
              <w:t>Pseudomonas aeruginosa</w:t>
            </w:r>
          </w:p>
        </w:tc>
        <w:tc>
          <w:tcPr>
            <w:tcW w:w="0" w:type="dxa"/>
            <w:shd w:val="clear" w:color="auto" w:fill="auto"/>
          </w:tcPr>
          <w:p w14:paraId="2D080B9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5 (19.1)</w:t>
            </w:r>
          </w:p>
        </w:tc>
        <w:tc>
          <w:tcPr>
            <w:tcW w:w="0" w:type="dxa"/>
            <w:shd w:val="clear" w:color="auto" w:fill="auto"/>
          </w:tcPr>
          <w:p w14:paraId="28B109A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4 (14.4)</w:t>
            </w:r>
          </w:p>
        </w:tc>
        <w:tc>
          <w:tcPr>
            <w:tcW w:w="0" w:type="dxa"/>
            <w:shd w:val="clear" w:color="auto" w:fill="auto"/>
          </w:tcPr>
          <w:p w14:paraId="2ACD14A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1 (68.8)</w:t>
            </w:r>
          </w:p>
        </w:tc>
        <w:tc>
          <w:tcPr>
            <w:tcW w:w="0" w:type="dxa"/>
            <w:shd w:val="clear" w:color="auto" w:fill="auto"/>
          </w:tcPr>
          <w:p w14:paraId="189F211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697D81" w:rsidRPr="00371E3D" w14:paraId="032429C9" w14:textId="77777777" w:rsidTr="00B91D4B">
        <w:tc>
          <w:tcPr>
            <w:tcW w:w="0" w:type="dxa"/>
          </w:tcPr>
          <w:p w14:paraId="4B258E5F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Sex (male)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dxa"/>
          </w:tcPr>
          <w:p w14:paraId="7AD39DA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4 (51.4)</w:t>
            </w:r>
          </w:p>
        </w:tc>
        <w:tc>
          <w:tcPr>
            <w:tcW w:w="0" w:type="dxa"/>
          </w:tcPr>
          <w:p w14:paraId="235463B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83 (49.7)</w:t>
            </w:r>
          </w:p>
        </w:tc>
        <w:tc>
          <w:tcPr>
            <w:tcW w:w="0" w:type="dxa"/>
          </w:tcPr>
          <w:p w14:paraId="77823F1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1 (68.8)</w:t>
            </w:r>
          </w:p>
        </w:tc>
        <w:tc>
          <w:tcPr>
            <w:tcW w:w="0" w:type="dxa"/>
          </w:tcPr>
          <w:p w14:paraId="5ABC415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145</w:t>
            </w:r>
          </w:p>
        </w:tc>
      </w:tr>
      <w:tr w:rsidR="00697D81" w:rsidRPr="00371E3D" w14:paraId="6D9B7E8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1D63C2D0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Age (years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shd w:val="clear" w:color="auto" w:fill="auto"/>
          </w:tcPr>
          <w:p w14:paraId="1735614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59 (48-67)</w:t>
            </w:r>
          </w:p>
        </w:tc>
        <w:tc>
          <w:tcPr>
            <w:tcW w:w="0" w:type="dxa"/>
            <w:shd w:val="clear" w:color="auto" w:fill="auto"/>
          </w:tcPr>
          <w:p w14:paraId="75E1EF1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59 (48-67)</w:t>
            </w:r>
          </w:p>
        </w:tc>
        <w:tc>
          <w:tcPr>
            <w:tcW w:w="0" w:type="dxa"/>
            <w:shd w:val="clear" w:color="auto" w:fill="auto"/>
          </w:tcPr>
          <w:p w14:paraId="779DCFF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55 (47-62)</w:t>
            </w:r>
          </w:p>
        </w:tc>
        <w:tc>
          <w:tcPr>
            <w:tcW w:w="0" w:type="dxa"/>
            <w:shd w:val="clear" w:color="auto" w:fill="auto"/>
          </w:tcPr>
          <w:p w14:paraId="7C413BA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246</w:t>
            </w:r>
          </w:p>
        </w:tc>
      </w:tr>
      <w:tr w:rsidR="00697D81" w:rsidRPr="00371E3D" w14:paraId="61137505" w14:textId="77777777" w:rsidTr="00B91D4B">
        <w:tc>
          <w:tcPr>
            <w:tcW w:w="0" w:type="dxa"/>
          </w:tcPr>
          <w:p w14:paraId="015174FC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Hematological disease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2D0191BC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</w:tcPr>
          <w:p w14:paraId="304096E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</w:tcPr>
          <w:p w14:paraId="38E973A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</w:tcPr>
          <w:p w14:paraId="6F0655B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97D81" w:rsidRPr="00371E3D" w14:paraId="0F4CDF6E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427D205A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Acute leukemia/myelodysplastic syndrome</w:t>
            </w:r>
          </w:p>
        </w:tc>
        <w:tc>
          <w:tcPr>
            <w:tcW w:w="0" w:type="dxa"/>
            <w:shd w:val="clear" w:color="auto" w:fill="auto"/>
          </w:tcPr>
          <w:p w14:paraId="554EE6E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0 (54.6)</w:t>
            </w:r>
          </w:p>
        </w:tc>
        <w:tc>
          <w:tcPr>
            <w:tcW w:w="0" w:type="dxa"/>
            <w:shd w:val="clear" w:color="auto" w:fill="auto"/>
          </w:tcPr>
          <w:p w14:paraId="4EFBF27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0 (53.9)</w:t>
            </w:r>
          </w:p>
        </w:tc>
        <w:tc>
          <w:tcPr>
            <w:tcW w:w="0" w:type="dxa"/>
            <w:shd w:val="clear" w:color="auto" w:fill="auto"/>
          </w:tcPr>
          <w:p w14:paraId="3291D04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 (62.5)</w:t>
            </w:r>
          </w:p>
        </w:tc>
        <w:tc>
          <w:tcPr>
            <w:tcW w:w="0" w:type="dxa"/>
            <w:shd w:val="clear" w:color="auto" w:fill="auto"/>
          </w:tcPr>
          <w:p w14:paraId="1EF099E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509</w:t>
            </w:r>
          </w:p>
        </w:tc>
      </w:tr>
      <w:tr w:rsidR="00697D81" w:rsidRPr="00371E3D" w14:paraId="0BBD33A3" w14:textId="77777777" w:rsidTr="00B91D4B">
        <w:tc>
          <w:tcPr>
            <w:tcW w:w="0" w:type="dxa"/>
          </w:tcPr>
          <w:p w14:paraId="13242E65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Lymphoma</w:t>
            </w:r>
          </w:p>
        </w:tc>
        <w:tc>
          <w:tcPr>
            <w:tcW w:w="0" w:type="dxa"/>
          </w:tcPr>
          <w:p w14:paraId="6E148B5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0 (21.9)</w:t>
            </w:r>
          </w:p>
        </w:tc>
        <w:tc>
          <w:tcPr>
            <w:tcW w:w="0" w:type="dxa"/>
          </w:tcPr>
          <w:p w14:paraId="253280B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8 (22.8)</w:t>
            </w:r>
          </w:p>
        </w:tc>
        <w:tc>
          <w:tcPr>
            <w:tcW w:w="0" w:type="dxa"/>
          </w:tcPr>
          <w:p w14:paraId="1D80CCE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12.5)</w:t>
            </w:r>
          </w:p>
        </w:tc>
        <w:tc>
          <w:tcPr>
            <w:tcW w:w="0" w:type="dxa"/>
          </w:tcPr>
          <w:p w14:paraId="7141FE1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529</w:t>
            </w:r>
          </w:p>
        </w:tc>
      </w:tr>
      <w:tr w:rsidR="00697D81" w:rsidRPr="00371E3D" w14:paraId="1A7A590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7472BD1E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Multiple myeloma/Waldenström disease</w:t>
            </w:r>
          </w:p>
        </w:tc>
        <w:tc>
          <w:tcPr>
            <w:tcW w:w="0" w:type="dxa"/>
            <w:shd w:val="clear" w:color="auto" w:fill="auto"/>
          </w:tcPr>
          <w:p w14:paraId="70CE1DFC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1 (16.9)</w:t>
            </w:r>
          </w:p>
        </w:tc>
        <w:tc>
          <w:tcPr>
            <w:tcW w:w="0" w:type="dxa"/>
            <w:shd w:val="clear" w:color="auto" w:fill="auto"/>
          </w:tcPr>
          <w:p w14:paraId="2E61309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9 (17.4)</w:t>
            </w:r>
          </w:p>
        </w:tc>
        <w:tc>
          <w:tcPr>
            <w:tcW w:w="0" w:type="dxa"/>
            <w:shd w:val="clear" w:color="auto" w:fill="auto"/>
          </w:tcPr>
          <w:p w14:paraId="6191641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12.5)</w:t>
            </w:r>
          </w:p>
        </w:tc>
        <w:tc>
          <w:tcPr>
            <w:tcW w:w="0" w:type="dxa"/>
            <w:shd w:val="clear" w:color="auto" w:fill="auto"/>
          </w:tcPr>
          <w:p w14:paraId="21BAE89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697D81" w:rsidRPr="00371E3D" w14:paraId="22FB6179" w14:textId="77777777" w:rsidTr="00B91D4B">
        <w:tc>
          <w:tcPr>
            <w:tcW w:w="0" w:type="dxa"/>
          </w:tcPr>
          <w:p w14:paraId="62B534E8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Other</w:t>
            </w:r>
          </w:p>
        </w:tc>
        <w:tc>
          <w:tcPr>
            <w:tcW w:w="0" w:type="dxa"/>
          </w:tcPr>
          <w:p w14:paraId="5CBB954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2 (6.6)</w:t>
            </w:r>
          </w:p>
        </w:tc>
        <w:tc>
          <w:tcPr>
            <w:tcW w:w="0" w:type="dxa"/>
          </w:tcPr>
          <w:p w14:paraId="235B8FD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 (6.0)</w:t>
            </w:r>
          </w:p>
        </w:tc>
        <w:tc>
          <w:tcPr>
            <w:tcW w:w="0" w:type="dxa"/>
          </w:tcPr>
          <w:p w14:paraId="0AA97E3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12.5)</w:t>
            </w:r>
          </w:p>
        </w:tc>
        <w:tc>
          <w:tcPr>
            <w:tcW w:w="0" w:type="dxa"/>
          </w:tcPr>
          <w:p w14:paraId="235C321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282</w:t>
            </w:r>
          </w:p>
        </w:tc>
      </w:tr>
      <w:tr w:rsidR="00697D81" w:rsidRPr="00371E3D" w14:paraId="00D0182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20D717C1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Hematological disease status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  <w:shd w:val="clear" w:color="auto" w:fill="auto"/>
          </w:tcPr>
          <w:p w14:paraId="76B714D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auto"/>
          </w:tcPr>
          <w:p w14:paraId="68A6574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auto"/>
          </w:tcPr>
          <w:p w14:paraId="506E8E2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auto"/>
          </w:tcPr>
          <w:p w14:paraId="3C50BF8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97D81" w:rsidRPr="00371E3D" w14:paraId="090506F2" w14:textId="77777777" w:rsidTr="00B91D4B">
        <w:tc>
          <w:tcPr>
            <w:tcW w:w="0" w:type="dxa"/>
          </w:tcPr>
          <w:p w14:paraId="4A3A500D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First line of treatment</w:t>
            </w:r>
          </w:p>
        </w:tc>
        <w:tc>
          <w:tcPr>
            <w:tcW w:w="0" w:type="dxa"/>
          </w:tcPr>
          <w:p w14:paraId="3A1DE70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4 (18.6)</w:t>
            </w:r>
          </w:p>
        </w:tc>
        <w:tc>
          <w:tcPr>
            <w:tcW w:w="0" w:type="dxa"/>
          </w:tcPr>
          <w:p w14:paraId="2835CB5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0 (18.0)</w:t>
            </w:r>
          </w:p>
        </w:tc>
        <w:tc>
          <w:tcPr>
            <w:tcW w:w="0" w:type="dxa"/>
          </w:tcPr>
          <w:p w14:paraId="32C6BED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 (25.0)</w:t>
            </w:r>
          </w:p>
        </w:tc>
        <w:tc>
          <w:tcPr>
            <w:tcW w:w="0" w:type="dxa"/>
          </w:tcPr>
          <w:p w14:paraId="0D94301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503</w:t>
            </w:r>
          </w:p>
        </w:tc>
      </w:tr>
      <w:tr w:rsidR="00697D81" w:rsidRPr="00371E3D" w14:paraId="4F315392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20E834AD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Refractory disease</w:t>
            </w:r>
          </w:p>
        </w:tc>
        <w:tc>
          <w:tcPr>
            <w:tcW w:w="0" w:type="dxa"/>
            <w:shd w:val="clear" w:color="auto" w:fill="auto"/>
          </w:tcPr>
          <w:p w14:paraId="0739A49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7 (14.8)</w:t>
            </w:r>
          </w:p>
        </w:tc>
        <w:tc>
          <w:tcPr>
            <w:tcW w:w="0" w:type="dxa"/>
            <w:shd w:val="clear" w:color="auto" w:fill="auto"/>
          </w:tcPr>
          <w:p w14:paraId="496D1E1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3 (13.8)</w:t>
            </w:r>
          </w:p>
        </w:tc>
        <w:tc>
          <w:tcPr>
            <w:tcW w:w="0" w:type="dxa"/>
            <w:shd w:val="clear" w:color="auto" w:fill="auto"/>
          </w:tcPr>
          <w:p w14:paraId="7A27FFE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 (25.0)</w:t>
            </w:r>
          </w:p>
        </w:tc>
        <w:tc>
          <w:tcPr>
            <w:tcW w:w="0" w:type="dxa"/>
            <w:shd w:val="clear" w:color="auto" w:fill="auto"/>
          </w:tcPr>
          <w:p w14:paraId="6B91B09C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262</w:t>
            </w:r>
          </w:p>
        </w:tc>
      </w:tr>
      <w:tr w:rsidR="00697D81" w:rsidRPr="00371E3D" w14:paraId="150B3697" w14:textId="77777777" w:rsidTr="00B91D4B">
        <w:tc>
          <w:tcPr>
            <w:tcW w:w="0" w:type="dxa"/>
          </w:tcPr>
          <w:p w14:paraId="325FEE78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st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0" w:type="dxa"/>
          </w:tcPr>
          <w:p w14:paraId="254C30A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3 (34.4)</w:t>
            </w:r>
          </w:p>
        </w:tc>
        <w:tc>
          <w:tcPr>
            <w:tcW w:w="0" w:type="dxa"/>
          </w:tcPr>
          <w:p w14:paraId="76F4812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59 (35.3)</w:t>
            </w:r>
          </w:p>
        </w:tc>
        <w:tc>
          <w:tcPr>
            <w:tcW w:w="0" w:type="dxa"/>
          </w:tcPr>
          <w:p w14:paraId="1D0C0F1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 (25.0)</w:t>
            </w:r>
          </w:p>
        </w:tc>
        <w:tc>
          <w:tcPr>
            <w:tcW w:w="0" w:type="dxa"/>
          </w:tcPr>
          <w:p w14:paraId="72AA946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406</w:t>
            </w:r>
          </w:p>
        </w:tc>
      </w:tr>
      <w:tr w:rsidR="00697D81" w:rsidRPr="00371E3D" w14:paraId="1DA1FF1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6A3A0151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≥2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nd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0" w:type="dxa"/>
            <w:shd w:val="clear" w:color="auto" w:fill="auto"/>
          </w:tcPr>
          <w:p w14:paraId="4E515EA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6 (14.2)</w:t>
            </w:r>
          </w:p>
        </w:tc>
        <w:tc>
          <w:tcPr>
            <w:tcW w:w="0" w:type="dxa"/>
            <w:shd w:val="clear" w:color="auto" w:fill="auto"/>
          </w:tcPr>
          <w:p w14:paraId="22AA4CB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4 (14.4)</w:t>
            </w:r>
          </w:p>
        </w:tc>
        <w:tc>
          <w:tcPr>
            <w:tcW w:w="0" w:type="dxa"/>
            <w:shd w:val="clear" w:color="auto" w:fill="auto"/>
          </w:tcPr>
          <w:p w14:paraId="7A4F07C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12.5)</w:t>
            </w:r>
          </w:p>
        </w:tc>
        <w:tc>
          <w:tcPr>
            <w:tcW w:w="0" w:type="dxa"/>
            <w:shd w:val="clear" w:color="auto" w:fill="auto"/>
          </w:tcPr>
          <w:p w14:paraId="44EB9AE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.000</w:t>
            </w:r>
          </w:p>
        </w:tc>
      </w:tr>
      <w:tr w:rsidR="00697D81" w:rsidRPr="00371E3D" w14:paraId="6CFA203E" w14:textId="77777777" w:rsidTr="00B91D4B">
        <w:tc>
          <w:tcPr>
            <w:tcW w:w="0" w:type="dxa"/>
          </w:tcPr>
          <w:p w14:paraId="6AC2C14E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Others</w:t>
            </w:r>
          </w:p>
        </w:tc>
        <w:tc>
          <w:tcPr>
            <w:tcW w:w="0" w:type="dxa"/>
          </w:tcPr>
          <w:p w14:paraId="4C7ECBE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3 (18.0)</w:t>
            </w:r>
          </w:p>
        </w:tc>
        <w:tc>
          <w:tcPr>
            <w:tcW w:w="0" w:type="dxa"/>
          </w:tcPr>
          <w:p w14:paraId="3760BBA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1 (18.6)</w:t>
            </w:r>
          </w:p>
        </w:tc>
        <w:tc>
          <w:tcPr>
            <w:tcW w:w="0" w:type="dxa"/>
          </w:tcPr>
          <w:p w14:paraId="150BB6A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12.5)</w:t>
            </w:r>
          </w:p>
        </w:tc>
        <w:tc>
          <w:tcPr>
            <w:tcW w:w="0" w:type="dxa"/>
          </w:tcPr>
          <w:p w14:paraId="7D6A2AD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771</w:t>
            </w:r>
          </w:p>
        </w:tc>
      </w:tr>
      <w:tr w:rsidR="00697D81" w:rsidRPr="00371E3D" w14:paraId="3A4D0A9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52B3D5E5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HSCT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  <w:shd w:val="clear" w:color="auto" w:fill="auto"/>
          </w:tcPr>
          <w:p w14:paraId="5821974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9 (37.7)</w:t>
            </w:r>
          </w:p>
        </w:tc>
        <w:tc>
          <w:tcPr>
            <w:tcW w:w="0" w:type="dxa"/>
            <w:shd w:val="clear" w:color="auto" w:fill="auto"/>
          </w:tcPr>
          <w:p w14:paraId="1BB50D2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6 (39.5)</w:t>
            </w:r>
          </w:p>
        </w:tc>
        <w:tc>
          <w:tcPr>
            <w:tcW w:w="0" w:type="dxa"/>
            <w:shd w:val="clear" w:color="auto" w:fill="auto"/>
          </w:tcPr>
          <w:p w14:paraId="0BC772C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 (18.8)</w:t>
            </w:r>
          </w:p>
        </w:tc>
        <w:tc>
          <w:tcPr>
            <w:tcW w:w="0" w:type="dxa"/>
            <w:shd w:val="clear" w:color="auto" w:fill="auto"/>
          </w:tcPr>
          <w:p w14:paraId="7D8A362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101</w:t>
            </w:r>
          </w:p>
        </w:tc>
      </w:tr>
      <w:tr w:rsidR="00697D81" w:rsidRPr="00371E3D" w14:paraId="778DBBF1" w14:textId="77777777" w:rsidTr="00B91D4B">
        <w:tc>
          <w:tcPr>
            <w:tcW w:w="0" w:type="dxa"/>
          </w:tcPr>
          <w:p w14:paraId="389BAC74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ECOG Performance Status Scale upon admission &gt;=3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4733AC1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9 (15.8)</w:t>
            </w:r>
          </w:p>
        </w:tc>
        <w:tc>
          <w:tcPr>
            <w:tcW w:w="0" w:type="dxa"/>
          </w:tcPr>
          <w:p w14:paraId="245CDE6C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5 (15.0)</w:t>
            </w:r>
          </w:p>
        </w:tc>
        <w:tc>
          <w:tcPr>
            <w:tcW w:w="0" w:type="dxa"/>
          </w:tcPr>
          <w:p w14:paraId="19CD8B5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 (25.0)</w:t>
            </w:r>
          </w:p>
        </w:tc>
        <w:tc>
          <w:tcPr>
            <w:tcW w:w="0" w:type="dxa"/>
          </w:tcPr>
          <w:p w14:paraId="7D671B4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289</w:t>
            </w:r>
          </w:p>
        </w:tc>
      </w:tr>
      <w:tr w:rsidR="00697D81" w:rsidRPr="00371E3D" w14:paraId="0041912F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13700E41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Charlson comorbidity index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shd w:val="clear" w:color="auto" w:fill="auto"/>
          </w:tcPr>
          <w:p w14:paraId="4CDF974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 (0 - 1)</w:t>
            </w:r>
          </w:p>
        </w:tc>
        <w:tc>
          <w:tcPr>
            <w:tcW w:w="0" w:type="dxa"/>
            <w:shd w:val="clear" w:color="auto" w:fill="auto"/>
          </w:tcPr>
          <w:p w14:paraId="38BB331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 (0 - 1)</w:t>
            </w:r>
          </w:p>
        </w:tc>
        <w:tc>
          <w:tcPr>
            <w:tcW w:w="0" w:type="dxa"/>
            <w:shd w:val="clear" w:color="auto" w:fill="auto"/>
          </w:tcPr>
          <w:p w14:paraId="00A3F15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 (0 - 1.8)</w:t>
            </w:r>
          </w:p>
        </w:tc>
        <w:tc>
          <w:tcPr>
            <w:tcW w:w="0" w:type="dxa"/>
            <w:shd w:val="clear" w:color="auto" w:fill="auto"/>
          </w:tcPr>
          <w:p w14:paraId="2C6D82D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136</w:t>
            </w:r>
          </w:p>
        </w:tc>
      </w:tr>
      <w:tr w:rsidR="00697D81" w:rsidRPr="00371E3D" w14:paraId="73075F0B" w14:textId="77777777" w:rsidTr="00B91D4B">
        <w:tc>
          <w:tcPr>
            <w:tcW w:w="0" w:type="dxa"/>
          </w:tcPr>
          <w:p w14:paraId="6E6B6896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MASCC index &lt; 21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2998470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87 (47.5)</w:t>
            </w:r>
          </w:p>
        </w:tc>
        <w:tc>
          <w:tcPr>
            <w:tcW w:w="0" w:type="dxa"/>
          </w:tcPr>
          <w:p w14:paraId="51E8CF6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79 (47.3)</w:t>
            </w:r>
          </w:p>
        </w:tc>
        <w:tc>
          <w:tcPr>
            <w:tcW w:w="0" w:type="dxa"/>
          </w:tcPr>
          <w:p w14:paraId="6B69545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8 (50.0)</w:t>
            </w:r>
          </w:p>
        </w:tc>
        <w:tc>
          <w:tcPr>
            <w:tcW w:w="0" w:type="dxa"/>
          </w:tcPr>
          <w:p w14:paraId="42D4A69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854</w:t>
            </w:r>
          </w:p>
        </w:tc>
      </w:tr>
      <w:tr w:rsidR="00697D81" w:rsidRPr="00371E3D" w14:paraId="7222380B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auto"/>
          </w:tcPr>
          <w:p w14:paraId="7CD61CAF" w14:textId="24FC313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Septic shock at </w:t>
            </w:r>
            <w:r w:rsidR="00E31EFB"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="00E31EFB"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onset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  <w:shd w:val="clear" w:color="auto" w:fill="auto"/>
          </w:tcPr>
          <w:p w14:paraId="3D1750CC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8 (15.3)</w:t>
            </w:r>
          </w:p>
        </w:tc>
        <w:tc>
          <w:tcPr>
            <w:tcW w:w="0" w:type="dxa"/>
            <w:shd w:val="clear" w:color="auto" w:fill="auto"/>
          </w:tcPr>
          <w:p w14:paraId="4283794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5 (15.0)</w:t>
            </w:r>
          </w:p>
        </w:tc>
        <w:tc>
          <w:tcPr>
            <w:tcW w:w="0" w:type="dxa"/>
            <w:shd w:val="clear" w:color="auto" w:fill="auto"/>
          </w:tcPr>
          <w:p w14:paraId="48CF6F9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 (18.8)</w:t>
            </w:r>
          </w:p>
        </w:tc>
        <w:tc>
          <w:tcPr>
            <w:tcW w:w="0" w:type="dxa"/>
            <w:shd w:val="clear" w:color="auto" w:fill="auto"/>
          </w:tcPr>
          <w:p w14:paraId="58F9619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717</w:t>
            </w:r>
          </w:p>
        </w:tc>
      </w:tr>
      <w:tr w:rsidR="00697D81" w:rsidRPr="00371E3D" w14:paraId="7A103871" w14:textId="77777777" w:rsidTr="00B91D4B">
        <w:tc>
          <w:tcPr>
            <w:tcW w:w="0" w:type="dxa"/>
          </w:tcPr>
          <w:p w14:paraId="05AE8932" w14:textId="79F8C665" w:rsidR="00697D81" w:rsidRPr="00371E3D" w:rsidRDefault="00AD3F4B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="00697D81"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onset in an ambulatory setting </w:t>
            </w:r>
            <w:r w:rsidR="00697D81"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13D1E73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74 (40.4)</w:t>
            </w:r>
          </w:p>
        </w:tc>
        <w:tc>
          <w:tcPr>
            <w:tcW w:w="0" w:type="dxa"/>
          </w:tcPr>
          <w:p w14:paraId="769F9DE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72 (43.1)</w:t>
            </w:r>
          </w:p>
        </w:tc>
        <w:tc>
          <w:tcPr>
            <w:tcW w:w="0" w:type="dxa"/>
          </w:tcPr>
          <w:p w14:paraId="6479122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12.5)</w:t>
            </w:r>
          </w:p>
        </w:tc>
        <w:tc>
          <w:tcPr>
            <w:tcW w:w="0" w:type="dxa"/>
          </w:tcPr>
          <w:p w14:paraId="13BAA31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697D81" w:rsidRPr="00371E3D" w14:paraId="3EA0E50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5B524DFF" w14:textId="57E012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Days of admission before </w:t>
            </w:r>
            <w:r w:rsidR="00AD3F4B"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onset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7F870EB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1 (0 - 16)</w:t>
            </w:r>
          </w:p>
        </w:tc>
        <w:tc>
          <w:tcPr>
            <w:tcW w:w="0" w:type="dxa"/>
          </w:tcPr>
          <w:p w14:paraId="7B4C95F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 (0 - 16)</w:t>
            </w:r>
          </w:p>
        </w:tc>
        <w:tc>
          <w:tcPr>
            <w:tcW w:w="0" w:type="dxa"/>
          </w:tcPr>
          <w:p w14:paraId="4421040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4.5 (12 - 20.8)</w:t>
            </w:r>
          </w:p>
        </w:tc>
        <w:tc>
          <w:tcPr>
            <w:tcW w:w="0" w:type="dxa"/>
          </w:tcPr>
          <w:p w14:paraId="41A3A94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04</w:t>
            </w:r>
          </w:p>
        </w:tc>
      </w:tr>
      <w:tr w:rsidR="00697D81" w:rsidRPr="00371E3D" w14:paraId="328EFF3B" w14:textId="77777777" w:rsidTr="00B91D4B">
        <w:tc>
          <w:tcPr>
            <w:tcW w:w="0" w:type="dxa"/>
          </w:tcPr>
          <w:p w14:paraId="3D7E084B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Previous neutropenia (previous 90 days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2710F02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20 (65.6)</w:t>
            </w:r>
          </w:p>
        </w:tc>
        <w:tc>
          <w:tcPr>
            <w:tcW w:w="0" w:type="dxa"/>
          </w:tcPr>
          <w:p w14:paraId="4FDABA6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7 (64.1)</w:t>
            </w:r>
          </w:p>
        </w:tc>
        <w:tc>
          <w:tcPr>
            <w:tcW w:w="0" w:type="dxa"/>
          </w:tcPr>
          <w:p w14:paraId="152DC2E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3 (81.3)</w:t>
            </w:r>
          </w:p>
        </w:tc>
        <w:tc>
          <w:tcPr>
            <w:tcW w:w="0" w:type="dxa"/>
          </w:tcPr>
          <w:p w14:paraId="179B0EA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167</w:t>
            </w:r>
          </w:p>
        </w:tc>
      </w:tr>
      <w:tr w:rsidR="00697D81" w:rsidRPr="00371E3D" w14:paraId="3AE39CA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32E241FE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Previous febrile neutropenia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2D0A72A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9 (37.7)</w:t>
            </w:r>
          </w:p>
        </w:tc>
        <w:tc>
          <w:tcPr>
            <w:tcW w:w="0" w:type="dxa"/>
          </w:tcPr>
          <w:p w14:paraId="04DD788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0 (35.9)</w:t>
            </w:r>
          </w:p>
        </w:tc>
        <w:tc>
          <w:tcPr>
            <w:tcW w:w="0" w:type="dxa"/>
          </w:tcPr>
          <w:p w14:paraId="3F651F7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 (56.3)</w:t>
            </w:r>
          </w:p>
        </w:tc>
        <w:tc>
          <w:tcPr>
            <w:tcW w:w="0" w:type="dxa"/>
          </w:tcPr>
          <w:p w14:paraId="2575FFD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109</w:t>
            </w:r>
          </w:p>
        </w:tc>
      </w:tr>
      <w:tr w:rsidR="00697D81" w:rsidRPr="00371E3D" w14:paraId="7AB111CB" w14:textId="77777777" w:rsidTr="00B91D4B">
        <w:tc>
          <w:tcPr>
            <w:tcW w:w="0" w:type="dxa"/>
          </w:tcPr>
          <w:p w14:paraId="48FCFD65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Days from previous febrile neutropenia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dxa"/>
          </w:tcPr>
          <w:p w14:paraId="2C91DFE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0 (49-90)</w:t>
            </w:r>
          </w:p>
        </w:tc>
        <w:tc>
          <w:tcPr>
            <w:tcW w:w="0" w:type="dxa"/>
          </w:tcPr>
          <w:p w14:paraId="7347CDC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0 (51-90)</w:t>
            </w:r>
          </w:p>
        </w:tc>
        <w:tc>
          <w:tcPr>
            <w:tcW w:w="0" w:type="dxa"/>
          </w:tcPr>
          <w:p w14:paraId="24AE26D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5 (24-90)</w:t>
            </w:r>
          </w:p>
        </w:tc>
        <w:tc>
          <w:tcPr>
            <w:tcW w:w="0" w:type="dxa"/>
          </w:tcPr>
          <w:p w14:paraId="4815783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75</w:t>
            </w:r>
          </w:p>
        </w:tc>
      </w:tr>
      <w:tr w:rsidR="00697D81" w:rsidRPr="00371E3D" w14:paraId="461BF59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76048DB5" w14:textId="77777777" w:rsidR="00697D81" w:rsidRPr="00371E3D" w:rsidRDefault="00697D81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Sum of days of neutropenia (previous 3 mo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27BD476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7.5 (0 - 24.0)</w:t>
            </w:r>
          </w:p>
        </w:tc>
        <w:tc>
          <w:tcPr>
            <w:tcW w:w="0" w:type="dxa"/>
          </w:tcPr>
          <w:p w14:paraId="2369DF0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5.5 (0 - 23.0)</w:t>
            </w:r>
          </w:p>
        </w:tc>
        <w:tc>
          <w:tcPr>
            <w:tcW w:w="0" w:type="dxa"/>
          </w:tcPr>
          <w:p w14:paraId="2F9D5BB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0 (7.0 - 35.3)</w:t>
            </w:r>
          </w:p>
        </w:tc>
        <w:tc>
          <w:tcPr>
            <w:tcW w:w="0" w:type="dxa"/>
          </w:tcPr>
          <w:p w14:paraId="42D37AD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45</w:t>
            </w:r>
          </w:p>
        </w:tc>
      </w:tr>
      <w:tr w:rsidR="00697D81" w:rsidRPr="00371E3D" w14:paraId="2821C75D" w14:textId="77777777" w:rsidTr="00B91D4B">
        <w:tc>
          <w:tcPr>
            <w:tcW w:w="0" w:type="dxa"/>
          </w:tcPr>
          <w:p w14:paraId="39A8EB15" w14:textId="4A315026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Neutropenia at onset of </w:t>
            </w:r>
            <w:r w:rsidR="00AD3F4B"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204F66F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42 (77.6)</w:t>
            </w:r>
          </w:p>
        </w:tc>
        <w:tc>
          <w:tcPr>
            <w:tcW w:w="0" w:type="dxa"/>
          </w:tcPr>
          <w:p w14:paraId="212CC4A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27 (76.0)</w:t>
            </w:r>
          </w:p>
        </w:tc>
        <w:tc>
          <w:tcPr>
            <w:tcW w:w="0" w:type="dxa"/>
          </w:tcPr>
          <w:p w14:paraId="4D810EB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5 (93.8)</w:t>
            </w:r>
          </w:p>
        </w:tc>
        <w:tc>
          <w:tcPr>
            <w:tcW w:w="0" w:type="dxa"/>
          </w:tcPr>
          <w:p w14:paraId="6B1F3AD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127</w:t>
            </w:r>
          </w:p>
        </w:tc>
      </w:tr>
      <w:tr w:rsidR="00697D81" w:rsidRPr="00371E3D" w14:paraId="20C73BC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32EA1287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Neutrophils at the onset of bacteriemia &lt;100/mm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58D5936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23 (67.2)</w:t>
            </w:r>
          </w:p>
        </w:tc>
        <w:tc>
          <w:tcPr>
            <w:tcW w:w="0" w:type="dxa"/>
          </w:tcPr>
          <w:p w14:paraId="1485499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9 (65.3)</w:t>
            </w:r>
          </w:p>
        </w:tc>
        <w:tc>
          <w:tcPr>
            <w:tcW w:w="0" w:type="dxa"/>
          </w:tcPr>
          <w:p w14:paraId="5863DD0C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4 (87.5)</w:t>
            </w:r>
          </w:p>
        </w:tc>
        <w:tc>
          <w:tcPr>
            <w:tcW w:w="0" w:type="dxa"/>
          </w:tcPr>
          <w:p w14:paraId="0A23F6F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70</w:t>
            </w:r>
          </w:p>
        </w:tc>
      </w:tr>
      <w:tr w:rsidR="00697D81" w:rsidRPr="00371E3D" w14:paraId="76D8337B" w14:textId="77777777" w:rsidTr="00B91D4B">
        <w:tc>
          <w:tcPr>
            <w:tcW w:w="0" w:type="dxa"/>
          </w:tcPr>
          <w:p w14:paraId="164C078C" w14:textId="60DC9160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Days of neutropenia prior to onset of </w:t>
            </w:r>
            <w:r w:rsidR="00AD3F4B"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7DCA54A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5 (0 - 9)</w:t>
            </w:r>
          </w:p>
        </w:tc>
        <w:tc>
          <w:tcPr>
            <w:tcW w:w="0" w:type="dxa"/>
          </w:tcPr>
          <w:p w14:paraId="561F9AB6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 (0 - 9)</w:t>
            </w:r>
          </w:p>
        </w:tc>
        <w:tc>
          <w:tcPr>
            <w:tcW w:w="0" w:type="dxa"/>
          </w:tcPr>
          <w:p w14:paraId="157F099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 (5.5 - 11.5)</w:t>
            </w:r>
          </w:p>
        </w:tc>
        <w:tc>
          <w:tcPr>
            <w:tcW w:w="0" w:type="dxa"/>
          </w:tcPr>
          <w:p w14:paraId="459EC429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10</w:t>
            </w:r>
          </w:p>
        </w:tc>
      </w:tr>
      <w:tr w:rsidR="00697D81" w:rsidRPr="00371E3D" w14:paraId="6AA43E26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5F3BE6AD" w14:textId="08C20C56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Breakthrough febrile neutropenia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 w:rsidR="00AF38C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,c</w:t>
            </w:r>
          </w:p>
        </w:tc>
        <w:tc>
          <w:tcPr>
            <w:tcW w:w="0" w:type="dxa"/>
          </w:tcPr>
          <w:p w14:paraId="180D516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4 (7.7)</w:t>
            </w:r>
          </w:p>
        </w:tc>
        <w:tc>
          <w:tcPr>
            <w:tcW w:w="0" w:type="dxa"/>
          </w:tcPr>
          <w:p w14:paraId="51F83B4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8 (4.8)</w:t>
            </w:r>
          </w:p>
        </w:tc>
        <w:tc>
          <w:tcPr>
            <w:tcW w:w="0" w:type="dxa"/>
          </w:tcPr>
          <w:p w14:paraId="3B07C7D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 (37.5)</w:t>
            </w:r>
          </w:p>
        </w:tc>
        <w:tc>
          <w:tcPr>
            <w:tcW w:w="0" w:type="dxa"/>
          </w:tcPr>
          <w:p w14:paraId="348B9A1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697D81" w:rsidRPr="00371E3D" w14:paraId="3D2ACAC1" w14:textId="77777777" w:rsidTr="00B91D4B">
        <w:tc>
          <w:tcPr>
            <w:tcW w:w="0" w:type="dxa"/>
          </w:tcPr>
          <w:p w14:paraId="39F11C0F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Prior antibiotic therapy (within 1 mo) 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71CE46A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55 (30.1)</w:t>
            </w:r>
          </w:p>
        </w:tc>
        <w:tc>
          <w:tcPr>
            <w:tcW w:w="0" w:type="dxa"/>
          </w:tcPr>
          <w:p w14:paraId="1178B73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6 (27.5)</w:t>
            </w:r>
          </w:p>
        </w:tc>
        <w:tc>
          <w:tcPr>
            <w:tcW w:w="0" w:type="dxa"/>
          </w:tcPr>
          <w:p w14:paraId="5F1A080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 (56.3)</w:t>
            </w:r>
          </w:p>
        </w:tc>
        <w:tc>
          <w:tcPr>
            <w:tcW w:w="0" w:type="dxa"/>
          </w:tcPr>
          <w:p w14:paraId="04B209B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23</w:t>
            </w:r>
          </w:p>
        </w:tc>
      </w:tr>
      <w:tr w:rsidR="00697D81" w:rsidRPr="00371E3D" w14:paraId="23B71D78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2DB126D4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Total number of days of systemic antibiotic therapy (1 mo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002B6F4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 (0 - 5)</w:t>
            </w:r>
          </w:p>
        </w:tc>
        <w:tc>
          <w:tcPr>
            <w:tcW w:w="0" w:type="dxa"/>
          </w:tcPr>
          <w:p w14:paraId="1D57DB1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 (0 - 4.0)</w:t>
            </w:r>
          </w:p>
        </w:tc>
        <w:tc>
          <w:tcPr>
            <w:tcW w:w="0" w:type="dxa"/>
          </w:tcPr>
          <w:p w14:paraId="4E7CF05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6 (0 - 17.5)</w:t>
            </w:r>
          </w:p>
        </w:tc>
        <w:tc>
          <w:tcPr>
            <w:tcW w:w="0" w:type="dxa"/>
          </w:tcPr>
          <w:p w14:paraId="2A1C88C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06</w:t>
            </w:r>
          </w:p>
        </w:tc>
      </w:tr>
      <w:tr w:rsidR="00697D81" w:rsidRPr="00371E3D" w14:paraId="07FBA319" w14:textId="77777777" w:rsidTr="00B91D4B">
        <w:tc>
          <w:tcPr>
            <w:tcW w:w="0" w:type="dxa"/>
          </w:tcPr>
          <w:p w14:paraId="42F257C4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Prior carbapenem therapy (1 mo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661DC581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37 (20.2)</w:t>
            </w:r>
          </w:p>
        </w:tc>
        <w:tc>
          <w:tcPr>
            <w:tcW w:w="0" w:type="dxa"/>
          </w:tcPr>
          <w:p w14:paraId="1F2ED4C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9 (17.4)</w:t>
            </w:r>
          </w:p>
        </w:tc>
        <w:tc>
          <w:tcPr>
            <w:tcW w:w="0" w:type="dxa"/>
          </w:tcPr>
          <w:p w14:paraId="62A4E9B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8 (50.0)</w:t>
            </w:r>
          </w:p>
        </w:tc>
        <w:tc>
          <w:tcPr>
            <w:tcW w:w="0" w:type="dxa"/>
          </w:tcPr>
          <w:p w14:paraId="6BA7307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05</w:t>
            </w:r>
          </w:p>
        </w:tc>
      </w:tr>
      <w:tr w:rsidR="00697D81" w:rsidRPr="00371E3D" w14:paraId="662A842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5BACA36A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Total number of days of carbapenem therapy (1 mo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</w:tcPr>
          <w:p w14:paraId="0905EF3B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 (0 - 0)</w:t>
            </w:r>
          </w:p>
        </w:tc>
        <w:tc>
          <w:tcPr>
            <w:tcW w:w="0" w:type="dxa"/>
          </w:tcPr>
          <w:p w14:paraId="43B7561E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 (0 - 0)</w:t>
            </w:r>
          </w:p>
        </w:tc>
        <w:tc>
          <w:tcPr>
            <w:tcW w:w="0" w:type="dxa"/>
          </w:tcPr>
          <w:p w14:paraId="6B6F92C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 (0 - 6.8)</w:t>
            </w:r>
          </w:p>
        </w:tc>
        <w:tc>
          <w:tcPr>
            <w:tcW w:w="0" w:type="dxa"/>
          </w:tcPr>
          <w:p w14:paraId="325E4930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</w:tr>
      <w:tr w:rsidR="00697D81" w:rsidRPr="00371E3D" w14:paraId="60F63628" w14:textId="77777777" w:rsidTr="00B91D4B">
        <w:tc>
          <w:tcPr>
            <w:tcW w:w="0" w:type="dxa"/>
          </w:tcPr>
          <w:p w14:paraId="081C1A6B" w14:textId="77777777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Prior hospital admission (3 mo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392E3D5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8 (53.6)</w:t>
            </w:r>
          </w:p>
        </w:tc>
        <w:tc>
          <w:tcPr>
            <w:tcW w:w="0" w:type="dxa"/>
          </w:tcPr>
          <w:p w14:paraId="3DF3C424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89 (53.3)</w:t>
            </w:r>
          </w:p>
        </w:tc>
        <w:tc>
          <w:tcPr>
            <w:tcW w:w="0" w:type="dxa"/>
          </w:tcPr>
          <w:p w14:paraId="4BB85FE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9 (56.3)</w:t>
            </w:r>
          </w:p>
        </w:tc>
        <w:tc>
          <w:tcPr>
            <w:tcW w:w="0" w:type="dxa"/>
          </w:tcPr>
          <w:p w14:paraId="7B4353E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821</w:t>
            </w:r>
          </w:p>
        </w:tc>
      </w:tr>
      <w:tr w:rsidR="00697D81" w:rsidRPr="00371E3D" w14:paraId="2134FE5E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</w:tcPr>
          <w:p w14:paraId="60887EC3" w14:textId="77777777" w:rsidR="00697D81" w:rsidRPr="00371E3D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Total number of days of prior hospital admission (3 mo)</w:t>
            </w:r>
          </w:p>
        </w:tc>
        <w:tc>
          <w:tcPr>
            <w:tcW w:w="0" w:type="dxa"/>
          </w:tcPr>
          <w:p w14:paraId="6F73DDB2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 (0 - 30)</w:t>
            </w:r>
          </w:p>
        </w:tc>
        <w:tc>
          <w:tcPr>
            <w:tcW w:w="0" w:type="dxa"/>
          </w:tcPr>
          <w:p w14:paraId="4B0CF43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0 (0 - 30)</w:t>
            </w:r>
          </w:p>
        </w:tc>
        <w:tc>
          <w:tcPr>
            <w:tcW w:w="0" w:type="dxa"/>
          </w:tcPr>
          <w:p w14:paraId="4B01DA3D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20 (9.3 - 52.5)</w:t>
            </w:r>
          </w:p>
        </w:tc>
        <w:tc>
          <w:tcPr>
            <w:tcW w:w="0" w:type="dxa"/>
          </w:tcPr>
          <w:p w14:paraId="211E4475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27</w:t>
            </w:r>
          </w:p>
        </w:tc>
      </w:tr>
      <w:tr w:rsidR="00697D81" w:rsidRPr="00371E3D" w14:paraId="6DF18569" w14:textId="77777777" w:rsidTr="00B91D4B">
        <w:tc>
          <w:tcPr>
            <w:tcW w:w="0" w:type="dxa"/>
          </w:tcPr>
          <w:p w14:paraId="090F2907" w14:textId="5D71D5CC" w:rsidR="00697D81" w:rsidRPr="00371E3D" w:rsidRDefault="00697D81" w:rsidP="047A394E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47A394E">
              <w:rPr>
                <w:rFonts w:ascii="Times New Roman" w:eastAsia="Times New Roman" w:hAnsi="Times New Roman" w:cs="Times New Roman"/>
                <w:lang w:val="en-US"/>
              </w:rPr>
              <w:t xml:space="preserve">Colonization with multidrug-resistant GNB (6 mo) </w:t>
            </w:r>
            <w:r w:rsidRPr="047A394E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 w:rsidR="005A584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,</w:t>
            </w:r>
            <w:r w:rsidR="00AF38C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dxa"/>
          </w:tcPr>
          <w:p w14:paraId="25A5B2F5" w14:textId="175FE768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2 (</w:t>
            </w:r>
            <w:r w:rsidR="002E7F9A">
              <w:rPr>
                <w:rFonts w:ascii="Times New Roman" w:eastAsia="Times New Roman" w:hAnsi="Times New Roman" w:cs="Times New Roman"/>
                <w:lang w:val="en-US"/>
              </w:rPr>
              <w:t>6.6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dxa"/>
          </w:tcPr>
          <w:p w14:paraId="60CF2A6F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1 (8.4)</w:t>
            </w:r>
          </w:p>
        </w:tc>
        <w:tc>
          <w:tcPr>
            <w:tcW w:w="0" w:type="dxa"/>
          </w:tcPr>
          <w:p w14:paraId="069BBE7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 (6.3)</w:t>
            </w:r>
          </w:p>
        </w:tc>
        <w:tc>
          <w:tcPr>
            <w:tcW w:w="0" w:type="dxa"/>
          </w:tcPr>
          <w:p w14:paraId="1FE6A26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.0</w:t>
            </w:r>
          </w:p>
        </w:tc>
      </w:tr>
      <w:tr w:rsidR="00697D81" w:rsidRPr="00371E3D" w14:paraId="127E6408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tcBorders>
              <w:bottom w:val="single" w:sz="4" w:space="0" w:color="auto"/>
            </w:tcBorders>
          </w:tcPr>
          <w:p w14:paraId="6598033B" w14:textId="553D420B" w:rsidR="00697D81" w:rsidRPr="00371E3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Previous isolations of MDR-GNB in samples other than colonization samples (6 mo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 w:rsidR="008F125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,</w:t>
            </w:r>
            <w:r w:rsidR="00AF38C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3C0D277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5 (8.2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756E583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1 (6.6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AFBAF8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 (25.0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FA4708A" w14:textId="77777777" w:rsidR="00697D81" w:rsidRPr="00371E3D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0.030</w:t>
            </w:r>
          </w:p>
        </w:tc>
      </w:tr>
      <w:tr w:rsidR="00697D81" w:rsidRPr="00ED640A" w14:paraId="1572DAFA" w14:textId="77777777" w:rsidTr="047A394E">
        <w:trPr>
          <w:trHeight w:val="420"/>
        </w:trPr>
        <w:tc>
          <w:tcPr>
            <w:tcW w:w="10140" w:type="dxa"/>
            <w:gridSpan w:val="5"/>
            <w:tcBorders>
              <w:top w:val="single" w:sz="4" w:space="0" w:color="auto"/>
            </w:tcBorders>
          </w:tcPr>
          <w:p w14:paraId="15D0512A" w14:textId="7C516A93" w:rsidR="00697D81" w:rsidRPr="00371E3D" w:rsidRDefault="00E31EFB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SI = </w:t>
            </w:r>
            <w:r w:rsidRPr="00E31EF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odstream 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97D81"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S = carbapenem susceptible; CR = carbapenem resistant; </w:t>
            </w:r>
            <w:r w:rsidR="00412E46" w:rsidRPr="00412E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COG </w:t>
            </w:r>
            <w:r w:rsidR="00412E4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="005E5491" w:rsidRPr="005E54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stern Cooperative Oncology Group</w:t>
            </w:r>
            <w:r w:rsidR="005E54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97D81"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NB = </w:t>
            </w:r>
            <w:r w:rsidR="004329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m</w:t>
            </w:r>
            <w:r w:rsidR="00697D81"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negative </w:t>
            </w:r>
            <w:r w:rsidR="004329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="00697D81"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  <w:r w:rsid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NBSI = Gram-negative bloodstream infection;</w:t>
            </w:r>
            <w:r w:rsidR="005E54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E5491" w:rsidRPr="005E54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CC</w:t>
            </w:r>
            <w:r w:rsidR="005E54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1210F2" w:rsidRPr="001210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national association for supportive care in cancer</w:t>
            </w:r>
            <w:r w:rsidR="005E54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  <w:r w:rsidR="00697D81"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DR, multi-drug resistant; HSCT, Hematopoietic stem cell transplantation.</w:t>
            </w:r>
          </w:p>
          <w:p w14:paraId="73C66BF5" w14:textId="77777777" w:rsidR="00697D81" w:rsidRPr="00371E3D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"/>
                <w:szCs w:val="20"/>
                <w:lang w:val="en-US"/>
              </w:rPr>
            </w:pPr>
          </w:p>
          <w:p w14:paraId="1E287C95" w14:textId="77777777" w:rsidR="00697D81" w:rsidRPr="00371E3D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alitative variable, absolute number (percentage) is shown.</w:t>
            </w:r>
          </w:p>
          <w:p w14:paraId="431406C0" w14:textId="742D5279" w:rsidR="00697D81" w:rsidRPr="00371E3D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"/>
                <w:szCs w:val="20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Quantitative variable, median (</w:t>
            </w:r>
            <w:r w:rsidR="000634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QR</w:t>
            </w:r>
            <w:r w:rsidRPr="00371E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is shown.</w:t>
            </w:r>
          </w:p>
          <w:p w14:paraId="5D2FAAEF" w14:textId="09C1E4E5" w:rsidR="00697D81" w:rsidRDefault="00AF38CC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697D81" w:rsidRPr="047A39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uring the episode of febrile neutropenia, the patient presents with fever and clinical fever while still receiving systemic antibiotics at therapeutic doses or has received them in the previous 7 days.</w:t>
            </w:r>
          </w:p>
          <w:p w14:paraId="16AA6B72" w14:textId="5F7C3BE9" w:rsidR="00447336" w:rsidRDefault="00AF38CC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="00447336" w:rsidRPr="047A39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1253" w:rsidRPr="047A39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="008F12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ails of the </w:t>
            </w:r>
            <w:r w:rsidR="008F1253" w:rsidRPr="004473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DR-GNB</w:t>
            </w:r>
            <w:r w:rsidR="008F12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lonization and isolation in other samples are provided in Tables S3 and S4</w:t>
            </w:r>
            <w:r w:rsidR="004473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18645DBF" w14:textId="77777777" w:rsidR="00A56790" w:rsidRDefault="00A5679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253D72D" w14:textId="6619FB7C" w:rsidR="001065F1" w:rsidRPr="00F25B80" w:rsidRDefault="001065F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91D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egorical variables were compared using the chi-square test, and continuous variables were compared using the Mann–Whitney U test.</w:t>
            </w:r>
          </w:p>
        </w:tc>
      </w:tr>
    </w:tbl>
    <w:p w14:paraId="72476596" w14:textId="77777777" w:rsidR="00697D81" w:rsidRDefault="00697D81" w:rsidP="00697D81">
      <w:pPr>
        <w:rPr>
          <w:lang w:val="en-US"/>
        </w:rPr>
      </w:pPr>
    </w:p>
    <w:p w14:paraId="3811113F" w14:textId="77777777" w:rsidR="00697D81" w:rsidRDefault="00697D81" w:rsidP="00697D81">
      <w:pPr>
        <w:rPr>
          <w:lang w:val="en-US"/>
        </w:rPr>
      </w:pPr>
    </w:p>
    <w:p w14:paraId="01CF6B24" w14:textId="77777777" w:rsidR="00697D81" w:rsidRDefault="00697D81" w:rsidP="00697D81">
      <w:pPr>
        <w:rPr>
          <w:lang w:val="en-US"/>
        </w:rPr>
      </w:pPr>
      <w:r>
        <w:rPr>
          <w:lang w:val="en-US"/>
        </w:rPr>
        <w:br w:type="page"/>
      </w:r>
    </w:p>
    <w:p w14:paraId="0D4E01F9" w14:textId="77777777" w:rsidR="00697D81" w:rsidRDefault="00697D81" w:rsidP="00697D81">
      <w:pPr>
        <w:rPr>
          <w:lang w:val="en-US"/>
        </w:rPr>
      </w:pPr>
    </w:p>
    <w:tbl>
      <w:tblPr>
        <w:tblStyle w:val="PlainTable5"/>
        <w:tblW w:w="10140" w:type="dxa"/>
        <w:tblLayout w:type="fixed"/>
        <w:tblLook w:val="0420" w:firstRow="1" w:lastRow="0" w:firstColumn="0" w:lastColumn="0" w:noHBand="0" w:noVBand="1"/>
      </w:tblPr>
      <w:tblGrid>
        <w:gridCol w:w="4253"/>
        <w:gridCol w:w="1701"/>
        <w:gridCol w:w="1559"/>
        <w:gridCol w:w="1701"/>
        <w:gridCol w:w="926"/>
      </w:tblGrid>
      <w:tr w:rsidR="00697D81" w:rsidRPr="00ED640A" w14:paraId="30FD572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tblHeader/>
        </w:trPr>
        <w:tc>
          <w:tcPr>
            <w:tcW w:w="10140" w:type="dxa"/>
            <w:gridSpan w:val="5"/>
            <w:tcBorders>
              <w:bottom w:val="single" w:sz="4" w:space="0" w:color="auto"/>
            </w:tcBorders>
          </w:tcPr>
          <w:p w14:paraId="04AE624A" w14:textId="7FBF2556" w:rsidR="00697D81" w:rsidRPr="00EE0A4D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</w:pPr>
            <w:r w:rsidRPr="004106D1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>S2</w:t>
            </w:r>
            <w:r w:rsidRPr="004106D1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. </w:t>
            </w:r>
            <w:r w:rsidRPr="00EE0A4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Baseline characteristics of </w:t>
            </w:r>
            <w:r w:rsidR="00FB52FF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the cohort of </w:t>
            </w:r>
            <w:r w:rsidRPr="00EE0A4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patients w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ith febrile neutropenia</w:t>
            </w:r>
          </w:p>
        </w:tc>
      </w:tr>
      <w:tr w:rsidR="00697D81" w:rsidRPr="00974CED" w14:paraId="4ED4DA00" w14:textId="77777777" w:rsidTr="00B91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5A9E0" w14:textId="77777777" w:rsidR="00697D81" w:rsidRPr="00EE0A4D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2AB20" w14:textId="77777777" w:rsidR="00697D81" w:rsidRPr="003A55D2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3A55D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Overall</w:t>
            </w:r>
          </w:p>
          <w:p w14:paraId="347BBFAC" w14:textId="77777777" w:rsidR="00697D81" w:rsidRPr="003A55D2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3A55D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N = 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4FA30" w14:textId="77777777" w:rsidR="00697D81" w:rsidRPr="003A55D2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3A55D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Controls</w:t>
            </w:r>
          </w:p>
          <w:p w14:paraId="44AEA89A" w14:textId="77777777" w:rsidR="00697D81" w:rsidRPr="003A55D2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3A55D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n = 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6F961" w14:textId="05AA48B4" w:rsidR="00697D81" w:rsidRPr="003A55D2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3A55D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CR-GNB</w:t>
            </w:r>
            <w:r w:rsidR="001210F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SI</w:t>
            </w:r>
          </w:p>
          <w:p w14:paraId="0419EB7D" w14:textId="77777777" w:rsidR="00697D81" w:rsidRPr="003A55D2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3A55D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n = 1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BC797" w14:textId="77777777" w:rsidR="00697D81" w:rsidRPr="003A55D2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</w:pPr>
            <w:r w:rsidRPr="003A55D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szCs w:val="18"/>
                <w:lang w:val="es-ES"/>
              </w:rPr>
              <w:t>p</w:t>
            </w:r>
          </w:p>
        </w:tc>
      </w:tr>
      <w:tr w:rsidR="00697D81" w:rsidRPr="00974CED" w14:paraId="2878E64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56BC0C70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Bloodstream infection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73607B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4 (4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ED3E2C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9 (20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1B0F06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5 (100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14:paraId="5C04352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697D81" w:rsidRPr="00974CED" w14:paraId="093698F7" w14:textId="77777777" w:rsidTr="00B91D4B">
        <w:tc>
          <w:tcPr>
            <w:tcW w:w="4253" w:type="dxa"/>
          </w:tcPr>
          <w:p w14:paraId="4127E17A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i/>
                <w:lang w:val="en-US"/>
              </w:rPr>
              <w:t>Escherichia coli</w:t>
            </w:r>
          </w:p>
        </w:tc>
        <w:tc>
          <w:tcPr>
            <w:tcW w:w="1701" w:type="dxa"/>
          </w:tcPr>
          <w:p w14:paraId="3201E66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3.3)</w:t>
            </w:r>
          </w:p>
        </w:tc>
        <w:tc>
          <w:tcPr>
            <w:tcW w:w="1559" w:type="dxa"/>
          </w:tcPr>
          <w:p w14:paraId="0DF1CD06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4.4)</w:t>
            </w:r>
          </w:p>
        </w:tc>
        <w:tc>
          <w:tcPr>
            <w:tcW w:w="1701" w:type="dxa"/>
          </w:tcPr>
          <w:p w14:paraId="10532876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926" w:type="dxa"/>
          </w:tcPr>
          <w:p w14:paraId="6144031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5008773F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0E9703E4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i/>
                <w:lang w:val="en-US"/>
              </w:rPr>
              <w:t>Klebsiella pneumoniae</w:t>
            </w:r>
          </w:p>
        </w:tc>
        <w:tc>
          <w:tcPr>
            <w:tcW w:w="1701" w:type="dxa"/>
            <w:shd w:val="clear" w:color="auto" w:fill="auto"/>
          </w:tcPr>
          <w:p w14:paraId="527CF23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 (6.7)</w:t>
            </w:r>
          </w:p>
        </w:tc>
        <w:tc>
          <w:tcPr>
            <w:tcW w:w="1559" w:type="dxa"/>
            <w:shd w:val="clear" w:color="auto" w:fill="auto"/>
          </w:tcPr>
          <w:p w14:paraId="1E65A850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701" w:type="dxa"/>
            <w:shd w:val="clear" w:color="auto" w:fill="auto"/>
          </w:tcPr>
          <w:p w14:paraId="3CF6C79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926" w:type="dxa"/>
            <w:shd w:val="clear" w:color="auto" w:fill="auto"/>
          </w:tcPr>
          <w:p w14:paraId="62541DC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045</w:t>
            </w:r>
          </w:p>
        </w:tc>
      </w:tr>
      <w:tr w:rsidR="00697D81" w:rsidRPr="00974CED" w14:paraId="6FD3B093" w14:textId="77777777" w:rsidTr="00B91D4B">
        <w:tc>
          <w:tcPr>
            <w:tcW w:w="4253" w:type="dxa"/>
          </w:tcPr>
          <w:p w14:paraId="6FD39F0D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i/>
                <w:lang w:val="en-US"/>
              </w:rPr>
              <w:t>Enterobacter cloacae</w:t>
            </w:r>
          </w:p>
        </w:tc>
        <w:tc>
          <w:tcPr>
            <w:tcW w:w="1701" w:type="dxa"/>
          </w:tcPr>
          <w:p w14:paraId="2489968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3.3)</w:t>
            </w:r>
          </w:p>
        </w:tc>
        <w:tc>
          <w:tcPr>
            <w:tcW w:w="1559" w:type="dxa"/>
          </w:tcPr>
          <w:p w14:paraId="4D60ACF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10D80CC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13.3)</w:t>
            </w:r>
          </w:p>
        </w:tc>
        <w:tc>
          <w:tcPr>
            <w:tcW w:w="926" w:type="dxa"/>
          </w:tcPr>
          <w:p w14:paraId="4B6EAC4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059</w:t>
            </w:r>
          </w:p>
        </w:tc>
      </w:tr>
      <w:tr w:rsidR="00697D81" w:rsidRPr="00974CED" w14:paraId="5E1D09D6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2729EB9E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i/>
                <w:lang w:val="en-US"/>
              </w:rPr>
              <w:t>Pseudomonas aeruginosa</w:t>
            </w:r>
          </w:p>
        </w:tc>
        <w:tc>
          <w:tcPr>
            <w:tcW w:w="1701" w:type="dxa"/>
            <w:shd w:val="clear" w:color="auto" w:fill="auto"/>
          </w:tcPr>
          <w:p w14:paraId="0E40DBC0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0 (16.7)</w:t>
            </w:r>
          </w:p>
        </w:tc>
        <w:tc>
          <w:tcPr>
            <w:tcW w:w="1559" w:type="dxa"/>
            <w:shd w:val="clear" w:color="auto" w:fill="auto"/>
          </w:tcPr>
          <w:p w14:paraId="693B15E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AC5731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0 (66.7)</w:t>
            </w:r>
          </w:p>
        </w:tc>
        <w:tc>
          <w:tcPr>
            <w:tcW w:w="926" w:type="dxa"/>
            <w:shd w:val="clear" w:color="auto" w:fill="auto"/>
          </w:tcPr>
          <w:p w14:paraId="23DC866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&lt; 0.001</w:t>
            </w:r>
          </w:p>
        </w:tc>
      </w:tr>
      <w:tr w:rsidR="00697D81" w:rsidRPr="00974CED" w14:paraId="2EF0F3FF" w14:textId="77777777" w:rsidTr="00B91D4B">
        <w:tc>
          <w:tcPr>
            <w:tcW w:w="4253" w:type="dxa"/>
          </w:tcPr>
          <w:p w14:paraId="1B0F5094" w14:textId="615FDE69" w:rsidR="00697D81" w:rsidRPr="00B91D4B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B91D4B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Other </w:t>
            </w:r>
            <w:r w:rsidR="00EE135F" w:rsidRPr="00B91D4B">
              <w:rPr>
                <w:rFonts w:ascii="Times New Roman" w:eastAsia="Times New Roman" w:hAnsi="Times New Roman" w:cs="Times New Roman"/>
                <w:iCs/>
                <w:lang w:val="en-US"/>
              </w:rPr>
              <w:t>Gr</w:t>
            </w:r>
            <w:r w:rsidRPr="00B91D4B">
              <w:rPr>
                <w:rFonts w:ascii="Times New Roman" w:eastAsia="Times New Roman" w:hAnsi="Times New Roman" w:cs="Times New Roman"/>
                <w:iCs/>
                <w:lang w:val="en-US"/>
              </w:rPr>
              <w:t>am</w:t>
            </w:r>
            <w:r w:rsidR="00C70FC4" w:rsidRPr="00B91D4B">
              <w:rPr>
                <w:rFonts w:ascii="Times New Roman" w:eastAsia="Times New Roman" w:hAnsi="Times New Roman" w:cs="Times New Roman"/>
                <w:iCs/>
                <w:lang w:val="en-US"/>
              </w:rPr>
              <w:t>-</w:t>
            </w:r>
            <w:r w:rsidRPr="00B91D4B">
              <w:rPr>
                <w:rFonts w:ascii="Times New Roman" w:eastAsia="Times New Roman" w:hAnsi="Times New Roman" w:cs="Times New Roman"/>
                <w:iCs/>
                <w:lang w:val="en-US"/>
              </w:rPr>
              <w:t>negative bacteria</w:t>
            </w:r>
          </w:p>
        </w:tc>
        <w:tc>
          <w:tcPr>
            <w:tcW w:w="1701" w:type="dxa"/>
          </w:tcPr>
          <w:p w14:paraId="3592FE9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1.7)</w:t>
            </w:r>
          </w:p>
        </w:tc>
        <w:tc>
          <w:tcPr>
            <w:tcW w:w="1559" w:type="dxa"/>
          </w:tcPr>
          <w:p w14:paraId="633D522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701" w:type="dxa"/>
          </w:tcPr>
          <w:p w14:paraId="42865D1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926" w:type="dxa"/>
          </w:tcPr>
          <w:p w14:paraId="37AE25E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24B64AA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6CCD58BF" w14:textId="35E450AA" w:rsidR="00697D81" w:rsidRPr="00B91D4B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B91D4B">
              <w:rPr>
                <w:rFonts w:ascii="Times New Roman" w:eastAsia="Times New Roman" w:hAnsi="Times New Roman" w:cs="Times New Roman"/>
                <w:iCs/>
                <w:lang w:val="en-US"/>
              </w:rPr>
              <w:t>Gram</w:t>
            </w:r>
            <w:r w:rsidR="00C70FC4">
              <w:rPr>
                <w:rFonts w:ascii="Times New Roman" w:eastAsia="Times New Roman" w:hAnsi="Times New Roman" w:cs="Times New Roman"/>
                <w:iCs/>
                <w:lang w:val="en-US"/>
              </w:rPr>
              <w:t>-</w:t>
            </w:r>
            <w:r w:rsidRPr="00B91D4B">
              <w:rPr>
                <w:rFonts w:ascii="Times New Roman" w:eastAsia="Times New Roman" w:hAnsi="Times New Roman" w:cs="Times New Roman"/>
                <w:iCs/>
                <w:lang w:val="en-US"/>
              </w:rPr>
              <w:t>positive cocci</w:t>
            </w:r>
          </w:p>
        </w:tc>
        <w:tc>
          <w:tcPr>
            <w:tcW w:w="1701" w:type="dxa"/>
            <w:shd w:val="clear" w:color="auto" w:fill="auto"/>
          </w:tcPr>
          <w:p w14:paraId="1CD292C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5.0)</w:t>
            </w:r>
          </w:p>
        </w:tc>
        <w:tc>
          <w:tcPr>
            <w:tcW w:w="1559" w:type="dxa"/>
            <w:shd w:val="clear" w:color="auto" w:fill="auto"/>
          </w:tcPr>
          <w:p w14:paraId="555655E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6.7)</w:t>
            </w:r>
          </w:p>
        </w:tc>
        <w:tc>
          <w:tcPr>
            <w:tcW w:w="1701" w:type="dxa"/>
            <w:shd w:val="clear" w:color="auto" w:fill="auto"/>
          </w:tcPr>
          <w:p w14:paraId="6C29744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926" w:type="dxa"/>
            <w:shd w:val="clear" w:color="auto" w:fill="auto"/>
          </w:tcPr>
          <w:p w14:paraId="0D5F867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566</w:t>
            </w:r>
          </w:p>
        </w:tc>
      </w:tr>
      <w:tr w:rsidR="00697D81" w:rsidRPr="00974CED" w14:paraId="0E798405" w14:textId="77777777" w:rsidTr="00B91D4B">
        <w:tc>
          <w:tcPr>
            <w:tcW w:w="4253" w:type="dxa"/>
          </w:tcPr>
          <w:p w14:paraId="005A2D07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Sex (male)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</w:tcPr>
          <w:p w14:paraId="1E7E28E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0 (66.7)</w:t>
            </w:r>
          </w:p>
        </w:tc>
        <w:tc>
          <w:tcPr>
            <w:tcW w:w="1559" w:type="dxa"/>
          </w:tcPr>
          <w:p w14:paraId="68F40B1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9 (64.4)</w:t>
            </w:r>
          </w:p>
        </w:tc>
        <w:tc>
          <w:tcPr>
            <w:tcW w:w="1701" w:type="dxa"/>
          </w:tcPr>
          <w:p w14:paraId="7559A20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1 (73.3)</w:t>
            </w:r>
          </w:p>
        </w:tc>
        <w:tc>
          <w:tcPr>
            <w:tcW w:w="926" w:type="dxa"/>
          </w:tcPr>
          <w:p w14:paraId="0AA8F2D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527</w:t>
            </w:r>
          </w:p>
        </w:tc>
      </w:tr>
      <w:tr w:rsidR="00697D81" w:rsidRPr="00974CED" w14:paraId="3A455B6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66CA59BA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Age (years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7BE1315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6.5 (49.3-65)</w:t>
            </w:r>
          </w:p>
        </w:tc>
        <w:tc>
          <w:tcPr>
            <w:tcW w:w="1559" w:type="dxa"/>
            <w:shd w:val="clear" w:color="auto" w:fill="auto"/>
          </w:tcPr>
          <w:p w14:paraId="092E278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7 (49.5-65.5)</w:t>
            </w:r>
          </w:p>
        </w:tc>
        <w:tc>
          <w:tcPr>
            <w:tcW w:w="1701" w:type="dxa"/>
            <w:shd w:val="clear" w:color="auto" w:fill="auto"/>
          </w:tcPr>
          <w:p w14:paraId="4AB0235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5 (46-64)</w:t>
            </w:r>
          </w:p>
        </w:tc>
        <w:tc>
          <w:tcPr>
            <w:tcW w:w="926" w:type="dxa"/>
            <w:shd w:val="clear" w:color="auto" w:fill="auto"/>
          </w:tcPr>
          <w:p w14:paraId="62498A2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468</w:t>
            </w:r>
          </w:p>
        </w:tc>
      </w:tr>
      <w:tr w:rsidR="00697D81" w:rsidRPr="00974CED" w14:paraId="456FE3C4" w14:textId="77777777" w:rsidTr="00B91D4B">
        <w:tc>
          <w:tcPr>
            <w:tcW w:w="4253" w:type="dxa"/>
          </w:tcPr>
          <w:p w14:paraId="11CF329E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Hematological disease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54D5887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  <w:tc>
          <w:tcPr>
            <w:tcW w:w="1559" w:type="dxa"/>
          </w:tcPr>
          <w:p w14:paraId="1EE18930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  <w:tc>
          <w:tcPr>
            <w:tcW w:w="1701" w:type="dxa"/>
          </w:tcPr>
          <w:p w14:paraId="4D58BA3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  <w:tc>
          <w:tcPr>
            <w:tcW w:w="926" w:type="dxa"/>
          </w:tcPr>
          <w:p w14:paraId="5FEDEB7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</w:tr>
      <w:tr w:rsidR="00697D81" w:rsidRPr="00974CED" w14:paraId="0CED10B9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7081A95F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Acute leukemia/myelodysplastic syndrome</w:t>
            </w:r>
          </w:p>
        </w:tc>
        <w:tc>
          <w:tcPr>
            <w:tcW w:w="1701" w:type="dxa"/>
            <w:shd w:val="clear" w:color="auto" w:fill="auto"/>
          </w:tcPr>
          <w:p w14:paraId="394B932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5 (58.3)</w:t>
            </w:r>
          </w:p>
        </w:tc>
        <w:tc>
          <w:tcPr>
            <w:tcW w:w="1559" w:type="dxa"/>
            <w:shd w:val="clear" w:color="auto" w:fill="auto"/>
          </w:tcPr>
          <w:p w14:paraId="235A145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5 (55.6)</w:t>
            </w:r>
          </w:p>
        </w:tc>
        <w:tc>
          <w:tcPr>
            <w:tcW w:w="1701" w:type="dxa"/>
            <w:shd w:val="clear" w:color="auto" w:fill="auto"/>
          </w:tcPr>
          <w:p w14:paraId="51CA41A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0 (66.7)</w:t>
            </w:r>
          </w:p>
        </w:tc>
        <w:tc>
          <w:tcPr>
            <w:tcW w:w="926" w:type="dxa"/>
            <w:shd w:val="clear" w:color="auto" w:fill="auto"/>
          </w:tcPr>
          <w:p w14:paraId="5744FEB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450</w:t>
            </w:r>
          </w:p>
        </w:tc>
      </w:tr>
      <w:tr w:rsidR="00697D81" w:rsidRPr="00974CED" w14:paraId="6BC3AD40" w14:textId="77777777" w:rsidTr="00B91D4B">
        <w:tc>
          <w:tcPr>
            <w:tcW w:w="4253" w:type="dxa"/>
          </w:tcPr>
          <w:p w14:paraId="7DA732F0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Lymphoma</w:t>
            </w:r>
          </w:p>
        </w:tc>
        <w:tc>
          <w:tcPr>
            <w:tcW w:w="1701" w:type="dxa"/>
          </w:tcPr>
          <w:p w14:paraId="125A2810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9 (31.7)</w:t>
            </w:r>
          </w:p>
        </w:tc>
        <w:tc>
          <w:tcPr>
            <w:tcW w:w="1559" w:type="dxa"/>
          </w:tcPr>
          <w:p w14:paraId="27BF9F7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7 (37.8)</w:t>
            </w:r>
          </w:p>
        </w:tc>
        <w:tc>
          <w:tcPr>
            <w:tcW w:w="1701" w:type="dxa"/>
          </w:tcPr>
          <w:p w14:paraId="7D5668A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13.3)</w:t>
            </w:r>
          </w:p>
        </w:tc>
        <w:tc>
          <w:tcPr>
            <w:tcW w:w="926" w:type="dxa"/>
          </w:tcPr>
          <w:p w14:paraId="76F9E49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112</w:t>
            </w:r>
          </w:p>
        </w:tc>
      </w:tr>
      <w:tr w:rsidR="00697D81" w:rsidRPr="00974CED" w14:paraId="2BA594B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4CDA7133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Multiple myeloma/Waldenström disease</w:t>
            </w:r>
          </w:p>
        </w:tc>
        <w:tc>
          <w:tcPr>
            <w:tcW w:w="1701" w:type="dxa"/>
            <w:shd w:val="clear" w:color="auto" w:fill="auto"/>
          </w:tcPr>
          <w:p w14:paraId="7335A29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3.3)</w:t>
            </w:r>
          </w:p>
        </w:tc>
        <w:tc>
          <w:tcPr>
            <w:tcW w:w="1559" w:type="dxa"/>
            <w:shd w:val="clear" w:color="auto" w:fill="auto"/>
          </w:tcPr>
          <w:p w14:paraId="6BAB7EB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701" w:type="dxa"/>
            <w:shd w:val="clear" w:color="auto" w:fill="auto"/>
          </w:tcPr>
          <w:p w14:paraId="2D2999C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  <w:tc>
          <w:tcPr>
            <w:tcW w:w="926" w:type="dxa"/>
            <w:shd w:val="clear" w:color="auto" w:fill="auto"/>
          </w:tcPr>
          <w:p w14:paraId="2FFD835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441</w:t>
            </w:r>
          </w:p>
        </w:tc>
      </w:tr>
      <w:tr w:rsidR="00697D81" w:rsidRPr="00974CED" w14:paraId="25F6E2F6" w14:textId="77777777" w:rsidTr="00B91D4B">
        <w:tc>
          <w:tcPr>
            <w:tcW w:w="4253" w:type="dxa"/>
          </w:tcPr>
          <w:p w14:paraId="0A4671EB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Other</w:t>
            </w:r>
          </w:p>
        </w:tc>
        <w:tc>
          <w:tcPr>
            <w:tcW w:w="1701" w:type="dxa"/>
          </w:tcPr>
          <w:p w14:paraId="4B8D048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 (6.7)</w:t>
            </w:r>
          </w:p>
        </w:tc>
        <w:tc>
          <w:tcPr>
            <w:tcW w:w="1559" w:type="dxa"/>
          </w:tcPr>
          <w:p w14:paraId="7BF2DBA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4.4)</w:t>
            </w:r>
          </w:p>
        </w:tc>
        <w:tc>
          <w:tcPr>
            <w:tcW w:w="1701" w:type="dxa"/>
          </w:tcPr>
          <w:p w14:paraId="2EE142C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13.3)</w:t>
            </w:r>
          </w:p>
        </w:tc>
        <w:tc>
          <w:tcPr>
            <w:tcW w:w="926" w:type="dxa"/>
          </w:tcPr>
          <w:p w14:paraId="12CB8D4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258</w:t>
            </w:r>
          </w:p>
        </w:tc>
      </w:tr>
      <w:tr w:rsidR="00697D81" w:rsidRPr="00974CED" w14:paraId="679509CC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0B6DC3DF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Hematological disease status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0D0006F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5174FF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A62F58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  <w:tc>
          <w:tcPr>
            <w:tcW w:w="926" w:type="dxa"/>
            <w:shd w:val="clear" w:color="auto" w:fill="auto"/>
          </w:tcPr>
          <w:p w14:paraId="4172AE4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</w:p>
        </w:tc>
      </w:tr>
      <w:tr w:rsidR="00697D81" w:rsidRPr="00974CED" w14:paraId="711FDCFC" w14:textId="77777777" w:rsidTr="00B91D4B">
        <w:tc>
          <w:tcPr>
            <w:tcW w:w="4253" w:type="dxa"/>
          </w:tcPr>
          <w:p w14:paraId="5BA5CACC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First line of treatment</w:t>
            </w:r>
          </w:p>
        </w:tc>
        <w:tc>
          <w:tcPr>
            <w:tcW w:w="1701" w:type="dxa"/>
          </w:tcPr>
          <w:p w14:paraId="0261DF56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5 (25.4)</w:t>
            </w:r>
          </w:p>
        </w:tc>
        <w:tc>
          <w:tcPr>
            <w:tcW w:w="1559" w:type="dxa"/>
          </w:tcPr>
          <w:p w14:paraId="7FC196F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1 (25.0)</w:t>
            </w:r>
          </w:p>
        </w:tc>
        <w:tc>
          <w:tcPr>
            <w:tcW w:w="1701" w:type="dxa"/>
          </w:tcPr>
          <w:p w14:paraId="40C89E4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 (26.7)</w:t>
            </w:r>
          </w:p>
        </w:tc>
        <w:tc>
          <w:tcPr>
            <w:tcW w:w="926" w:type="dxa"/>
          </w:tcPr>
          <w:p w14:paraId="6B6DDF6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514FCECA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6E6DB1D8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Refractory disease</w:t>
            </w:r>
          </w:p>
        </w:tc>
        <w:tc>
          <w:tcPr>
            <w:tcW w:w="1701" w:type="dxa"/>
            <w:shd w:val="clear" w:color="auto" w:fill="auto"/>
          </w:tcPr>
          <w:p w14:paraId="014CA6E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0 (16.9)</w:t>
            </w:r>
          </w:p>
        </w:tc>
        <w:tc>
          <w:tcPr>
            <w:tcW w:w="1559" w:type="dxa"/>
            <w:shd w:val="clear" w:color="auto" w:fill="auto"/>
          </w:tcPr>
          <w:p w14:paraId="74AABF8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6 (13.6)</w:t>
            </w:r>
          </w:p>
        </w:tc>
        <w:tc>
          <w:tcPr>
            <w:tcW w:w="1701" w:type="dxa"/>
            <w:shd w:val="clear" w:color="auto" w:fill="auto"/>
          </w:tcPr>
          <w:p w14:paraId="5581B9C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 (26.7)</w:t>
            </w:r>
          </w:p>
        </w:tc>
        <w:tc>
          <w:tcPr>
            <w:tcW w:w="926" w:type="dxa"/>
            <w:shd w:val="clear" w:color="auto" w:fill="auto"/>
          </w:tcPr>
          <w:p w14:paraId="6CC15E6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257</w:t>
            </w:r>
          </w:p>
        </w:tc>
      </w:tr>
      <w:tr w:rsidR="00697D81" w:rsidRPr="00974CED" w14:paraId="2402B0D8" w14:textId="77777777" w:rsidTr="00B91D4B">
        <w:tc>
          <w:tcPr>
            <w:tcW w:w="4253" w:type="dxa"/>
          </w:tcPr>
          <w:p w14:paraId="7DBD03E8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st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1701" w:type="dxa"/>
          </w:tcPr>
          <w:p w14:paraId="574BC40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5 (42.4)</w:t>
            </w:r>
          </w:p>
        </w:tc>
        <w:tc>
          <w:tcPr>
            <w:tcW w:w="1559" w:type="dxa"/>
          </w:tcPr>
          <w:p w14:paraId="10AC3E5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1 (47.7)</w:t>
            </w:r>
          </w:p>
        </w:tc>
        <w:tc>
          <w:tcPr>
            <w:tcW w:w="1701" w:type="dxa"/>
          </w:tcPr>
          <w:p w14:paraId="3AE0B53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 (26.7)</w:t>
            </w:r>
          </w:p>
        </w:tc>
        <w:tc>
          <w:tcPr>
            <w:tcW w:w="926" w:type="dxa"/>
          </w:tcPr>
          <w:p w14:paraId="59942956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154</w:t>
            </w:r>
          </w:p>
        </w:tc>
      </w:tr>
      <w:tr w:rsidR="00697D81" w:rsidRPr="00974CED" w14:paraId="7BA6CACC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164717D4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≥2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nd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1701" w:type="dxa"/>
            <w:shd w:val="clear" w:color="auto" w:fill="auto"/>
          </w:tcPr>
          <w:p w14:paraId="4069CCD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5.1)</w:t>
            </w:r>
          </w:p>
        </w:tc>
        <w:tc>
          <w:tcPr>
            <w:tcW w:w="1559" w:type="dxa"/>
            <w:shd w:val="clear" w:color="auto" w:fill="auto"/>
          </w:tcPr>
          <w:p w14:paraId="35E385F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2.3)</w:t>
            </w:r>
          </w:p>
        </w:tc>
        <w:tc>
          <w:tcPr>
            <w:tcW w:w="1701" w:type="dxa"/>
            <w:shd w:val="clear" w:color="auto" w:fill="auto"/>
          </w:tcPr>
          <w:p w14:paraId="7496D08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13.3)</w:t>
            </w:r>
          </w:p>
        </w:tc>
        <w:tc>
          <w:tcPr>
            <w:tcW w:w="926" w:type="dxa"/>
            <w:shd w:val="clear" w:color="auto" w:fill="auto"/>
          </w:tcPr>
          <w:p w14:paraId="58CAEB0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156</w:t>
            </w:r>
          </w:p>
        </w:tc>
      </w:tr>
      <w:tr w:rsidR="00697D81" w:rsidRPr="00974CED" w14:paraId="481820DD" w14:textId="77777777" w:rsidTr="00B91D4B">
        <w:tc>
          <w:tcPr>
            <w:tcW w:w="4253" w:type="dxa"/>
          </w:tcPr>
          <w:p w14:paraId="48BEE5DA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Others</w:t>
            </w:r>
          </w:p>
        </w:tc>
        <w:tc>
          <w:tcPr>
            <w:tcW w:w="1701" w:type="dxa"/>
          </w:tcPr>
          <w:p w14:paraId="5E84ABD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6 (10.2)</w:t>
            </w:r>
          </w:p>
        </w:tc>
        <w:tc>
          <w:tcPr>
            <w:tcW w:w="1559" w:type="dxa"/>
          </w:tcPr>
          <w:p w14:paraId="22C15A8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 (11.4)</w:t>
            </w:r>
          </w:p>
        </w:tc>
        <w:tc>
          <w:tcPr>
            <w:tcW w:w="1701" w:type="dxa"/>
          </w:tcPr>
          <w:p w14:paraId="6EBADDC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  <w:tc>
          <w:tcPr>
            <w:tcW w:w="926" w:type="dxa"/>
          </w:tcPr>
          <w:p w14:paraId="11DC363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4AED36B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60B18C0F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HSCT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16570A1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 (22.2)</w:t>
            </w:r>
          </w:p>
        </w:tc>
        <w:tc>
          <w:tcPr>
            <w:tcW w:w="1559" w:type="dxa"/>
            <w:shd w:val="clear" w:color="auto" w:fill="auto"/>
          </w:tcPr>
          <w:p w14:paraId="242C059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33.3)</w:t>
            </w:r>
          </w:p>
        </w:tc>
        <w:tc>
          <w:tcPr>
            <w:tcW w:w="1701" w:type="dxa"/>
            <w:shd w:val="clear" w:color="auto" w:fill="auto"/>
          </w:tcPr>
          <w:p w14:paraId="47DFC39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926" w:type="dxa"/>
            <w:shd w:val="clear" w:color="auto" w:fill="auto"/>
          </w:tcPr>
          <w:p w14:paraId="6E5EEE6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7541CE8A" w14:textId="77777777" w:rsidTr="00B91D4B">
        <w:tc>
          <w:tcPr>
            <w:tcW w:w="4253" w:type="dxa"/>
          </w:tcPr>
          <w:p w14:paraId="09580A95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ECOG Performance Status Scale upon admission &gt;=3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119AA74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 (8.3)</w:t>
            </w:r>
          </w:p>
        </w:tc>
        <w:tc>
          <w:tcPr>
            <w:tcW w:w="1559" w:type="dxa"/>
          </w:tcPr>
          <w:p w14:paraId="751054F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701" w:type="dxa"/>
          </w:tcPr>
          <w:p w14:paraId="0E9953F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 (26.7)</w:t>
            </w:r>
          </w:p>
        </w:tc>
        <w:tc>
          <w:tcPr>
            <w:tcW w:w="926" w:type="dxa"/>
          </w:tcPr>
          <w:p w14:paraId="2B36ED7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012</w:t>
            </w:r>
          </w:p>
        </w:tc>
      </w:tr>
      <w:tr w:rsidR="00697D81" w:rsidRPr="00974CED" w14:paraId="45EDB6A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789D872E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Charlson comorbidity index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4E57E41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 (0 - 1)</w:t>
            </w:r>
          </w:p>
        </w:tc>
        <w:tc>
          <w:tcPr>
            <w:tcW w:w="1559" w:type="dxa"/>
            <w:shd w:val="clear" w:color="auto" w:fill="auto"/>
          </w:tcPr>
          <w:p w14:paraId="1CD58A3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 (0 - 1)</w:t>
            </w:r>
          </w:p>
        </w:tc>
        <w:tc>
          <w:tcPr>
            <w:tcW w:w="1701" w:type="dxa"/>
            <w:shd w:val="clear" w:color="auto" w:fill="auto"/>
          </w:tcPr>
          <w:p w14:paraId="472332B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0 - 1)</w:t>
            </w:r>
          </w:p>
        </w:tc>
        <w:tc>
          <w:tcPr>
            <w:tcW w:w="926" w:type="dxa"/>
            <w:shd w:val="clear" w:color="auto" w:fill="auto"/>
          </w:tcPr>
          <w:p w14:paraId="2C5EA50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387</w:t>
            </w:r>
          </w:p>
        </w:tc>
      </w:tr>
      <w:tr w:rsidR="00697D81" w:rsidRPr="00974CED" w14:paraId="228AB8C9" w14:textId="77777777" w:rsidTr="00B91D4B">
        <w:tc>
          <w:tcPr>
            <w:tcW w:w="4253" w:type="dxa"/>
          </w:tcPr>
          <w:p w14:paraId="4B8474CA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MASCC index &lt; 21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3381409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1 (51.7)</w:t>
            </w:r>
          </w:p>
        </w:tc>
        <w:tc>
          <w:tcPr>
            <w:tcW w:w="1559" w:type="dxa"/>
          </w:tcPr>
          <w:p w14:paraId="009817E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1 (46.7)</w:t>
            </w:r>
          </w:p>
        </w:tc>
        <w:tc>
          <w:tcPr>
            <w:tcW w:w="1701" w:type="dxa"/>
          </w:tcPr>
          <w:p w14:paraId="65D9EF7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0 (66.7)</w:t>
            </w:r>
          </w:p>
        </w:tc>
        <w:tc>
          <w:tcPr>
            <w:tcW w:w="926" w:type="dxa"/>
          </w:tcPr>
          <w:p w14:paraId="74C41C9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179</w:t>
            </w:r>
          </w:p>
        </w:tc>
      </w:tr>
      <w:tr w:rsidR="00697D81" w:rsidRPr="00974CED" w14:paraId="5416E78A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  <w:shd w:val="clear" w:color="auto" w:fill="auto"/>
          </w:tcPr>
          <w:p w14:paraId="3EDFB356" w14:textId="12F7608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Septic shock at </w:t>
            </w:r>
            <w:r w:rsidR="00E31EFB"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="007D7D83">
              <w:rPr>
                <w:rFonts w:ascii="Times New Roman" w:eastAsia="Times New Roman" w:hAnsi="Times New Roman" w:cs="Times New Roman"/>
                <w:lang w:val="en-US"/>
              </w:rPr>
              <w:t xml:space="preserve"> or FN</w:t>
            </w:r>
            <w:r w:rsidR="00E31EFB"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onset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26EFCC8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5.0)</w:t>
            </w:r>
          </w:p>
        </w:tc>
        <w:tc>
          <w:tcPr>
            <w:tcW w:w="1559" w:type="dxa"/>
            <w:shd w:val="clear" w:color="auto" w:fill="auto"/>
          </w:tcPr>
          <w:p w14:paraId="5886FCB0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D98C00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926" w:type="dxa"/>
            <w:shd w:val="clear" w:color="auto" w:fill="auto"/>
          </w:tcPr>
          <w:p w14:paraId="780ADEE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013</w:t>
            </w:r>
          </w:p>
        </w:tc>
      </w:tr>
      <w:tr w:rsidR="00697D81" w:rsidRPr="00974CED" w14:paraId="331B7775" w14:textId="77777777" w:rsidTr="00B91D4B">
        <w:tc>
          <w:tcPr>
            <w:tcW w:w="4253" w:type="dxa"/>
          </w:tcPr>
          <w:p w14:paraId="21D58E3D" w14:textId="373EDB8F" w:rsidR="00697D81" w:rsidRPr="002E211A" w:rsidRDefault="0023269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N</w:t>
            </w:r>
            <w:r w:rsidR="00AD3F4B"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F03D2B">
              <w:rPr>
                <w:rFonts w:ascii="Times New Roman" w:eastAsia="Times New Roman" w:hAnsi="Times New Roman" w:cs="Times New Roman"/>
                <w:lang w:val="en-US"/>
              </w:rPr>
              <w:t xml:space="preserve">episode </w:t>
            </w:r>
            <w:r w:rsidR="00697D81"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onset in an ambulatory setting </w:t>
            </w:r>
            <w:r w:rsidR="00697D81"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18BE88F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4 (23.3)</w:t>
            </w:r>
          </w:p>
        </w:tc>
        <w:tc>
          <w:tcPr>
            <w:tcW w:w="1559" w:type="dxa"/>
          </w:tcPr>
          <w:p w14:paraId="609A08A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2 (26.7)</w:t>
            </w:r>
          </w:p>
        </w:tc>
        <w:tc>
          <w:tcPr>
            <w:tcW w:w="1701" w:type="dxa"/>
          </w:tcPr>
          <w:p w14:paraId="104BF2F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 (13.3)</w:t>
            </w:r>
          </w:p>
        </w:tc>
        <w:tc>
          <w:tcPr>
            <w:tcW w:w="926" w:type="dxa"/>
          </w:tcPr>
          <w:p w14:paraId="4CB411C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483</w:t>
            </w:r>
          </w:p>
        </w:tc>
      </w:tr>
      <w:tr w:rsidR="00697D81" w:rsidRPr="00974CED" w14:paraId="46CDE2EF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3FC28DC2" w14:textId="0179BF7D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Days of admission before </w:t>
            </w:r>
            <w:r w:rsidR="00232690">
              <w:rPr>
                <w:rFonts w:ascii="Times New Roman" w:eastAsia="Times New Roman" w:hAnsi="Times New Roman" w:cs="Times New Roman"/>
                <w:lang w:val="en-US"/>
              </w:rPr>
              <w:t>FN</w:t>
            </w:r>
            <w:r w:rsidR="00AD3F4B"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onset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25C5258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3 (0.75 – 19.0)</w:t>
            </w:r>
          </w:p>
        </w:tc>
        <w:tc>
          <w:tcPr>
            <w:tcW w:w="1559" w:type="dxa"/>
          </w:tcPr>
          <w:p w14:paraId="173E05B6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3 (0 - 19)</w:t>
            </w:r>
          </w:p>
        </w:tc>
        <w:tc>
          <w:tcPr>
            <w:tcW w:w="1701" w:type="dxa"/>
          </w:tcPr>
          <w:p w14:paraId="416DE42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4.0 (12 - 20.0)</w:t>
            </w:r>
          </w:p>
        </w:tc>
        <w:tc>
          <w:tcPr>
            <w:tcW w:w="926" w:type="dxa"/>
          </w:tcPr>
          <w:p w14:paraId="2FD62EC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334</w:t>
            </w:r>
          </w:p>
        </w:tc>
      </w:tr>
      <w:tr w:rsidR="00697D81" w:rsidRPr="00974CED" w14:paraId="019D8715" w14:textId="77777777" w:rsidTr="00B91D4B">
        <w:tc>
          <w:tcPr>
            <w:tcW w:w="4253" w:type="dxa"/>
          </w:tcPr>
          <w:p w14:paraId="6387C5B6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Previous neutropenia (previous 90 days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6AB8BD9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3 (88.3)</w:t>
            </w:r>
          </w:p>
        </w:tc>
        <w:tc>
          <w:tcPr>
            <w:tcW w:w="1559" w:type="dxa"/>
          </w:tcPr>
          <w:p w14:paraId="4C4F42D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0 (88.9)</w:t>
            </w:r>
          </w:p>
        </w:tc>
        <w:tc>
          <w:tcPr>
            <w:tcW w:w="1701" w:type="dxa"/>
          </w:tcPr>
          <w:p w14:paraId="17C345C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3 (86.7)</w:t>
            </w:r>
          </w:p>
        </w:tc>
        <w:tc>
          <w:tcPr>
            <w:tcW w:w="926" w:type="dxa"/>
          </w:tcPr>
          <w:p w14:paraId="39580AA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41FAD78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1353DF03" w14:textId="36B3DD4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Previous </w:t>
            </w:r>
            <w:r w:rsidR="00232690">
              <w:rPr>
                <w:rFonts w:ascii="Times New Roman" w:eastAsia="Times New Roman" w:hAnsi="Times New Roman" w:cs="Times New Roman"/>
                <w:lang w:val="en-US"/>
              </w:rPr>
              <w:t>FN</w:t>
            </w:r>
            <w:r w:rsidR="00FC330F">
              <w:rPr>
                <w:rFonts w:ascii="Times New Roman" w:eastAsia="Times New Roman" w:hAnsi="Times New Roman" w:cs="Times New Roman"/>
                <w:lang w:val="en-US"/>
              </w:rPr>
              <w:t xml:space="preserve"> episode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139F3A4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3 (55.0)</w:t>
            </w:r>
          </w:p>
        </w:tc>
        <w:tc>
          <w:tcPr>
            <w:tcW w:w="1559" w:type="dxa"/>
          </w:tcPr>
          <w:p w14:paraId="5E8B800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4 (53.3)</w:t>
            </w:r>
          </w:p>
        </w:tc>
        <w:tc>
          <w:tcPr>
            <w:tcW w:w="1701" w:type="dxa"/>
          </w:tcPr>
          <w:p w14:paraId="28BAB67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9 (60.0)</w:t>
            </w:r>
          </w:p>
        </w:tc>
        <w:tc>
          <w:tcPr>
            <w:tcW w:w="926" w:type="dxa"/>
          </w:tcPr>
          <w:p w14:paraId="1DF7AED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653</w:t>
            </w:r>
          </w:p>
        </w:tc>
      </w:tr>
      <w:tr w:rsidR="00697D81" w:rsidRPr="00974CED" w14:paraId="52F5C731" w14:textId="77777777" w:rsidTr="00B91D4B">
        <w:tc>
          <w:tcPr>
            <w:tcW w:w="4253" w:type="dxa"/>
          </w:tcPr>
          <w:p w14:paraId="4F2C2293" w14:textId="2D3CAF7B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Days from previous </w:t>
            </w:r>
            <w:r w:rsidR="00232690">
              <w:rPr>
                <w:rFonts w:ascii="Times New Roman" w:eastAsia="Times New Roman" w:hAnsi="Times New Roman" w:cs="Times New Roman"/>
                <w:lang w:val="en-US"/>
              </w:rPr>
              <w:t>FN</w:t>
            </w:r>
            <w:r w:rsidR="00FC330F">
              <w:rPr>
                <w:rFonts w:ascii="Times New Roman" w:eastAsia="Times New Roman" w:hAnsi="Times New Roman" w:cs="Times New Roman"/>
                <w:lang w:val="en-US"/>
              </w:rPr>
              <w:t xml:space="preserve"> episode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</w:tcPr>
          <w:p w14:paraId="6B373FE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3 (2.5 - 40.5)</w:t>
            </w:r>
          </w:p>
        </w:tc>
        <w:tc>
          <w:tcPr>
            <w:tcW w:w="1559" w:type="dxa"/>
          </w:tcPr>
          <w:p w14:paraId="419AC32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0 (1-38.5)</w:t>
            </w:r>
          </w:p>
        </w:tc>
        <w:tc>
          <w:tcPr>
            <w:tcW w:w="1701" w:type="dxa"/>
          </w:tcPr>
          <w:p w14:paraId="693E7BC6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6 (11-49.0)</w:t>
            </w:r>
          </w:p>
        </w:tc>
        <w:tc>
          <w:tcPr>
            <w:tcW w:w="926" w:type="dxa"/>
          </w:tcPr>
          <w:p w14:paraId="1D1F406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922</w:t>
            </w:r>
          </w:p>
        </w:tc>
      </w:tr>
      <w:tr w:rsidR="00697D81" w:rsidRPr="00974CED" w14:paraId="44387805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39E7899A" w14:textId="77777777" w:rsidR="00697D81" w:rsidRPr="002E211A" w:rsidRDefault="00697D81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Sum of days of neutropenia (previous 3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0296BAE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6 (5 – 29)</w:t>
            </w:r>
          </w:p>
        </w:tc>
        <w:tc>
          <w:tcPr>
            <w:tcW w:w="1559" w:type="dxa"/>
          </w:tcPr>
          <w:p w14:paraId="6B8C0CB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6 (5 - 24)</w:t>
            </w:r>
          </w:p>
        </w:tc>
        <w:tc>
          <w:tcPr>
            <w:tcW w:w="1701" w:type="dxa"/>
          </w:tcPr>
          <w:p w14:paraId="76D0FDE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7 (10 - 37)</w:t>
            </w:r>
          </w:p>
        </w:tc>
        <w:tc>
          <w:tcPr>
            <w:tcW w:w="926" w:type="dxa"/>
          </w:tcPr>
          <w:p w14:paraId="4AA8AE6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239</w:t>
            </w:r>
          </w:p>
        </w:tc>
      </w:tr>
      <w:tr w:rsidR="00697D81" w:rsidRPr="00974CED" w14:paraId="570A167D" w14:textId="77777777" w:rsidTr="00B91D4B">
        <w:tc>
          <w:tcPr>
            <w:tcW w:w="4253" w:type="dxa"/>
          </w:tcPr>
          <w:p w14:paraId="45612B49" w14:textId="0C24D9F4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Neutrophils at the onset of </w:t>
            </w:r>
            <w:r w:rsidR="00FC330F">
              <w:rPr>
                <w:rFonts w:ascii="Times New Roman" w:eastAsia="Times New Roman" w:hAnsi="Times New Roman" w:cs="Times New Roman"/>
                <w:lang w:val="en-US"/>
              </w:rPr>
              <w:t>FN episode</w:t>
            </w:r>
            <w:r w:rsidR="00FC330F"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&lt;100/mm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3BC676B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9 (98.3)</w:t>
            </w:r>
          </w:p>
        </w:tc>
        <w:tc>
          <w:tcPr>
            <w:tcW w:w="1559" w:type="dxa"/>
          </w:tcPr>
          <w:p w14:paraId="47C4691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4 (97.8)</w:t>
            </w:r>
          </w:p>
        </w:tc>
        <w:tc>
          <w:tcPr>
            <w:tcW w:w="1701" w:type="dxa"/>
          </w:tcPr>
          <w:p w14:paraId="54FFD2A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5 (100)</w:t>
            </w:r>
          </w:p>
        </w:tc>
        <w:tc>
          <w:tcPr>
            <w:tcW w:w="926" w:type="dxa"/>
          </w:tcPr>
          <w:p w14:paraId="7540EE7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13C0FB9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390D9499" w14:textId="7CCA1810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Days of neutropenia prior to onset of </w:t>
            </w:r>
            <w:r w:rsidR="00232690">
              <w:rPr>
                <w:rFonts w:ascii="Times New Roman" w:eastAsia="Times New Roman" w:hAnsi="Times New Roman" w:cs="Times New Roman"/>
                <w:lang w:val="en-US"/>
              </w:rPr>
              <w:t>FN</w:t>
            </w:r>
            <w:r w:rsidR="00DE3A22">
              <w:rPr>
                <w:rFonts w:ascii="Times New Roman" w:eastAsia="Times New Roman" w:hAnsi="Times New Roman" w:cs="Times New Roman"/>
                <w:lang w:val="en-US"/>
              </w:rPr>
              <w:t xml:space="preserve"> episode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590A8D98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6 (5 – 28.5)</w:t>
            </w:r>
          </w:p>
        </w:tc>
        <w:tc>
          <w:tcPr>
            <w:tcW w:w="1559" w:type="dxa"/>
          </w:tcPr>
          <w:p w14:paraId="04E6DC2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6 (4.5 – 24.0)</w:t>
            </w:r>
          </w:p>
        </w:tc>
        <w:tc>
          <w:tcPr>
            <w:tcW w:w="1701" w:type="dxa"/>
          </w:tcPr>
          <w:p w14:paraId="2798BF80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7 (10.0 – 37.0)</w:t>
            </w:r>
          </w:p>
        </w:tc>
        <w:tc>
          <w:tcPr>
            <w:tcW w:w="926" w:type="dxa"/>
          </w:tcPr>
          <w:p w14:paraId="29F76A9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212</w:t>
            </w:r>
          </w:p>
        </w:tc>
      </w:tr>
      <w:tr w:rsidR="00697D81" w:rsidRPr="00974CED" w14:paraId="57DD7375" w14:textId="77777777" w:rsidTr="00B91D4B">
        <w:tc>
          <w:tcPr>
            <w:tcW w:w="4253" w:type="dxa"/>
          </w:tcPr>
          <w:p w14:paraId="6D7FEC46" w14:textId="174CC66D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Breakthrough </w:t>
            </w:r>
            <w:r w:rsidR="00232690">
              <w:rPr>
                <w:rFonts w:ascii="Times New Roman" w:eastAsia="Times New Roman" w:hAnsi="Times New Roman" w:cs="Times New Roman"/>
                <w:lang w:val="en-US"/>
              </w:rPr>
              <w:t>FN</w:t>
            </w:r>
            <w:r w:rsidR="00DE3A22">
              <w:rPr>
                <w:rFonts w:ascii="Times New Roman" w:eastAsia="Times New Roman" w:hAnsi="Times New Roman" w:cs="Times New Roman"/>
                <w:lang w:val="en-US"/>
              </w:rPr>
              <w:t xml:space="preserve"> episode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 w:rsidR="00A5679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,c</w:t>
            </w:r>
          </w:p>
        </w:tc>
        <w:tc>
          <w:tcPr>
            <w:tcW w:w="1701" w:type="dxa"/>
          </w:tcPr>
          <w:p w14:paraId="5F982A45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9 (31.7)</w:t>
            </w:r>
          </w:p>
        </w:tc>
        <w:tc>
          <w:tcPr>
            <w:tcW w:w="1559" w:type="dxa"/>
          </w:tcPr>
          <w:p w14:paraId="6B9A882F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3 (28.9)</w:t>
            </w:r>
          </w:p>
        </w:tc>
        <w:tc>
          <w:tcPr>
            <w:tcW w:w="1701" w:type="dxa"/>
          </w:tcPr>
          <w:p w14:paraId="22675B3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6 (40.0)</w:t>
            </w:r>
          </w:p>
        </w:tc>
        <w:tc>
          <w:tcPr>
            <w:tcW w:w="926" w:type="dxa"/>
          </w:tcPr>
          <w:p w14:paraId="72238620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525</w:t>
            </w:r>
          </w:p>
        </w:tc>
      </w:tr>
      <w:tr w:rsidR="00697D81" w:rsidRPr="00974CED" w14:paraId="217CE6A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65A336D4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Prior antibiotic therapy (within 1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417B4F5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0 (50.0)</w:t>
            </w:r>
          </w:p>
        </w:tc>
        <w:tc>
          <w:tcPr>
            <w:tcW w:w="1559" w:type="dxa"/>
          </w:tcPr>
          <w:p w14:paraId="32A06F4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2 (48.9)</w:t>
            </w:r>
          </w:p>
        </w:tc>
        <w:tc>
          <w:tcPr>
            <w:tcW w:w="1701" w:type="dxa"/>
          </w:tcPr>
          <w:p w14:paraId="4FDA2ED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8 (53.3)</w:t>
            </w:r>
          </w:p>
        </w:tc>
        <w:tc>
          <w:tcPr>
            <w:tcW w:w="926" w:type="dxa"/>
          </w:tcPr>
          <w:p w14:paraId="0042E5F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766</w:t>
            </w:r>
          </w:p>
        </w:tc>
      </w:tr>
      <w:tr w:rsidR="00697D81" w:rsidRPr="00974CED" w14:paraId="2D27891A" w14:textId="77777777" w:rsidTr="00B91D4B">
        <w:tc>
          <w:tcPr>
            <w:tcW w:w="4253" w:type="dxa"/>
          </w:tcPr>
          <w:p w14:paraId="4FA8ADA4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Total number of days of systemic antibiotic therapy (1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151A5E2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5 (0 – 8.5)</w:t>
            </w:r>
          </w:p>
        </w:tc>
        <w:tc>
          <w:tcPr>
            <w:tcW w:w="1559" w:type="dxa"/>
          </w:tcPr>
          <w:p w14:paraId="2F9B7F8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 (0 – 6.0)</w:t>
            </w:r>
          </w:p>
        </w:tc>
        <w:tc>
          <w:tcPr>
            <w:tcW w:w="1701" w:type="dxa"/>
          </w:tcPr>
          <w:p w14:paraId="7B78F539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 (0 – 20)</w:t>
            </w:r>
          </w:p>
        </w:tc>
        <w:tc>
          <w:tcPr>
            <w:tcW w:w="926" w:type="dxa"/>
          </w:tcPr>
          <w:p w14:paraId="6A6483F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307</w:t>
            </w:r>
          </w:p>
        </w:tc>
      </w:tr>
      <w:tr w:rsidR="00697D81" w:rsidRPr="00974CED" w14:paraId="477694B2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60C37346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Prior carbapenem therapy (1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452A338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8 (46.7)</w:t>
            </w:r>
          </w:p>
        </w:tc>
        <w:tc>
          <w:tcPr>
            <w:tcW w:w="1559" w:type="dxa"/>
          </w:tcPr>
          <w:p w14:paraId="7F086A0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1 (46.7)</w:t>
            </w:r>
          </w:p>
        </w:tc>
        <w:tc>
          <w:tcPr>
            <w:tcW w:w="1701" w:type="dxa"/>
          </w:tcPr>
          <w:p w14:paraId="00D7BB01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7 (46.7)</w:t>
            </w:r>
          </w:p>
        </w:tc>
        <w:tc>
          <w:tcPr>
            <w:tcW w:w="926" w:type="dxa"/>
          </w:tcPr>
          <w:p w14:paraId="6F2DB49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</w:tr>
      <w:tr w:rsidR="00697D81" w:rsidRPr="00974CED" w14:paraId="456E484A" w14:textId="77777777" w:rsidTr="00B91D4B">
        <w:tc>
          <w:tcPr>
            <w:tcW w:w="4253" w:type="dxa"/>
          </w:tcPr>
          <w:p w14:paraId="2B3355BE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Total number of days of carbapenem therapy (1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14:paraId="6B6D352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 (0 - 5)</w:t>
            </w:r>
          </w:p>
        </w:tc>
        <w:tc>
          <w:tcPr>
            <w:tcW w:w="1559" w:type="dxa"/>
          </w:tcPr>
          <w:p w14:paraId="579C54C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 (0 - 5)</w:t>
            </w:r>
          </w:p>
        </w:tc>
        <w:tc>
          <w:tcPr>
            <w:tcW w:w="1701" w:type="dxa"/>
          </w:tcPr>
          <w:p w14:paraId="236C769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 (0 - 6)</w:t>
            </w:r>
          </w:p>
        </w:tc>
        <w:tc>
          <w:tcPr>
            <w:tcW w:w="926" w:type="dxa"/>
          </w:tcPr>
          <w:p w14:paraId="130F1A3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846</w:t>
            </w:r>
          </w:p>
        </w:tc>
      </w:tr>
      <w:tr w:rsidR="00697D81" w:rsidRPr="00974CED" w14:paraId="0DA90642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32D80637" w14:textId="77777777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Prior hospital admission (3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14:paraId="247342D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45 (75.0)</w:t>
            </w:r>
          </w:p>
        </w:tc>
        <w:tc>
          <w:tcPr>
            <w:tcW w:w="1559" w:type="dxa"/>
          </w:tcPr>
          <w:p w14:paraId="74D7602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6 (80.0)</w:t>
            </w:r>
          </w:p>
        </w:tc>
        <w:tc>
          <w:tcPr>
            <w:tcW w:w="1701" w:type="dxa"/>
          </w:tcPr>
          <w:p w14:paraId="058FDD22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9 (60.0)</w:t>
            </w:r>
          </w:p>
        </w:tc>
        <w:tc>
          <w:tcPr>
            <w:tcW w:w="926" w:type="dxa"/>
          </w:tcPr>
          <w:p w14:paraId="7B2320A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169</w:t>
            </w:r>
          </w:p>
        </w:tc>
      </w:tr>
      <w:tr w:rsidR="00697D81" w:rsidRPr="00974CED" w14:paraId="78EB08A5" w14:textId="77777777" w:rsidTr="00B91D4B">
        <w:tc>
          <w:tcPr>
            <w:tcW w:w="4253" w:type="dxa"/>
          </w:tcPr>
          <w:p w14:paraId="2861C60E" w14:textId="77777777" w:rsidR="00697D81" w:rsidRPr="002E211A" w:rsidRDefault="00697D81">
            <w:pPr>
              <w:widowControl w:val="0"/>
              <w:spacing w:before="60" w:after="60"/>
              <w:ind w:left="321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Total number of days of prior hospital admission (3 mo)</w:t>
            </w:r>
          </w:p>
        </w:tc>
        <w:tc>
          <w:tcPr>
            <w:tcW w:w="1701" w:type="dxa"/>
          </w:tcPr>
          <w:p w14:paraId="49F7C3C7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1 (10 – 40.3)</w:t>
            </w:r>
          </w:p>
        </w:tc>
        <w:tc>
          <w:tcPr>
            <w:tcW w:w="1559" w:type="dxa"/>
          </w:tcPr>
          <w:p w14:paraId="411E8814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3 (11.5 – 35.5)</w:t>
            </w:r>
          </w:p>
        </w:tc>
        <w:tc>
          <w:tcPr>
            <w:tcW w:w="1701" w:type="dxa"/>
          </w:tcPr>
          <w:p w14:paraId="4B57387D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20 (9.0 - 55.0)</w:t>
            </w:r>
          </w:p>
        </w:tc>
        <w:tc>
          <w:tcPr>
            <w:tcW w:w="926" w:type="dxa"/>
          </w:tcPr>
          <w:p w14:paraId="6C1EE95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838</w:t>
            </w:r>
          </w:p>
        </w:tc>
      </w:tr>
      <w:tr w:rsidR="00697D81" w:rsidRPr="00974CED" w14:paraId="6D815B1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3" w:type="dxa"/>
          </w:tcPr>
          <w:p w14:paraId="6BB791F5" w14:textId="7764FAE4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Colonization with multidrug-resistant GNB (6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,</w:t>
            </w:r>
            <w:r w:rsidR="00A5679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</w:tcPr>
          <w:p w14:paraId="7C67531F" w14:textId="77F9FEFA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8 (1</w:t>
            </w:r>
            <w:r w:rsidR="00813013">
              <w:rPr>
                <w:rFonts w:ascii="Times New Roman" w:eastAsia="Times New Roman" w:hAnsi="Times New Roman" w:cs="Times New Roman"/>
                <w:lang w:val="en-US"/>
              </w:rPr>
              <w:t>3.3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22ECB47D" w14:textId="3D0CC142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7 (1</w:t>
            </w:r>
            <w:r w:rsidR="00856692">
              <w:rPr>
                <w:rFonts w:ascii="Times New Roman" w:eastAsia="Times New Roman" w:hAnsi="Times New Roman" w:cs="Times New Roman"/>
                <w:lang w:val="en-US"/>
              </w:rPr>
              <w:t>5.5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DD4EC5C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  <w:tc>
          <w:tcPr>
            <w:tcW w:w="926" w:type="dxa"/>
          </w:tcPr>
          <w:p w14:paraId="1C7C742B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667</w:t>
            </w:r>
          </w:p>
        </w:tc>
      </w:tr>
      <w:tr w:rsidR="00697D81" w:rsidRPr="00974CED" w14:paraId="3F8D2F5E" w14:textId="77777777" w:rsidTr="00B91D4B">
        <w:tc>
          <w:tcPr>
            <w:tcW w:w="4253" w:type="dxa"/>
            <w:tcBorders>
              <w:bottom w:val="single" w:sz="4" w:space="0" w:color="auto"/>
            </w:tcBorders>
          </w:tcPr>
          <w:p w14:paraId="168FF6B8" w14:textId="2D5EDBCB" w:rsidR="00697D81" w:rsidRPr="002E211A" w:rsidRDefault="00697D8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Previous isolations of MDR-GNB in samples other than colonization samples (6 mo) </w:t>
            </w:r>
            <w:r w:rsidRPr="002E211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 w:rsidR="00A83C0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,</w:t>
            </w:r>
            <w:r w:rsidR="00A5679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F8AC6A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8 (13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FB217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 (11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40C773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1E30572E" w14:textId="77777777" w:rsidR="00697D81" w:rsidRPr="002E211A" w:rsidRDefault="00697D8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0.400</w:t>
            </w:r>
          </w:p>
        </w:tc>
      </w:tr>
      <w:tr w:rsidR="00697D81" w:rsidRPr="00ED640A" w14:paraId="387FF7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0140" w:type="dxa"/>
            <w:gridSpan w:val="5"/>
            <w:tcBorders>
              <w:top w:val="single" w:sz="4" w:space="0" w:color="auto"/>
            </w:tcBorders>
          </w:tcPr>
          <w:p w14:paraId="265EF0B5" w14:textId="7F204A25" w:rsidR="00697D81" w:rsidRPr="008D423E" w:rsidRDefault="00AD3F4B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SI = </w:t>
            </w:r>
            <w:r w:rsidRPr="00AD3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odstream 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697D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R = carbapenem resistant; </w:t>
            </w:r>
            <w:r w:rsidR="000C320D" w:rsidRP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G</w:t>
            </w:r>
            <w:r w:rsid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79071F" w:rsidRPr="007907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stern Cooperative Oncology Group</w:t>
            </w:r>
            <w:r w:rsid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  <w:r w:rsidR="007907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7D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N = febrile neutropenia; </w:t>
            </w:r>
            <w:r w:rsidR="00697D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NB = </w:t>
            </w:r>
            <w:r w:rsid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m</w:t>
            </w:r>
            <w:r w:rsidR="00697D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negative </w:t>
            </w:r>
            <w:r w:rsidR="004329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="00697D81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  <w:r w:rsid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NBSI = Gram-negative bloodstream infection;</w:t>
            </w:r>
            <w:r w:rsidR="00697D81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907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SCC = </w:t>
            </w:r>
            <w:r w:rsidR="004745C3" w:rsidRPr="00474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national association for supportive care in cancer</w:t>
            </w:r>
            <w:r w:rsidR="007907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745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7D81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</w:t>
            </w:r>
            <w:r w:rsidR="00697D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="00697D81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="00697D8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ulti-drug resistant</w:t>
            </w:r>
            <w:r w:rsidR="00697D81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HSCT</w:t>
            </w:r>
            <w:r w:rsidR="000C320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="00697D81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matopoietic stem cell transplantation.</w:t>
            </w:r>
          </w:p>
          <w:p w14:paraId="23451524" w14:textId="77777777" w:rsidR="00697D81" w:rsidRPr="00293169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"/>
                <w:szCs w:val="20"/>
                <w:lang w:val="en-US"/>
              </w:rPr>
            </w:pPr>
          </w:p>
          <w:p w14:paraId="2C48C133" w14:textId="77777777" w:rsidR="00697D81" w:rsidRPr="00F25B80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25B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25B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9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litative variable, absolute number (percentage) is shown.</w:t>
            </w:r>
          </w:p>
          <w:p w14:paraId="7E288110" w14:textId="0CD6B7D5" w:rsidR="00697D81" w:rsidRPr="00F25B80" w:rsidRDefault="00697D8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25B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F25B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9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ntitative variable, median (</w:t>
            </w:r>
            <w:r w:rsidR="000634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QR</w:t>
            </w:r>
            <w:r w:rsidRPr="004479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is shown.</w:t>
            </w:r>
          </w:p>
          <w:p w14:paraId="6D01C021" w14:textId="24571C7B" w:rsidR="00697D81" w:rsidRDefault="00A5679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697D81" w:rsidRPr="00F25B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7D81" w:rsidRPr="004479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ing the episode of febrile neutropenia, the patient presents with fever and clinical fever while still receiving systemic antibiotics at therapeutic doses or has received them in the previous 7 days.</w:t>
            </w:r>
          </w:p>
          <w:p w14:paraId="07C5F61A" w14:textId="515402FF" w:rsidR="00447336" w:rsidRDefault="00A5679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="00697D81" w:rsidRPr="00F25B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663FC" w:rsidRPr="047A39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="008663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ails of the </w:t>
            </w:r>
            <w:r w:rsidR="008663FC" w:rsidRPr="004473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DR-GNB</w:t>
            </w:r>
            <w:r w:rsidR="008663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lonization</w:t>
            </w:r>
            <w:r w:rsidR="00A83C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8F12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olation in other samples</w:t>
            </w:r>
            <w:r w:rsidR="008663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re provided in Table</w:t>
            </w:r>
            <w:r w:rsidR="00A83C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663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3</w:t>
            </w:r>
            <w:r w:rsidR="00A83C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S4</w:t>
            </w:r>
            <w:r w:rsidR="008663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77349D35" w14:textId="1F28B8EB" w:rsidR="001065F1" w:rsidRPr="00B91D4B" w:rsidRDefault="001065F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65F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egorical variables were compared using the chi-square test, and continuous variables were compared using the Mann–Whitney U test.</w:t>
            </w:r>
          </w:p>
        </w:tc>
      </w:tr>
    </w:tbl>
    <w:p w14:paraId="761426C4" w14:textId="1A6245E3" w:rsidR="13C2A607" w:rsidRPr="00701E8E" w:rsidRDefault="13C2A607">
      <w:pPr>
        <w:rPr>
          <w:lang w:val="en-US"/>
        </w:rPr>
      </w:pPr>
      <w:r w:rsidRPr="00701E8E">
        <w:rPr>
          <w:lang w:val="en-US"/>
        </w:rPr>
        <w:br w:type="page"/>
      </w:r>
    </w:p>
    <w:p w14:paraId="1B4F46C0" w14:textId="11DEBF3F" w:rsidR="13C2A607" w:rsidRDefault="13C2A607" w:rsidP="13C2A607">
      <w:pPr>
        <w:rPr>
          <w:lang w:val="en-US"/>
        </w:rPr>
      </w:pPr>
    </w:p>
    <w:tbl>
      <w:tblPr>
        <w:tblStyle w:val="PlainTable5"/>
        <w:tblW w:w="0" w:type="auto"/>
        <w:jc w:val="center"/>
        <w:tblLook w:val="0420" w:firstRow="1" w:lastRow="0" w:firstColumn="0" w:lastColumn="0" w:noHBand="0" w:noVBand="1"/>
      </w:tblPr>
      <w:tblGrid>
        <w:gridCol w:w="4212"/>
        <w:gridCol w:w="1033"/>
        <w:gridCol w:w="1559"/>
        <w:gridCol w:w="1418"/>
      </w:tblGrid>
      <w:tr w:rsidR="00CB44E3" w:rsidRPr="00ED640A" w14:paraId="7BB3F008" w14:textId="77777777" w:rsidTr="00B91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AE085" w14:textId="2976CADF" w:rsidR="00CB44E3" w:rsidRPr="005119D2" w:rsidRDefault="00CB44E3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  <w:r w:rsidRPr="004106D1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>S</w:t>
            </w:r>
            <w:r w:rsidR="00447336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>3</w:t>
            </w:r>
            <w:r w:rsidRPr="004106D1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. </w:t>
            </w:r>
            <w:r w:rsidRPr="00ED14CF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Colonization with multidrug-resistant </w:t>
            </w:r>
            <w:r w:rsidR="004329ED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Gram-negative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 bacteria</w:t>
            </w:r>
          </w:p>
        </w:tc>
      </w:tr>
      <w:tr w:rsidR="00CB44E3" w:rsidRPr="00ED640A" w14:paraId="11C1CC4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C5912" w14:textId="14E41663" w:rsidR="00CB44E3" w:rsidRPr="00B91D4B" w:rsidRDefault="00FB52FF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Cohort of patients with </w:t>
            </w:r>
            <w:r w:rsidR="00CB44E3" w:rsidRPr="00B91D4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ram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</w:t>
            </w:r>
            <w:r w:rsidR="00CB44E3" w:rsidRPr="00B91D4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egative bloodstream infection</w:t>
            </w:r>
          </w:p>
        </w:tc>
      </w:tr>
      <w:tr w:rsidR="00CB44E3" w14:paraId="7FC8E62D" w14:textId="77777777" w:rsidTr="00B91D4B">
        <w:trPr>
          <w:trHeight w:val="300"/>
          <w:jc w:val="center"/>
        </w:trPr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</w:tcPr>
          <w:p w14:paraId="52C57C61" w14:textId="77777777" w:rsidR="00CB44E3" w:rsidRDefault="00CB44E3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D4179DD" w14:textId="77777777" w:rsidR="00CB44E3" w:rsidRPr="00AE2AAB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18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Total</w:t>
            </w:r>
          </w:p>
          <w:p w14:paraId="53ED1150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n = 1</w:t>
            </w:r>
            <w:r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BE17FB" w14:textId="1F03CBFA" w:rsidR="00CB44E3" w:rsidRPr="00AE2AAB" w:rsidRDefault="007173AE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18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CS-GNBSI</w:t>
            </w:r>
          </w:p>
          <w:p w14:paraId="3FAAE3EE" w14:textId="3158D22C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n = 16</w:t>
            </w:r>
            <w:r w:rsidR="00783311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B77391" w14:textId="77920616" w:rsidR="00C25C9F" w:rsidRPr="00AE2AAB" w:rsidRDefault="00C25C9F" w:rsidP="00C25C9F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CR-GNB</w:t>
            </w:r>
            <w:r w:rsidR="004745C3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SI</w:t>
            </w:r>
          </w:p>
          <w:p w14:paraId="3438BD74" w14:textId="10D977D7" w:rsidR="00CB44E3" w:rsidRDefault="00C25C9F" w:rsidP="00C25C9F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n = 16</w:t>
            </w:r>
          </w:p>
        </w:tc>
      </w:tr>
      <w:tr w:rsidR="00783311" w14:paraId="1D17145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212" w:type="dxa"/>
            <w:shd w:val="clear" w:color="auto" w:fill="auto"/>
          </w:tcPr>
          <w:p w14:paraId="593340C9" w14:textId="77777777" w:rsidR="00783311" w:rsidRDefault="00783311" w:rsidP="0078331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Escherichia coli 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033" w:type="dxa"/>
            <w:shd w:val="clear" w:color="auto" w:fill="auto"/>
          </w:tcPr>
          <w:p w14:paraId="1E49435A" w14:textId="77777777" w:rsid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.9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BA98F7C" w14:textId="237601C2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8 (4.8)</w:t>
            </w:r>
          </w:p>
        </w:tc>
        <w:tc>
          <w:tcPr>
            <w:tcW w:w="1418" w:type="dxa"/>
            <w:shd w:val="clear" w:color="auto" w:fill="auto"/>
          </w:tcPr>
          <w:p w14:paraId="32F2864D" w14:textId="07CB8079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1 (6.3)</w:t>
            </w:r>
          </w:p>
        </w:tc>
      </w:tr>
      <w:tr w:rsidR="00783311" w14:paraId="45C11563" w14:textId="77777777" w:rsidTr="00B91D4B">
        <w:trPr>
          <w:trHeight w:val="300"/>
          <w:jc w:val="center"/>
        </w:trPr>
        <w:tc>
          <w:tcPr>
            <w:tcW w:w="4212" w:type="dxa"/>
          </w:tcPr>
          <w:p w14:paraId="1974E5D7" w14:textId="77777777" w:rsidR="00783311" w:rsidRPr="00D214F5" w:rsidRDefault="00783311" w:rsidP="0078331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214F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Klebsiella pneumoniae 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033" w:type="dxa"/>
          </w:tcPr>
          <w:p w14:paraId="34A22978" w14:textId="77777777" w:rsidR="00783311" w:rsidRPr="00D214F5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214F5">
              <w:rPr>
                <w:rFonts w:ascii="Times New Roman" w:eastAsia="Times New Roman" w:hAnsi="Times New Roman" w:cs="Times New Roman"/>
                <w:lang w:val="en-US"/>
              </w:rPr>
              <w:t>1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.5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4C1DBB8E" w14:textId="63756B80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418" w:type="dxa"/>
          </w:tcPr>
          <w:p w14:paraId="2BB1240F" w14:textId="66F3E0F3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0</w:t>
            </w:r>
          </w:p>
        </w:tc>
      </w:tr>
      <w:tr w:rsidR="00783311" w14:paraId="2953DB5C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212" w:type="dxa"/>
            <w:shd w:val="clear" w:color="auto" w:fill="auto"/>
          </w:tcPr>
          <w:p w14:paraId="1B5E4AD0" w14:textId="2EF17891" w:rsidR="00783311" w:rsidRPr="00C77A9D" w:rsidRDefault="00783311" w:rsidP="00783311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C77A9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Klebsiella variicola 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MDR</w:t>
            </w:r>
            <w:r w:rsidR="00A56790" w:rsidRPr="00B91D4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  <w:shd w:val="clear" w:color="auto" w:fill="auto"/>
          </w:tcPr>
          <w:p w14:paraId="0B68CADB" w14:textId="77777777" w:rsidR="00783311" w:rsidRPr="00C77A9D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.5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E3AFD5D" w14:textId="533F5030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418" w:type="dxa"/>
            <w:shd w:val="clear" w:color="auto" w:fill="auto"/>
          </w:tcPr>
          <w:p w14:paraId="4816AF67" w14:textId="4FDB2E32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0</w:t>
            </w:r>
          </w:p>
        </w:tc>
      </w:tr>
      <w:tr w:rsidR="00783311" w14:paraId="47D0333B" w14:textId="77777777" w:rsidTr="00B91D4B">
        <w:trPr>
          <w:trHeight w:val="300"/>
          <w:jc w:val="center"/>
        </w:trPr>
        <w:tc>
          <w:tcPr>
            <w:tcW w:w="4212" w:type="dxa"/>
          </w:tcPr>
          <w:p w14:paraId="11132334" w14:textId="20989030" w:rsidR="00783311" w:rsidRPr="00C77A9D" w:rsidRDefault="00783311" w:rsidP="0078331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C77A9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lebsiella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ocytoca</w:t>
            </w:r>
            <w:r w:rsidRPr="00C77A9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MDR</w:t>
            </w:r>
            <w:r w:rsidR="00A56790" w:rsidRPr="00FD6A42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</w:tcPr>
          <w:p w14:paraId="263A4002" w14:textId="77777777" w:rsid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.5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23B65675" w14:textId="3898C401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418" w:type="dxa"/>
          </w:tcPr>
          <w:p w14:paraId="251F9628" w14:textId="4EE11344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0</w:t>
            </w:r>
          </w:p>
        </w:tc>
      </w:tr>
      <w:tr w:rsidR="00783311" w14:paraId="08E31BD6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212" w:type="dxa"/>
            <w:shd w:val="clear" w:color="auto" w:fill="auto"/>
          </w:tcPr>
          <w:p w14:paraId="194A28D7" w14:textId="77777777" w:rsidR="00783311" w:rsidRPr="00C77A9D" w:rsidRDefault="00783311" w:rsidP="00783311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Colonization with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any 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multidrug-resistant GNB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in the previous 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months</w:t>
            </w:r>
          </w:p>
        </w:tc>
        <w:tc>
          <w:tcPr>
            <w:tcW w:w="1033" w:type="dxa"/>
            <w:shd w:val="clear" w:color="auto" w:fill="auto"/>
          </w:tcPr>
          <w:p w14:paraId="4D0D81BE" w14:textId="77777777" w:rsid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2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.6</w:t>
            </w:r>
            <w:r w:rsidRPr="00371E3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A37345C" w14:textId="5198DEE1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11 (8.4)</w:t>
            </w:r>
          </w:p>
        </w:tc>
        <w:tc>
          <w:tcPr>
            <w:tcW w:w="1418" w:type="dxa"/>
            <w:shd w:val="clear" w:color="auto" w:fill="auto"/>
          </w:tcPr>
          <w:p w14:paraId="52E07B32" w14:textId="234E2398" w:rsidR="00783311" w:rsidRPr="00783311" w:rsidRDefault="00783311" w:rsidP="00783311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83311">
              <w:rPr>
                <w:rFonts w:ascii="Times New Roman" w:hAnsi="Times New Roman" w:cs="Times New Roman"/>
              </w:rPr>
              <w:t>1 (6.3)</w:t>
            </w:r>
          </w:p>
        </w:tc>
      </w:tr>
      <w:tr w:rsidR="00CB44E3" w:rsidRPr="00ED640A" w14:paraId="6B76C743" w14:textId="77777777" w:rsidTr="00B91D4B">
        <w:trPr>
          <w:trHeight w:val="300"/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AF9F16" w14:textId="52B91C21" w:rsidR="00CB44E3" w:rsidRPr="00B91D4B" w:rsidRDefault="00FB52FF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B91D4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hort of patients with f</w:t>
            </w:r>
            <w:r w:rsidR="00CB44E3" w:rsidRPr="00B91D4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brile neutropenia</w:t>
            </w:r>
          </w:p>
        </w:tc>
      </w:tr>
      <w:tr w:rsidR="00CB44E3" w14:paraId="5A7DFF5B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73EFD" w14:textId="77777777" w:rsidR="00CB44E3" w:rsidRPr="13C2A607" w:rsidRDefault="00CB44E3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84E3E" w14:textId="4B8E6BDD" w:rsidR="00CB44E3" w:rsidRDefault="00CB3C88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Total</w:t>
            </w:r>
          </w:p>
          <w:p w14:paraId="736E94A9" w14:textId="77777777" w:rsidR="00CB44E3" w:rsidRPr="13C2A607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 = 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A0610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Controls</w:t>
            </w:r>
          </w:p>
          <w:p w14:paraId="56D77897" w14:textId="77777777" w:rsidR="00CB44E3" w:rsidRPr="13C2A607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 = 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A1E89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CR-GNB</w:t>
            </w:r>
          </w:p>
          <w:p w14:paraId="07B233E8" w14:textId="77777777" w:rsidR="00CB44E3" w:rsidRPr="13C2A607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 = 15</w:t>
            </w:r>
          </w:p>
        </w:tc>
      </w:tr>
      <w:tr w:rsidR="00CB44E3" w14:paraId="58255DDB" w14:textId="77777777" w:rsidTr="00B91D4B">
        <w:trPr>
          <w:trHeight w:val="300"/>
          <w:jc w:val="center"/>
        </w:trPr>
        <w:tc>
          <w:tcPr>
            <w:tcW w:w="4212" w:type="dxa"/>
            <w:tcBorders>
              <w:top w:val="single" w:sz="4" w:space="0" w:color="auto"/>
            </w:tcBorders>
          </w:tcPr>
          <w:p w14:paraId="2EBA291D" w14:textId="77777777" w:rsidR="00CB44E3" w:rsidRDefault="00CB44E3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Escherichia coli 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36C81C52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.7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F34703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.7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F81408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.7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CB44E3" w14:paraId="3DF09667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212" w:type="dxa"/>
            <w:shd w:val="clear" w:color="auto" w:fill="auto"/>
          </w:tcPr>
          <w:p w14:paraId="2C8E8A6E" w14:textId="77777777" w:rsidR="00CB44E3" w:rsidRDefault="00CB44E3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D214F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Klebsiella pneumoniae 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033" w:type="dxa"/>
            <w:shd w:val="clear" w:color="auto" w:fill="auto"/>
          </w:tcPr>
          <w:p w14:paraId="736158B4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.0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894DAD0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.7</w:t>
            </w:r>
            <w:r w:rsidRPr="13C2A6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19B4D49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CB44E3" w14:paraId="722F8055" w14:textId="77777777" w:rsidTr="00B91D4B">
        <w:trPr>
          <w:trHeight w:val="300"/>
          <w:jc w:val="center"/>
        </w:trPr>
        <w:tc>
          <w:tcPr>
            <w:tcW w:w="4212" w:type="dxa"/>
          </w:tcPr>
          <w:p w14:paraId="51C6BFB1" w14:textId="131ADB7D" w:rsidR="00CB44E3" w:rsidRDefault="00CB44E3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E280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itrobacter freundii</w:t>
            </w:r>
            <w:r w:rsidRPr="00C77A9D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MDR</w:t>
            </w:r>
            <w:r w:rsidR="00A56790" w:rsidRPr="00FD6A42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033" w:type="dxa"/>
          </w:tcPr>
          <w:p w14:paraId="50B4B92C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.5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4030BEF3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418" w:type="dxa"/>
          </w:tcPr>
          <w:p w14:paraId="291A54AF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CB44E3" w14:paraId="463EDB1A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212" w:type="dxa"/>
            <w:shd w:val="clear" w:color="auto" w:fill="auto"/>
          </w:tcPr>
          <w:p w14:paraId="235B3704" w14:textId="77777777" w:rsidR="00CB44E3" w:rsidRDefault="00CB44E3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F71D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nterobacter cloaca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CP</w:t>
            </w:r>
          </w:p>
        </w:tc>
        <w:tc>
          <w:tcPr>
            <w:tcW w:w="1033" w:type="dxa"/>
            <w:shd w:val="clear" w:color="auto" w:fill="auto"/>
          </w:tcPr>
          <w:p w14:paraId="7D5A4AEC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.5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BF941F7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418" w:type="dxa"/>
            <w:shd w:val="clear" w:color="auto" w:fill="auto"/>
          </w:tcPr>
          <w:p w14:paraId="74644884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CB44E3" w14:paraId="72BCBBFE" w14:textId="77777777" w:rsidTr="00B91D4B">
        <w:trPr>
          <w:trHeight w:val="300"/>
          <w:jc w:val="center"/>
        </w:trPr>
        <w:tc>
          <w:tcPr>
            <w:tcW w:w="4212" w:type="dxa"/>
            <w:tcBorders>
              <w:bottom w:val="single" w:sz="4" w:space="0" w:color="auto"/>
            </w:tcBorders>
          </w:tcPr>
          <w:p w14:paraId="746844B1" w14:textId="77777777" w:rsidR="00CB44E3" w:rsidRPr="00AF71DA" w:rsidRDefault="00CB44E3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Colonization with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any 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multidrug-resistant GNB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in the previous 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months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5F2028BE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8 (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.3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C7F755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7 (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2E211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6870D0" w14:textId="77777777" w:rsidR="00CB44E3" w:rsidRDefault="00CB44E3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</w:tr>
      <w:tr w:rsidR="00CB44E3" w:rsidRPr="00ED640A" w14:paraId="7BBB903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D84F6B5" w14:textId="55F8828E" w:rsidR="00CB44E3" w:rsidRDefault="00257416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CP = </w:t>
            </w:r>
            <w:r w:rsidRPr="00561F62">
              <w:rPr>
                <w:rFonts w:ascii="Times New Roman" w:eastAsia="Times New Roman" w:hAnsi="Times New Roman" w:cs="Times New Roman"/>
                <w:lang w:val="en-US"/>
              </w:rPr>
              <w:t>Carbapenemase-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Pr="00561F62">
              <w:rPr>
                <w:rFonts w:ascii="Times New Roman" w:eastAsia="Times New Roman" w:hAnsi="Times New Roman" w:cs="Times New Roman"/>
                <w:lang w:val="en-US"/>
              </w:rPr>
              <w:t>roducin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; CR = Carbapenem-resistance; CS = Carbapenem susceptible;</w:t>
            </w:r>
            <w:r w:rsidR="00CB44E3">
              <w:rPr>
                <w:rFonts w:ascii="Times New Roman" w:eastAsia="Times New Roman" w:hAnsi="Times New Roman" w:cs="Times New Roman"/>
                <w:lang w:val="en-US"/>
              </w:rPr>
              <w:t xml:space="preserve"> ESBL</w:t>
            </w:r>
            <w:r w:rsidR="007F24D6">
              <w:rPr>
                <w:rFonts w:ascii="Times New Roman" w:eastAsia="Times New Roman" w:hAnsi="Times New Roman" w:cs="Times New Roman"/>
                <w:lang w:val="en-US"/>
              </w:rPr>
              <w:t xml:space="preserve"> =</w:t>
            </w:r>
            <w:r w:rsidR="00CB44E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CB44E3" w:rsidRPr="0023774C">
              <w:rPr>
                <w:rFonts w:ascii="Times New Roman" w:eastAsia="Times New Roman" w:hAnsi="Times New Roman" w:cs="Times New Roman"/>
                <w:lang w:val="en-US"/>
              </w:rPr>
              <w:t>Extended-spectrum beta-lactamases</w:t>
            </w:r>
            <w:r w:rsidR="00CB44E3">
              <w:rPr>
                <w:rFonts w:ascii="Times New Roman" w:eastAsia="Times New Roman" w:hAnsi="Times New Roman" w:cs="Times New Roman"/>
                <w:lang w:val="en-US"/>
              </w:rPr>
              <w:t xml:space="preserve">; </w:t>
            </w:r>
            <w:r w:rsidR="00104AF3">
              <w:rPr>
                <w:rFonts w:ascii="Times New Roman" w:eastAsia="Times New Roman" w:hAnsi="Times New Roman" w:cs="Times New Roman"/>
                <w:lang w:val="en-US"/>
              </w:rPr>
              <w:t xml:space="preserve">GNBSI = Gram-negative bloodstream infection; </w:t>
            </w:r>
            <w:r w:rsidR="00CB44E3">
              <w:rPr>
                <w:rFonts w:ascii="Times New Roman" w:eastAsia="Times New Roman" w:hAnsi="Times New Roman" w:cs="Times New Roman"/>
                <w:lang w:val="en-US"/>
              </w:rPr>
              <w:t>MDR</w:t>
            </w:r>
            <w:r w:rsidR="007F24D6">
              <w:rPr>
                <w:rFonts w:ascii="Times New Roman" w:eastAsia="Times New Roman" w:hAnsi="Times New Roman" w:cs="Times New Roman"/>
                <w:lang w:val="en-US"/>
              </w:rPr>
              <w:t xml:space="preserve"> = </w:t>
            </w:r>
            <w:r w:rsidR="00CB44E3" w:rsidRPr="00C77A9D">
              <w:rPr>
                <w:rFonts w:ascii="Times New Roman" w:eastAsia="Times New Roman" w:hAnsi="Times New Roman" w:cs="Times New Roman"/>
                <w:lang w:val="en-US"/>
              </w:rPr>
              <w:t>Multidrug Resistance</w:t>
            </w:r>
          </w:p>
          <w:p w14:paraId="00F96C47" w14:textId="7BC2A4FA" w:rsidR="00CB44E3" w:rsidRDefault="00A5679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91D4B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 w:rsidR="00CB44E3" w:rsidRPr="00AB4CCA">
              <w:rPr>
                <w:rFonts w:ascii="Times New Roman" w:eastAsia="Times New Roman" w:hAnsi="Times New Roman" w:cs="Times New Roman"/>
                <w:lang w:val="en-US"/>
              </w:rPr>
              <w:t xml:space="preserve"> Phenotypic resistance to ceftazidime and no resistant mechanism specified.</w:t>
            </w:r>
          </w:p>
        </w:tc>
      </w:tr>
    </w:tbl>
    <w:p w14:paraId="3CBCF44A" w14:textId="246C026E" w:rsidR="00F31F24" w:rsidRDefault="00F31F24" w:rsidP="00697D81">
      <w:pPr>
        <w:rPr>
          <w:lang w:val="en-US"/>
        </w:rPr>
      </w:pPr>
    </w:p>
    <w:p w14:paraId="5EA60383" w14:textId="77777777" w:rsidR="00F31F24" w:rsidRDefault="00F31F24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5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07"/>
        <w:gridCol w:w="1255"/>
        <w:gridCol w:w="1275"/>
        <w:gridCol w:w="1701"/>
      </w:tblGrid>
      <w:tr w:rsidR="00517510" w:rsidRPr="00ED640A" w14:paraId="62ABE047" w14:textId="77777777" w:rsidTr="00B91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231C3" w14:textId="6FB4F967" w:rsidR="00517510" w:rsidRPr="005119D2" w:rsidRDefault="0051751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val="en-US"/>
              </w:rPr>
            </w:pPr>
            <w:r w:rsidRPr="004106D1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>S4</w:t>
            </w:r>
            <w:r w:rsidRPr="004106D1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. </w:t>
            </w:r>
            <w:r w:rsidR="00F31F24" w:rsidRPr="00F31F2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Previous isolations of </w:t>
            </w:r>
            <w:r w:rsidR="00F31F24" w:rsidRPr="00ED14CF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multidrug-resistant </w:t>
            </w:r>
            <w:r w:rsidR="0084101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G</w:t>
            </w:r>
            <w:r w:rsidR="00F31F2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ram</w:t>
            </w:r>
            <w:r w:rsidR="0084101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-</w:t>
            </w:r>
            <w:r w:rsidR="00F31F2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negative </w:t>
            </w:r>
            <w:r w:rsidR="00F31F24" w:rsidRPr="00F31F2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in samples other than colonization samples</w:t>
            </w:r>
          </w:p>
        </w:tc>
      </w:tr>
      <w:tr w:rsidR="00517510" w:rsidRPr="00ED640A" w14:paraId="6DEFF19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7E6D8" w14:textId="6AFEA409" w:rsidR="00517510" w:rsidRPr="0081359E" w:rsidRDefault="00FB52FF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Cohort of patients with </w:t>
            </w:r>
            <w:r w:rsidRPr="00D7578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ram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</w:t>
            </w:r>
            <w:r w:rsidRPr="00D7578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egative bloodstream infection</w:t>
            </w:r>
          </w:p>
        </w:tc>
      </w:tr>
      <w:tr w:rsidR="00517510" w14:paraId="2B836855" w14:textId="77777777" w:rsidTr="00B91D4B">
        <w:trPr>
          <w:trHeight w:val="300"/>
          <w:jc w:val="center"/>
        </w:trPr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</w:tcPr>
          <w:p w14:paraId="29150BB3" w14:textId="77777777" w:rsidR="00517510" w:rsidRDefault="0051751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76E88A7" w14:textId="77777777" w:rsidR="00517510" w:rsidRPr="00AE2AAB" w:rsidRDefault="0051751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18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Total</w:t>
            </w:r>
          </w:p>
          <w:p w14:paraId="567D321A" w14:textId="77777777" w:rsidR="00517510" w:rsidRDefault="0051751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n = 1</w:t>
            </w:r>
            <w:r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F7FB92" w14:textId="0CD0DE7B" w:rsidR="00517510" w:rsidRPr="00AE2AAB" w:rsidRDefault="007173AE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18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CS-GNBSI</w:t>
            </w:r>
          </w:p>
          <w:p w14:paraId="137AC7A4" w14:textId="69BFD461" w:rsidR="00517510" w:rsidRDefault="0051751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n = 16</w:t>
            </w:r>
            <w:r w:rsidR="00DF4430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498983" w14:textId="60742FF6" w:rsidR="00517510" w:rsidRPr="00AE2AAB" w:rsidRDefault="0051751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Cs w:val="18"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C</w:t>
            </w:r>
            <w:r w:rsidR="00DF4430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R</w:t>
            </w: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-GNB</w:t>
            </w:r>
            <w:r w:rsidR="00104AF3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SI</w:t>
            </w:r>
          </w:p>
          <w:p w14:paraId="682D4380" w14:textId="2AB180CE" w:rsidR="00517510" w:rsidRDefault="0051751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AE2AAB">
              <w:rPr>
                <w:rFonts w:ascii="Times New Roman" w:eastAsia="Times New Roman" w:hAnsi="Times New Roman" w:cs="Times New Roman"/>
                <w:b/>
                <w:szCs w:val="18"/>
                <w:lang w:val="es-ES"/>
              </w:rPr>
              <w:t>n = 16</w:t>
            </w:r>
          </w:p>
        </w:tc>
      </w:tr>
      <w:tr w:rsidR="00DF4430" w14:paraId="6256FA3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3707" w:type="dxa"/>
            <w:shd w:val="clear" w:color="auto" w:fill="auto"/>
          </w:tcPr>
          <w:p w14:paraId="6B464EC2" w14:textId="77777777" w:rsidR="00DF4430" w:rsidRDefault="00DF4430" w:rsidP="00DF443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Escherichia coli 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255" w:type="dxa"/>
            <w:shd w:val="clear" w:color="auto" w:fill="auto"/>
          </w:tcPr>
          <w:p w14:paraId="03484611" w14:textId="2F210A37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eastAsia="Times New Roman" w:hAnsi="Times New Roman" w:cs="Times New Roman"/>
                <w:lang w:val="en-US"/>
              </w:rPr>
              <w:t>5 (2.7)</w:t>
            </w:r>
          </w:p>
        </w:tc>
        <w:tc>
          <w:tcPr>
            <w:tcW w:w="1275" w:type="dxa"/>
            <w:shd w:val="clear" w:color="auto" w:fill="auto"/>
          </w:tcPr>
          <w:p w14:paraId="06B4A8B6" w14:textId="14CDA1C0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701" w:type="dxa"/>
            <w:shd w:val="clear" w:color="auto" w:fill="auto"/>
          </w:tcPr>
          <w:p w14:paraId="5BB8F9E0" w14:textId="11F07788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hAnsi="Times New Roman" w:cs="Times New Roman"/>
              </w:rPr>
              <w:t xml:space="preserve"> 2 (12.5)</w:t>
            </w:r>
          </w:p>
        </w:tc>
      </w:tr>
      <w:tr w:rsidR="00DF4430" w14:paraId="67EA6333" w14:textId="77777777" w:rsidTr="00B91D4B">
        <w:trPr>
          <w:trHeight w:val="300"/>
          <w:jc w:val="center"/>
        </w:trPr>
        <w:tc>
          <w:tcPr>
            <w:tcW w:w="3707" w:type="dxa"/>
          </w:tcPr>
          <w:p w14:paraId="3DC986C4" w14:textId="77777777" w:rsidR="00DF4430" w:rsidRPr="00D214F5" w:rsidRDefault="00DF4430" w:rsidP="00DF443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214F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Klebsiella pneumoniae </w:t>
            </w:r>
            <w:r w:rsidRPr="00D214F5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255" w:type="dxa"/>
          </w:tcPr>
          <w:p w14:paraId="7743D9ED" w14:textId="010AEC3E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eastAsia="Times New Roman" w:hAnsi="Times New Roman" w:cs="Times New Roman"/>
                <w:lang w:val="en-US"/>
              </w:rPr>
              <w:t>3 (1.6)</w:t>
            </w:r>
          </w:p>
        </w:tc>
        <w:tc>
          <w:tcPr>
            <w:tcW w:w="1275" w:type="dxa"/>
          </w:tcPr>
          <w:p w14:paraId="010C594E" w14:textId="64B20925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1701" w:type="dxa"/>
          </w:tcPr>
          <w:p w14:paraId="51CAB0B8" w14:textId="44D38E49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hAnsi="Times New Roman" w:cs="Times New Roman"/>
              </w:rPr>
              <w:t>0</w:t>
            </w:r>
          </w:p>
        </w:tc>
      </w:tr>
      <w:tr w:rsidR="00DF4430" w14:paraId="2C37C6D6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3707" w:type="dxa"/>
            <w:shd w:val="clear" w:color="auto" w:fill="auto"/>
          </w:tcPr>
          <w:p w14:paraId="25EC9776" w14:textId="03B92539" w:rsidR="00DF4430" w:rsidRPr="00C77A9D" w:rsidRDefault="00DF4430" w:rsidP="00DF443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seudomonas aeruginosa CP</w:t>
            </w:r>
          </w:p>
        </w:tc>
        <w:tc>
          <w:tcPr>
            <w:tcW w:w="1255" w:type="dxa"/>
            <w:shd w:val="clear" w:color="auto" w:fill="auto"/>
          </w:tcPr>
          <w:p w14:paraId="007B4DFB" w14:textId="04E1F20F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eastAsia="Times New Roman" w:hAnsi="Times New Roman" w:cs="Times New Roman"/>
                <w:lang w:val="en-US"/>
              </w:rPr>
              <w:t>7 (3.8)</w:t>
            </w:r>
          </w:p>
        </w:tc>
        <w:tc>
          <w:tcPr>
            <w:tcW w:w="1275" w:type="dxa"/>
            <w:shd w:val="clear" w:color="auto" w:fill="auto"/>
          </w:tcPr>
          <w:p w14:paraId="156B4DEF" w14:textId="68C6FD8D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hAnsi="Times New Roman" w:cs="Times New Roman"/>
              </w:rPr>
              <w:t>5 (3.0)</w:t>
            </w:r>
          </w:p>
        </w:tc>
        <w:tc>
          <w:tcPr>
            <w:tcW w:w="1701" w:type="dxa"/>
            <w:shd w:val="clear" w:color="auto" w:fill="auto"/>
          </w:tcPr>
          <w:p w14:paraId="509982B2" w14:textId="241378F8" w:rsidR="00DF4430" w:rsidRPr="00DF4430" w:rsidRDefault="00DF4430" w:rsidP="00DF443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F4430">
              <w:rPr>
                <w:rFonts w:ascii="Times New Roman" w:hAnsi="Times New Roman" w:cs="Times New Roman"/>
              </w:rPr>
              <w:t>2 (12.5)</w:t>
            </w:r>
          </w:p>
        </w:tc>
      </w:tr>
      <w:tr w:rsidR="00856A4D" w14:paraId="3E78E718" w14:textId="77777777" w:rsidTr="00B91D4B">
        <w:trPr>
          <w:trHeight w:val="300"/>
          <w:jc w:val="center"/>
        </w:trPr>
        <w:tc>
          <w:tcPr>
            <w:tcW w:w="3707" w:type="dxa"/>
          </w:tcPr>
          <w:p w14:paraId="0EC85B77" w14:textId="18023D65" w:rsidR="00856A4D" w:rsidRDefault="00856A4D" w:rsidP="00856A4D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 xml:space="preserve">Previous isolations of MDR-GNB in samples other than colonization samples (6 mo) </w:t>
            </w:r>
            <w:r w:rsidRPr="00371E3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55" w:type="dxa"/>
          </w:tcPr>
          <w:p w14:paraId="37699695" w14:textId="28FA0550" w:rsidR="00856A4D" w:rsidRPr="00DF4430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5 (8.2)</w:t>
            </w:r>
          </w:p>
        </w:tc>
        <w:tc>
          <w:tcPr>
            <w:tcW w:w="1275" w:type="dxa"/>
          </w:tcPr>
          <w:p w14:paraId="68C2AE5D" w14:textId="1AAA9BB1" w:rsidR="00856A4D" w:rsidRPr="00DF4430" w:rsidRDefault="00856A4D" w:rsidP="00856A4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11 (6.6)</w:t>
            </w:r>
          </w:p>
        </w:tc>
        <w:tc>
          <w:tcPr>
            <w:tcW w:w="1701" w:type="dxa"/>
          </w:tcPr>
          <w:p w14:paraId="0FA816A1" w14:textId="1E238FAC" w:rsidR="00856A4D" w:rsidRPr="00DF4430" w:rsidRDefault="00856A4D" w:rsidP="00856A4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371E3D">
              <w:rPr>
                <w:rFonts w:ascii="Times New Roman" w:eastAsia="Times New Roman" w:hAnsi="Times New Roman" w:cs="Times New Roman"/>
                <w:lang w:val="en-US"/>
              </w:rPr>
              <w:t>4 (25.0)</w:t>
            </w:r>
          </w:p>
        </w:tc>
      </w:tr>
      <w:tr w:rsidR="00856A4D" w:rsidRPr="00ED640A" w14:paraId="04576B3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91C81" w14:textId="59AB0EF1" w:rsidR="00856A4D" w:rsidRPr="00B91D4B" w:rsidRDefault="00FB52FF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D7578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hort of patients with febrile neutropenia</w:t>
            </w:r>
          </w:p>
        </w:tc>
      </w:tr>
      <w:tr w:rsidR="00856A4D" w14:paraId="6CFBD812" w14:textId="77777777" w:rsidTr="00B91D4B">
        <w:trPr>
          <w:trHeight w:val="300"/>
          <w:jc w:val="center"/>
        </w:trPr>
        <w:tc>
          <w:tcPr>
            <w:tcW w:w="3707" w:type="dxa"/>
            <w:tcBorders>
              <w:top w:val="single" w:sz="4" w:space="0" w:color="auto"/>
              <w:bottom w:val="single" w:sz="4" w:space="0" w:color="auto"/>
            </w:tcBorders>
          </w:tcPr>
          <w:p w14:paraId="28B7E0B0" w14:textId="77777777" w:rsidR="00856A4D" w:rsidRPr="13C2A607" w:rsidRDefault="00856A4D" w:rsidP="00856A4D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1338805" w14:textId="36C02EFA" w:rsidR="00856A4D" w:rsidRDefault="00CB3C88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Total</w:t>
            </w:r>
          </w:p>
          <w:p w14:paraId="20F5F79E" w14:textId="77777777" w:rsidR="00856A4D" w:rsidRPr="13C2A60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 = 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292D09" w14:textId="77777777" w:rsidR="00856A4D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Controls</w:t>
            </w:r>
          </w:p>
          <w:p w14:paraId="21B1746F" w14:textId="77777777" w:rsidR="00856A4D" w:rsidRPr="13C2A60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 = 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CC88B6" w14:textId="22EC4E36" w:rsidR="00856A4D" w:rsidRDefault="00CC3D87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CR-GNBSI</w:t>
            </w:r>
          </w:p>
          <w:p w14:paraId="54A58568" w14:textId="77777777" w:rsidR="00856A4D" w:rsidRPr="13C2A60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3C2A607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 = 15</w:t>
            </w:r>
          </w:p>
        </w:tc>
      </w:tr>
      <w:tr w:rsidR="00856A4D" w14:paraId="77482A1F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3707" w:type="dxa"/>
            <w:tcBorders>
              <w:top w:val="single" w:sz="4" w:space="0" w:color="auto"/>
            </w:tcBorders>
            <w:shd w:val="clear" w:color="auto" w:fill="auto"/>
          </w:tcPr>
          <w:p w14:paraId="149D1CF5" w14:textId="77777777" w:rsidR="00856A4D" w:rsidRPr="00017757" w:rsidRDefault="00856A4D" w:rsidP="00856A4D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Escherichia coli </w:t>
            </w:r>
            <w:r w:rsidRPr="00017757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6A6CA490" w14:textId="77777777" w:rsidR="00856A4D" w:rsidRPr="0001775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lang w:val="en-US"/>
              </w:rPr>
              <w:t>4 (6.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4F2260A" w14:textId="77777777" w:rsidR="00856A4D" w:rsidRPr="0001775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lang w:val="en-US"/>
              </w:rPr>
              <w:t>3 (6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8AA45E5" w14:textId="77777777" w:rsidR="00856A4D" w:rsidRPr="0001775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</w:tr>
      <w:tr w:rsidR="00856A4D" w14:paraId="189541FA" w14:textId="77777777" w:rsidTr="00B91D4B">
        <w:trPr>
          <w:trHeight w:val="300"/>
          <w:jc w:val="center"/>
        </w:trPr>
        <w:tc>
          <w:tcPr>
            <w:tcW w:w="3707" w:type="dxa"/>
          </w:tcPr>
          <w:p w14:paraId="2684CF7D" w14:textId="77777777" w:rsidR="00856A4D" w:rsidRPr="00017757" w:rsidRDefault="00856A4D" w:rsidP="00856A4D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Klebsiella pneumoniae </w:t>
            </w:r>
            <w:r w:rsidRPr="00017757">
              <w:rPr>
                <w:rFonts w:ascii="Times New Roman" w:eastAsia="Times New Roman" w:hAnsi="Times New Roman" w:cs="Times New Roman"/>
                <w:lang w:val="en-US"/>
              </w:rPr>
              <w:t>ESBL</w:t>
            </w:r>
          </w:p>
        </w:tc>
        <w:tc>
          <w:tcPr>
            <w:tcW w:w="1255" w:type="dxa"/>
          </w:tcPr>
          <w:p w14:paraId="5018BB5C" w14:textId="7B2DEB05" w:rsidR="00856A4D" w:rsidRPr="0001775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lang w:val="en-US"/>
              </w:rPr>
              <w:t>1 (1.7)</w:t>
            </w:r>
          </w:p>
        </w:tc>
        <w:tc>
          <w:tcPr>
            <w:tcW w:w="1275" w:type="dxa"/>
          </w:tcPr>
          <w:p w14:paraId="5FD8A72A" w14:textId="6F47D16D" w:rsidR="00856A4D" w:rsidRPr="0001775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701" w:type="dxa"/>
          </w:tcPr>
          <w:p w14:paraId="1591E1EF" w14:textId="77777777" w:rsidR="00856A4D" w:rsidRPr="00017757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177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856A4D" w14:paraId="366F2F65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3707" w:type="dxa"/>
            <w:shd w:val="clear" w:color="auto" w:fill="auto"/>
          </w:tcPr>
          <w:p w14:paraId="3110D77B" w14:textId="56ABB681" w:rsidR="00856A4D" w:rsidRDefault="00856A4D" w:rsidP="00856A4D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seudomonas aeruginosa CP</w:t>
            </w:r>
          </w:p>
        </w:tc>
        <w:tc>
          <w:tcPr>
            <w:tcW w:w="1255" w:type="dxa"/>
            <w:shd w:val="clear" w:color="auto" w:fill="auto"/>
          </w:tcPr>
          <w:p w14:paraId="6E276458" w14:textId="106520F0" w:rsidR="00856A4D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.3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8417BED" w14:textId="428D2EA9" w:rsidR="00856A4D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33C2BF6" w14:textId="39621539" w:rsidR="00856A4D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3.4)</w:t>
            </w:r>
          </w:p>
        </w:tc>
      </w:tr>
      <w:tr w:rsidR="00856A4D" w14:paraId="085F5CA9" w14:textId="77777777" w:rsidTr="00B91D4B">
        <w:trPr>
          <w:trHeight w:val="300"/>
          <w:jc w:val="center"/>
        </w:trPr>
        <w:tc>
          <w:tcPr>
            <w:tcW w:w="3707" w:type="dxa"/>
          </w:tcPr>
          <w:p w14:paraId="627A03EB" w14:textId="65CAADC6" w:rsidR="00856A4D" w:rsidRDefault="00856A4D" w:rsidP="00856A4D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F71DA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nterobacter cloaca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ESBL</w:t>
            </w:r>
          </w:p>
        </w:tc>
        <w:tc>
          <w:tcPr>
            <w:tcW w:w="1255" w:type="dxa"/>
          </w:tcPr>
          <w:p w14:paraId="7DF53120" w14:textId="62DF2ED3" w:rsidR="00856A4D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.7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14:paraId="426A81E6" w14:textId="77777777" w:rsidR="00856A4D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2.2)</w:t>
            </w:r>
          </w:p>
        </w:tc>
        <w:tc>
          <w:tcPr>
            <w:tcW w:w="1701" w:type="dxa"/>
          </w:tcPr>
          <w:p w14:paraId="0B063657" w14:textId="77777777" w:rsidR="00856A4D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856A4D" w14:paraId="5230307B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3707" w:type="dxa"/>
            <w:tcBorders>
              <w:bottom w:val="single" w:sz="4" w:space="0" w:color="auto"/>
            </w:tcBorders>
            <w:shd w:val="clear" w:color="auto" w:fill="auto"/>
          </w:tcPr>
          <w:p w14:paraId="4D726396" w14:textId="5E545C39" w:rsidR="00856A4D" w:rsidRPr="004F55DA" w:rsidRDefault="00856A4D" w:rsidP="00856A4D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i/>
                <w:iCs/>
                <w:color w:val="FF0000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Previous isolations of MDR-GNB in samples other than colonization samples (6 mo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14:paraId="38634111" w14:textId="76CD60D8" w:rsidR="00856A4D" w:rsidRPr="004F55DA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8 (13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2C3FF44" w14:textId="3B8B5744" w:rsidR="00856A4D" w:rsidRPr="004F55DA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5 (11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424C897" w14:textId="671A319B" w:rsidR="00856A4D" w:rsidRPr="004F55DA" w:rsidRDefault="00856A4D" w:rsidP="00856A4D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2E211A">
              <w:rPr>
                <w:rFonts w:ascii="Times New Roman" w:eastAsia="Times New Roman" w:hAnsi="Times New Roman" w:cs="Times New Roman"/>
                <w:lang w:val="en-US"/>
              </w:rPr>
              <w:t>3 (20.0)</w:t>
            </w:r>
          </w:p>
        </w:tc>
      </w:tr>
      <w:tr w:rsidR="00856A4D" w:rsidRPr="00ED640A" w14:paraId="5BC89E62" w14:textId="77777777" w:rsidTr="00B91D4B">
        <w:trPr>
          <w:trHeight w:val="300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</w:tcBorders>
          </w:tcPr>
          <w:p w14:paraId="06A75084" w14:textId="2763D152" w:rsidR="00856A4D" w:rsidRDefault="00856A4D" w:rsidP="00856A4D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P</w:t>
            </w:r>
            <w:r w:rsidR="00104AF3">
              <w:rPr>
                <w:rFonts w:ascii="Times New Roman" w:eastAsia="Times New Roman" w:hAnsi="Times New Roman" w:cs="Times New Roman"/>
                <w:lang w:val="en-US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561F62">
              <w:rPr>
                <w:rFonts w:ascii="Times New Roman" w:eastAsia="Times New Roman" w:hAnsi="Times New Roman" w:cs="Times New Roman"/>
                <w:lang w:val="en-US"/>
              </w:rPr>
              <w:t>Carbapenemase-</w:t>
            </w:r>
            <w:r w:rsidR="00104AF3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Pr="00561F62">
              <w:rPr>
                <w:rFonts w:ascii="Times New Roman" w:eastAsia="Times New Roman" w:hAnsi="Times New Roman" w:cs="Times New Roman"/>
                <w:lang w:val="en-US"/>
              </w:rPr>
              <w:t>roducin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;</w:t>
            </w:r>
            <w:r w:rsidR="00104AF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257416">
              <w:rPr>
                <w:rFonts w:ascii="Times New Roman" w:eastAsia="Times New Roman" w:hAnsi="Times New Roman" w:cs="Times New Roman"/>
                <w:lang w:val="en-US"/>
              </w:rPr>
              <w:t xml:space="preserve">CR = Carbapenem-resistance; </w:t>
            </w:r>
            <w:r w:rsidR="00104AF3">
              <w:rPr>
                <w:rFonts w:ascii="Times New Roman" w:eastAsia="Times New Roman" w:hAnsi="Times New Roman" w:cs="Times New Roman"/>
                <w:lang w:val="en-US"/>
              </w:rPr>
              <w:t>CS = Carbapenem</w:t>
            </w:r>
            <w:r w:rsidR="00C27072">
              <w:rPr>
                <w:rFonts w:ascii="Times New Roman" w:eastAsia="Times New Roman" w:hAnsi="Times New Roman" w:cs="Times New Roman"/>
                <w:lang w:val="en-US"/>
              </w:rPr>
              <w:t xml:space="preserve"> susceptible;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ESBL</w:t>
            </w:r>
            <w:r w:rsidR="00C27072">
              <w:rPr>
                <w:rFonts w:ascii="Times New Roman" w:eastAsia="Times New Roman" w:hAnsi="Times New Roman" w:cs="Times New Roman"/>
                <w:lang w:val="en-US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23774C">
              <w:rPr>
                <w:rFonts w:ascii="Times New Roman" w:eastAsia="Times New Roman" w:hAnsi="Times New Roman" w:cs="Times New Roman"/>
                <w:lang w:val="en-US"/>
              </w:rPr>
              <w:t>Extended-spectrum beta-lactamase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;</w:t>
            </w:r>
            <w:r w:rsidR="00C2707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C27072" w:rsidRPr="00C27072">
              <w:rPr>
                <w:rFonts w:ascii="Times New Roman" w:eastAsia="Times New Roman" w:hAnsi="Times New Roman" w:cs="Times New Roman"/>
                <w:lang w:val="en-US"/>
              </w:rPr>
              <w:t>GNBSI = Gram-negative bloodstream infection</w:t>
            </w:r>
            <w:r w:rsidR="00257416">
              <w:rPr>
                <w:rFonts w:ascii="Times New Roman" w:eastAsia="Times New Roman" w:hAnsi="Times New Roman" w:cs="Times New Roman"/>
                <w:lang w:val="en-US"/>
              </w:rPr>
              <w:t>;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MDR, </w:t>
            </w:r>
            <w:r w:rsidRPr="00C77A9D">
              <w:rPr>
                <w:rFonts w:ascii="Times New Roman" w:eastAsia="Times New Roman" w:hAnsi="Times New Roman" w:cs="Times New Roman"/>
                <w:lang w:val="en-US"/>
              </w:rPr>
              <w:t>Multidrug Resistance</w:t>
            </w:r>
          </w:p>
        </w:tc>
      </w:tr>
    </w:tbl>
    <w:p w14:paraId="101F3F20" w14:textId="77777777" w:rsidR="00C95302" w:rsidRDefault="00C95302" w:rsidP="00697D81">
      <w:pPr>
        <w:rPr>
          <w:lang w:val="en-US"/>
        </w:rPr>
      </w:pPr>
    </w:p>
    <w:p w14:paraId="508FA11D" w14:textId="77777777" w:rsidR="00C95302" w:rsidRDefault="00C95302">
      <w:pPr>
        <w:rPr>
          <w:lang w:val="en-US"/>
        </w:rPr>
      </w:pPr>
      <w:r>
        <w:rPr>
          <w:lang w:val="en-US"/>
        </w:rPr>
        <w:br w:type="page"/>
      </w:r>
    </w:p>
    <w:p w14:paraId="1D7963AA" w14:textId="77777777" w:rsidR="0031334A" w:rsidRDefault="0031334A" w:rsidP="00697D81">
      <w:pPr>
        <w:rPr>
          <w:lang w:val="en-US"/>
        </w:rPr>
        <w:sectPr w:rsidR="0031334A" w:rsidSect="006064C9">
          <w:footerReference w:type="default" r:id="rId11"/>
          <w:pgSz w:w="11906" w:h="16838"/>
          <w:pgMar w:top="1417" w:right="1134" w:bottom="1417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592"/>
        <w:gridCol w:w="661"/>
        <w:gridCol w:w="616"/>
        <w:gridCol w:w="639"/>
        <w:gridCol w:w="991"/>
        <w:gridCol w:w="605"/>
        <w:gridCol w:w="727"/>
        <w:gridCol w:w="628"/>
        <w:gridCol w:w="561"/>
        <w:gridCol w:w="705"/>
        <w:gridCol w:w="650"/>
        <w:gridCol w:w="583"/>
        <w:gridCol w:w="683"/>
        <w:gridCol w:w="605"/>
        <w:gridCol w:w="772"/>
        <w:gridCol w:w="1035"/>
        <w:gridCol w:w="1087"/>
        <w:gridCol w:w="1388"/>
      </w:tblGrid>
      <w:tr w:rsidR="005A2D01" w:rsidRPr="00ED640A" w14:paraId="53FF9975" w14:textId="77777777" w:rsidTr="00B91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9"/>
          </w:tcPr>
          <w:p w14:paraId="116E6AB0" w14:textId="43F3C41D" w:rsidR="005A2D01" w:rsidRPr="00884BB2" w:rsidRDefault="005A2D01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B82CDD">
              <w:rPr>
                <w:rFonts w:ascii="Times New Roman" w:hAnsi="Times New Roman" w:cs="Times New Roman"/>
                <w:lang w:val="en-US"/>
              </w:rPr>
              <w:lastRenderedPageBreak/>
              <w:t>Table S5</w:t>
            </w:r>
            <w:r w:rsidRPr="00B82CDD">
              <w:rPr>
                <w:rFonts w:ascii="Times New Roman" w:hAnsi="Times New Roman" w:cs="Times New Roman"/>
                <w:b w:val="0"/>
                <w:bCs w:val="0"/>
                <w:lang w:val="en-US"/>
              </w:rPr>
              <w:t>. Antimicrobial susceptibility profiles and carbapenemase characterization of carbapenem‑resistant Gram‑negative bloodstream isolates</w:t>
            </w:r>
          </w:p>
        </w:tc>
      </w:tr>
      <w:tr w:rsidR="00AB4CCA" w:rsidRPr="007316BC" w14:paraId="7805A401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0FAF0E33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organism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49C07532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N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5CE19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O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485E2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F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513D2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Z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A427D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P/TAZ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9808D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97F55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M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AD327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ZT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763A8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P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B110F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K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E469D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L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BD009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G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CDB15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MX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19782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233B5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DC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A799C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Z/AVI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C20FE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L/TAZ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E7D5E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BP</w:t>
            </w:r>
          </w:p>
        </w:tc>
      </w:tr>
      <w:tr w:rsidR="005A2D01" w:rsidRPr="007316BC" w14:paraId="02946B38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0B71B733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48DC452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DB1386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2CCE31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930BAF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D80F50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746392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C0BA559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5D31DC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F2B0C7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18A775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811285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5453C0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C1C37F3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19B3E9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BBD1479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FC75C32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E28B5E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AD7C459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AB4CCA" w:rsidRPr="007316BC" w14:paraId="7E345566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14:paraId="12E1F181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661" w:type="dxa"/>
            <w:shd w:val="clear" w:color="auto" w:fill="auto"/>
          </w:tcPr>
          <w:p w14:paraId="00FA912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shd w:val="clear" w:color="auto" w:fill="auto"/>
          </w:tcPr>
          <w:p w14:paraId="279F1A8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shd w:val="clear" w:color="auto" w:fill="auto"/>
          </w:tcPr>
          <w:p w14:paraId="1DC9579B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shd w:val="clear" w:color="auto" w:fill="auto"/>
          </w:tcPr>
          <w:p w14:paraId="50329AE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25" w:type="dxa"/>
            <w:shd w:val="clear" w:color="auto" w:fill="auto"/>
          </w:tcPr>
          <w:p w14:paraId="406C897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dxa"/>
            <w:shd w:val="clear" w:color="auto" w:fill="auto"/>
          </w:tcPr>
          <w:p w14:paraId="1EE23C4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682E288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shd w:val="clear" w:color="auto" w:fill="auto"/>
          </w:tcPr>
          <w:p w14:paraId="4DD6D07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9" w:type="dxa"/>
            <w:shd w:val="clear" w:color="auto" w:fill="auto"/>
          </w:tcPr>
          <w:p w14:paraId="450828E4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2" w:type="dxa"/>
            <w:shd w:val="clear" w:color="auto" w:fill="auto"/>
          </w:tcPr>
          <w:p w14:paraId="65158D7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3" w:type="dxa"/>
            <w:shd w:val="clear" w:color="auto" w:fill="auto"/>
          </w:tcPr>
          <w:p w14:paraId="06E1EC6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" w:type="dxa"/>
            <w:shd w:val="clear" w:color="auto" w:fill="auto"/>
          </w:tcPr>
          <w:p w14:paraId="2435CAE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3EB7052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9" w:type="dxa"/>
            <w:shd w:val="clear" w:color="auto" w:fill="auto"/>
          </w:tcPr>
          <w:p w14:paraId="0E4E345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9" w:type="dxa"/>
            <w:shd w:val="clear" w:color="auto" w:fill="auto"/>
          </w:tcPr>
          <w:p w14:paraId="693BA34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shd w:val="clear" w:color="auto" w:fill="auto"/>
          </w:tcPr>
          <w:p w14:paraId="2FF3F6A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6" w:type="dxa"/>
            <w:shd w:val="clear" w:color="auto" w:fill="auto"/>
          </w:tcPr>
          <w:p w14:paraId="3D49EA9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64" w:type="dxa"/>
            <w:shd w:val="clear" w:color="auto" w:fill="auto"/>
          </w:tcPr>
          <w:p w14:paraId="57B963B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5A2D01" w:rsidRPr="007316BC" w14:paraId="1DABEEE0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BD210B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0" w:type="dxa"/>
          </w:tcPr>
          <w:p w14:paraId="4AA9678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5FF6942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19E15F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78BCE23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13E669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1F375C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3F9CD2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140142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325204D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F90A2C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AC214C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42A4A1C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40DF876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A59EC5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46CC4D0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dxa"/>
          </w:tcPr>
          <w:p w14:paraId="26B3B859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57B3E7A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BCAC9C9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AB4CCA" w:rsidRPr="007316BC" w14:paraId="620A6B57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14:paraId="67F7CC75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661" w:type="dxa"/>
            <w:shd w:val="clear" w:color="auto" w:fill="auto"/>
          </w:tcPr>
          <w:p w14:paraId="286B907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shd w:val="clear" w:color="auto" w:fill="auto"/>
          </w:tcPr>
          <w:p w14:paraId="4192685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shd w:val="clear" w:color="auto" w:fill="auto"/>
          </w:tcPr>
          <w:p w14:paraId="28B9D18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shd w:val="clear" w:color="auto" w:fill="auto"/>
          </w:tcPr>
          <w:p w14:paraId="7BA7446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25" w:type="dxa"/>
            <w:shd w:val="clear" w:color="auto" w:fill="auto"/>
          </w:tcPr>
          <w:p w14:paraId="5AF773D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dxa"/>
            <w:shd w:val="clear" w:color="auto" w:fill="auto"/>
          </w:tcPr>
          <w:p w14:paraId="6223CBE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1252641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shd w:val="clear" w:color="auto" w:fill="auto"/>
          </w:tcPr>
          <w:p w14:paraId="7DD693E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9" w:type="dxa"/>
            <w:shd w:val="clear" w:color="auto" w:fill="auto"/>
          </w:tcPr>
          <w:p w14:paraId="2BF5050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2" w:type="dxa"/>
            <w:shd w:val="clear" w:color="auto" w:fill="auto"/>
          </w:tcPr>
          <w:p w14:paraId="71CF683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3" w:type="dxa"/>
            <w:shd w:val="clear" w:color="auto" w:fill="auto"/>
          </w:tcPr>
          <w:p w14:paraId="3CDDCB1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" w:type="dxa"/>
            <w:shd w:val="clear" w:color="auto" w:fill="auto"/>
          </w:tcPr>
          <w:p w14:paraId="23C410F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33CA7EC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9" w:type="dxa"/>
            <w:shd w:val="clear" w:color="auto" w:fill="auto"/>
          </w:tcPr>
          <w:p w14:paraId="7A6EB65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9" w:type="dxa"/>
            <w:shd w:val="clear" w:color="auto" w:fill="auto"/>
          </w:tcPr>
          <w:p w14:paraId="04551E5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shd w:val="clear" w:color="auto" w:fill="auto"/>
          </w:tcPr>
          <w:p w14:paraId="5079AC12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6" w:type="dxa"/>
            <w:shd w:val="clear" w:color="auto" w:fill="auto"/>
          </w:tcPr>
          <w:p w14:paraId="66CB1EC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64" w:type="dxa"/>
            <w:shd w:val="clear" w:color="auto" w:fill="auto"/>
          </w:tcPr>
          <w:p w14:paraId="1968BC3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5A2D01" w:rsidRPr="007316BC" w14:paraId="24129B92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C4DA1F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0" w:type="dxa"/>
          </w:tcPr>
          <w:p w14:paraId="4EF0B83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03D817D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41717E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54FCC45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000646F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0BDDD63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86EC27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C26F3E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6D673CF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2C9B4A2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5C7822B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07D8A5F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D62D1C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7315FD0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D99EC69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dxa"/>
          </w:tcPr>
          <w:p w14:paraId="050F486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365912C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23205B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AB4CCA" w:rsidRPr="007316BC" w14:paraId="12359F35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14:paraId="78E6F233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661" w:type="dxa"/>
            <w:shd w:val="clear" w:color="auto" w:fill="auto"/>
          </w:tcPr>
          <w:p w14:paraId="4EE6774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shd w:val="clear" w:color="auto" w:fill="auto"/>
          </w:tcPr>
          <w:p w14:paraId="7A7AB63B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shd w:val="clear" w:color="auto" w:fill="auto"/>
          </w:tcPr>
          <w:p w14:paraId="50ADF4A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shd w:val="clear" w:color="auto" w:fill="auto"/>
          </w:tcPr>
          <w:p w14:paraId="3C8FE1B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25" w:type="dxa"/>
            <w:shd w:val="clear" w:color="auto" w:fill="auto"/>
          </w:tcPr>
          <w:p w14:paraId="76D32004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dxa"/>
            <w:shd w:val="clear" w:color="auto" w:fill="auto"/>
          </w:tcPr>
          <w:p w14:paraId="1C8020E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7A7C1E74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shd w:val="clear" w:color="auto" w:fill="auto"/>
          </w:tcPr>
          <w:p w14:paraId="06A939B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9" w:type="dxa"/>
            <w:shd w:val="clear" w:color="auto" w:fill="auto"/>
          </w:tcPr>
          <w:p w14:paraId="2518A2D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2" w:type="dxa"/>
            <w:shd w:val="clear" w:color="auto" w:fill="auto"/>
          </w:tcPr>
          <w:p w14:paraId="3D2CA94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3" w:type="dxa"/>
            <w:shd w:val="clear" w:color="auto" w:fill="auto"/>
          </w:tcPr>
          <w:p w14:paraId="75674DC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" w:type="dxa"/>
            <w:shd w:val="clear" w:color="auto" w:fill="auto"/>
          </w:tcPr>
          <w:p w14:paraId="171FB99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371F97B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9" w:type="dxa"/>
            <w:shd w:val="clear" w:color="auto" w:fill="auto"/>
          </w:tcPr>
          <w:p w14:paraId="520C3AB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9" w:type="dxa"/>
            <w:shd w:val="clear" w:color="auto" w:fill="auto"/>
          </w:tcPr>
          <w:p w14:paraId="3A358C9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shd w:val="clear" w:color="auto" w:fill="auto"/>
          </w:tcPr>
          <w:p w14:paraId="3360793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6" w:type="dxa"/>
            <w:shd w:val="clear" w:color="auto" w:fill="auto"/>
          </w:tcPr>
          <w:p w14:paraId="171626F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64" w:type="dxa"/>
            <w:shd w:val="clear" w:color="auto" w:fill="auto"/>
          </w:tcPr>
          <w:p w14:paraId="47E0B2B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5A2D01" w:rsidRPr="007316BC" w14:paraId="7E121F22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295D9E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0" w:type="dxa"/>
          </w:tcPr>
          <w:p w14:paraId="03F93412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0A4F367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BE90EE2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6ECA88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00B08C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25BC4A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594342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41A09A53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494D2EC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10967B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0DC608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3170B3E0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4BB16A1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7041079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9CE28D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dxa"/>
          </w:tcPr>
          <w:p w14:paraId="450298D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0FAEB29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C0745E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AB4CCA" w:rsidRPr="007316BC" w14:paraId="2AC6EE6F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14:paraId="18416898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661" w:type="dxa"/>
            <w:shd w:val="clear" w:color="auto" w:fill="auto"/>
          </w:tcPr>
          <w:p w14:paraId="205651D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shd w:val="clear" w:color="auto" w:fill="auto"/>
          </w:tcPr>
          <w:p w14:paraId="2A8E1E3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shd w:val="clear" w:color="auto" w:fill="auto"/>
          </w:tcPr>
          <w:p w14:paraId="2929E28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shd w:val="clear" w:color="auto" w:fill="auto"/>
          </w:tcPr>
          <w:p w14:paraId="46E4E20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25" w:type="dxa"/>
            <w:shd w:val="clear" w:color="auto" w:fill="auto"/>
          </w:tcPr>
          <w:p w14:paraId="55C0508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50" w:type="dxa"/>
            <w:shd w:val="clear" w:color="auto" w:fill="auto"/>
          </w:tcPr>
          <w:p w14:paraId="4DDF36E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0749CAD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shd w:val="clear" w:color="auto" w:fill="auto"/>
          </w:tcPr>
          <w:p w14:paraId="34F7067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9" w:type="dxa"/>
            <w:shd w:val="clear" w:color="auto" w:fill="auto"/>
          </w:tcPr>
          <w:p w14:paraId="03C0398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662" w:type="dxa"/>
            <w:shd w:val="clear" w:color="auto" w:fill="auto"/>
          </w:tcPr>
          <w:p w14:paraId="006BEDA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73" w:type="dxa"/>
            <w:shd w:val="clear" w:color="auto" w:fill="auto"/>
          </w:tcPr>
          <w:p w14:paraId="4787D71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" w:type="dxa"/>
            <w:shd w:val="clear" w:color="auto" w:fill="auto"/>
          </w:tcPr>
          <w:p w14:paraId="4153372B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3078393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9" w:type="dxa"/>
            <w:shd w:val="clear" w:color="auto" w:fill="auto"/>
          </w:tcPr>
          <w:p w14:paraId="0F37256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9" w:type="dxa"/>
            <w:shd w:val="clear" w:color="auto" w:fill="auto"/>
          </w:tcPr>
          <w:p w14:paraId="51A3C6E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shd w:val="clear" w:color="auto" w:fill="auto"/>
          </w:tcPr>
          <w:p w14:paraId="1311580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6" w:type="dxa"/>
            <w:shd w:val="clear" w:color="auto" w:fill="auto"/>
          </w:tcPr>
          <w:p w14:paraId="1B6A66B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64" w:type="dxa"/>
            <w:shd w:val="clear" w:color="auto" w:fill="auto"/>
          </w:tcPr>
          <w:p w14:paraId="5BF395C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5A2D01" w:rsidRPr="007316BC" w14:paraId="512D5C35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B5CFB3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0" w:type="dxa"/>
          </w:tcPr>
          <w:p w14:paraId="55EDC26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1D486C2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7E69A92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68AEB40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A6FC50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7CE5672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7B3B21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3C4E61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3BCCFB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7D7A3A0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51143D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2643732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9A6337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6810F57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6DA651B0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dxa"/>
          </w:tcPr>
          <w:p w14:paraId="2098BD42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1EA14B3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CD0613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AB4CCA" w:rsidRPr="007316BC" w14:paraId="50311DDD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14:paraId="54373B10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661" w:type="dxa"/>
            <w:shd w:val="clear" w:color="auto" w:fill="auto"/>
          </w:tcPr>
          <w:p w14:paraId="65E1BE8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3" w:type="dxa"/>
            <w:shd w:val="clear" w:color="auto" w:fill="auto"/>
          </w:tcPr>
          <w:p w14:paraId="205772E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shd w:val="clear" w:color="auto" w:fill="auto"/>
          </w:tcPr>
          <w:p w14:paraId="55E0A9D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shd w:val="clear" w:color="auto" w:fill="auto"/>
          </w:tcPr>
          <w:p w14:paraId="26DF87D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25" w:type="dxa"/>
            <w:shd w:val="clear" w:color="auto" w:fill="auto"/>
          </w:tcPr>
          <w:p w14:paraId="686B704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dxa"/>
            <w:shd w:val="clear" w:color="auto" w:fill="auto"/>
          </w:tcPr>
          <w:p w14:paraId="7CBEB1C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3AB6E74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shd w:val="clear" w:color="auto" w:fill="auto"/>
          </w:tcPr>
          <w:p w14:paraId="15D43DE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09" w:type="dxa"/>
            <w:shd w:val="clear" w:color="auto" w:fill="auto"/>
          </w:tcPr>
          <w:p w14:paraId="0A56B07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2" w:type="dxa"/>
            <w:shd w:val="clear" w:color="auto" w:fill="auto"/>
          </w:tcPr>
          <w:p w14:paraId="3ABC82E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3" w:type="dxa"/>
            <w:shd w:val="clear" w:color="auto" w:fill="auto"/>
          </w:tcPr>
          <w:p w14:paraId="6CF677D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" w:type="dxa"/>
            <w:shd w:val="clear" w:color="auto" w:fill="auto"/>
          </w:tcPr>
          <w:p w14:paraId="4660351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73E29AC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9" w:type="dxa"/>
            <w:shd w:val="clear" w:color="auto" w:fill="auto"/>
          </w:tcPr>
          <w:p w14:paraId="5758F78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9" w:type="dxa"/>
            <w:shd w:val="clear" w:color="auto" w:fill="auto"/>
          </w:tcPr>
          <w:p w14:paraId="0B1C95B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shd w:val="clear" w:color="auto" w:fill="auto"/>
          </w:tcPr>
          <w:p w14:paraId="62A9472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6" w:type="dxa"/>
            <w:shd w:val="clear" w:color="auto" w:fill="auto"/>
          </w:tcPr>
          <w:p w14:paraId="131AA42B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64" w:type="dxa"/>
            <w:shd w:val="clear" w:color="auto" w:fill="auto"/>
          </w:tcPr>
          <w:p w14:paraId="0018BDA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</w:tc>
      </w:tr>
      <w:tr w:rsidR="005A2D01" w:rsidRPr="007316BC" w14:paraId="1093711B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5391D7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0" w:type="dxa"/>
          </w:tcPr>
          <w:p w14:paraId="2C0E8B1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44FAF51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6A98E68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6D13A0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dxa"/>
          </w:tcPr>
          <w:p w14:paraId="23AB64E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dxa"/>
          </w:tcPr>
          <w:p w14:paraId="014B97C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4C0AE2F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8B3167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dxa"/>
          </w:tcPr>
          <w:p w14:paraId="6971E9F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22A541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CE8031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2BCC61C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AD0CF63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7B0E19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77CBCC93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dxa"/>
          </w:tcPr>
          <w:p w14:paraId="6074185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60D7967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49B3C4D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AB4CCA" w:rsidRPr="007316BC" w14:paraId="3AC59C6E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14:paraId="0366DC19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K.  pneumoniae</w:t>
            </w:r>
          </w:p>
        </w:tc>
        <w:tc>
          <w:tcPr>
            <w:tcW w:w="661" w:type="dxa"/>
            <w:shd w:val="clear" w:color="auto" w:fill="auto"/>
          </w:tcPr>
          <w:p w14:paraId="1C1662E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shd w:val="clear" w:color="auto" w:fill="auto"/>
          </w:tcPr>
          <w:p w14:paraId="21DD1E1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shd w:val="clear" w:color="auto" w:fill="auto"/>
          </w:tcPr>
          <w:p w14:paraId="3AD95BCF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shd w:val="clear" w:color="auto" w:fill="auto"/>
          </w:tcPr>
          <w:p w14:paraId="3FA3F82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25" w:type="dxa"/>
            <w:shd w:val="clear" w:color="auto" w:fill="auto"/>
          </w:tcPr>
          <w:p w14:paraId="1073D5D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dxa"/>
            <w:shd w:val="clear" w:color="auto" w:fill="auto"/>
          </w:tcPr>
          <w:p w14:paraId="46DFABF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0DD4FD2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4" w:type="dxa"/>
            <w:shd w:val="clear" w:color="auto" w:fill="auto"/>
          </w:tcPr>
          <w:p w14:paraId="3F013DA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09" w:type="dxa"/>
            <w:shd w:val="clear" w:color="auto" w:fill="auto"/>
          </w:tcPr>
          <w:p w14:paraId="2DA7F4A2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2" w:type="dxa"/>
            <w:shd w:val="clear" w:color="auto" w:fill="auto"/>
          </w:tcPr>
          <w:p w14:paraId="1F60BC1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3" w:type="dxa"/>
            <w:shd w:val="clear" w:color="auto" w:fill="auto"/>
          </w:tcPr>
          <w:p w14:paraId="5D1BFAD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" w:type="dxa"/>
            <w:shd w:val="clear" w:color="auto" w:fill="auto"/>
          </w:tcPr>
          <w:p w14:paraId="1573176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14:paraId="7B5653B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9" w:type="dxa"/>
            <w:shd w:val="clear" w:color="auto" w:fill="auto"/>
          </w:tcPr>
          <w:p w14:paraId="39D75AC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9" w:type="dxa"/>
            <w:shd w:val="clear" w:color="auto" w:fill="auto"/>
          </w:tcPr>
          <w:p w14:paraId="15C1FAA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shd w:val="clear" w:color="auto" w:fill="auto"/>
          </w:tcPr>
          <w:p w14:paraId="4DB8BBC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6" w:type="dxa"/>
            <w:shd w:val="clear" w:color="auto" w:fill="auto"/>
          </w:tcPr>
          <w:p w14:paraId="430840C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64" w:type="dxa"/>
            <w:shd w:val="clear" w:color="auto" w:fill="auto"/>
          </w:tcPr>
          <w:p w14:paraId="2EA994F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OXA-48</w:t>
            </w:r>
          </w:p>
        </w:tc>
      </w:tr>
      <w:tr w:rsidR="005A2D01" w:rsidRPr="007316BC" w14:paraId="531FCA16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0EFEBA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K.  pneumoniae</w:t>
            </w:r>
          </w:p>
        </w:tc>
        <w:tc>
          <w:tcPr>
            <w:tcW w:w="0" w:type="dxa"/>
          </w:tcPr>
          <w:p w14:paraId="3C4F0C73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3F9D5A50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29E944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68ABC3EE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08874A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DEEFEE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44B6E460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76410A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4DF2E49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0FF5DA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6FB936F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2F7EBDB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2C418FAB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6A3159B4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24B2C48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dxa"/>
          </w:tcPr>
          <w:p w14:paraId="18EE6A20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0D6A084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7CD1EB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OXA-48</w:t>
            </w:r>
          </w:p>
        </w:tc>
      </w:tr>
      <w:tr w:rsidR="00AB4CCA" w:rsidRPr="007316BC" w14:paraId="6EFC33E3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shd w:val="clear" w:color="auto" w:fill="auto"/>
          </w:tcPr>
          <w:p w14:paraId="0598A103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K.  pneumoniae</w:t>
            </w:r>
          </w:p>
        </w:tc>
        <w:tc>
          <w:tcPr>
            <w:tcW w:w="661" w:type="dxa"/>
            <w:shd w:val="clear" w:color="auto" w:fill="auto"/>
          </w:tcPr>
          <w:p w14:paraId="4B659C9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shd w:val="clear" w:color="auto" w:fill="auto"/>
          </w:tcPr>
          <w:p w14:paraId="14356F6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shd w:val="clear" w:color="auto" w:fill="auto"/>
          </w:tcPr>
          <w:p w14:paraId="60FE8EE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shd w:val="clear" w:color="auto" w:fill="auto"/>
          </w:tcPr>
          <w:p w14:paraId="20BC9294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25" w:type="dxa"/>
            <w:shd w:val="clear" w:color="auto" w:fill="auto"/>
          </w:tcPr>
          <w:p w14:paraId="7D4FF1C2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dxa"/>
            <w:shd w:val="clear" w:color="auto" w:fill="auto"/>
          </w:tcPr>
          <w:p w14:paraId="7EFA8FF1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14:paraId="6D71031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64" w:type="dxa"/>
            <w:shd w:val="clear" w:color="auto" w:fill="auto"/>
          </w:tcPr>
          <w:p w14:paraId="2391656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9" w:type="dxa"/>
            <w:shd w:val="clear" w:color="auto" w:fill="auto"/>
          </w:tcPr>
          <w:p w14:paraId="1BEBC942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2" w:type="dxa"/>
            <w:shd w:val="clear" w:color="auto" w:fill="auto"/>
          </w:tcPr>
          <w:p w14:paraId="3F949C3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73" w:type="dxa"/>
            <w:shd w:val="clear" w:color="auto" w:fill="auto"/>
          </w:tcPr>
          <w:p w14:paraId="433A403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24" w:type="dxa"/>
            <w:shd w:val="clear" w:color="auto" w:fill="auto"/>
          </w:tcPr>
          <w:p w14:paraId="2CBDCA48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14:paraId="0805F94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9" w:type="dxa"/>
            <w:shd w:val="clear" w:color="auto" w:fill="auto"/>
          </w:tcPr>
          <w:p w14:paraId="68382F4B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89" w:type="dxa"/>
            <w:shd w:val="clear" w:color="auto" w:fill="auto"/>
          </w:tcPr>
          <w:p w14:paraId="4E7B33A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shd w:val="clear" w:color="auto" w:fill="auto"/>
          </w:tcPr>
          <w:p w14:paraId="677A4F1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6" w:type="dxa"/>
            <w:shd w:val="clear" w:color="auto" w:fill="auto"/>
          </w:tcPr>
          <w:p w14:paraId="5A39C82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64" w:type="dxa"/>
            <w:shd w:val="clear" w:color="auto" w:fill="auto"/>
          </w:tcPr>
          <w:p w14:paraId="75C057FB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OXA-48</w:t>
            </w:r>
          </w:p>
        </w:tc>
      </w:tr>
      <w:tr w:rsidR="005A2D01" w:rsidRPr="007316BC" w14:paraId="53EFDB85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5F8778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. cloacae</w:t>
            </w:r>
          </w:p>
        </w:tc>
        <w:tc>
          <w:tcPr>
            <w:tcW w:w="0" w:type="dxa"/>
          </w:tcPr>
          <w:p w14:paraId="57DCF81C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</w:tcPr>
          <w:p w14:paraId="53272B21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0AE6C7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E8455D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5DE0AE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0255D63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20753E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E2A4B36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794515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001B16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4BFF8FBD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63A1EE7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dxa"/>
          </w:tcPr>
          <w:p w14:paraId="1EC04435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105793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5A09577A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336DCB3F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161B0742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dxa"/>
          </w:tcPr>
          <w:p w14:paraId="25F21A83" w14:textId="77777777" w:rsidR="005A2D01" w:rsidRPr="00606BF1" w:rsidRDefault="005A2D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VIM/KPC</w:t>
            </w:r>
          </w:p>
        </w:tc>
      </w:tr>
      <w:tr w:rsidR="00AB4CCA" w:rsidRPr="007316BC" w14:paraId="2EC231DC" w14:textId="77777777" w:rsidTr="00AB4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33C5658B" w14:textId="77777777" w:rsidR="005A2D01" w:rsidRPr="00606BF1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E. cloacae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36D5526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30C5EE4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14:paraId="34535650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7C23153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</w:tcPr>
          <w:p w14:paraId="68F13312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084128F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6CD1CA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</w:tcPr>
          <w:p w14:paraId="45D1818C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</w:tcPr>
          <w:p w14:paraId="11639EE5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14:paraId="35D37229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14:paraId="0BCF66D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</w:tcPr>
          <w:p w14:paraId="2EA9E934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</w:tcPr>
          <w:p w14:paraId="47643D37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</w:tcPr>
          <w:p w14:paraId="6B8D5233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14:paraId="27976BF6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14:paraId="7715728A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0CD7FE7D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</w:tcPr>
          <w:p w14:paraId="554AB9AE" w14:textId="77777777" w:rsidR="005A2D01" w:rsidRPr="00606BF1" w:rsidRDefault="005A2D0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BF1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</w:tr>
      <w:tr w:rsidR="005A2D01" w:rsidRPr="003624AA" w14:paraId="4F2F28A3" w14:textId="77777777" w:rsidTr="00B91D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9"/>
            <w:tcBorders>
              <w:top w:val="single" w:sz="4" w:space="0" w:color="auto"/>
            </w:tcBorders>
          </w:tcPr>
          <w:p w14:paraId="6AFFA31B" w14:textId="77777777" w:rsidR="005A2D01" w:rsidRPr="00856C50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56C50">
              <w:rPr>
                <w:rFonts w:ascii="Times New Roman" w:hAnsi="Times New Roman" w:cs="Times New Roman"/>
                <w:b w:val="0"/>
                <w:bCs w:val="0"/>
                <w:lang w:val="en-US"/>
              </w:rPr>
              <w:t>R = resistant; S = susceptible; I = intermediate susceptibility, according to the corresponding European Committee on Antimicrobial Susceptibility Testing (EUCAST) breakpoints.</w:t>
            </w:r>
          </w:p>
          <w:p w14:paraId="6C212902" w14:textId="77777777" w:rsidR="005A2D01" w:rsidRPr="00B91D4B" w:rsidRDefault="005A2D01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91D4B">
              <w:rPr>
                <w:rFonts w:ascii="Times New Roman" w:hAnsi="Times New Roman" w:cs="Times New Roman"/>
                <w:lang w:val="en-US"/>
              </w:rPr>
              <w:t>CBP = carbapenemase; CRO = ceftriaxone; CEF = cefepime; CAZ = ceftazidime; PIP/TAZ = piperacillin–tazobactam; ETP = ertapenem; FN = febrile neutropenia; MEM = meropenem; AZT = aztreonam; CIP = ciprofloxacin; AMK = amikacin; COL = colistin (polymyxin E); NT = Not tested; TIG = tigecycline; TMX = trimethoprim–sulfamethoxazole; FOS = fosfomycin; CFDC = cefiderocol; CAZ/AVI = ceftazidime–avibactam; TOL/TAZ = ceftolozane–tazobactam</w:t>
            </w:r>
          </w:p>
        </w:tc>
      </w:tr>
    </w:tbl>
    <w:p w14:paraId="529F8F8B" w14:textId="1F272B83" w:rsidR="00697D81" w:rsidRPr="00B91D4B" w:rsidRDefault="00697D81" w:rsidP="00697D81">
      <w:pPr>
        <w:rPr>
          <w:lang w:val="en-US"/>
        </w:rPr>
      </w:pPr>
      <w:r w:rsidRPr="00B91D4B">
        <w:rPr>
          <w:lang w:val="en-US"/>
        </w:rPr>
        <w:br w:type="page"/>
      </w:r>
    </w:p>
    <w:p w14:paraId="54F1420E" w14:textId="77777777" w:rsidR="0031334A" w:rsidRPr="00B91D4B" w:rsidRDefault="0031334A" w:rsidP="00697D81">
      <w:pPr>
        <w:rPr>
          <w:b/>
          <w:bCs/>
          <w:lang w:val="en-US"/>
        </w:rPr>
        <w:sectPr w:rsidR="0031334A" w:rsidRPr="00B91D4B" w:rsidSect="00C51050">
          <w:pgSz w:w="16838" w:h="11906" w:orient="landscape"/>
          <w:pgMar w:top="1418" w:right="851" w:bottom="1134" w:left="851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PlainTable5"/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5245"/>
        <w:gridCol w:w="2977"/>
        <w:gridCol w:w="1417"/>
      </w:tblGrid>
      <w:tr w:rsidR="003B0670" w:rsidRPr="00C87F77" w14:paraId="67423039" w14:textId="77777777" w:rsidTr="00B91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63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90A9D52" w14:textId="5831A504" w:rsidR="003B0670" w:rsidRPr="000E27C2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E27C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>S6</w:t>
            </w:r>
            <w:r w:rsidRPr="000E27C2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. </w:t>
            </w:r>
            <w:r w:rsidR="009741D4" w:rsidRPr="009741D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Univariate analysis of baseline variables associated with carbapenem‑resistant Gram‑negative bloodstream infections in</w:t>
            </w:r>
            <w:r w:rsidR="00ED71BC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 the cohort of</w:t>
            </w:r>
            <w:r w:rsidR="009741D4" w:rsidRPr="009741D4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 patients with GNBSI</w:t>
            </w:r>
          </w:p>
        </w:tc>
      </w:tr>
      <w:tr w:rsidR="003B0670" w:rsidRPr="00974CED" w14:paraId="481AC6B9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0E7F3" w14:textId="77777777" w:rsidR="003B0670" w:rsidRPr="000E27C2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F4F09" w14:textId="75C2D7B2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lang w:val="es-ES"/>
              </w:rPr>
              <w:t>OR (</w:t>
            </w:r>
            <w:r w:rsidR="00090BAA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95% </w:t>
            </w:r>
            <w:r w:rsidR="00582305">
              <w:rPr>
                <w:rFonts w:ascii="Times New Roman" w:eastAsia="Times New Roman" w:hAnsi="Times New Roman" w:cs="Times New Roman"/>
                <w:b/>
                <w:lang w:val="es-ES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lang w:val="es-E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7EC8E" w14:textId="77777777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974CED">
              <w:rPr>
                <w:rFonts w:ascii="Times New Roman" w:eastAsia="Times New Roman" w:hAnsi="Times New Roman" w:cs="Times New Roman"/>
                <w:b/>
                <w:lang w:val="es-ES"/>
              </w:rPr>
              <w:t>p</w:t>
            </w:r>
          </w:p>
        </w:tc>
      </w:tr>
      <w:tr w:rsidR="003B0670" w:rsidRPr="00974CED" w14:paraId="45EA71E3" w14:textId="77777777" w:rsidTr="00B91D4B">
        <w:trPr>
          <w:jc w:val="center"/>
        </w:trPr>
        <w:tc>
          <w:tcPr>
            <w:tcW w:w="5245" w:type="dxa"/>
          </w:tcPr>
          <w:p w14:paraId="46467775" w14:textId="77777777" w:rsidR="003B0670" w:rsidRPr="00974CED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974CED">
              <w:rPr>
                <w:rFonts w:ascii="Times New Roman" w:eastAsia="Times New Roman" w:hAnsi="Times New Roman" w:cs="Times New Roman"/>
                <w:lang w:val="es-ES"/>
              </w:rPr>
              <w:t>Se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x</w:t>
            </w:r>
            <w:r w:rsidRPr="00974CED">
              <w:rPr>
                <w:rFonts w:ascii="Times New Roman" w:eastAsia="Times New Roman" w:hAnsi="Times New Roman" w:cs="Times New Roman"/>
                <w:lang w:val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male</w:t>
            </w:r>
            <w:r w:rsidRPr="00974CED"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</w:tc>
        <w:tc>
          <w:tcPr>
            <w:tcW w:w="2977" w:type="dxa"/>
          </w:tcPr>
          <w:p w14:paraId="186199F9" w14:textId="512E23A1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090198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90198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3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90198">
              <w:rPr>
                <w:rFonts w:ascii="Times New Roman" w:eastAsia="Times New Roman" w:hAnsi="Times New Roman" w:cs="Times New Roman"/>
                <w:lang w:val="es-ES"/>
              </w:rPr>
              <w:t>74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-</w:t>
            </w:r>
            <w:r w:rsidRPr="00090198">
              <w:rPr>
                <w:rFonts w:ascii="Times New Roman" w:eastAsia="Times New Roman" w:hAnsi="Times New Roman" w:cs="Times New Roman"/>
                <w:lang w:val="es-ES"/>
              </w:rPr>
              <w:t>6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90198">
              <w:rPr>
                <w:rFonts w:ascii="Times New Roman" w:eastAsia="Times New Roman" w:hAnsi="Times New Roman" w:cs="Times New Roman"/>
                <w:lang w:val="es-ES"/>
              </w:rPr>
              <w:t>6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9)</w:t>
            </w:r>
            <w:r w:rsidRPr="00090198">
              <w:rPr>
                <w:rFonts w:ascii="Times New Roman" w:eastAsia="Times New Roman" w:hAnsi="Times New Roman" w:cs="Times New Roman"/>
                <w:lang w:val="es-ES"/>
              </w:rPr>
              <w:t>7</w:t>
            </w:r>
          </w:p>
        </w:tc>
        <w:tc>
          <w:tcPr>
            <w:tcW w:w="1417" w:type="dxa"/>
          </w:tcPr>
          <w:p w14:paraId="735CB075" w14:textId="50592424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90198">
              <w:rPr>
                <w:rFonts w:ascii="Times New Roman" w:eastAsia="Times New Roman" w:hAnsi="Times New Roman" w:cs="Times New Roman"/>
                <w:lang w:val="es-ES"/>
              </w:rPr>
              <w:t>154</w:t>
            </w:r>
          </w:p>
        </w:tc>
      </w:tr>
      <w:tr w:rsidR="003B0670" w:rsidRPr="00974CED" w14:paraId="19451EE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4E1FF532" w14:textId="77777777" w:rsidR="003B0670" w:rsidRPr="00974CED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Age</w:t>
            </w:r>
            <w:r w:rsidRPr="00974CED">
              <w:rPr>
                <w:rFonts w:ascii="Times New Roman" w:eastAsia="Times New Roman" w:hAnsi="Times New Roman" w:cs="Times New Roman"/>
                <w:lang w:val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years</w:t>
            </w:r>
            <w:r w:rsidRPr="00974CED"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3B0E4FF0" w14:textId="24F8EF4A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98</w:t>
            </w:r>
            <w:r w:rsidRPr="00974CED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FE31FD">
              <w:rPr>
                <w:rFonts w:ascii="Times New Roman" w:eastAsia="Times New Roman" w:hAnsi="Times New Roman" w:cs="Times New Roman"/>
                <w:lang w:val="es-ES"/>
              </w:rPr>
              <w:t>95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– 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FE31FD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2)</w:t>
            </w:r>
          </w:p>
        </w:tc>
        <w:tc>
          <w:tcPr>
            <w:tcW w:w="1417" w:type="dxa"/>
            <w:shd w:val="clear" w:color="auto" w:fill="auto"/>
          </w:tcPr>
          <w:p w14:paraId="2F1D7CAF" w14:textId="6D11177B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974CED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974CED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81</w:t>
            </w:r>
          </w:p>
        </w:tc>
      </w:tr>
      <w:tr w:rsidR="003B0670" w:rsidRPr="00974CED" w14:paraId="7540B6A7" w14:textId="77777777" w:rsidTr="00B91D4B">
        <w:trPr>
          <w:jc w:val="center"/>
        </w:trPr>
        <w:tc>
          <w:tcPr>
            <w:tcW w:w="5245" w:type="dxa"/>
          </w:tcPr>
          <w:p w14:paraId="0BBED817" w14:textId="77777777" w:rsidR="003B0670" w:rsidRPr="00974CED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563F73">
              <w:rPr>
                <w:rFonts w:ascii="Times New Roman" w:eastAsia="Times New Roman" w:hAnsi="Times New Roman" w:cs="Times New Roman"/>
                <w:lang w:val="en-US"/>
              </w:rPr>
              <w:t>Hematological disease</w:t>
            </w:r>
          </w:p>
        </w:tc>
        <w:tc>
          <w:tcPr>
            <w:tcW w:w="2977" w:type="dxa"/>
          </w:tcPr>
          <w:p w14:paraId="337493DE" w14:textId="77777777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1417" w:type="dxa"/>
          </w:tcPr>
          <w:p w14:paraId="1A597741" w14:textId="77777777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3B0670" w:rsidRPr="00974CED" w14:paraId="2A9B1765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4EAC0DCB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010A29">
              <w:rPr>
                <w:rFonts w:ascii="Times New Roman" w:eastAsia="Times New Roman" w:hAnsi="Times New Roman" w:cs="Times New Roman"/>
                <w:lang w:val="en-US"/>
              </w:rPr>
              <w:t>Acute leukemia/myelodysplastic syndrome</w:t>
            </w:r>
          </w:p>
        </w:tc>
        <w:tc>
          <w:tcPr>
            <w:tcW w:w="2977" w:type="dxa"/>
            <w:shd w:val="clear" w:color="auto" w:fill="auto"/>
          </w:tcPr>
          <w:p w14:paraId="3999F897" w14:textId="159CA18B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0A46C1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A46C1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3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50-</w:t>
            </w:r>
            <w:r w:rsidRPr="000A46C1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A46C1">
              <w:rPr>
                <w:rFonts w:ascii="Times New Roman" w:eastAsia="Times New Roman" w:hAnsi="Times New Roman" w:cs="Times New Roman"/>
                <w:lang w:val="es-ES"/>
              </w:rPr>
              <w:t>10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2E29C82" w14:textId="38E1F69A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511</w:t>
            </w:r>
          </w:p>
        </w:tc>
      </w:tr>
      <w:tr w:rsidR="003B0670" w:rsidRPr="00974CED" w14:paraId="4028B88A" w14:textId="77777777" w:rsidTr="00B91D4B">
        <w:trPr>
          <w:jc w:val="center"/>
        </w:trPr>
        <w:tc>
          <w:tcPr>
            <w:tcW w:w="5245" w:type="dxa"/>
          </w:tcPr>
          <w:p w14:paraId="1ADD5450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DE559F">
              <w:rPr>
                <w:rFonts w:ascii="Times New Roman" w:eastAsia="Times New Roman" w:hAnsi="Times New Roman" w:cs="Times New Roman"/>
                <w:lang w:val="en-US"/>
              </w:rPr>
              <w:t>Lymphoma</w:t>
            </w:r>
          </w:p>
        </w:tc>
        <w:tc>
          <w:tcPr>
            <w:tcW w:w="2977" w:type="dxa"/>
          </w:tcPr>
          <w:p w14:paraId="37F833A4" w14:textId="17DCBEC5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28199C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9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28199C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1-</w:t>
            </w:r>
            <w:r w:rsidRPr="0028199C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28199C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3)</w:t>
            </w:r>
          </w:p>
        </w:tc>
        <w:tc>
          <w:tcPr>
            <w:tcW w:w="1417" w:type="dxa"/>
          </w:tcPr>
          <w:p w14:paraId="47E1E55B" w14:textId="0756F023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28199C">
              <w:rPr>
                <w:rFonts w:ascii="Times New Roman" w:eastAsia="Times New Roman" w:hAnsi="Times New Roman" w:cs="Times New Roman"/>
                <w:lang w:val="es-ES"/>
              </w:rPr>
              <w:t>352</w:t>
            </w:r>
          </w:p>
        </w:tc>
      </w:tr>
      <w:tr w:rsidR="003B0670" w:rsidRPr="00974CED" w14:paraId="4C7C27B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753C4FDC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986BB2">
              <w:rPr>
                <w:rFonts w:ascii="Times New Roman" w:eastAsia="Times New Roman" w:hAnsi="Times New Roman" w:cs="Times New Roman"/>
                <w:lang w:val="en-US"/>
              </w:rPr>
              <w:t>Multiple myeloma/Waldenström disease</w:t>
            </w:r>
          </w:p>
        </w:tc>
        <w:tc>
          <w:tcPr>
            <w:tcW w:w="2977" w:type="dxa"/>
            <w:shd w:val="clear" w:color="auto" w:fill="auto"/>
          </w:tcPr>
          <w:p w14:paraId="25D0A0F0" w14:textId="58B91D11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A30E4">
              <w:rPr>
                <w:rFonts w:ascii="Times New Roman" w:eastAsia="Times New Roman" w:hAnsi="Times New Roman" w:cs="Times New Roman"/>
                <w:lang w:val="es-ES"/>
              </w:rPr>
              <w:t>68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A30E4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5-</w:t>
            </w:r>
            <w:r w:rsidRPr="001A30E4">
              <w:rPr>
                <w:rFonts w:ascii="Times New Roman" w:eastAsia="Times New Roman" w:hAnsi="Times New Roman" w:cs="Times New Roman"/>
                <w:lang w:val="es-ES"/>
              </w:rPr>
              <w:t>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A30E4">
              <w:rPr>
                <w:rFonts w:ascii="Times New Roman" w:eastAsia="Times New Roman" w:hAnsi="Times New Roman" w:cs="Times New Roman"/>
                <w:lang w:val="es-ES"/>
              </w:rPr>
              <w:t>15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FBACDF6" w14:textId="17CBCF8F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A30E4">
              <w:rPr>
                <w:rFonts w:ascii="Times New Roman" w:eastAsia="Times New Roman" w:hAnsi="Times New Roman" w:cs="Times New Roman"/>
                <w:lang w:val="es-ES"/>
              </w:rPr>
              <w:t>622</w:t>
            </w:r>
          </w:p>
        </w:tc>
      </w:tr>
      <w:tr w:rsidR="003B0670" w:rsidRPr="00974CED" w14:paraId="353DEC46" w14:textId="77777777" w:rsidTr="00B91D4B">
        <w:trPr>
          <w:jc w:val="center"/>
        </w:trPr>
        <w:tc>
          <w:tcPr>
            <w:tcW w:w="5245" w:type="dxa"/>
          </w:tcPr>
          <w:p w14:paraId="520D618A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Other</w:t>
            </w:r>
          </w:p>
        </w:tc>
        <w:tc>
          <w:tcPr>
            <w:tcW w:w="2977" w:type="dxa"/>
          </w:tcPr>
          <w:p w14:paraId="6663C9D7" w14:textId="4A314385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CF3B2C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F3B2C">
              <w:rPr>
                <w:rFonts w:ascii="Times New Roman" w:eastAsia="Times New Roman" w:hAnsi="Times New Roman" w:cs="Times New Roman"/>
                <w:lang w:val="es-ES"/>
              </w:rPr>
              <w:t>24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F3B2C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5-</w:t>
            </w:r>
            <w:r w:rsidRPr="00CF3B2C">
              <w:rPr>
                <w:rFonts w:ascii="Times New Roman" w:eastAsia="Times New Roman" w:hAnsi="Times New Roman" w:cs="Times New Roman"/>
                <w:lang w:val="es-ES"/>
              </w:rPr>
              <w:t>1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3)</w:t>
            </w:r>
          </w:p>
        </w:tc>
        <w:tc>
          <w:tcPr>
            <w:tcW w:w="1417" w:type="dxa"/>
          </w:tcPr>
          <w:p w14:paraId="1D432DBA" w14:textId="2B6E5C2C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F3B2C">
              <w:rPr>
                <w:rFonts w:ascii="Times New Roman" w:eastAsia="Times New Roman" w:hAnsi="Times New Roman" w:cs="Times New Roman"/>
                <w:lang w:val="es-ES"/>
              </w:rPr>
              <w:t>327</w:t>
            </w:r>
          </w:p>
        </w:tc>
      </w:tr>
      <w:tr w:rsidR="003B0670" w:rsidRPr="00974CED" w14:paraId="3D3D5EA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239DF9A5" w14:textId="419DDB92" w:rsidR="003B0670" w:rsidRPr="00974CED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ematological disease status</w:t>
            </w:r>
          </w:p>
        </w:tc>
        <w:tc>
          <w:tcPr>
            <w:tcW w:w="2977" w:type="dxa"/>
            <w:shd w:val="clear" w:color="auto" w:fill="auto"/>
          </w:tcPr>
          <w:p w14:paraId="7E7EFBF7" w14:textId="77777777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1417" w:type="dxa"/>
            <w:shd w:val="clear" w:color="auto" w:fill="auto"/>
          </w:tcPr>
          <w:p w14:paraId="68952871" w14:textId="77777777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3B0670" w:rsidRPr="00974CED" w14:paraId="7D0CC09A" w14:textId="77777777" w:rsidTr="00B91D4B">
        <w:trPr>
          <w:jc w:val="center"/>
        </w:trPr>
        <w:tc>
          <w:tcPr>
            <w:tcW w:w="5245" w:type="dxa"/>
          </w:tcPr>
          <w:p w14:paraId="7665F4B3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9C567B">
              <w:rPr>
                <w:rFonts w:ascii="Times New Roman" w:eastAsia="Times New Roman" w:hAnsi="Times New Roman" w:cs="Times New Roman"/>
                <w:lang w:val="en-US"/>
              </w:rPr>
              <w:t>First line of treatment</w:t>
            </w:r>
          </w:p>
        </w:tc>
        <w:tc>
          <w:tcPr>
            <w:tcW w:w="2977" w:type="dxa"/>
          </w:tcPr>
          <w:p w14:paraId="40697FC6" w14:textId="2A0D8750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C81F3A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81F3A">
              <w:rPr>
                <w:rFonts w:ascii="Times New Roman" w:eastAsia="Times New Roman" w:hAnsi="Times New Roman" w:cs="Times New Roman"/>
                <w:lang w:val="es-ES"/>
              </w:rPr>
              <w:t>52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81F3A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6-</w:t>
            </w:r>
            <w:r w:rsidRPr="00C81F3A">
              <w:rPr>
                <w:rFonts w:ascii="Times New Roman" w:eastAsia="Times New Roman" w:hAnsi="Times New Roman" w:cs="Times New Roman"/>
                <w:lang w:val="es-ES"/>
              </w:rPr>
              <w:t>5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81F3A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5)</w:t>
            </w:r>
          </w:p>
        </w:tc>
        <w:tc>
          <w:tcPr>
            <w:tcW w:w="1417" w:type="dxa"/>
          </w:tcPr>
          <w:p w14:paraId="2A579570" w14:textId="217DDB7D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81F3A">
              <w:rPr>
                <w:rFonts w:ascii="Times New Roman" w:eastAsia="Times New Roman" w:hAnsi="Times New Roman" w:cs="Times New Roman"/>
                <w:lang w:val="es-ES"/>
              </w:rPr>
              <w:t>492</w:t>
            </w:r>
          </w:p>
        </w:tc>
      </w:tr>
      <w:tr w:rsidR="003B0670" w:rsidRPr="00974CED" w14:paraId="2293BB49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6D45C8C2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9C567B">
              <w:rPr>
                <w:rFonts w:ascii="Times New Roman" w:eastAsia="Times New Roman" w:hAnsi="Times New Roman" w:cs="Times New Roman"/>
                <w:lang w:val="en-US"/>
              </w:rPr>
              <w:t>Refractory disease</w:t>
            </w:r>
          </w:p>
        </w:tc>
        <w:tc>
          <w:tcPr>
            <w:tcW w:w="2977" w:type="dxa"/>
            <w:shd w:val="clear" w:color="auto" w:fill="auto"/>
          </w:tcPr>
          <w:p w14:paraId="29339B36" w14:textId="288EE3E3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B02381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B02381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9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B02381">
              <w:rPr>
                <w:rFonts w:ascii="Times New Roman" w:eastAsia="Times New Roman" w:hAnsi="Times New Roman" w:cs="Times New Roman"/>
                <w:lang w:val="es-ES"/>
              </w:rPr>
              <w:t>62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-</w:t>
            </w:r>
            <w:r w:rsidRPr="00B02381">
              <w:rPr>
                <w:rFonts w:ascii="Times New Roman" w:eastAsia="Times New Roman" w:hAnsi="Times New Roman" w:cs="Times New Roman"/>
                <w:lang w:val="es-ES"/>
              </w:rPr>
              <w:t>7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B02381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3)</w:t>
            </w:r>
          </w:p>
        </w:tc>
        <w:tc>
          <w:tcPr>
            <w:tcW w:w="1417" w:type="dxa"/>
            <w:shd w:val="clear" w:color="auto" w:fill="auto"/>
          </w:tcPr>
          <w:p w14:paraId="3BD62D46" w14:textId="51AB6D10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B02381">
              <w:rPr>
                <w:rFonts w:ascii="Times New Roman" w:eastAsia="Times New Roman" w:hAnsi="Times New Roman" w:cs="Times New Roman"/>
                <w:lang w:val="es-ES"/>
              </w:rPr>
              <w:t>235</w:t>
            </w:r>
          </w:p>
        </w:tc>
      </w:tr>
      <w:tr w:rsidR="003B0670" w:rsidRPr="00974CED" w14:paraId="384EA546" w14:textId="77777777" w:rsidTr="00B91D4B">
        <w:trPr>
          <w:jc w:val="center"/>
        </w:trPr>
        <w:tc>
          <w:tcPr>
            <w:tcW w:w="5245" w:type="dxa"/>
          </w:tcPr>
          <w:p w14:paraId="1884A5BB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BD413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s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2977" w:type="dxa"/>
          </w:tcPr>
          <w:p w14:paraId="33D6B1FA" w14:textId="5486AB45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6C4594">
              <w:rPr>
                <w:rFonts w:ascii="Times New Roman" w:eastAsia="Times New Roman" w:hAnsi="Times New Roman" w:cs="Times New Roman"/>
                <w:lang w:val="es-ES"/>
              </w:rPr>
              <w:t>61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6C4594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9-</w:t>
            </w:r>
            <w:r w:rsidRPr="006C4594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6C4594">
              <w:rPr>
                <w:rFonts w:ascii="Times New Roman" w:eastAsia="Times New Roman" w:hAnsi="Times New Roman" w:cs="Times New Roman"/>
                <w:lang w:val="es-ES"/>
              </w:rPr>
              <w:t>9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8)</w:t>
            </w:r>
          </w:p>
        </w:tc>
        <w:tc>
          <w:tcPr>
            <w:tcW w:w="1417" w:type="dxa"/>
          </w:tcPr>
          <w:p w14:paraId="4E76A2C1" w14:textId="5662DF71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6C4594">
              <w:rPr>
                <w:rFonts w:ascii="Times New Roman" w:eastAsia="Times New Roman" w:hAnsi="Times New Roman" w:cs="Times New Roman"/>
                <w:lang w:val="es-ES"/>
              </w:rPr>
              <w:t>410</w:t>
            </w:r>
          </w:p>
        </w:tc>
      </w:tr>
      <w:tr w:rsidR="003B0670" w:rsidRPr="00974CED" w14:paraId="69FBCC19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C273C22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≥</w:t>
            </w:r>
            <w:r w:rsidRPr="000D07BC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0D07BC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nd</w:t>
            </w:r>
            <w:r w:rsidRPr="000D07BC"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2977" w:type="dxa"/>
            <w:shd w:val="clear" w:color="auto" w:fill="auto"/>
          </w:tcPr>
          <w:p w14:paraId="483AA5B0" w14:textId="7F96C0AB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D7221">
              <w:rPr>
                <w:rFonts w:ascii="Times New Roman" w:eastAsia="Times New Roman" w:hAnsi="Times New Roman" w:cs="Times New Roman"/>
                <w:lang w:val="es-ES"/>
              </w:rPr>
              <w:t>85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D7221">
              <w:rPr>
                <w:rFonts w:ascii="Times New Roman" w:eastAsia="Times New Roman" w:hAnsi="Times New Roman" w:cs="Times New Roman"/>
                <w:lang w:val="es-ES"/>
              </w:rPr>
              <w:t>18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-</w:t>
            </w:r>
            <w:r w:rsidRPr="001D7221">
              <w:rPr>
                <w:rFonts w:ascii="Times New Roman" w:eastAsia="Times New Roman" w:hAnsi="Times New Roman" w:cs="Times New Roman"/>
                <w:lang w:val="es-ES"/>
              </w:rPr>
              <w:t>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D7221">
              <w:rPr>
                <w:rFonts w:ascii="Times New Roman" w:eastAsia="Times New Roman" w:hAnsi="Times New Roman" w:cs="Times New Roman"/>
                <w:lang w:val="es-ES"/>
              </w:rPr>
              <w:t>98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CF339C4" w14:textId="67F90A8E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1D7221">
              <w:rPr>
                <w:rFonts w:ascii="Times New Roman" w:eastAsia="Times New Roman" w:hAnsi="Times New Roman" w:cs="Times New Roman"/>
                <w:lang w:val="es-ES"/>
              </w:rPr>
              <w:t>838</w:t>
            </w:r>
          </w:p>
        </w:tc>
      </w:tr>
      <w:tr w:rsidR="003B0670" w:rsidRPr="00974CED" w14:paraId="180AF887" w14:textId="77777777" w:rsidTr="00B91D4B">
        <w:trPr>
          <w:jc w:val="center"/>
        </w:trPr>
        <w:tc>
          <w:tcPr>
            <w:tcW w:w="5245" w:type="dxa"/>
          </w:tcPr>
          <w:p w14:paraId="7BD1C840" w14:textId="77777777" w:rsidR="003B0670" w:rsidRPr="00974CED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Others</w:t>
            </w:r>
          </w:p>
        </w:tc>
        <w:tc>
          <w:tcPr>
            <w:tcW w:w="2977" w:type="dxa"/>
          </w:tcPr>
          <w:p w14:paraId="39FC320A" w14:textId="77862755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FA03E3">
              <w:rPr>
                <w:rFonts w:ascii="Times New Roman" w:eastAsia="Times New Roman" w:hAnsi="Times New Roman" w:cs="Times New Roman"/>
                <w:lang w:val="es-ES"/>
              </w:rPr>
              <w:t>6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3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FA03E3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4-</w:t>
            </w:r>
            <w:r w:rsidRPr="00FA03E3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FA03E3">
              <w:rPr>
                <w:rFonts w:ascii="Times New Roman" w:eastAsia="Times New Roman" w:hAnsi="Times New Roman" w:cs="Times New Roman"/>
                <w:lang w:val="es-ES"/>
              </w:rPr>
              <w:t>9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0)</w:t>
            </w:r>
          </w:p>
        </w:tc>
        <w:tc>
          <w:tcPr>
            <w:tcW w:w="1417" w:type="dxa"/>
          </w:tcPr>
          <w:p w14:paraId="1B188DF7" w14:textId="3DDB4CC8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FA03E3">
              <w:rPr>
                <w:rFonts w:ascii="Times New Roman" w:eastAsia="Times New Roman" w:hAnsi="Times New Roman" w:cs="Times New Roman"/>
                <w:lang w:val="es-ES"/>
              </w:rPr>
              <w:t>550</w:t>
            </w:r>
          </w:p>
        </w:tc>
      </w:tr>
      <w:tr w:rsidR="003B0670" w:rsidRPr="00974CED" w14:paraId="20C51EEE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77ED0491" w14:textId="77777777" w:rsidR="003B0670" w:rsidRPr="00974CED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C50056">
              <w:rPr>
                <w:rFonts w:ascii="Times New Roman" w:eastAsia="Times New Roman" w:hAnsi="Times New Roman" w:cs="Times New Roman"/>
                <w:lang w:val="en-US"/>
              </w:rPr>
              <w:t>HSCT</w:t>
            </w:r>
          </w:p>
        </w:tc>
        <w:tc>
          <w:tcPr>
            <w:tcW w:w="2977" w:type="dxa"/>
            <w:shd w:val="clear" w:color="auto" w:fill="auto"/>
          </w:tcPr>
          <w:p w14:paraId="5AD53159" w14:textId="7DF8F953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D41381">
              <w:rPr>
                <w:rFonts w:ascii="Times New Roman" w:eastAsia="Times New Roman" w:hAnsi="Times New Roman" w:cs="Times New Roman"/>
                <w:lang w:val="es-ES"/>
              </w:rPr>
              <w:t>35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10-</w:t>
            </w:r>
            <w:r w:rsidRPr="00D41381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D41381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9)</w:t>
            </w:r>
          </w:p>
        </w:tc>
        <w:tc>
          <w:tcPr>
            <w:tcW w:w="1417" w:type="dxa"/>
            <w:shd w:val="clear" w:color="auto" w:fill="auto"/>
          </w:tcPr>
          <w:p w14:paraId="3FD31B25" w14:textId="15ABADE7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D41381">
              <w:rPr>
                <w:rFonts w:ascii="Times New Roman" w:eastAsia="Times New Roman" w:hAnsi="Times New Roman" w:cs="Times New Roman"/>
                <w:lang w:val="es-ES"/>
              </w:rPr>
              <w:t>115</w:t>
            </w:r>
          </w:p>
        </w:tc>
      </w:tr>
      <w:tr w:rsidR="003B0670" w:rsidRPr="00974CED" w14:paraId="454D3151" w14:textId="77777777" w:rsidTr="00B91D4B">
        <w:trPr>
          <w:jc w:val="center"/>
        </w:trPr>
        <w:tc>
          <w:tcPr>
            <w:tcW w:w="5245" w:type="dxa"/>
          </w:tcPr>
          <w:p w14:paraId="454044B0" w14:textId="77777777" w:rsidR="003B0670" w:rsidRPr="00517776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1629C4">
              <w:rPr>
                <w:rFonts w:ascii="Times New Roman" w:eastAsia="Times New Roman" w:hAnsi="Times New Roman" w:cs="Times New Roman"/>
                <w:lang w:val="en-US"/>
              </w:rPr>
              <w:t>ECOG Performance Status Scal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upon admission</w:t>
            </w:r>
            <w:r w:rsidRPr="00F25B80">
              <w:rPr>
                <w:rFonts w:ascii="Times New Roman" w:eastAsia="Times New Roman" w:hAnsi="Times New Roman" w:cs="Times New Roman"/>
                <w:lang w:val="en-US"/>
              </w:rPr>
              <w:t xml:space="preserve"> &gt;=3</w:t>
            </w:r>
          </w:p>
        </w:tc>
        <w:tc>
          <w:tcPr>
            <w:tcW w:w="2977" w:type="dxa"/>
          </w:tcPr>
          <w:p w14:paraId="4D97DE91" w14:textId="458EBE14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006CB9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06CB9">
              <w:rPr>
                <w:rFonts w:ascii="Times New Roman" w:eastAsia="Times New Roman" w:hAnsi="Times New Roman" w:cs="Times New Roman"/>
                <w:lang w:val="es-ES"/>
              </w:rPr>
              <w:t>89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06CB9">
              <w:rPr>
                <w:rFonts w:ascii="Times New Roman" w:eastAsia="Times New Roman" w:hAnsi="Times New Roman" w:cs="Times New Roman"/>
                <w:lang w:val="es-ES"/>
              </w:rPr>
              <w:t>5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7-</w:t>
            </w:r>
            <w:r w:rsidRPr="00006CB9">
              <w:rPr>
                <w:rFonts w:ascii="Times New Roman" w:eastAsia="Times New Roman" w:hAnsi="Times New Roman" w:cs="Times New Roman"/>
                <w:lang w:val="es-ES"/>
              </w:rPr>
              <w:t>6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06CB9">
              <w:rPr>
                <w:rFonts w:ascii="Times New Roman" w:eastAsia="Times New Roman" w:hAnsi="Times New Roman" w:cs="Times New Roman"/>
                <w:lang w:val="es-ES"/>
              </w:rPr>
              <w:t>34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)</w:t>
            </w:r>
          </w:p>
        </w:tc>
        <w:tc>
          <w:tcPr>
            <w:tcW w:w="1417" w:type="dxa"/>
          </w:tcPr>
          <w:p w14:paraId="56423738" w14:textId="42BFFDD3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006CB9">
              <w:rPr>
                <w:rFonts w:ascii="Times New Roman" w:eastAsia="Times New Roman" w:hAnsi="Times New Roman" w:cs="Times New Roman"/>
                <w:lang w:val="es-ES"/>
              </w:rPr>
              <w:t>301</w:t>
            </w:r>
          </w:p>
        </w:tc>
      </w:tr>
      <w:tr w:rsidR="003B0670" w:rsidRPr="00974CED" w14:paraId="33C9915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D69BF53" w14:textId="77777777" w:rsidR="003B0670" w:rsidRPr="00974CED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highlight w:val="yellow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D94D18">
              <w:rPr>
                <w:rFonts w:ascii="Times New Roman" w:eastAsia="Times New Roman" w:hAnsi="Times New Roman" w:cs="Times New Roman"/>
                <w:lang w:val="en-US"/>
              </w:rPr>
              <w:t>harlson comorbidity index</w:t>
            </w:r>
          </w:p>
        </w:tc>
        <w:tc>
          <w:tcPr>
            <w:tcW w:w="2977" w:type="dxa"/>
            <w:shd w:val="clear" w:color="auto" w:fill="auto"/>
          </w:tcPr>
          <w:p w14:paraId="1CDDB742" w14:textId="7AF2692D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C50B69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50B69">
              <w:rPr>
                <w:rFonts w:ascii="Times New Roman" w:eastAsia="Times New Roman" w:hAnsi="Times New Roman" w:cs="Times New Roman"/>
                <w:lang w:val="es-ES"/>
              </w:rPr>
              <w:t>18</w:t>
            </w:r>
            <w:r>
              <w:rPr>
                <w:rFonts w:ascii="Times New Roman" w:eastAsia="Times New Roman" w:hAnsi="Times New Roman" w:cs="Times New Roman"/>
                <w:lang w:val="es-ES"/>
              </w:rPr>
              <w:t xml:space="preserve">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50B69">
              <w:rPr>
                <w:rFonts w:ascii="Times New Roman" w:eastAsia="Times New Roman" w:hAnsi="Times New Roman" w:cs="Times New Roman"/>
                <w:lang w:val="es-ES"/>
              </w:rPr>
              <w:t>89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-</w:t>
            </w:r>
            <w:r w:rsidRPr="00C50B69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50B69">
              <w:rPr>
                <w:rFonts w:ascii="Times New Roman" w:eastAsia="Times New Roman" w:hAnsi="Times New Roman" w:cs="Times New Roman"/>
                <w:lang w:val="es-ES"/>
              </w:rPr>
              <w:t>5</w:t>
            </w:r>
            <w:r>
              <w:rPr>
                <w:rFonts w:ascii="Times New Roman" w:eastAsia="Times New Roman" w:hAnsi="Times New Roman" w:cs="Times New Roman"/>
                <w:lang w:val="es-ES"/>
              </w:rPr>
              <w:t>6)</w:t>
            </w:r>
          </w:p>
        </w:tc>
        <w:tc>
          <w:tcPr>
            <w:tcW w:w="1417" w:type="dxa"/>
            <w:shd w:val="clear" w:color="auto" w:fill="auto"/>
          </w:tcPr>
          <w:p w14:paraId="00CC2C3B" w14:textId="5A06BE15" w:rsidR="003B0670" w:rsidRPr="00974CED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C50B69">
              <w:rPr>
                <w:rFonts w:ascii="Times New Roman" w:eastAsia="Times New Roman" w:hAnsi="Times New Roman" w:cs="Times New Roman"/>
                <w:lang w:val="es-ES"/>
              </w:rPr>
              <w:t>242</w:t>
            </w:r>
          </w:p>
        </w:tc>
      </w:tr>
      <w:tr w:rsidR="003B0670" w:rsidRPr="00974CED" w14:paraId="5F4F307E" w14:textId="77777777" w:rsidTr="00B91D4B">
        <w:trPr>
          <w:jc w:val="center"/>
        </w:trPr>
        <w:tc>
          <w:tcPr>
            <w:tcW w:w="5245" w:type="dxa"/>
          </w:tcPr>
          <w:p w14:paraId="56D8F857" w14:textId="77777777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MASCC index &lt; 21</w:t>
            </w:r>
          </w:p>
        </w:tc>
        <w:tc>
          <w:tcPr>
            <w:tcW w:w="2977" w:type="dxa"/>
          </w:tcPr>
          <w:p w14:paraId="5CBC091E" w14:textId="6AA420B1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0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40-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7)</w:t>
            </w:r>
          </w:p>
        </w:tc>
        <w:tc>
          <w:tcPr>
            <w:tcW w:w="1417" w:type="dxa"/>
          </w:tcPr>
          <w:p w14:paraId="34B6AE73" w14:textId="4269A631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54</w:t>
            </w:r>
          </w:p>
        </w:tc>
      </w:tr>
      <w:tr w:rsidR="003B0670" w:rsidRPr="00974CED" w14:paraId="0ACFF0F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7C042CE2" w14:textId="790C7CD0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 xml:space="preserve">Septic shock at </w:t>
            </w:r>
            <w:r w:rsidR="00AD3F4B">
              <w:rPr>
                <w:rFonts w:ascii="Times New Roman" w:eastAsia="Times New Roman" w:hAnsi="Times New Roman" w:cs="Times New Roman"/>
                <w:lang w:val="en-US"/>
              </w:rPr>
              <w:t xml:space="preserve">BSI </w:t>
            </w:r>
            <w:r w:rsidRPr="003B0670">
              <w:rPr>
                <w:rFonts w:ascii="Times New Roman" w:eastAsia="Times New Roman" w:hAnsi="Times New Roman" w:cs="Times New Roman"/>
                <w:lang w:val="en-US"/>
              </w:rPr>
              <w:t xml:space="preserve"> onset</w:t>
            </w:r>
          </w:p>
        </w:tc>
        <w:tc>
          <w:tcPr>
            <w:tcW w:w="2977" w:type="dxa"/>
            <w:shd w:val="clear" w:color="auto" w:fill="auto"/>
          </w:tcPr>
          <w:p w14:paraId="473AD582" w14:textId="3BB7C738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30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35-4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90)</w:t>
            </w:r>
          </w:p>
        </w:tc>
        <w:tc>
          <w:tcPr>
            <w:tcW w:w="1417" w:type="dxa"/>
            <w:shd w:val="clear" w:color="auto" w:fill="auto"/>
          </w:tcPr>
          <w:p w14:paraId="371DBC5C" w14:textId="63973796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697</w:t>
            </w:r>
          </w:p>
        </w:tc>
      </w:tr>
      <w:tr w:rsidR="003B0670" w:rsidRPr="00974CED" w14:paraId="07ADF2E3" w14:textId="77777777" w:rsidTr="00B91D4B">
        <w:trPr>
          <w:jc w:val="center"/>
        </w:trPr>
        <w:tc>
          <w:tcPr>
            <w:tcW w:w="5245" w:type="dxa"/>
          </w:tcPr>
          <w:p w14:paraId="665CCC09" w14:textId="283EDB1D" w:rsidR="003B0670" w:rsidRPr="003B0670" w:rsidRDefault="00AD3F4B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="003B0670" w:rsidRPr="003B0670">
              <w:rPr>
                <w:rFonts w:ascii="Times New Roman" w:eastAsia="Times New Roman" w:hAnsi="Times New Roman" w:cs="Times New Roman"/>
                <w:lang w:val="en-US"/>
              </w:rPr>
              <w:t xml:space="preserve"> onset in an ambulatory setting</w:t>
            </w:r>
          </w:p>
        </w:tc>
        <w:tc>
          <w:tcPr>
            <w:tcW w:w="2977" w:type="dxa"/>
          </w:tcPr>
          <w:p w14:paraId="110C62F8" w14:textId="36B8F77E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9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4-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6)</w:t>
            </w:r>
          </w:p>
        </w:tc>
        <w:tc>
          <w:tcPr>
            <w:tcW w:w="1417" w:type="dxa"/>
          </w:tcPr>
          <w:p w14:paraId="233D7493" w14:textId="50B87E14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31</w:t>
            </w:r>
          </w:p>
        </w:tc>
      </w:tr>
      <w:tr w:rsidR="003B0670" w:rsidRPr="00974CED" w14:paraId="28546AF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74BACE2" w14:textId="114A573F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 xml:space="preserve">Days of admission before </w:t>
            </w:r>
            <w:r w:rsidR="00AD3F4B">
              <w:rPr>
                <w:rFonts w:ascii="Times New Roman" w:eastAsia="Times New Roman" w:hAnsi="Times New Roman" w:cs="Times New Roman"/>
                <w:lang w:val="en-US"/>
              </w:rPr>
              <w:t>BSI</w:t>
            </w:r>
            <w:r w:rsidRPr="003B0670">
              <w:rPr>
                <w:rFonts w:ascii="Times New Roman" w:eastAsia="Times New Roman" w:hAnsi="Times New Roman" w:cs="Times New Roman"/>
                <w:lang w:val="en-US"/>
              </w:rPr>
              <w:t xml:space="preserve"> onset</w:t>
            </w:r>
          </w:p>
        </w:tc>
        <w:tc>
          <w:tcPr>
            <w:tcW w:w="2977" w:type="dxa"/>
            <w:shd w:val="clear" w:color="auto" w:fill="auto"/>
          </w:tcPr>
          <w:p w14:paraId="6D341957" w14:textId="7FCCF338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6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1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1)</w:t>
            </w:r>
          </w:p>
        </w:tc>
        <w:tc>
          <w:tcPr>
            <w:tcW w:w="1417" w:type="dxa"/>
            <w:shd w:val="clear" w:color="auto" w:fill="auto"/>
          </w:tcPr>
          <w:p w14:paraId="02BD0423" w14:textId="7FE089C4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11</w:t>
            </w:r>
          </w:p>
        </w:tc>
      </w:tr>
      <w:tr w:rsidR="003B0670" w:rsidRPr="00974CED" w14:paraId="5FA047C0" w14:textId="77777777" w:rsidTr="00B91D4B">
        <w:trPr>
          <w:jc w:val="center"/>
        </w:trPr>
        <w:tc>
          <w:tcPr>
            <w:tcW w:w="5245" w:type="dxa"/>
          </w:tcPr>
          <w:p w14:paraId="49992F33" w14:textId="12B1D24B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Prior hospital admission (within 3 mo)</w:t>
            </w:r>
          </w:p>
        </w:tc>
        <w:tc>
          <w:tcPr>
            <w:tcW w:w="2977" w:type="dxa"/>
          </w:tcPr>
          <w:p w14:paraId="14B4865B" w14:textId="0A484BBB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3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40-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7)</w:t>
            </w:r>
          </w:p>
        </w:tc>
        <w:tc>
          <w:tcPr>
            <w:tcW w:w="1417" w:type="dxa"/>
          </w:tcPr>
          <w:p w14:paraId="6C9307D4" w14:textId="6A7FD153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21</w:t>
            </w:r>
          </w:p>
        </w:tc>
      </w:tr>
      <w:tr w:rsidR="003B0670" w:rsidRPr="00974CED" w14:paraId="2F15E42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22ED74C8" w14:textId="77777777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Total number of days of prior hospital admission (3 mo)</w:t>
            </w:r>
          </w:p>
        </w:tc>
        <w:tc>
          <w:tcPr>
            <w:tcW w:w="2977" w:type="dxa"/>
            <w:shd w:val="clear" w:color="auto" w:fill="auto"/>
          </w:tcPr>
          <w:p w14:paraId="0AA5E2F1" w14:textId="1C4AD6DE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3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1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5)</w:t>
            </w:r>
          </w:p>
        </w:tc>
        <w:tc>
          <w:tcPr>
            <w:tcW w:w="1417" w:type="dxa"/>
            <w:shd w:val="clear" w:color="auto" w:fill="auto"/>
          </w:tcPr>
          <w:p w14:paraId="18FFF991" w14:textId="6DC7E1A2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14</w:t>
            </w:r>
          </w:p>
        </w:tc>
      </w:tr>
      <w:tr w:rsidR="003B0670" w:rsidRPr="00974CED" w14:paraId="56282213" w14:textId="77777777" w:rsidTr="00B91D4B">
        <w:trPr>
          <w:jc w:val="center"/>
        </w:trPr>
        <w:tc>
          <w:tcPr>
            <w:tcW w:w="5245" w:type="dxa"/>
          </w:tcPr>
          <w:p w14:paraId="75DD7F28" w14:textId="25590EEA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Previous neutropenia (previous 90 days)</w:t>
            </w:r>
          </w:p>
        </w:tc>
        <w:tc>
          <w:tcPr>
            <w:tcW w:w="2977" w:type="dxa"/>
          </w:tcPr>
          <w:p w14:paraId="4D641213" w14:textId="3AEEFF13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43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67-8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7)</w:t>
            </w:r>
          </w:p>
        </w:tc>
        <w:tc>
          <w:tcPr>
            <w:tcW w:w="1417" w:type="dxa"/>
          </w:tcPr>
          <w:p w14:paraId="13163627" w14:textId="3D2C6BF4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79</w:t>
            </w:r>
          </w:p>
        </w:tc>
      </w:tr>
      <w:tr w:rsidR="003B0670" w:rsidRPr="00974CED" w14:paraId="018AB937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5CB01DAC" w14:textId="190CBF1D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Previous febrile neutropenia</w:t>
            </w:r>
          </w:p>
        </w:tc>
        <w:tc>
          <w:tcPr>
            <w:tcW w:w="2977" w:type="dxa"/>
            <w:shd w:val="clear" w:color="auto" w:fill="auto"/>
          </w:tcPr>
          <w:p w14:paraId="6B6F4977" w14:textId="74988870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2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29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1-6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47)</w:t>
            </w:r>
          </w:p>
        </w:tc>
        <w:tc>
          <w:tcPr>
            <w:tcW w:w="1417" w:type="dxa"/>
            <w:shd w:val="clear" w:color="auto" w:fill="auto"/>
          </w:tcPr>
          <w:p w14:paraId="27624F58" w14:textId="015CC6AF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17</w:t>
            </w:r>
          </w:p>
        </w:tc>
      </w:tr>
      <w:tr w:rsidR="003B0670" w:rsidRPr="00974CED" w14:paraId="617F2732" w14:textId="77777777" w:rsidTr="00B91D4B">
        <w:trPr>
          <w:jc w:val="center"/>
        </w:trPr>
        <w:tc>
          <w:tcPr>
            <w:tcW w:w="5245" w:type="dxa"/>
          </w:tcPr>
          <w:p w14:paraId="41F02914" w14:textId="112D682C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Days from previous febrile neutropenia</w:t>
            </w:r>
          </w:p>
        </w:tc>
        <w:tc>
          <w:tcPr>
            <w:tcW w:w="2977" w:type="dxa"/>
          </w:tcPr>
          <w:p w14:paraId="3564C3A7" w14:textId="336AE0BF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 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)</w:t>
            </w:r>
          </w:p>
        </w:tc>
        <w:tc>
          <w:tcPr>
            <w:tcW w:w="1417" w:type="dxa"/>
          </w:tcPr>
          <w:p w14:paraId="75B2A55F" w14:textId="086BEBFA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38</w:t>
            </w:r>
          </w:p>
        </w:tc>
      </w:tr>
      <w:tr w:rsidR="003B0670" w:rsidRPr="00974CED" w14:paraId="5E441112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660F8267" w14:textId="6B520946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Sum of days of neutropenia (previous 3 mo)</w:t>
            </w:r>
          </w:p>
        </w:tc>
        <w:tc>
          <w:tcPr>
            <w:tcW w:w="2977" w:type="dxa"/>
            <w:shd w:val="clear" w:color="auto" w:fill="auto"/>
          </w:tcPr>
          <w:p w14:paraId="7C0A9011" w14:textId="59895D2A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2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4)</w:t>
            </w:r>
          </w:p>
        </w:tc>
        <w:tc>
          <w:tcPr>
            <w:tcW w:w="1417" w:type="dxa"/>
            <w:shd w:val="clear" w:color="auto" w:fill="auto"/>
          </w:tcPr>
          <w:p w14:paraId="3C45D689" w14:textId="64EE8542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08</w:t>
            </w:r>
          </w:p>
        </w:tc>
      </w:tr>
      <w:tr w:rsidR="003B0670" w:rsidRPr="00974CED" w14:paraId="5A498B57" w14:textId="77777777" w:rsidTr="00B91D4B">
        <w:trPr>
          <w:jc w:val="center"/>
        </w:trPr>
        <w:tc>
          <w:tcPr>
            <w:tcW w:w="5245" w:type="dxa"/>
          </w:tcPr>
          <w:p w14:paraId="744FCE6E" w14:textId="21DCC985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 xml:space="preserve">Neutropenia at onset of </w:t>
            </w:r>
            <w:r w:rsidR="00AD3F4B">
              <w:rPr>
                <w:rFonts w:ascii="Times New Roman" w:eastAsia="Times New Roman" w:hAnsi="Times New Roman" w:cs="Times New Roman"/>
                <w:lang w:val="en-US"/>
              </w:rPr>
              <w:t>BSI</w:t>
            </w:r>
          </w:p>
        </w:tc>
        <w:tc>
          <w:tcPr>
            <w:tcW w:w="2977" w:type="dxa"/>
          </w:tcPr>
          <w:p w14:paraId="34AF4B92" w14:textId="042C5F8B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72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61-36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9)</w:t>
            </w:r>
          </w:p>
        </w:tc>
        <w:tc>
          <w:tcPr>
            <w:tcW w:w="1417" w:type="dxa"/>
          </w:tcPr>
          <w:p w14:paraId="43F2F263" w14:textId="5C4F4E03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39</w:t>
            </w:r>
          </w:p>
        </w:tc>
      </w:tr>
      <w:tr w:rsidR="003B0670" w:rsidRPr="00974CED" w14:paraId="64CA63A9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52737E78" w14:textId="5EBA64BB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Neutrophils at the onset of bacteriemia &lt;100/mm</w:t>
            </w:r>
            <w:r w:rsidRPr="003B067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33C790B8" w14:textId="04AE6CB0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73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2-16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9)</w:t>
            </w:r>
          </w:p>
        </w:tc>
        <w:tc>
          <w:tcPr>
            <w:tcW w:w="1417" w:type="dxa"/>
            <w:shd w:val="clear" w:color="auto" w:fill="auto"/>
          </w:tcPr>
          <w:p w14:paraId="0A07B57E" w14:textId="49DE1D8E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89</w:t>
            </w:r>
          </w:p>
        </w:tc>
      </w:tr>
      <w:tr w:rsidR="003B0670" w:rsidRPr="00974CED" w14:paraId="5CAF0FFF" w14:textId="77777777" w:rsidTr="00B91D4B">
        <w:trPr>
          <w:jc w:val="center"/>
        </w:trPr>
        <w:tc>
          <w:tcPr>
            <w:tcW w:w="5245" w:type="dxa"/>
          </w:tcPr>
          <w:p w14:paraId="435E2FC6" w14:textId="665E918C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 xml:space="preserve">Days of neutropenia prior to onset of </w:t>
            </w:r>
            <w:r w:rsidR="00AD3F4B">
              <w:rPr>
                <w:rFonts w:ascii="Times New Roman" w:eastAsia="Times New Roman" w:hAnsi="Times New Roman" w:cs="Times New Roman"/>
                <w:lang w:val="en-US"/>
              </w:rPr>
              <w:t>BSI</w:t>
            </w:r>
          </w:p>
        </w:tc>
        <w:tc>
          <w:tcPr>
            <w:tcW w:w="2977" w:type="dxa"/>
          </w:tcPr>
          <w:p w14:paraId="0F5B8F8E" w14:textId="415F6B46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98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2)</w:t>
            </w:r>
          </w:p>
        </w:tc>
        <w:tc>
          <w:tcPr>
            <w:tcW w:w="1417" w:type="dxa"/>
          </w:tcPr>
          <w:p w14:paraId="469EFF25" w14:textId="06992D65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71</w:t>
            </w:r>
          </w:p>
        </w:tc>
      </w:tr>
      <w:tr w:rsidR="003B0670" w:rsidRPr="00974CED" w14:paraId="4F45B07C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43059682" w14:textId="796F1C6D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Breakthrough febrile neutropenia</w:t>
            </w:r>
            <w:r w:rsidR="00EA0F82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14:paraId="486BD025" w14:textId="2ED9BAE3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93 (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5-4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6B1CE9E4" w14:textId="3AA930EB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&lt; 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1</w:t>
            </w:r>
          </w:p>
        </w:tc>
      </w:tr>
      <w:tr w:rsidR="003B0670" w:rsidRPr="00974CED" w14:paraId="541CCF49" w14:textId="77777777" w:rsidTr="00B91D4B">
        <w:trPr>
          <w:jc w:val="center"/>
        </w:trPr>
        <w:tc>
          <w:tcPr>
            <w:tcW w:w="5245" w:type="dxa"/>
          </w:tcPr>
          <w:p w14:paraId="3F906B2D" w14:textId="56653357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Prior antibiotic therapy (within 1 mo)</w:t>
            </w:r>
          </w:p>
        </w:tc>
        <w:tc>
          <w:tcPr>
            <w:tcW w:w="2977" w:type="dxa"/>
          </w:tcPr>
          <w:p w14:paraId="226C66EE" w14:textId="3B044817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38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9-9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61)</w:t>
            </w:r>
          </w:p>
        </w:tc>
        <w:tc>
          <w:tcPr>
            <w:tcW w:w="1417" w:type="dxa"/>
          </w:tcPr>
          <w:p w14:paraId="33B57A2D" w14:textId="11904211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22</w:t>
            </w:r>
          </w:p>
        </w:tc>
      </w:tr>
      <w:tr w:rsidR="003B0670" w:rsidRPr="00974CED" w14:paraId="00A08A29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70491389" w14:textId="77777777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Total number of days of systemic antibiotic therapy (1 mo)</w:t>
            </w:r>
          </w:p>
        </w:tc>
        <w:tc>
          <w:tcPr>
            <w:tcW w:w="2977" w:type="dxa"/>
            <w:shd w:val="clear" w:color="auto" w:fill="auto"/>
          </w:tcPr>
          <w:p w14:paraId="3E7F5DD0" w14:textId="367ED5F8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8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3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5)</w:t>
            </w:r>
          </w:p>
        </w:tc>
        <w:tc>
          <w:tcPr>
            <w:tcW w:w="1417" w:type="dxa"/>
            <w:shd w:val="clear" w:color="auto" w:fill="auto"/>
          </w:tcPr>
          <w:p w14:paraId="373ED5E5" w14:textId="3C9EE4CC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5</w:t>
            </w:r>
          </w:p>
        </w:tc>
      </w:tr>
      <w:tr w:rsidR="003B0670" w:rsidRPr="00974CED" w14:paraId="5CC20D30" w14:textId="77777777" w:rsidTr="00B91D4B">
        <w:trPr>
          <w:jc w:val="center"/>
        </w:trPr>
        <w:tc>
          <w:tcPr>
            <w:tcW w:w="5245" w:type="dxa"/>
          </w:tcPr>
          <w:p w14:paraId="29E103D0" w14:textId="77777777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Days from last systemic antibiotic therapy (1 mo)</w:t>
            </w:r>
          </w:p>
        </w:tc>
        <w:tc>
          <w:tcPr>
            <w:tcW w:w="2977" w:type="dxa"/>
          </w:tcPr>
          <w:p w14:paraId="385C0FE4" w14:textId="0F97CD6F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92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81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3)</w:t>
            </w:r>
          </w:p>
        </w:tc>
        <w:tc>
          <w:tcPr>
            <w:tcW w:w="1417" w:type="dxa"/>
          </w:tcPr>
          <w:p w14:paraId="3EDA6E30" w14:textId="14DD4A6C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39</w:t>
            </w:r>
          </w:p>
        </w:tc>
      </w:tr>
      <w:tr w:rsidR="003B0670" w:rsidRPr="00974CED" w14:paraId="7B80AE5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1B80DDE8" w14:textId="5BA69D91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Prior carbapenem therapy (1 mo)</w:t>
            </w:r>
          </w:p>
        </w:tc>
        <w:tc>
          <w:tcPr>
            <w:tcW w:w="2977" w:type="dxa"/>
            <w:shd w:val="clear" w:color="auto" w:fill="auto"/>
          </w:tcPr>
          <w:p w14:paraId="39CDBD3C" w14:textId="470BF94E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76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65-13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24E18A3B" w14:textId="007E12F3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04</w:t>
            </w:r>
          </w:p>
        </w:tc>
      </w:tr>
      <w:tr w:rsidR="003B0670" w:rsidRPr="00974CED" w14:paraId="0FC99DD3" w14:textId="77777777" w:rsidTr="00B91D4B">
        <w:trPr>
          <w:jc w:val="center"/>
        </w:trPr>
        <w:tc>
          <w:tcPr>
            <w:tcW w:w="5245" w:type="dxa"/>
          </w:tcPr>
          <w:p w14:paraId="12ACD5DD" w14:textId="7C276E25" w:rsidR="003B0670" w:rsidRPr="003B0670" w:rsidRDefault="003B0670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Total number of days of carbapenem therapy (1 mo)</w:t>
            </w:r>
          </w:p>
        </w:tc>
        <w:tc>
          <w:tcPr>
            <w:tcW w:w="2977" w:type="dxa"/>
          </w:tcPr>
          <w:p w14:paraId="0B9530D1" w14:textId="7DCEC353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6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3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30)</w:t>
            </w:r>
          </w:p>
        </w:tc>
        <w:tc>
          <w:tcPr>
            <w:tcW w:w="1417" w:type="dxa"/>
          </w:tcPr>
          <w:p w14:paraId="757E77DF" w14:textId="23D344FB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13</w:t>
            </w:r>
          </w:p>
        </w:tc>
      </w:tr>
      <w:tr w:rsidR="003B0670" w:rsidRPr="00974CED" w14:paraId="4D23398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44B86C36" w14:textId="45AD2E65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Colonization with multidrug-resistant GNB (6 mo)</w:t>
            </w:r>
          </w:p>
        </w:tc>
        <w:tc>
          <w:tcPr>
            <w:tcW w:w="2977" w:type="dxa"/>
            <w:shd w:val="clear" w:color="auto" w:fill="auto"/>
          </w:tcPr>
          <w:p w14:paraId="721C352C" w14:textId="4852AF27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73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9-6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4)</w:t>
            </w:r>
          </w:p>
        </w:tc>
        <w:tc>
          <w:tcPr>
            <w:tcW w:w="1417" w:type="dxa"/>
            <w:shd w:val="clear" w:color="auto" w:fill="auto"/>
          </w:tcPr>
          <w:p w14:paraId="3F30C5DB" w14:textId="1A514732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768</w:t>
            </w:r>
          </w:p>
        </w:tc>
      </w:tr>
      <w:tr w:rsidR="003B0670" w:rsidRPr="00974CED" w14:paraId="1B45AFF4" w14:textId="77777777" w:rsidTr="00B91D4B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</w:tcPr>
          <w:p w14:paraId="5B63ABA4" w14:textId="77777777" w:rsidR="003B0670" w:rsidRPr="003B0670" w:rsidRDefault="003B0670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3B0670">
              <w:rPr>
                <w:rFonts w:ascii="Times New Roman" w:eastAsia="Times New Roman" w:hAnsi="Times New Roman" w:cs="Times New Roman"/>
                <w:lang w:val="en-US"/>
              </w:rPr>
              <w:t>Previous isolations of MDR-GNB in samples other than colonization samples (6 mo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BC8F1E" w14:textId="4DCB2AB8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4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73 (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31-17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1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CB31E2" w14:textId="61923F2D" w:rsidR="003B0670" w:rsidRPr="003B0670" w:rsidRDefault="003B0670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3B0670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3B0670">
              <w:rPr>
                <w:rFonts w:ascii="Times New Roman" w:eastAsia="Times New Roman" w:hAnsi="Times New Roman" w:cs="Times New Roman"/>
                <w:lang w:val="es-ES"/>
              </w:rPr>
              <w:t>018</w:t>
            </w:r>
          </w:p>
        </w:tc>
      </w:tr>
      <w:tr w:rsidR="003B0670" w:rsidRPr="00F40408" w14:paraId="6B220475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963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B7BD910" w14:textId="4BD3402F" w:rsidR="003B0670" w:rsidRPr="00A92338" w:rsidRDefault="00AD3F4B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SI = </w:t>
            </w:r>
            <w:r w:rsidRPr="00AD3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odstream 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B06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S = carbapenem susceptible; CR = carbapenem resistant; GNB = </w:t>
            </w:r>
            <w:r w:rsidR="004329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m</w:t>
            </w:r>
            <w:r w:rsidR="003B06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negative </w:t>
            </w:r>
            <w:r w:rsidR="004329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="003B0670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M</w:t>
            </w:r>
            <w:r w:rsidR="003B06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="003B0670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,</w:t>
            </w:r>
            <w:r w:rsidR="003B06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ulti-drug resistant</w:t>
            </w:r>
            <w:r w:rsidR="003B0670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HSCT, Hematopoietic stem cell transplantation.</w:t>
            </w:r>
          </w:p>
          <w:p w14:paraId="39432835" w14:textId="77777777" w:rsidR="003B0670" w:rsidRPr="00A92338" w:rsidRDefault="003B067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06A5A96" w14:textId="0F863366" w:rsidR="003B0670" w:rsidRPr="00761526" w:rsidRDefault="00EA0F82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3B0670" w:rsidRPr="00F25B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B0670" w:rsidRPr="004479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ing the episode of febrile neutropenia, the patient presents with fever and clinical fever while still receiving systemic antibiotics at therapeutic doses or has received them in the previous 7 days.</w:t>
            </w:r>
          </w:p>
        </w:tc>
      </w:tr>
    </w:tbl>
    <w:p w14:paraId="3FC1EEC6" w14:textId="77777777" w:rsidR="007B4F15" w:rsidRDefault="007B4F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Style w:val="PlainTable5"/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5245"/>
        <w:gridCol w:w="3260"/>
        <w:gridCol w:w="1134"/>
      </w:tblGrid>
      <w:tr w:rsidR="00A76DD5" w:rsidRPr="00C87F77" w14:paraId="2B066389" w14:textId="77777777" w:rsidTr="00B91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63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CD8F7C" w14:textId="0D9EE421" w:rsidR="00A76DD5" w:rsidRPr="000E27C2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E27C2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lastRenderedPageBreak/>
              <w:t>Table S</w:t>
            </w:r>
            <w:r w:rsidR="009C0EF5">
              <w:rPr>
                <w:rFonts w:ascii="Times New Roman" w:eastAsia="Times New Roman" w:hAnsi="Times New Roman" w:cs="Times New Roman"/>
                <w:b/>
                <w:i w:val="0"/>
                <w:iCs w:val="0"/>
                <w:sz w:val="22"/>
                <w:lang w:val="en-US"/>
              </w:rPr>
              <w:t>7</w:t>
            </w:r>
            <w:r w:rsidRPr="000E27C2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. </w:t>
            </w:r>
            <w:r w:rsidR="009C0EF5" w:rsidRPr="009C0EF5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>Univariate analysis of baseline variables associated with carbapenem‑resistant Gram‑negative bloodstream infections in</w:t>
            </w:r>
            <w:r w:rsidR="00ED71BC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 the cohort of</w:t>
            </w:r>
            <w:r w:rsidR="009C0EF5" w:rsidRPr="009C0EF5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 patients with febrile neutropenia</w:t>
            </w:r>
          </w:p>
        </w:tc>
      </w:tr>
      <w:tr w:rsidR="00A76DD5" w:rsidRPr="00974CED" w14:paraId="599F1024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5504B" w14:textId="77777777" w:rsidR="00A76DD5" w:rsidRPr="000E27C2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618B3" w14:textId="5D322B4D" w:rsidR="00A76DD5" w:rsidRPr="00974CED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lang w:val="es-ES"/>
              </w:rPr>
              <w:t>OR (</w:t>
            </w:r>
            <w:r w:rsidR="00090BAA">
              <w:rPr>
                <w:rFonts w:ascii="Times New Roman" w:eastAsia="Times New Roman" w:hAnsi="Times New Roman" w:cs="Times New Roman"/>
                <w:b/>
                <w:lang w:val="es-ES"/>
              </w:rPr>
              <w:t xml:space="preserve">95% </w:t>
            </w:r>
            <w:r w:rsidR="00582305">
              <w:rPr>
                <w:rFonts w:ascii="Times New Roman" w:eastAsia="Times New Roman" w:hAnsi="Times New Roman" w:cs="Times New Roman"/>
                <w:b/>
                <w:lang w:val="es-ES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lang w:val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E617F" w14:textId="77777777" w:rsidR="00A76DD5" w:rsidRPr="00974CED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974CED">
              <w:rPr>
                <w:rFonts w:ascii="Times New Roman" w:eastAsia="Times New Roman" w:hAnsi="Times New Roman" w:cs="Times New Roman"/>
                <w:b/>
                <w:lang w:val="es-ES"/>
              </w:rPr>
              <w:t>p</w:t>
            </w:r>
          </w:p>
        </w:tc>
      </w:tr>
      <w:tr w:rsidR="00A76DD5" w:rsidRPr="00974CED" w14:paraId="7C8C9BBC" w14:textId="77777777" w:rsidTr="00B91D4B">
        <w:trPr>
          <w:jc w:val="center"/>
        </w:trPr>
        <w:tc>
          <w:tcPr>
            <w:tcW w:w="5245" w:type="dxa"/>
          </w:tcPr>
          <w:p w14:paraId="463B0819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Sex (male)</w:t>
            </w:r>
          </w:p>
        </w:tc>
        <w:tc>
          <w:tcPr>
            <w:tcW w:w="3260" w:type="dxa"/>
          </w:tcPr>
          <w:p w14:paraId="61B28AC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52 (0.42-5.55)</w:t>
            </w:r>
          </w:p>
        </w:tc>
        <w:tc>
          <w:tcPr>
            <w:tcW w:w="1134" w:type="dxa"/>
          </w:tcPr>
          <w:p w14:paraId="19841E56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529</w:t>
            </w:r>
          </w:p>
        </w:tc>
      </w:tr>
      <w:tr w:rsidR="00A76DD5" w:rsidRPr="00974CED" w14:paraId="405073AE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93F7AFA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Age (years)</w:t>
            </w:r>
          </w:p>
        </w:tc>
        <w:tc>
          <w:tcPr>
            <w:tcW w:w="3260" w:type="dxa"/>
            <w:shd w:val="clear" w:color="auto" w:fill="auto"/>
          </w:tcPr>
          <w:p w14:paraId="535D9014" w14:textId="2691885A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98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94 – 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03)</w:t>
            </w:r>
          </w:p>
        </w:tc>
        <w:tc>
          <w:tcPr>
            <w:tcW w:w="1134" w:type="dxa"/>
            <w:shd w:val="clear" w:color="auto" w:fill="auto"/>
          </w:tcPr>
          <w:p w14:paraId="476D1F24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467</w:t>
            </w:r>
          </w:p>
        </w:tc>
      </w:tr>
      <w:tr w:rsidR="00A76DD5" w:rsidRPr="00974CED" w14:paraId="55D41498" w14:textId="77777777" w:rsidTr="00B91D4B">
        <w:trPr>
          <w:jc w:val="center"/>
        </w:trPr>
        <w:tc>
          <w:tcPr>
            <w:tcW w:w="5245" w:type="dxa"/>
          </w:tcPr>
          <w:p w14:paraId="6972BE9D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Hematological disease</w:t>
            </w:r>
          </w:p>
        </w:tc>
        <w:tc>
          <w:tcPr>
            <w:tcW w:w="3260" w:type="dxa"/>
          </w:tcPr>
          <w:p w14:paraId="72077628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1134" w:type="dxa"/>
          </w:tcPr>
          <w:p w14:paraId="234CD6AB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A76DD5" w:rsidRPr="00974CED" w14:paraId="664CE25E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4426E715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Acute leukemia/myelodysplastic syndrome</w:t>
            </w:r>
          </w:p>
        </w:tc>
        <w:tc>
          <w:tcPr>
            <w:tcW w:w="3260" w:type="dxa"/>
            <w:shd w:val="clear" w:color="auto" w:fill="auto"/>
          </w:tcPr>
          <w:p w14:paraId="237BDEA2" w14:textId="0A316CD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60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47-5.44)</w:t>
            </w:r>
          </w:p>
        </w:tc>
        <w:tc>
          <w:tcPr>
            <w:tcW w:w="1134" w:type="dxa"/>
            <w:shd w:val="clear" w:color="auto" w:fill="auto"/>
          </w:tcPr>
          <w:p w14:paraId="6218A3B3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45</w:t>
            </w:r>
          </w:p>
        </w:tc>
      </w:tr>
      <w:tr w:rsidR="00A76DD5" w:rsidRPr="00974CED" w14:paraId="4AF7D58F" w14:textId="77777777" w:rsidTr="00B91D4B">
        <w:trPr>
          <w:jc w:val="center"/>
        </w:trPr>
        <w:tc>
          <w:tcPr>
            <w:tcW w:w="5245" w:type="dxa"/>
          </w:tcPr>
          <w:p w14:paraId="2E950FE8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Lymphoma</w:t>
            </w:r>
          </w:p>
        </w:tc>
        <w:tc>
          <w:tcPr>
            <w:tcW w:w="3260" w:type="dxa"/>
          </w:tcPr>
          <w:p w14:paraId="2790165E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25 (0.051-1.26)</w:t>
            </w:r>
          </w:p>
        </w:tc>
        <w:tc>
          <w:tcPr>
            <w:tcW w:w="1134" w:type="dxa"/>
          </w:tcPr>
          <w:p w14:paraId="5DB6DAE1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094</w:t>
            </w:r>
          </w:p>
        </w:tc>
      </w:tr>
      <w:tr w:rsidR="00A76DD5" w:rsidRPr="00974CED" w14:paraId="57956F15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20C8B767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Multiple myeloma/Waldenström disease</w:t>
            </w:r>
          </w:p>
        </w:tc>
        <w:tc>
          <w:tcPr>
            <w:tcW w:w="3260" w:type="dxa"/>
            <w:shd w:val="clear" w:color="auto" w:fill="auto"/>
          </w:tcPr>
          <w:p w14:paraId="4F30A5D6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3.14 (0.18-53.6)</w:t>
            </w:r>
          </w:p>
        </w:tc>
        <w:tc>
          <w:tcPr>
            <w:tcW w:w="1134" w:type="dxa"/>
            <w:shd w:val="clear" w:color="auto" w:fill="auto"/>
          </w:tcPr>
          <w:p w14:paraId="1856DE28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429</w:t>
            </w:r>
          </w:p>
        </w:tc>
      </w:tr>
      <w:tr w:rsidR="00A76DD5" w:rsidRPr="00974CED" w14:paraId="626D13FB" w14:textId="77777777" w:rsidTr="00B91D4B">
        <w:trPr>
          <w:jc w:val="center"/>
        </w:trPr>
        <w:tc>
          <w:tcPr>
            <w:tcW w:w="5245" w:type="dxa"/>
          </w:tcPr>
          <w:p w14:paraId="1AD36E92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Other</w:t>
            </w:r>
          </w:p>
        </w:tc>
        <w:tc>
          <w:tcPr>
            <w:tcW w:w="3260" w:type="dxa"/>
          </w:tcPr>
          <w:p w14:paraId="3C4586C5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3.31 (0.42-25.8)</w:t>
            </w:r>
          </w:p>
        </w:tc>
        <w:tc>
          <w:tcPr>
            <w:tcW w:w="1134" w:type="dxa"/>
          </w:tcPr>
          <w:p w14:paraId="52500217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254</w:t>
            </w:r>
          </w:p>
        </w:tc>
      </w:tr>
      <w:tr w:rsidR="00A76DD5" w:rsidRPr="00974CED" w14:paraId="2BAF476A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0DA4660B" w14:textId="50367B3C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Hematological disease status</w:t>
            </w:r>
          </w:p>
        </w:tc>
        <w:tc>
          <w:tcPr>
            <w:tcW w:w="3260" w:type="dxa"/>
            <w:shd w:val="clear" w:color="auto" w:fill="auto"/>
          </w:tcPr>
          <w:p w14:paraId="76EB7003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s-ES"/>
              </w:rPr>
            </w:pPr>
          </w:p>
        </w:tc>
        <w:tc>
          <w:tcPr>
            <w:tcW w:w="1134" w:type="dxa"/>
            <w:shd w:val="clear" w:color="auto" w:fill="auto"/>
          </w:tcPr>
          <w:p w14:paraId="41350FE3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s-ES"/>
              </w:rPr>
            </w:pPr>
          </w:p>
        </w:tc>
      </w:tr>
      <w:tr w:rsidR="00A76DD5" w:rsidRPr="00974CED" w14:paraId="09FFE48B" w14:textId="77777777" w:rsidTr="00B91D4B">
        <w:trPr>
          <w:jc w:val="center"/>
        </w:trPr>
        <w:tc>
          <w:tcPr>
            <w:tcW w:w="5245" w:type="dxa"/>
          </w:tcPr>
          <w:p w14:paraId="7E538013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First line of treatment</w:t>
            </w:r>
          </w:p>
        </w:tc>
        <w:tc>
          <w:tcPr>
            <w:tcW w:w="3260" w:type="dxa"/>
          </w:tcPr>
          <w:p w14:paraId="64655F8C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09 (0.29-4.14)</w:t>
            </w:r>
          </w:p>
        </w:tc>
        <w:tc>
          <w:tcPr>
            <w:tcW w:w="1134" w:type="dxa"/>
          </w:tcPr>
          <w:p w14:paraId="200F6770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898</w:t>
            </w:r>
          </w:p>
        </w:tc>
      </w:tr>
      <w:tr w:rsidR="00A76DD5" w:rsidRPr="00974CED" w14:paraId="42847C12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8EF6C75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Refractory disease</w:t>
            </w:r>
          </w:p>
        </w:tc>
        <w:tc>
          <w:tcPr>
            <w:tcW w:w="3260" w:type="dxa"/>
            <w:shd w:val="clear" w:color="auto" w:fill="auto"/>
          </w:tcPr>
          <w:p w14:paraId="542094AD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2.30 (0.55-9.64)</w:t>
            </w:r>
          </w:p>
        </w:tc>
        <w:tc>
          <w:tcPr>
            <w:tcW w:w="1134" w:type="dxa"/>
            <w:shd w:val="clear" w:color="auto" w:fill="auto"/>
          </w:tcPr>
          <w:p w14:paraId="00F49854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254</w:t>
            </w:r>
          </w:p>
        </w:tc>
      </w:tr>
      <w:tr w:rsidR="00A76DD5" w:rsidRPr="00974CED" w14:paraId="2A05540F" w14:textId="77777777" w:rsidTr="00B91D4B">
        <w:trPr>
          <w:jc w:val="center"/>
        </w:trPr>
        <w:tc>
          <w:tcPr>
            <w:tcW w:w="5245" w:type="dxa"/>
          </w:tcPr>
          <w:p w14:paraId="6F98A929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A76DD5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st</w:t>
            </w: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3260" w:type="dxa"/>
          </w:tcPr>
          <w:p w14:paraId="4E9E8168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40 (0.11-1.44)</w:t>
            </w:r>
          </w:p>
        </w:tc>
        <w:tc>
          <w:tcPr>
            <w:tcW w:w="1134" w:type="dxa"/>
          </w:tcPr>
          <w:p w14:paraId="31D741D5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161</w:t>
            </w:r>
          </w:p>
        </w:tc>
      </w:tr>
      <w:tr w:rsidR="00A76DD5" w:rsidRPr="00974CED" w14:paraId="577F05AD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29768876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≥2</w:t>
            </w:r>
            <w:r w:rsidRPr="00A76DD5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nd</w:t>
            </w: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 complete remission</w:t>
            </w:r>
          </w:p>
        </w:tc>
        <w:tc>
          <w:tcPr>
            <w:tcW w:w="3260" w:type="dxa"/>
            <w:shd w:val="clear" w:color="auto" w:fill="auto"/>
          </w:tcPr>
          <w:p w14:paraId="435DD582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6.62 (0.55-78.9)</w:t>
            </w:r>
          </w:p>
        </w:tc>
        <w:tc>
          <w:tcPr>
            <w:tcW w:w="1134" w:type="dxa"/>
            <w:shd w:val="clear" w:color="auto" w:fill="auto"/>
          </w:tcPr>
          <w:p w14:paraId="01D4B060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135</w:t>
            </w:r>
          </w:p>
        </w:tc>
      </w:tr>
      <w:tr w:rsidR="00A76DD5" w:rsidRPr="00974CED" w14:paraId="15A01E71" w14:textId="77777777" w:rsidTr="00B91D4B">
        <w:trPr>
          <w:jc w:val="center"/>
        </w:trPr>
        <w:tc>
          <w:tcPr>
            <w:tcW w:w="5245" w:type="dxa"/>
          </w:tcPr>
          <w:p w14:paraId="3F099D89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Others</w:t>
            </w:r>
          </w:p>
        </w:tc>
        <w:tc>
          <w:tcPr>
            <w:tcW w:w="3260" w:type="dxa"/>
          </w:tcPr>
          <w:p w14:paraId="6EED5986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56 (0.06-5.19)</w:t>
            </w:r>
          </w:p>
        </w:tc>
        <w:tc>
          <w:tcPr>
            <w:tcW w:w="1134" w:type="dxa"/>
          </w:tcPr>
          <w:p w14:paraId="229051D5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608</w:t>
            </w:r>
          </w:p>
        </w:tc>
      </w:tr>
      <w:tr w:rsidR="00A76DD5" w:rsidRPr="00974CED" w14:paraId="0973BD0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ABC8229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HSCT</w:t>
            </w:r>
          </w:p>
        </w:tc>
        <w:tc>
          <w:tcPr>
            <w:tcW w:w="3260" w:type="dxa"/>
            <w:shd w:val="clear" w:color="auto" w:fill="auto"/>
          </w:tcPr>
          <w:p w14:paraId="6CDA1FB5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50 (0.03-7.54)</w:t>
            </w:r>
          </w:p>
        </w:tc>
        <w:tc>
          <w:tcPr>
            <w:tcW w:w="1134" w:type="dxa"/>
            <w:shd w:val="clear" w:color="auto" w:fill="auto"/>
          </w:tcPr>
          <w:p w14:paraId="06FF412B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617</w:t>
            </w:r>
          </w:p>
        </w:tc>
      </w:tr>
      <w:tr w:rsidR="00A76DD5" w:rsidRPr="00974CED" w14:paraId="4FD49F04" w14:textId="77777777" w:rsidTr="00B91D4B">
        <w:trPr>
          <w:jc w:val="center"/>
        </w:trPr>
        <w:tc>
          <w:tcPr>
            <w:tcW w:w="5245" w:type="dxa"/>
          </w:tcPr>
          <w:p w14:paraId="3826938D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ECOG Performance Status Scale upon admission &gt;=3</w:t>
            </w:r>
          </w:p>
        </w:tc>
        <w:tc>
          <w:tcPr>
            <w:tcW w:w="3260" w:type="dxa"/>
          </w:tcPr>
          <w:p w14:paraId="3AF746F0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6.0 (1.62-157.8)</w:t>
            </w:r>
          </w:p>
        </w:tc>
        <w:tc>
          <w:tcPr>
            <w:tcW w:w="1134" w:type="dxa"/>
          </w:tcPr>
          <w:p w14:paraId="3B69404D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018</w:t>
            </w:r>
          </w:p>
        </w:tc>
      </w:tr>
      <w:tr w:rsidR="00A76DD5" w:rsidRPr="00974CED" w14:paraId="14A0E3E6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2AE53C83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Charlson comorbidity index</w:t>
            </w:r>
          </w:p>
        </w:tc>
        <w:tc>
          <w:tcPr>
            <w:tcW w:w="3260" w:type="dxa"/>
            <w:shd w:val="clear" w:color="auto" w:fill="auto"/>
          </w:tcPr>
          <w:p w14:paraId="374F422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31 (0.83-2.07)</w:t>
            </w:r>
          </w:p>
        </w:tc>
        <w:tc>
          <w:tcPr>
            <w:tcW w:w="1134" w:type="dxa"/>
            <w:shd w:val="clear" w:color="auto" w:fill="auto"/>
          </w:tcPr>
          <w:p w14:paraId="76AAE1A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243</w:t>
            </w:r>
          </w:p>
        </w:tc>
      </w:tr>
      <w:tr w:rsidR="00A76DD5" w:rsidRPr="00974CED" w14:paraId="1C65E71F" w14:textId="77777777" w:rsidTr="00B91D4B">
        <w:trPr>
          <w:jc w:val="center"/>
        </w:trPr>
        <w:tc>
          <w:tcPr>
            <w:tcW w:w="5245" w:type="dxa"/>
          </w:tcPr>
          <w:p w14:paraId="7B53A2A0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MASCC index &lt; 21</w:t>
            </w:r>
          </w:p>
        </w:tc>
        <w:tc>
          <w:tcPr>
            <w:tcW w:w="3260" w:type="dxa"/>
          </w:tcPr>
          <w:p w14:paraId="5292DD8B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2.29 (0.67-7.76)</w:t>
            </w:r>
          </w:p>
        </w:tc>
        <w:tc>
          <w:tcPr>
            <w:tcW w:w="1134" w:type="dxa"/>
          </w:tcPr>
          <w:p w14:paraId="6749FC6E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185</w:t>
            </w:r>
          </w:p>
        </w:tc>
      </w:tr>
      <w:tr w:rsidR="00A76DD5" w:rsidRPr="00974CED" w14:paraId="7C16DD42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0C605DF7" w14:textId="503C39CF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Septic shock at </w:t>
            </w:r>
            <w:r w:rsidR="00D77B9E">
              <w:rPr>
                <w:rFonts w:ascii="Times New Roman" w:eastAsia="Times New Roman" w:hAnsi="Times New Roman" w:cs="Times New Roman"/>
                <w:lang w:val="en-US"/>
              </w:rPr>
              <w:t>FN episode</w:t>
            </w: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 onset</w:t>
            </w:r>
          </w:p>
        </w:tc>
        <w:tc>
          <w:tcPr>
            <w:tcW w:w="3260" w:type="dxa"/>
            <w:shd w:val="clear" w:color="auto" w:fill="auto"/>
          </w:tcPr>
          <w:p w14:paraId="68018E11" w14:textId="351D051B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79 (0.81-3.98)</w:t>
            </w:r>
          </w:p>
        </w:tc>
        <w:tc>
          <w:tcPr>
            <w:tcW w:w="1134" w:type="dxa"/>
            <w:shd w:val="clear" w:color="auto" w:fill="auto"/>
          </w:tcPr>
          <w:p w14:paraId="1EB40B01" w14:textId="12AAFAE4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 xml:space="preserve">- </w:t>
            </w:r>
            <w:r w:rsidR="00905D5D">
              <w:rPr>
                <w:rFonts w:ascii="Times New Roman" w:eastAsia="Times New Roman" w:hAnsi="Times New Roman" w:cs="Times New Roman"/>
                <w:vertAlign w:val="superscript"/>
                <w:lang w:val="es-ES"/>
              </w:rPr>
              <w:t>a</w:t>
            </w:r>
          </w:p>
        </w:tc>
      </w:tr>
      <w:tr w:rsidR="00A76DD5" w:rsidRPr="00974CED" w14:paraId="43F1E3E3" w14:textId="77777777" w:rsidTr="00B91D4B">
        <w:trPr>
          <w:jc w:val="center"/>
        </w:trPr>
        <w:tc>
          <w:tcPr>
            <w:tcW w:w="5245" w:type="dxa"/>
          </w:tcPr>
          <w:p w14:paraId="14331A26" w14:textId="4CDF0D85" w:rsidR="00A76DD5" w:rsidRPr="00A76DD5" w:rsidRDefault="00D77B9E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N episode</w:t>
            </w:r>
            <w:r w:rsidR="00A76DD5"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 onset in an ambulatory setting</w:t>
            </w:r>
          </w:p>
        </w:tc>
        <w:tc>
          <w:tcPr>
            <w:tcW w:w="3260" w:type="dxa"/>
          </w:tcPr>
          <w:p w14:paraId="077EF04F" w14:textId="5315FDA2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42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08-2.16)</w:t>
            </w:r>
          </w:p>
        </w:tc>
        <w:tc>
          <w:tcPr>
            <w:tcW w:w="1134" w:type="dxa"/>
          </w:tcPr>
          <w:p w14:paraId="2BD5CBA3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301</w:t>
            </w:r>
          </w:p>
        </w:tc>
      </w:tr>
      <w:tr w:rsidR="00A76DD5" w:rsidRPr="00974CED" w14:paraId="439B41DE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1C053BB" w14:textId="4E20BFED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Days of admission before </w:t>
            </w:r>
            <w:r w:rsidR="00D77B9E">
              <w:rPr>
                <w:rFonts w:ascii="Times New Roman" w:eastAsia="Times New Roman" w:hAnsi="Times New Roman" w:cs="Times New Roman"/>
                <w:lang w:val="en-US"/>
              </w:rPr>
              <w:t>FN episode</w:t>
            </w:r>
            <w:r w:rsidR="00D77B9E"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76DD5">
              <w:rPr>
                <w:rFonts w:ascii="Times New Roman" w:eastAsia="Times New Roman" w:hAnsi="Times New Roman" w:cs="Times New Roman"/>
                <w:lang w:val="en-US"/>
              </w:rPr>
              <w:t>onset</w:t>
            </w:r>
          </w:p>
        </w:tc>
        <w:tc>
          <w:tcPr>
            <w:tcW w:w="3260" w:type="dxa"/>
            <w:shd w:val="clear" w:color="auto" w:fill="auto"/>
          </w:tcPr>
          <w:p w14:paraId="3A5905B9" w14:textId="499C2C13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04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99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09)</w:t>
            </w:r>
          </w:p>
        </w:tc>
        <w:tc>
          <w:tcPr>
            <w:tcW w:w="1134" w:type="dxa"/>
            <w:shd w:val="clear" w:color="auto" w:fill="auto"/>
          </w:tcPr>
          <w:p w14:paraId="043D6D6B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140</w:t>
            </w:r>
          </w:p>
        </w:tc>
      </w:tr>
      <w:tr w:rsidR="00A76DD5" w:rsidRPr="00974CED" w14:paraId="45C10F6B" w14:textId="77777777" w:rsidTr="00B91D4B">
        <w:trPr>
          <w:jc w:val="center"/>
        </w:trPr>
        <w:tc>
          <w:tcPr>
            <w:tcW w:w="5245" w:type="dxa"/>
          </w:tcPr>
          <w:p w14:paraId="363AAAA1" w14:textId="2A8DD621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Prior hospital admission (within 3 mo)</w:t>
            </w:r>
          </w:p>
        </w:tc>
        <w:tc>
          <w:tcPr>
            <w:tcW w:w="3260" w:type="dxa"/>
          </w:tcPr>
          <w:p w14:paraId="03B0B92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38 (0.11-1.33)</w:t>
            </w:r>
          </w:p>
        </w:tc>
        <w:tc>
          <w:tcPr>
            <w:tcW w:w="1134" w:type="dxa"/>
          </w:tcPr>
          <w:p w14:paraId="2DBCF99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129</w:t>
            </w:r>
          </w:p>
        </w:tc>
      </w:tr>
      <w:tr w:rsidR="00A76DD5" w:rsidRPr="00974CED" w14:paraId="375625F6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1A7960BA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Total number of days of prior hospital admission (3 mo)</w:t>
            </w:r>
          </w:p>
        </w:tc>
        <w:tc>
          <w:tcPr>
            <w:tcW w:w="3260" w:type="dxa"/>
            <w:shd w:val="clear" w:color="auto" w:fill="auto"/>
          </w:tcPr>
          <w:p w14:paraId="3D8085C7" w14:textId="3118988D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01 (0.98-10.3)</w:t>
            </w:r>
          </w:p>
        </w:tc>
        <w:tc>
          <w:tcPr>
            <w:tcW w:w="1134" w:type="dxa"/>
            <w:shd w:val="clear" w:color="auto" w:fill="auto"/>
          </w:tcPr>
          <w:p w14:paraId="069904B4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586</w:t>
            </w:r>
          </w:p>
        </w:tc>
      </w:tr>
      <w:tr w:rsidR="00A76DD5" w:rsidRPr="00974CED" w14:paraId="125A8AE8" w14:textId="77777777" w:rsidTr="00B91D4B">
        <w:trPr>
          <w:jc w:val="center"/>
        </w:trPr>
        <w:tc>
          <w:tcPr>
            <w:tcW w:w="5245" w:type="dxa"/>
          </w:tcPr>
          <w:p w14:paraId="7EFB2D86" w14:textId="59D95878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Previous neutropenia (previous 90 days)</w:t>
            </w:r>
          </w:p>
        </w:tc>
        <w:tc>
          <w:tcPr>
            <w:tcW w:w="3260" w:type="dxa"/>
          </w:tcPr>
          <w:p w14:paraId="050E61B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81 (0.14-4.70)</w:t>
            </w:r>
          </w:p>
        </w:tc>
        <w:tc>
          <w:tcPr>
            <w:tcW w:w="1134" w:type="dxa"/>
          </w:tcPr>
          <w:p w14:paraId="13C89DCD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817</w:t>
            </w:r>
          </w:p>
        </w:tc>
      </w:tr>
      <w:tr w:rsidR="00A76DD5" w:rsidRPr="00974CED" w14:paraId="77320D32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68F9A0F" w14:textId="597905E9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Previous </w:t>
            </w:r>
            <w:r w:rsidR="00D77B9E">
              <w:rPr>
                <w:rFonts w:ascii="Times New Roman" w:eastAsia="Times New Roman" w:hAnsi="Times New Roman" w:cs="Times New Roman"/>
                <w:lang w:val="en-US"/>
              </w:rPr>
              <w:t>FN</w:t>
            </w:r>
          </w:p>
        </w:tc>
        <w:tc>
          <w:tcPr>
            <w:tcW w:w="3260" w:type="dxa"/>
            <w:shd w:val="clear" w:color="auto" w:fill="auto"/>
          </w:tcPr>
          <w:p w14:paraId="3E15F8A2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31 (0.40-4.30)</w:t>
            </w:r>
          </w:p>
        </w:tc>
        <w:tc>
          <w:tcPr>
            <w:tcW w:w="1134" w:type="dxa"/>
            <w:shd w:val="clear" w:color="auto" w:fill="auto"/>
          </w:tcPr>
          <w:p w14:paraId="6BF027C1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654</w:t>
            </w:r>
          </w:p>
        </w:tc>
      </w:tr>
      <w:tr w:rsidR="00A76DD5" w:rsidRPr="00974CED" w14:paraId="31AFC5E7" w14:textId="77777777" w:rsidTr="00B91D4B">
        <w:trPr>
          <w:jc w:val="center"/>
        </w:trPr>
        <w:tc>
          <w:tcPr>
            <w:tcW w:w="5245" w:type="dxa"/>
          </w:tcPr>
          <w:p w14:paraId="5631418E" w14:textId="475517F2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Days from previous </w:t>
            </w:r>
            <w:r w:rsidR="00D77B9E">
              <w:rPr>
                <w:rFonts w:ascii="Times New Roman" w:eastAsia="Times New Roman" w:hAnsi="Times New Roman" w:cs="Times New Roman"/>
                <w:lang w:val="en-US"/>
              </w:rPr>
              <w:t>FN</w:t>
            </w:r>
          </w:p>
        </w:tc>
        <w:tc>
          <w:tcPr>
            <w:tcW w:w="3260" w:type="dxa"/>
          </w:tcPr>
          <w:p w14:paraId="3AACD14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99 (0.98-1.02)</w:t>
            </w:r>
          </w:p>
        </w:tc>
        <w:tc>
          <w:tcPr>
            <w:tcW w:w="1134" w:type="dxa"/>
          </w:tcPr>
          <w:p w14:paraId="12E68CA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931</w:t>
            </w:r>
          </w:p>
        </w:tc>
      </w:tr>
      <w:tr w:rsidR="00A76DD5" w:rsidRPr="00974CED" w14:paraId="347857D0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3F480ED4" w14:textId="4178888A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Sum of days of neutropenia (previous 3 mo)</w:t>
            </w:r>
          </w:p>
        </w:tc>
        <w:tc>
          <w:tcPr>
            <w:tcW w:w="3260" w:type="dxa"/>
            <w:shd w:val="clear" w:color="auto" w:fill="auto"/>
          </w:tcPr>
          <w:p w14:paraId="4A6DA1AC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01 (0.988-1.04)</w:t>
            </w:r>
          </w:p>
        </w:tc>
        <w:tc>
          <w:tcPr>
            <w:tcW w:w="1134" w:type="dxa"/>
            <w:shd w:val="clear" w:color="auto" w:fill="auto"/>
          </w:tcPr>
          <w:p w14:paraId="6AE02856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321</w:t>
            </w:r>
          </w:p>
        </w:tc>
      </w:tr>
      <w:tr w:rsidR="00A76DD5" w:rsidRPr="00974CED" w14:paraId="7BCECA5E" w14:textId="77777777" w:rsidTr="00B91D4B">
        <w:trPr>
          <w:jc w:val="center"/>
        </w:trPr>
        <w:tc>
          <w:tcPr>
            <w:tcW w:w="5245" w:type="dxa"/>
          </w:tcPr>
          <w:p w14:paraId="07CDA80C" w14:textId="6A49B98C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Neutrophils at the onset of </w:t>
            </w:r>
            <w:r w:rsidR="00D77B9E">
              <w:rPr>
                <w:rFonts w:ascii="Times New Roman" w:eastAsia="Times New Roman" w:hAnsi="Times New Roman" w:cs="Times New Roman"/>
                <w:lang w:val="en-US"/>
              </w:rPr>
              <w:t>FN episode</w:t>
            </w:r>
            <w:r w:rsidR="00D77B9E"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76DD5">
              <w:rPr>
                <w:rFonts w:ascii="Times New Roman" w:eastAsia="Times New Roman" w:hAnsi="Times New Roman" w:cs="Times New Roman"/>
                <w:lang w:val="en-US"/>
              </w:rPr>
              <w:t>&lt;100/mm</w:t>
            </w:r>
            <w:r w:rsidRPr="00A76DD5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3260" w:type="dxa"/>
          </w:tcPr>
          <w:p w14:paraId="77B493E5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13 (0.48-2.68)</w:t>
            </w:r>
          </w:p>
        </w:tc>
        <w:tc>
          <w:tcPr>
            <w:tcW w:w="1134" w:type="dxa"/>
          </w:tcPr>
          <w:p w14:paraId="659AB997" w14:textId="5B6A34E8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 xml:space="preserve">- </w:t>
            </w:r>
            <w:r w:rsidR="00905D5D">
              <w:rPr>
                <w:rFonts w:ascii="Times New Roman" w:eastAsia="Times New Roman" w:hAnsi="Times New Roman" w:cs="Times New Roman"/>
                <w:vertAlign w:val="superscript"/>
                <w:lang w:val="es-ES"/>
              </w:rPr>
              <w:t>a</w:t>
            </w:r>
          </w:p>
        </w:tc>
      </w:tr>
      <w:tr w:rsidR="00A76DD5" w:rsidRPr="00974CED" w14:paraId="703AB029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4736634C" w14:textId="49F3F1F8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Days of neutropenia prior to onset of </w:t>
            </w:r>
            <w:r w:rsidR="00D77B9E">
              <w:rPr>
                <w:rFonts w:ascii="Times New Roman" w:eastAsia="Times New Roman" w:hAnsi="Times New Roman" w:cs="Times New Roman"/>
                <w:lang w:val="en-US"/>
              </w:rPr>
              <w:t>FN episode</w:t>
            </w:r>
          </w:p>
        </w:tc>
        <w:tc>
          <w:tcPr>
            <w:tcW w:w="3260" w:type="dxa"/>
            <w:shd w:val="clear" w:color="auto" w:fill="auto"/>
          </w:tcPr>
          <w:p w14:paraId="0C8C2ADC" w14:textId="0C989319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00 (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99-1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02)</w:t>
            </w:r>
          </w:p>
        </w:tc>
        <w:tc>
          <w:tcPr>
            <w:tcW w:w="1134" w:type="dxa"/>
            <w:shd w:val="clear" w:color="auto" w:fill="auto"/>
          </w:tcPr>
          <w:p w14:paraId="78550200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668</w:t>
            </w:r>
          </w:p>
        </w:tc>
      </w:tr>
      <w:tr w:rsidR="00A76DD5" w:rsidRPr="00974CED" w14:paraId="1B133DCD" w14:textId="77777777" w:rsidTr="00B91D4B">
        <w:trPr>
          <w:jc w:val="center"/>
        </w:trPr>
        <w:tc>
          <w:tcPr>
            <w:tcW w:w="5245" w:type="dxa"/>
          </w:tcPr>
          <w:p w14:paraId="1684FFF8" w14:textId="0FEC8754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Breakthrough </w:t>
            </w:r>
            <w:r w:rsidR="00D77B9E">
              <w:rPr>
                <w:rFonts w:ascii="Times New Roman" w:eastAsia="Times New Roman" w:hAnsi="Times New Roman" w:cs="Times New Roman"/>
                <w:lang w:val="en-US"/>
              </w:rPr>
              <w:t>FN</w:t>
            </w:r>
            <w:r w:rsidR="00905D5D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905D5D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3260" w:type="dxa"/>
          </w:tcPr>
          <w:p w14:paraId="075C964D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64 (0.49-5.55)</w:t>
            </w:r>
          </w:p>
        </w:tc>
        <w:tc>
          <w:tcPr>
            <w:tcW w:w="1134" w:type="dxa"/>
          </w:tcPr>
          <w:p w14:paraId="05FECD36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425</w:t>
            </w:r>
          </w:p>
        </w:tc>
      </w:tr>
      <w:tr w:rsidR="00A76DD5" w:rsidRPr="00974CED" w14:paraId="1DADE34C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4C36A941" w14:textId="680CDF68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Prior antibiotic therapy (within 1 mo) </w:t>
            </w:r>
          </w:p>
        </w:tc>
        <w:tc>
          <w:tcPr>
            <w:tcW w:w="3260" w:type="dxa"/>
            <w:shd w:val="clear" w:color="auto" w:fill="auto"/>
          </w:tcPr>
          <w:p w14:paraId="6807FCE6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20 (0.37-3.85)</w:t>
            </w:r>
          </w:p>
        </w:tc>
        <w:tc>
          <w:tcPr>
            <w:tcW w:w="1134" w:type="dxa"/>
            <w:shd w:val="clear" w:color="auto" w:fill="auto"/>
          </w:tcPr>
          <w:p w14:paraId="157DFF0A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766</w:t>
            </w:r>
          </w:p>
        </w:tc>
      </w:tr>
      <w:tr w:rsidR="00A76DD5" w:rsidRPr="00974CED" w14:paraId="4C797080" w14:textId="77777777" w:rsidTr="00B91D4B">
        <w:trPr>
          <w:jc w:val="center"/>
        </w:trPr>
        <w:tc>
          <w:tcPr>
            <w:tcW w:w="5245" w:type="dxa"/>
          </w:tcPr>
          <w:p w14:paraId="32F5AB15" w14:textId="7777777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Total number of days of systemic antibiotic therapy (1 mo)</w:t>
            </w:r>
          </w:p>
        </w:tc>
        <w:tc>
          <w:tcPr>
            <w:tcW w:w="3260" w:type="dxa"/>
          </w:tcPr>
          <w:p w14:paraId="15B1219E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06 (0.99-1.13)</w:t>
            </w:r>
          </w:p>
        </w:tc>
        <w:tc>
          <w:tcPr>
            <w:tcW w:w="1134" w:type="dxa"/>
          </w:tcPr>
          <w:p w14:paraId="47636DD5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C00000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105</w:t>
            </w:r>
          </w:p>
        </w:tc>
      </w:tr>
      <w:tr w:rsidR="00A76DD5" w:rsidRPr="00974CED" w14:paraId="58A00873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69DDBC75" w14:textId="45A4B667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Prior carbapenem therapy (1 mo)</w:t>
            </w:r>
          </w:p>
        </w:tc>
        <w:tc>
          <w:tcPr>
            <w:tcW w:w="3260" w:type="dxa"/>
            <w:shd w:val="clear" w:color="auto" w:fill="auto"/>
          </w:tcPr>
          <w:p w14:paraId="7A93CC29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00 (0.31-3.23)</w:t>
            </w:r>
          </w:p>
        </w:tc>
        <w:tc>
          <w:tcPr>
            <w:tcW w:w="1134" w:type="dxa"/>
            <w:shd w:val="clear" w:color="auto" w:fill="auto"/>
          </w:tcPr>
          <w:p w14:paraId="130C442C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1.000</w:t>
            </w:r>
          </w:p>
        </w:tc>
      </w:tr>
      <w:tr w:rsidR="00A76DD5" w:rsidRPr="00974CED" w14:paraId="2FE14C51" w14:textId="77777777" w:rsidTr="00B91D4B">
        <w:trPr>
          <w:jc w:val="center"/>
        </w:trPr>
        <w:tc>
          <w:tcPr>
            <w:tcW w:w="5245" w:type="dxa"/>
          </w:tcPr>
          <w:p w14:paraId="0E711406" w14:textId="7AB8651D" w:rsidR="00A76DD5" w:rsidRPr="00A76DD5" w:rsidRDefault="00A76DD5">
            <w:pPr>
              <w:widowControl w:val="0"/>
              <w:spacing w:before="60" w:after="6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Total number of days of carbapenem therapy (1 mo)</w:t>
            </w:r>
          </w:p>
        </w:tc>
        <w:tc>
          <w:tcPr>
            <w:tcW w:w="3260" w:type="dxa"/>
          </w:tcPr>
          <w:p w14:paraId="2319E167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99 (0.88-1.14)</w:t>
            </w:r>
          </w:p>
        </w:tc>
        <w:tc>
          <w:tcPr>
            <w:tcW w:w="1134" w:type="dxa"/>
          </w:tcPr>
          <w:p w14:paraId="32E9013D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987</w:t>
            </w:r>
          </w:p>
        </w:tc>
      </w:tr>
      <w:tr w:rsidR="00A76DD5" w:rsidRPr="00974CED" w14:paraId="2FCA953F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shd w:val="clear" w:color="auto" w:fill="auto"/>
          </w:tcPr>
          <w:p w14:paraId="71397A04" w14:textId="37ADDA20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>Colonization with multidrug-resistant GNB (6 mo)</w:t>
            </w:r>
          </w:p>
        </w:tc>
        <w:tc>
          <w:tcPr>
            <w:tcW w:w="3260" w:type="dxa"/>
            <w:shd w:val="clear" w:color="auto" w:fill="auto"/>
          </w:tcPr>
          <w:p w14:paraId="450AED4E" w14:textId="150F837F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</w:t>
            </w:r>
            <w:r w:rsidR="00F5343F">
              <w:rPr>
                <w:rFonts w:ascii="Times New Roman" w:eastAsia="Times New Roman" w:hAnsi="Times New Roman" w:cs="Times New Roman"/>
                <w:lang w:val="es-ES"/>
              </w:rPr>
              <w:t>.</w:t>
            </w:r>
            <w:r w:rsidRPr="00A76DD5">
              <w:rPr>
                <w:rFonts w:ascii="Times New Roman" w:eastAsia="Times New Roman" w:hAnsi="Times New Roman" w:cs="Times New Roman"/>
                <w:lang w:val="es-ES"/>
              </w:rPr>
              <w:t>39 (0.04-3.44)</w:t>
            </w:r>
          </w:p>
        </w:tc>
        <w:tc>
          <w:tcPr>
            <w:tcW w:w="1134" w:type="dxa"/>
            <w:shd w:val="clear" w:color="auto" w:fill="auto"/>
          </w:tcPr>
          <w:p w14:paraId="4F3E9AEF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395</w:t>
            </w:r>
          </w:p>
        </w:tc>
      </w:tr>
      <w:tr w:rsidR="00A76DD5" w:rsidRPr="00974CED" w14:paraId="73D351F4" w14:textId="77777777" w:rsidTr="00B91D4B">
        <w:trPr>
          <w:jc w:val="center"/>
        </w:trPr>
        <w:tc>
          <w:tcPr>
            <w:tcW w:w="5245" w:type="dxa"/>
          </w:tcPr>
          <w:p w14:paraId="09CC643D" w14:textId="77777777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Previous isolations of MDR-GNB in samples other than colonization samples (6 mo)</w:t>
            </w:r>
          </w:p>
        </w:tc>
        <w:tc>
          <w:tcPr>
            <w:tcW w:w="3260" w:type="dxa"/>
          </w:tcPr>
          <w:p w14:paraId="012E1D2E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2.00 (0.42-9.61)</w:t>
            </w:r>
          </w:p>
        </w:tc>
        <w:tc>
          <w:tcPr>
            <w:tcW w:w="1134" w:type="dxa"/>
          </w:tcPr>
          <w:p w14:paraId="612216D8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387</w:t>
            </w:r>
          </w:p>
        </w:tc>
      </w:tr>
      <w:tr w:rsidR="00A76DD5" w:rsidRPr="00974CED" w14:paraId="0A6FCC61" w14:textId="77777777" w:rsidTr="00B9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0CFC021E" w14:textId="13368915" w:rsidR="00A76DD5" w:rsidRPr="00A76DD5" w:rsidRDefault="00A76DD5">
            <w:pPr>
              <w:widowControl w:val="0"/>
              <w:spacing w:before="60"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A76DD5">
              <w:rPr>
                <w:rFonts w:ascii="Times New Roman" w:eastAsia="Times New Roman" w:hAnsi="Times New Roman" w:cs="Times New Roman"/>
                <w:lang w:val="en-US"/>
              </w:rPr>
              <w:t xml:space="preserve">Composite variable for the identification of </w:t>
            </w:r>
            <w:r w:rsidR="00F80FEA">
              <w:rPr>
                <w:rFonts w:ascii="Times New Roman" w:eastAsia="Times New Roman" w:hAnsi="Times New Roman" w:cs="Times New Roman"/>
                <w:lang w:val="en-US"/>
              </w:rPr>
              <w:t>CR-GNBSI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AE9F1C5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7.43 (1.50-38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ECE73C" w14:textId="77777777" w:rsidR="00A76DD5" w:rsidRPr="00A76DD5" w:rsidRDefault="00A76DD5">
            <w:pPr>
              <w:widowControl w:val="0"/>
              <w:spacing w:before="60" w:after="60"/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A76DD5">
              <w:rPr>
                <w:rFonts w:ascii="Times New Roman" w:eastAsia="Times New Roman" w:hAnsi="Times New Roman" w:cs="Times New Roman"/>
                <w:lang w:val="es-ES"/>
              </w:rPr>
              <w:t>0.014</w:t>
            </w:r>
          </w:p>
        </w:tc>
      </w:tr>
      <w:tr w:rsidR="00A76DD5" w:rsidRPr="003624AA" w14:paraId="79C41D81" w14:textId="77777777" w:rsidTr="00B91D4B">
        <w:trPr>
          <w:jc w:val="center"/>
        </w:trPr>
        <w:tc>
          <w:tcPr>
            <w:tcW w:w="9639" w:type="dxa"/>
            <w:gridSpan w:val="3"/>
            <w:tcBorders>
              <w:top w:val="single" w:sz="4" w:space="0" w:color="auto"/>
            </w:tcBorders>
          </w:tcPr>
          <w:p w14:paraId="7E006812" w14:textId="22EF8DE1" w:rsidR="00A76DD5" w:rsidRPr="00A92338" w:rsidRDefault="00AD3F4B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SI = </w:t>
            </w:r>
            <w:r w:rsidRPr="00AD3F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oodstream 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76D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S = carbapenem susceptible; CR = carbapenem resistant; </w:t>
            </w:r>
            <w:r w:rsidR="00D77B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N = febrile neutropenia; </w:t>
            </w:r>
            <w:r w:rsidR="00A76D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NB = </w:t>
            </w:r>
            <w:r w:rsidR="004329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m</w:t>
            </w:r>
            <w:r w:rsidR="00A76D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negative </w:t>
            </w:r>
            <w:r w:rsidR="004329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</w:t>
            </w:r>
            <w:r w:rsidR="00A76DD5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M</w:t>
            </w:r>
            <w:r w:rsidR="00A76D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</w:t>
            </w:r>
            <w:r w:rsidR="00A76DD5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,</w:t>
            </w:r>
            <w:r w:rsidR="00A76D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ulti-drug resistant</w:t>
            </w:r>
            <w:r w:rsidR="00A76DD5" w:rsidRPr="008D42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; HSCT, Hematopoietic stem cell transplantation.</w:t>
            </w:r>
          </w:p>
          <w:p w14:paraId="70A57BA3" w14:textId="68D09F8A" w:rsidR="00A76DD5" w:rsidRPr="00A92338" w:rsidRDefault="00B32C8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="00A76DD5" w:rsidRPr="00F25B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76DD5" w:rsidRPr="0007688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ue to perfect collinearity in this predictor, Ridge regression was applied to stabilize the estimation of the coefficients. The </w:t>
            </w:r>
            <w:r w:rsidR="006706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</w:t>
            </w:r>
            <w:r w:rsidR="00A76DD5" w:rsidRPr="0007688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its 95% </w:t>
            </w:r>
            <w:r w:rsidR="0067065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</w:t>
            </w:r>
            <w:r w:rsidR="00A76DD5" w:rsidRPr="0007688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ere then derived from the penalized model. This method does not yield a conventional p-value.</w:t>
            </w:r>
          </w:p>
          <w:p w14:paraId="687208AF" w14:textId="6759ED6C" w:rsidR="00A76DD5" w:rsidRPr="001C6D82" w:rsidRDefault="00B32C80">
            <w:pPr>
              <w:widowControl w:val="0"/>
              <w:spacing w:before="60" w:after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A76DD5" w:rsidRPr="00F25B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76DD5" w:rsidRPr="004479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ing the episode of febrile neutropenia, the patient presents with fever and clinical fever while still receiving systemic antibiotics at therapeutic doses or has received them in the previous 7 days.</w:t>
            </w:r>
          </w:p>
        </w:tc>
      </w:tr>
    </w:tbl>
    <w:p w14:paraId="160A2B10" w14:textId="77777777" w:rsidR="009741D4" w:rsidRDefault="009741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E52AA7A" w14:textId="79B7658C" w:rsidR="00697D81" w:rsidRPr="00E96EF6" w:rsidRDefault="00697D81" w:rsidP="00697D81">
      <w:pPr>
        <w:rPr>
          <w:lang w:val="en-US"/>
        </w:rPr>
      </w:pPr>
      <w:r w:rsidRPr="00E96EF6">
        <w:rPr>
          <w:b/>
          <w:bCs/>
          <w:lang w:val="en-US"/>
        </w:rPr>
        <w:lastRenderedPageBreak/>
        <w:t>Figure S1</w:t>
      </w:r>
      <w:r w:rsidRPr="00E96EF6">
        <w:rPr>
          <w:lang w:val="en-US"/>
        </w:rPr>
        <w:t>. ROC curves in quantitative variables predictors of CR-</w:t>
      </w:r>
      <w:r w:rsidR="00270A2E">
        <w:rPr>
          <w:lang w:val="en-US"/>
        </w:rPr>
        <w:t>GNBSI</w:t>
      </w:r>
      <w:r w:rsidRPr="00E96EF6">
        <w:rPr>
          <w:lang w:val="en-US"/>
        </w:rPr>
        <w:t xml:space="preserve"> in</w:t>
      </w:r>
      <w:r w:rsidR="00ED71BC">
        <w:rPr>
          <w:lang w:val="en-US"/>
        </w:rPr>
        <w:t xml:space="preserve"> the cohort of</w:t>
      </w:r>
      <w:r w:rsidRPr="00E96EF6">
        <w:rPr>
          <w:lang w:val="en-US"/>
        </w:rPr>
        <w:t xml:space="preserve"> hematological patients</w:t>
      </w:r>
      <w:r w:rsidR="00ED71BC">
        <w:rPr>
          <w:lang w:val="en-US"/>
        </w:rPr>
        <w:t xml:space="preserve"> with GNBSI</w:t>
      </w:r>
    </w:p>
    <w:p w14:paraId="5462E223" w14:textId="77777777" w:rsidR="00697D81" w:rsidRDefault="00697D81" w:rsidP="00697D81">
      <w:pPr>
        <w:rPr>
          <w:lang w:val="en-US"/>
        </w:rPr>
      </w:pPr>
      <w:r w:rsidRPr="00E96EF6">
        <w:rPr>
          <w:lang w:val="en-US"/>
        </w:rPr>
        <w:object w:dxaOrig="12180" w:dyaOrig="4253" w14:anchorId="0B4899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75pt;height:173.25pt" o:ole="">
            <v:imagedata r:id="rId12" o:title=""/>
          </v:shape>
          <o:OLEObject Type="Embed" ProgID="Prism8.Document" ShapeID="_x0000_i1025" DrawAspect="Content" ObjectID="_1844841130" r:id="rId13"/>
        </w:object>
      </w:r>
    </w:p>
    <w:p w14:paraId="2DDB3258" w14:textId="0BBFA3F9" w:rsidR="004A55D6" w:rsidRPr="000F3146" w:rsidRDefault="00B354BB" w:rsidP="007233A7">
      <w:pPr>
        <w:rPr>
          <w:lang w:val="en-US"/>
        </w:rPr>
      </w:pPr>
      <w:r w:rsidRPr="00B354BB">
        <w:rPr>
          <w:lang w:val="en-US"/>
        </w:rPr>
        <w:t>CR = Carbapenem-resistance; GNBSI = Gram-negative bloodstream infection;</w:t>
      </w:r>
      <w:r>
        <w:rPr>
          <w:lang w:val="en-US"/>
        </w:rPr>
        <w:t xml:space="preserve"> </w:t>
      </w:r>
      <w:r w:rsidR="00B64A4A">
        <w:rPr>
          <w:lang w:val="en-US"/>
        </w:rPr>
        <w:t xml:space="preserve">ROC = </w:t>
      </w:r>
      <w:r w:rsidR="00B64A4A" w:rsidRPr="00B64A4A">
        <w:rPr>
          <w:lang w:val="en-US"/>
        </w:rPr>
        <w:t>receiver operating characteristic</w:t>
      </w:r>
      <w:r w:rsidR="00B64A4A">
        <w:rPr>
          <w:lang w:val="en-US"/>
        </w:rPr>
        <w:t>.</w:t>
      </w:r>
    </w:p>
    <w:sectPr w:rsidR="004A55D6" w:rsidRPr="000F3146" w:rsidSect="006064C9">
      <w:pgSz w:w="11906" w:h="16838"/>
      <w:pgMar w:top="1417" w:right="1134" w:bottom="141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8312F" w14:textId="77777777" w:rsidR="005D4613" w:rsidRDefault="005D4613" w:rsidP="00B34ECB">
      <w:pPr>
        <w:spacing w:after="0" w:line="240" w:lineRule="auto"/>
      </w:pPr>
      <w:r>
        <w:separator/>
      </w:r>
    </w:p>
  </w:endnote>
  <w:endnote w:type="continuationSeparator" w:id="0">
    <w:p w14:paraId="59645A27" w14:textId="77777777" w:rsidR="005D4613" w:rsidRDefault="005D4613" w:rsidP="00B34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222"/>
      <w:gridCol w:w="1122"/>
    </w:tblGrid>
    <w:tr w:rsidR="00B34ECB" w14:paraId="6342A2B3" w14:textId="77777777" w:rsidTr="00425F3B">
      <w:tc>
        <w:tcPr>
          <w:tcW w:w="8222" w:type="dxa"/>
        </w:tcPr>
        <w:p w14:paraId="03BDD4D6" w14:textId="77777777" w:rsidR="00B34ECB" w:rsidRPr="0091073E" w:rsidRDefault="00B34ECB">
          <w:pPr>
            <w:pStyle w:val="Footer"/>
            <w:rPr>
              <w:color w:val="3B3838" w:themeColor="background2" w:themeShade="40"/>
            </w:rPr>
          </w:pPr>
        </w:p>
      </w:tc>
      <w:tc>
        <w:tcPr>
          <w:tcW w:w="1122" w:type="dxa"/>
        </w:tcPr>
        <w:p w14:paraId="249AD74E" w14:textId="7281CA6F" w:rsidR="00B34ECB" w:rsidRPr="0091073E" w:rsidRDefault="0091073E" w:rsidP="00B34ECB">
          <w:pPr>
            <w:pStyle w:val="Footer"/>
            <w:jc w:val="right"/>
            <w:rPr>
              <w:color w:val="3B3838" w:themeColor="background2" w:themeShade="40"/>
            </w:rPr>
          </w:pPr>
          <w:r w:rsidRPr="0091073E">
            <w:rPr>
              <w:color w:val="3B3838" w:themeColor="background2" w:themeShade="40"/>
            </w:rPr>
            <w:fldChar w:fldCharType="begin"/>
          </w:r>
          <w:r w:rsidRPr="0091073E">
            <w:rPr>
              <w:color w:val="3B3838" w:themeColor="background2" w:themeShade="40"/>
            </w:rPr>
            <w:instrText>PAGE  \* Arabic  \* MERGEFORMAT</w:instrText>
          </w:r>
          <w:r w:rsidRPr="0091073E">
            <w:rPr>
              <w:color w:val="3B3838" w:themeColor="background2" w:themeShade="40"/>
            </w:rPr>
            <w:fldChar w:fldCharType="separate"/>
          </w:r>
          <w:r w:rsidR="002A2D0D">
            <w:rPr>
              <w:noProof/>
              <w:color w:val="3B3838" w:themeColor="background2" w:themeShade="40"/>
            </w:rPr>
            <w:t>6</w:t>
          </w:r>
          <w:r w:rsidRPr="0091073E">
            <w:rPr>
              <w:color w:val="3B3838" w:themeColor="background2" w:themeShade="40"/>
            </w:rPr>
            <w:fldChar w:fldCharType="end"/>
          </w:r>
          <w:r w:rsidRPr="0091073E">
            <w:rPr>
              <w:color w:val="3B3838" w:themeColor="background2" w:themeShade="40"/>
            </w:rPr>
            <w:t xml:space="preserve"> de </w:t>
          </w:r>
          <w:r w:rsidRPr="0091073E">
            <w:rPr>
              <w:color w:val="3B3838" w:themeColor="background2" w:themeShade="40"/>
            </w:rPr>
            <w:fldChar w:fldCharType="begin"/>
          </w:r>
          <w:r w:rsidRPr="0091073E">
            <w:rPr>
              <w:color w:val="3B3838" w:themeColor="background2" w:themeShade="40"/>
            </w:rPr>
            <w:instrText>NUMPAGES  \* Arabic  \* MERGEFORMAT</w:instrText>
          </w:r>
          <w:r w:rsidRPr="0091073E">
            <w:rPr>
              <w:color w:val="3B3838" w:themeColor="background2" w:themeShade="40"/>
            </w:rPr>
            <w:fldChar w:fldCharType="separate"/>
          </w:r>
          <w:r w:rsidR="002A2D0D">
            <w:rPr>
              <w:noProof/>
              <w:color w:val="3B3838" w:themeColor="background2" w:themeShade="40"/>
            </w:rPr>
            <w:t>17</w:t>
          </w:r>
          <w:r w:rsidRPr="0091073E">
            <w:rPr>
              <w:color w:val="3B3838" w:themeColor="background2" w:themeShade="40"/>
            </w:rPr>
            <w:fldChar w:fldCharType="end"/>
          </w:r>
        </w:p>
      </w:tc>
    </w:tr>
  </w:tbl>
  <w:p w14:paraId="1F3769B2" w14:textId="6713D360" w:rsidR="00B34ECB" w:rsidRDefault="00B34E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22158" w14:textId="77777777" w:rsidR="005D4613" w:rsidRDefault="005D4613" w:rsidP="00B34ECB">
      <w:pPr>
        <w:spacing w:after="0" w:line="240" w:lineRule="auto"/>
      </w:pPr>
      <w:r>
        <w:separator/>
      </w:r>
    </w:p>
  </w:footnote>
  <w:footnote w:type="continuationSeparator" w:id="0">
    <w:p w14:paraId="78F47094" w14:textId="77777777" w:rsidR="005D4613" w:rsidRDefault="005D4613" w:rsidP="00B34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15EFD"/>
    <w:multiLevelType w:val="hybridMultilevel"/>
    <w:tmpl w:val="938E3D5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1771B"/>
    <w:multiLevelType w:val="hybridMultilevel"/>
    <w:tmpl w:val="1D1C0B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B56D7"/>
    <w:multiLevelType w:val="hybridMultilevel"/>
    <w:tmpl w:val="9708A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37835"/>
    <w:multiLevelType w:val="hybridMultilevel"/>
    <w:tmpl w:val="BC0250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A20619"/>
    <w:multiLevelType w:val="multilevel"/>
    <w:tmpl w:val="39B6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9C4A02"/>
    <w:multiLevelType w:val="multilevel"/>
    <w:tmpl w:val="FE6E8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485060"/>
    <w:multiLevelType w:val="hybridMultilevel"/>
    <w:tmpl w:val="91A4DDD8"/>
    <w:lvl w:ilvl="0" w:tplc="3542B1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D0C3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B2C6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BEB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D830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724C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AAC7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12CC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D212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17737"/>
    <w:multiLevelType w:val="multilevel"/>
    <w:tmpl w:val="72C6B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A87B76"/>
    <w:multiLevelType w:val="hybridMultilevel"/>
    <w:tmpl w:val="719A9E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B502AC"/>
    <w:multiLevelType w:val="hybridMultilevel"/>
    <w:tmpl w:val="7D5C9A6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264753">
    <w:abstractNumId w:val="6"/>
  </w:num>
  <w:num w:numId="2" w16cid:durableId="381101357">
    <w:abstractNumId w:val="7"/>
  </w:num>
  <w:num w:numId="3" w16cid:durableId="765618172">
    <w:abstractNumId w:val="1"/>
  </w:num>
  <w:num w:numId="4" w16cid:durableId="1693191750">
    <w:abstractNumId w:val="0"/>
  </w:num>
  <w:num w:numId="5" w16cid:durableId="1822963274">
    <w:abstractNumId w:val="2"/>
  </w:num>
  <w:num w:numId="6" w16cid:durableId="855310976">
    <w:abstractNumId w:val="8"/>
  </w:num>
  <w:num w:numId="7" w16cid:durableId="1504129037">
    <w:abstractNumId w:val="9"/>
  </w:num>
  <w:num w:numId="8" w16cid:durableId="1724979999">
    <w:abstractNumId w:val="3"/>
  </w:num>
  <w:num w:numId="9" w16cid:durableId="434402111">
    <w:abstractNumId w:val="5"/>
  </w:num>
  <w:num w:numId="10" w16cid:durableId="13940414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C0B"/>
    <w:rsid w:val="00001306"/>
    <w:rsid w:val="000014F8"/>
    <w:rsid w:val="00002A0E"/>
    <w:rsid w:val="00002E10"/>
    <w:rsid w:val="000038B7"/>
    <w:rsid w:val="00004B44"/>
    <w:rsid w:val="000065F5"/>
    <w:rsid w:val="000067A8"/>
    <w:rsid w:val="0000742A"/>
    <w:rsid w:val="00007A38"/>
    <w:rsid w:val="00007B6A"/>
    <w:rsid w:val="00011665"/>
    <w:rsid w:val="00012554"/>
    <w:rsid w:val="00014291"/>
    <w:rsid w:val="00014BA2"/>
    <w:rsid w:val="00016F40"/>
    <w:rsid w:val="00017453"/>
    <w:rsid w:val="00017757"/>
    <w:rsid w:val="0002084B"/>
    <w:rsid w:val="000210AD"/>
    <w:rsid w:val="000214D0"/>
    <w:rsid w:val="0002401E"/>
    <w:rsid w:val="00024E93"/>
    <w:rsid w:val="00025CC4"/>
    <w:rsid w:val="00025CD2"/>
    <w:rsid w:val="00026253"/>
    <w:rsid w:val="000262A3"/>
    <w:rsid w:val="0003080D"/>
    <w:rsid w:val="0003177C"/>
    <w:rsid w:val="00032036"/>
    <w:rsid w:val="0003273F"/>
    <w:rsid w:val="00034C60"/>
    <w:rsid w:val="00035E2F"/>
    <w:rsid w:val="00036AF9"/>
    <w:rsid w:val="000403A2"/>
    <w:rsid w:val="00041048"/>
    <w:rsid w:val="00041DF6"/>
    <w:rsid w:val="00042CC8"/>
    <w:rsid w:val="00042DFD"/>
    <w:rsid w:val="00046CF8"/>
    <w:rsid w:val="00047541"/>
    <w:rsid w:val="0005026B"/>
    <w:rsid w:val="0005098C"/>
    <w:rsid w:val="0005142A"/>
    <w:rsid w:val="00051578"/>
    <w:rsid w:val="00052A62"/>
    <w:rsid w:val="000535C7"/>
    <w:rsid w:val="00054AC1"/>
    <w:rsid w:val="00054F0D"/>
    <w:rsid w:val="0005551D"/>
    <w:rsid w:val="000556E8"/>
    <w:rsid w:val="000557E4"/>
    <w:rsid w:val="000568E0"/>
    <w:rsid w:val="00056A37"/>
    <w:rsid w:val="000574AF"/>
    <w:rsid w:val="000603F9"/>
    <w:rsid w:val="000612F7"/>
    <w:rsid w:val="00061B59"/>
    <w:rsid w:val="00062613"/>
    <w:rsid w:val="0006342D"/>
    <w:rsid w:val="00065578"/>
    <w:rsid w:val="00066D1D"/>
    <w:rsid w:val="00067E65"/>
    <w:rsid w:val="00071A35"/>
    <w:rsid w:val="00072015"/>
    <w:rsid w:val="000720FD"/>
    <w:rsid w:val="000724A5"/>
    <w:rsid w:val="000730C2"/>
    <w:rsid w:val="000733A2"/>
    <w:rsid w:val="0007359B"/>
    <w:rsid w:val="000755BC"/>
    <w:rsid w:val="0007677E"/>
    <w:rsid w:val="00081E8E"/>
    <w:rsid w:val="000846BA"/>
    <w:rsid w:val="0008553D"/>
    <w:rsid w:val="0008595F"/>
    <w:rsid w:val="00086154"/>
    <w:rsid w:val="000863D6"/>
    <w:rsid w:val="00086415"/>
    <w:rsid w:val="00086DDF"/>
    <w:rsid w:val="00087235"/>
    <w:rsid w:val="000879D9"/>
    <w:rsid w:val="00090BAA"/>
    <w:rsid w:val="0009143C"/>
    <w:rsid w:val="000918BD"/>
    <w:rsid w:val="0009269E"/>
    <w:rsid w:val="00092902"/>
    <w:rsid w:val="00093EFE"/>
    <w:rsid w:val="0009421E"/>
    <w:rsid w:val="000947BD"/>
    <w:rsid w:val="00094AEE"/>
    <w:rsid w:val="0009545D"/>
    <w:rsid w:val="00096969"/>
    <w:rsid w:val="00097772"/>
    <w:rsid w:val="00097EA0"/>
    <w:rsid w:val="000A00F4"/>
    <w:rsid w:val="000A1204"/>
    <w:rsid w:val="000A12C5"/>
    <w:rsid w:val="000A1ACA"/>
    <w:rsid w:val="000A272E"/>
    <w:rsid w:val="000A2A59"/>
    <w:rsid w:val="000A310F"/>
    <w:rsid w:val="000A32BB"/>
    <w:rsid w:val="000A3EB5"/>
    <w:rsid w:val="000A67E9"/>
    <w:rsid w:val="000A6A73"/>
    <w:rsid w:val="000A6ECE"/>
    <w:rsid w:val="000B3186"/>
    <w:rsid w:val="000B31C1"/>
    <w:rsid w:val="000B4916"/>
    <w:rsid w:val="000B5D10"/>
    <w:rsid w:val="000B63A3"/>
    <w:rsid w:val="000B679B"/>
    <w:rsid w:val="000C16A9"/>
    <w:rsid w:val="000C218F"/>
    <w:rsid w:val="000C320D"/>
    <w:rsid w:val="000C3E51"/>
    <w:rsid w:val="000C4344"/>
    <w:rsid w:val="000C6B5F"/>
    <w:rsid w:val="000C71B7"/>
    <w:rsid w:val="000D0283"/>
    <w:rsid w:val="000D0BE8"/>
    <w:rsid w:val="000D17BB"/>
    <w:rsid w:val="000D218F"/>
    <w:rsid w:val="000D2E7A"/>
    <w:rsid w:val="000D4F70"/>
    <w:rsid w:val="000D7BA5"/>
    <w:rsid w:val="000E0A15"/>
    <w:rsid w:val="000E0A63"/>
    <w:rsid w:val="000E27D3"/>
    <w:rsid w:val="000E2885"/>
    <w:rsid w:val="000E322E"/>
    <w:rsid w:val="000E3819"/>
    <w:rsid w:val="000E4C43"/>
    <w:rsid w:val="000E5259"/>
    <w:rsid w:val="000E63FC"/>
    <w:rsid w:val="000E747F"/>
    <w:rsid w:val="000F0AAE"/>
    <w:rsid w:val="000F12E4"/>
    <w:rsid w:val="000F2077"/>
    <w:rsid w:val="000F3105"/>
    <w:rsid w:val="000F3146"/>
    <w:rsid w:val="000F3570"/>
    <w:rsid w:val="000F4C1F"/>
    <w:rsid w:val="000F611B"/>
    <w:rsid w:val="000F624C"/>
    <w:rsid w:val="000F6683"/>
    <w:rsid w:val="000F7CB6"/>
    <w:rsid w:val="00100E43"/>
    <w:rsid w:val="001026E8"/>
    <w:rsid w:val="0010289A"/>
    <w:rsid w:val="00102C82"/>
    <w:rsid w:val="001031DA"/>
    <w:rsid w:val="00103A34"/>
    <w:rsid w:val="00104AF3"/>
    <w:rsid w:val="00106081"/>
    <w:rsid w:val="001065F1"/>
    <w:rsid w:val="001072CF"/>
    <w:rsid w:val="00113944"/>
    <w:rsid w:val="00113D3A"/>
    <w:rsid w:val="00117376"/>
    <w:rsid w:val="00120C47"/>
    <w:rsid w:val="001210F2"/>
    <w:rsid w:val="001213D9"/>
    <w:rsid w:val="0012197A"/>
    <w:rsid w:val="00122AC5"/>
    <w:rsid w:val="00122AFC"/>
    <w:rsid w:val="00122E65"/>
    <w:rsid w:val="001230FD"/>
    <w:rsid w:val="001237E5"/>
    <w:rsid w:val="001245FA"/>
    <w:rsid w:val="0012520F"/>
    <w:rsid w:val="00125FC9"/>
    <w:rsid w:val="00126091"/>
    <w:rsid w:val="00130D25"/>
    <w:rsid w:val="00130ECB"/>
    <w:rsid w:val="00130F05"/>
    <w:rsid w:val="0013171E"/>
    <w:rsid w:val="00136865"/>
    <w:rsid w:val="001404FB"/>
    <w:rsid w:val="00141E15"/>
    <w:rsid w:val="00142B9F"/>
    <w:rsid w:val="00142E7B"/>
    <w:rsid w:val="00144337"/>
    <w:rsid w:val="00144574"/>
    <w:rsid w:val="00144FF5"/>
    <w:rsid w:val="00145423"/>
    <w:rsid w:val="00146A07"/>
    <w:rsid w:val="00147821"/>
    <w:rsid w:val="00147CCA"/>
    <w:rsid w:val="001502E7"/>
    <w:rsid w:val="00150AAE"/>
    <w:rsid w:val="00152187"/>
    <w:rsid w:val="00153757"/>
    <w:rsid w:val="00153A31"/>
    <w:rsid w:val="0015484F"/>
    <w:rsid w:val="001549D4"/>
    <w:rsid w:val="0015772C"/>
    <w:rsid w:val="001607DA"/>
    <w:rsid w:val="00160A81"/>
    <w:rsid w:val="00160B35"/>
    <w:rsid w:val="00161CB6"/>
    <w:rsid w:val="00162170"/>
    <w:rsid w:val="001662A6"/>
    <w:rsid w:val="001665A3"/>
    <w:rsid w:val="00166A91"/>
    <w:rsid w:val="00170A0A"/>
    <w:rsid w:val="001713B1"/>
    <w:rsid w:val="00171D89"/>
    <w:rsid w:val="00173126"/>
    <w:rsid w:val="00176AC8"/>
    <w:rsid w:val="00177288"/>
    <w:rsid w:val="001772E7"/>
    <w:rsid w:val="00177904"/>
    <w:rsid w:val="00180E70"/>
    <w:rsid w:val="00182B0E"/>
    <w:rsid w:val="001844A5"/>
    <w:rsid w:val="00184B3B"/>
    <w:rsid w:val="00184FB8"/>
    <w:rsid w:val="0018630F"/>
    <w:rsid w:val="00186FFF"/>
    <w:rsid w:val="00187E9E"/>
    <w:rsid w:val="00190013"/>
    <w:rsid w:val="00192F98"/>
    <w:rsid w:val="00195756"/>
    <w:rsid w:val="00196805"/>
    <w:rsid w:val="001A1995"/>
    <w:rsid w:val="001A1BF9"/>
    <w:rsid w:val="001A2022"/>
    <w:rsid w:val="001A29A8"/>
    <w:rsid w:val="001A31F5"/>
    <w:rsid w:val="001A3550"/>
    <w:rsid w:val="001A3B23"/>
    <w:rsid w:val="001A479E"/>
    <w:rsid w:val="001A60A2"/>
    <w:rsid w:val="001A659B"/>
    <w:rsid w:val="001A66CD"/>
    <w:rsid w:val="001B05D2"/>
    <w:rsid w:val="001B0AA1"/>
    <w:rsid w:val="001B1D12"/>
    <w:rsid w:val="001B1F81"/>
    <w:rsid w:val="001B34F4"/>
    <w:rsid w:val="001B476C"/>
    <w:rsid w:val="001B55C9"/>
    <w:rsid w:val="001B5830"/>
    <w:rsid w:val="001B5F4A"/>
    <w:rsid w:val="001B5FFF"/>
    <w:rsid w:val="001B644B"/>
    <w:rsid w:val="001B6C4B"/>
    <w:rsid w:val="001B73BE"/>
    <w:rsid w:val="001B752F"/>
    <w:rsid w:val="001B75A7"/>
    <w:rsid w:val="001B7AB0"/>
    <w:rsid w:val="001B7DEF"/>
    <w:rsid w:val="001B7F76"/>
    <w:rsid w:val="001C05BD"/>
    <w:rsid w:val="001C1880"/>
    <w:rsid w:val="001C1DD5"/>
    <w:rsid w:val="001C2504"/>
    <w:rsid w:val="001C2C10"/>
    <w:rsid w:val="001C3104"/>
    <w:rsid w:val="001C34B7"/>
    <w:rsid w:val="001C46BF"/>
    <w:rsid w:val="001C55BC"/>
    <w:rsid w:val="001C5BE8"/>
    <w:rsid w:val="001C5CB4"/>
    <w:rsid w:val="001C6D0F"/>
    <w:rsid w:val="001C6D82"/>
    <w:rsid w:val="001C77F1"/>
    <w:rsid w:val="001D0F83"/>
    <w:rsid w:val="001D107A"/>
    <w:rsid w:val="001D1741"/>
    <w:rsid w:val="001D350F"/>
    <w:rsid w:val="001D3703"/>
    <w:rsid w:val="001D389B"/>
    <w:rsid w:val="001D3BB5"/>
    <w:rsid w:val="001D4DE1"/>
    <w:rsid w:val="001D4DFF"/>
    <w:rsid w:val="001D4ECF"/>
    <w:rsid w:val="001D63DA"/>
    <w:rsid w:val="001D69CD"/>
    <w:rsid w:val="001D7279"/>
    <w:rsid w:val="001E0785"/>
    <w:rsid w:val="001E0877"/>
    <w:rsid w:val="001E31CE"/>
    <w:rsid w:val="001E57BB"/>
    <w:rsid w:val="001E5CF1"/>
    <w:rsid w:val="001E642B"/>
    <w:rsid w:val="001E66A5"/>
    <w:rsid w:val="001F1B58"/>
    <w:rsid w:val="001F3398"/>
    <w:rsid w:val="001F361A"/>
    <w:rsid w:val="001F59E4"/>
    <w:rsid w:val="001F5DD3"/>
    <w:rsid w:val="001F79A6"/>
    <w:rsid w:val="002000E6"/>
    <w:rsid w:val="002001A7"/>
    <w:rsid w:val="0020186A"/>
    <w:rsid w:val="00201C0E"/>
    <w:rsid w:val="00202E45"/>
    <w:rsid w:val="00203395"/>
    <w:rsid w:val="002033F1"/>
    <w:rsid w:val="0020363F"/>
    <w:rsid w:val="0020498F"/>
    <w:rsid w:val="00204AFF"/>
    <w:rsid w:val="00204FB9"/>
    <w:rsid w:val="00205C90"/>
    <w:rsid w:val="00205E05"/>
    <w:rsid w:val="0020729F"/>
    <w:rsid w:val="002104CA"/>
    <w:rsid w:val="002105CC"/>
    <w:rsid w:val="00210F17"/>
    <w:rsid w:val="002124EB"/>
    <w:rsid w:val="00216FF3"/>
    <w:rsid w:val="00217C73"/>
    <w:rsid w:val="002202BC"/>
    <w:rsid w:val="002204F2"/>
    <w:rsid w:val="002207B0"/>
    <w:rsid w:val="00221733"/>
    <w:rsid w:val="0022396E"/>
    <w:rsid w:val="002257BD"/>
    <w:rsid w:val="002271C8"/>
    <w:rsid w:val="002279B1"/>
    <w:rsid w:val="00227D98"/>
    <w:rsid w:val="00230409"/>
    <w:rsid w:val="002318E2"/>
    <w:rsid w:val="00232098"/>
    <w:rsid w:val="00232690"/>
    <w:rsid w:val="002329D8"/>
    <w:rsid w:val="00233F33"/>
    <w:rsid w:val="002341AF"/>
    <w:rsid w:val="00234260"/>
    <w:rsid w:val="0023571B"/>
    <w:rsid w:val="00235798"/>
    <w:rsid w:val="002359FF"/>
    <w:rsid w:val="00235DB1"/>
    <w:rsid w:val="00236107"/>
    <w:rsid w:val="00236C63"/>
    <w:rsid w:val="002372C2"/>
    <w:rsid w:val="0023774C"/>
    <w:rsid w:val="00237921"/>
    <w:rsid w:val="002410D9"/>
    <w:rsid w:val="0024230F"/>
    <w:rsid w:val="002424FB"/>
    <w:rsid w:val="0024268D"/>
    <w:rsid w:val="00242B7F"/>
    <w:rsid w:val="002430C7"/>
    <w:rsid w:val="00243DD9"/>
    <w:rsid w:val="00244351"/>
    <w:rsid w:val="00245D8F"/>
    <w:rsid w:val="00246C4C"/>
    <w:rsid w:val="00250208"/>
    <w:rsid w:val="002508FF"/>
    <w:rsid w:val="00251D89"/>
    <w:rsid w:val="00252827"/>
    <w:rsid w:val="0025405B"/>
    <w:rsid w:val="002540DE"/>
    <w:rsid w:val="00254792"/>
    <w:rsid w:val="0025543D"/>
    <w:rsid w:val="00255F58"/>
    <w:rsid w:val="00257416"/>
    <w:rsid w:val="002608C4"/>
    <w:rsid w:val="00261B08"/>
    <w:rsid w:val="002628CF"/>
    <w:rsid w:val="002637AF"/>
    <w:rsid w:val="00263A6A"/>
    <w:rsid w:val="00264011"/>
    <w:rsid w:val="002640C5"/>
    <w:rsid w:val="00264C5B"/>
    <w:rsid w:val="00265209"/>
    <w:rsid w:val="00266370"/>
    <w:rsid w:val="00266918"/>
    <w:rsid w:val="00266C30"/>
    <w:rsid w:val="00266D31"/>
    <w:rsid w:val="002705D0"/>
    <w:rsid w:val="00270A2E"/>
    <w:rsid w:val="00271DEE"/>
    <w:rsid w:val="0027226F"/>
    <w:rsid w:val="00273028"/>
    <w:rsid w:val="002736E6"/>
    <w:rsid w:val="0027383C"/>
    <w:rsid w:val="00275F6B"/>
    <w:rsid w:val="002761B2"/>
    <w:rsid w:val="002777F2"/>
    <w:rsid w:val="00280E49"/>
    <w:rsid w:val="002814B8"/>
    <w:rsid w:val="0028204D"/>
    <w:rsid w:val="00283022"/>
    <w:rsid w:val="0028357C"/>
    <w:rsid w:val="00285006"/>
    <w:rsid w:val="002858DB"/>
    <w:rsid w:val="002868D5"/>
    <w:rsid w:val="00286931"/>
    <w:rsid w:val="002909FE"/>
    <w:rsid w:val="00291767"/>
    <w:rsid w:val="002923A6"/>
    <w:rsid w:val="0029356D"/>
    <w:rsid w:val="00295977"/>
    <w:rsid w:val="002A1366"/>
    <w:rsid w:val="002A24D2"/>
    <w:rsid w:val="002A2789"/>
    <w:rsid w:val="002A2D0D"/>
    <w:rsid w:val="002A3A8D"/>
    <w:rsid w:val="002A478F"/>
    <w:rsid w:val="002A6364"/>
    <w:rsid w:val="002A724C"/>
    <w:rsid w:val="002B30E7"/>
    <w:rsid w:val="002B3325"/>
    <w:rsid w:val="002B540B"/>
    <w:rsid w:val="002B5426"/>
    <w:rsid w:val="002B6038"/>
    <w:rsid w:val="002B6BCB"/>
    <w:rsid w:val="002B71A8"/>
    <w:rsid w:val="002B725E"/>
    <w:rsid w:val="002C06BD"/>
    <w:rsid w:val="002C0CA7"/>
    <w:rsid w:val="002C11DF"/>
    <w:rsid w:val="002C203B"/>
    <w:rsid w:val="002C2638"/>
    <w:rsid w:val="002C2CBB"/>
    <w:rsid w:val="002C3490"/>
    <w:rsid w:val="002C359D"/>
    <w:rsid w:val="002C4098"/>
    <w:rsid w:val="002C4413"/>
    <w:rsid w:val="002C7A86"/>
    <w:rsid w:val="002D0148"/>
    <w:rsid w:val="002D23F8"/>
    <w:rsid w:val="002D258B"/>
    <w:rsid w:val="002D2DC0"/>
    <w:rsid w:val="002D380E"/>
    <w:rsid w:val="002D3A84"/>
    <w:rsid w:val="002D3C84"/>
    <w:rsid w:val="002D55E2"/>
    <w:rsid w:val="002D67BA"/>
    <w:rsid w:val="002D6EBD"/>
    <w:rsid w:val="002E0C5D"/>
    <w:rsid w:val="002E0E52"/>
    <w:rsid w:val="002E1E73"/>
    <w:rsid w:val="002E2352"/>
    <w:rsid w:val="002E369E"/>
    <w:rsid w:val="002E5382"/>
    <w:rsid w:val="002E5ACC"/>
    <w:rsid w:val="002E61EA"/>
    <w:rsid w:val="002E66C9"/>
    <w:rsid w:val="002E7F9A"/>
    <w:rsid w:val="002F12B7"/>
    <w:rsid w:val="002F65B6"/>
    <w:rsid w:val="002F6791"/>
    <w:rsid w:val="002F6AFE"/>
    <w:rsid w:val="003017B0"/>
    <w:rsid w:val="003048BB"/>
    <w:rsid w:val="003048DC"/>
    <w:rsid w:val="00304E53"/>
    <w:rsid w:val="00304FAC"/>
    <w:rsid w:val="00306B87"/>
    <w:rsid w:val="003118A8"/>
    <w:rsid w:val="0031334A"/>
    <w:rsid w:val="00313E52"/>
    <w:rsid w:val="0031401C"/>
    <w:rsid w:val="003146C6"/>
    <w:rsid w:val="00314972"/>
    <w:rsid w:val="00314984"/>
    <w:rsid w:val="00315A99"/>
    <w:rsid w:val="00316762"/>
    <w:rsid w:val="00316C42"/>
    <w:rsid w:val="00320ABF"/>
    <w:rsid w:val="00320AEF"/>
    <w:rsid w:val="003210FF"/>
    <w:rsid w:val="00324142"/>
    <w:rsid w:val="003243E9"/>
    <w:rsid w:val="003252CC"/>
    <w:rsid w:val="00327897"/>
    <w:rsid w:val="00331057"/>
    <w:rsid w:val="00333286"/>
    <w:rsid w:val="003344FD"/>
    <w:rsid w:val="00335F3C"/>
    <w:rsid w:val="0033713A"/>
    <w:rsid w:val="00337C7F"/>
    <w:rsid w:val="00340758"/>
    <w:rsid w:val="00341558"/>
    <w:rsid w:val="003420E0"/>
    <w:rsid w:val="0034301C"/>
    <w:rsid w:val="00343306"/>
    <w:rsid w:val="00343583"/>
    <w:rsid w:val="003436CD"/>
    <w:rsid w:val="0034530F"/>
    <w:rsid w:val="00346945"/>
    <w:rsid w:val="00346C8D"/>
    <w:rsid w:val="00346DE3"/>
    <w:rsid w:val="00346EE4"/>
    <w:rsid w:val="00347EAF"/>
    <w:rsid w:val="0035017D"/>
    <w:rsid w:val="00350E3C"/>
    <w:rsid w:val="00352C90"/>
    <w:rsid w:val="0035400E"/>
    <w:rsid w:val="003549DA"/>
    <w:rsid w:val="00355B3C"/>
    <w:rsid w:val="00356786"/>
    <w:rsid w:val="00356C11"/>
    <w:rsid w:val="00357920"/>
    <w:rsid w:val="00357BE1"/>
    <w:rsid w:val="00361714"/>
    <w:rsid w:val="00361ABC"/>
    <w:rsid w:val="003624AA"/>
    <w:rsid w:val="00363B71"/>
    <w:rsid w:val="0036598B"/>
    <w:rsid w:val="00365CDF"/>
    <w:rsid w:val="00366C76"/>
    <w:rsid w:val="00367E8A"/>
    <w:rsid w:val="0037054C"/>
    <w:rsid w:val="00370D1F"/>
    <w:rsid w:val="0037463C"/>
    <w:rsid w:val="00376FEB"/>
    <w:rsid w:val="00377431"/>
    <w:rsid w:val="00380FB4"/>
    <w:rsid w:val="0038204F"/>
    <w:rsid w:val="00382569"/>
    <w:rsid w:val="00382BC5"/>
    <w:rsid w:val="00383714"/>
    <w:rsid w:val="00383717"/>
    <w:rsid w:val="00383BDD"/>
    <w:rsid w:val="00385929"/>
    <w:rsid w:val="00385B57"/>
    <w:rsid w:val="00385E58"/>
    <w:rsid w:val="00386627"/>
    <w:rsid w:val="003869C0"/>
    <w:rsid w:val="00387706"/>
    <w:rsid w:val="00391E07"/>
    <w:rsid w:val="00392342"/>
    <w:rsid w:val="00392423"/>
    <w:rsid w:val="00393084"/>
    <w:rsid w:val="00394376"/>
    <w:rsid w:val="0039490A"/>
    <w:rsid w:val="003954E8"/>
    <w:rsid w:val="003974BC"/>
    <w:rsid w:val="00397D55"/>
    <w:rsid w:val="00397FFC"/>
    <w:rsid w:val="003A1593"/>
    <w:rsid w:val="003A17B7"/>
    <w:rsid w:val="003A3774"/>
    <w:rsid w:val="003A6357"/>
    <w:rsid w:val="003A65BF"/>
    <w:rsid w:val="003B0670"/>
    <w:rsid w:val="003B2604"/>
    <w:rsid w:val="003B2703"/>
    <w:rsid w:val="003B350D"/>
    <w:rsid w:val="003B3679"/>
    <w:rsid w:val="003B5700"/>
    <w:rsid w:val="003B58AC"/>
    <w:rsid w:val="003B603B"/>
    <w:rsid w:val="003C0A16"/>
    <w:rsid w:val="003C1038"/>
    <w:rsid w:val="003C1D8E"/>
    <w:rsid w:val="003C3AF5"/>
    <w:rsid w:val="003C48CA"/>
    <w:rsid w:val="003C5B1F"/>
    <w:rsid w:val="003C65DB"/>
    <w:rsid w:val="003C6721"/>
    <w:rsid w:val="003C7494"/>
    <w:rsid w:val="003D0063"/>
    <w:rsid w:val="003D13C5"/>
    <w:rsid w:val="003D1483"/>
    <w:rsid w:val="003D1EB6"/>
    <w:rsid w:val="003D28BC"/>
    <w:rsid w:val="003D2CB3"/>
    <w:rsid w:val="003D3054"/>
    <w:rsid w:val="003D565C"/>
    <w:rsid w:val="003D5B83"/>
    <w:rsid w:val="003D684D"/>
    <w:rsid w:val="003D7A79"/>
    <w:rsid w:val="003E0EC1"/>
    <w:rsid w:val="003E1137"/>
    <w:rsid w:val="003E1ED4"/>
    <w:rsid w:val="003E228F"/>
    <w:rsid w:val="003E2F20"/>
    <w:rsid w:val="003E3248"/>
    <w:rsid w:val="003E380A"/>
    <w:rsid w:val="003E3CC1"/>
    <w:rsid w:val="003E3E69"/>
    <w:rsid w:val="003E50BF"/>
    <w:rsid w:val="003E552C"/>
    <w:rsid w:val="003E63FC"/>
    <w:rsid w:val="003E68D4"/>
    <w:rsid w:val="003E6F81"/>
    <w:rsid w:val="003E71F3"/>
    <w:rsid w:val="003E71FA"/>
    <w:rsid w:val="003F32D6"/>
    <w:rsid w:val="003F39BB"/>
    <w:rsid w:val="003F408C"/>
    <w:rsid w:val="003F5642"/>
    <w:rsid w:val="003F59C9"/>
    <w:rsid w:val="003F625D"/>
    <w:rsid w:val="003F6F2A"/>
    <w:rsid w:val="003F7E4B"/>
    <w:rsid w:val="00400D8E"/>
    <w:rsid w:val="004019EB"/>
    <w:rsid w:val="00401D90"/>
    <w:rsid w:val="00403005"/>
    <w:rsid w:val="004047DC"/>
    <w:rsid w:val="00404C76"/>
    <w:rsid w:val="00405820"/>
    <w:rsid w:val="00405FB8"/>
    <w:rsid w:val="004113A4"/>
    <w:rsid w:val="00411651"/>
    <w:rsid w:val="00411EAB"/>
    <w:rsid w:val="00412E46"/>
    <w:rsid w:val="004131A0"/>
    <w:rsid w:val="00413AAD"/>
    <w:rsid w:val="00414715"/>
    <w:rsid w:val="00414DA1"/>
    <w:rsid w:val="00414DBF"/>
    <w:rsid w:val="00415764"/>
    <w:rsid w:val="004177EB"/>
    <w:rsid w:val="004178F3"/>
    <w:rsid w:val="00417BDF"/>
    <w:rsid w:val="004201A4"/>
    <w:rsid w:val="00420315"/>
    <w:rsid w:val="0042079E"/>
    <w:rsid w:val="004209D2"/>
    <w:rsid w:val="00420AFA"/>
    <w:rsid w:val="00420E2B"/>
    <w:rsid w:val="00423110"/>
    <w:rsid w:val="00423B4C"/>
    <w:rsid w:val="00424ADD"/>
    <w:rsid w:val="004255A3"/>
    <w:rsid w:val="00425F3B"/>
    <w:rsid w:val="00426044"/>
    <w:rsid w:val="0043027C"/>
    <w:rsid w:val="00430DDA"/>
    <w:rsid w:val="00430EDD"/>
    <w:rsid w:val="004329ED"/>
    <w:rsid w:val="00433D60"/>
    <w:rsid w:val="004340FB"/>
    <w:rsid w:val="004346EF"/>
    <w:rsid w:val="004352C8"/>
    <w:rsid w:val="004355B8"/>
    <w:rsid w:val="00435933"/>
    <w:rsid w:val="00435C77"/>
    <w:rsid w:val="00437F70"/>
    <w:rsid w:val="0044107E"/>
    <w:rsid w:val="00441879"/>
    <w:rsid w:val="00442206"/>
    <w:rsid w:val="00443951"/>
    <w:rsid w:val="00443A1D"/>
    <w:rsid w:val="0044507F"/>
    <w:rsid w:val="0044598A"/>
    <w:rsid w:val="00447336"/>
    <w:rsid w:val="00447AAD"/>
    <w:rsid w:val="00447C20"/>
    <w:rsid w:val="00451217"/>
    <w:rsid w:val="00451524"/>
    <w:rsid w:val="00451555"/>
    <w:rsid w:val="00453E8D"/>
    <w:rsid w:val="004554D0"/>
    <w:rsid w:val="00456F07"/>
    <w:rsid w:val="004609F7"/>
    <w:rsid w:val="00460C51"/>
    <w:rsid w:val="00460E00"/>
    <w:rsid w:val="00462F0B"/>
    <w:rsid w:val="004637D5"/>
    <w:rsid w:val="00463C18"/>
    <w:rsid w:val="00466124"/>
    <w:rsid w:val="00466B9A"/>
    <w:rsid w:val="00466E63"/>
    <w:rsid w:val="0046720A"/>
    <w:rsid w:val="0046741D"/>
    <w:rsid w:val="004716C4"/>
    <w:rsid w:val="00472272"/>
    <w:rsid w:val="004727D5"/>
    <w:rsid w:val="00473BB0"/>
    <w:rsid w:val="004745C3"/>
    <w:rsid w:val="00476334"/>
    <w:rsid w:val="004769A2"/>
    <w:rsid w:val="00476DD0"/>
    <w:rsid w:val="0047738F"/>
    <w:rsid w:val="004774B9"/>
    <w:rsid w:val="00480179"/>
    <w:rsid w:val="00480BAB"/>
    <w:rsid w:val="004826D1"/>
    <w:rsid w:val="00482A0D"/>
    <w:rsid w:val="004836AF"/>
    <w:rsid w:val="004851A5"/>
    <w:rsid w:val="0048551D"/>
    <w:rsid w:val="00486748"/>
    <w:rsid w:val="00487C5D"/>
    <w:rsid w:val="004907B5"/>
    <w:rsid w:val="00490A4B"/>
    <w:rsid w:val="004918B2"/>
    <w:rsid w:val="0049223E"/>
    <w:rsid w:val="00492618"/>
    <w:rsid w:val="00492DA5"/>
    <w:rsid w:val="004935ED"/>
    <w:rsid w:val="00494252"/>
    <w:rsid w:val="004960A1"/>
    <w:rsid w:val="004A0CB0"/>
    <w:rsid w:val="004A3491"/>
    <w:rsid w:val="004A3550"/>
    <w:rsid w:val="004A55D6"/>
    <w:rsid w:val="004A64CC"/>
    <w:rsid w:val="004A6E08"/>
    <w:rsid w:val="004A7A00"/>
    <w:rsid w:val="004A7C5E"/>
    <w:rsid w:val="004B0FB1"/>
    <w:rsid w:val="004B0FD5"/>
    <w:rsid w:val="004B3F9E"/>
    <w:rsid w:val="004B4610"/>
    <w:rsid w:val="004B4CC5"/>
    <w:rsid w:val="004B4F1C"/>
    <w:rsid w:val="004B4F78"/>
    <w:rsid w:val="004B690B"/>
    <w:rsid w:val="004C081F"/>
    <w:rsid w:val="004C08AD"/>
    <w:rsid w:val="004C1E14"/>
    <w:rsid w:val="004C23A6"/>
    <w:rsid w:val="004C3403"/>
    <w:rsid w:val="004C45C3"/>
    <w:rsid w:val="004C487C"/>
    <w:rsid w:val="004C4968"/>
    <w:rsid w:val="004C4A93"/>
    <w:rsid w:val="004C7209"/>
    <w:rsid w:val="004D13D2"/>
    <w:rsid w:val="004D1DE7"/>
    <w:rsid w:val="004D2274"/>
    <w:rsid w:val="004D2E1B"/>
    <w:rsid w:val="004D37EF"/>
    <w:rsid w:val="004D4FDE"/>
    <w:rsid w:val="004D5EA1"/>
    <w:rsid w:val="004D6850"/>
    <w:rsid w:val="004E242A"/>
    <w:rsid w:val="004E24CA"/>
    <w:rsid w:val="004E39F6"/>
    <w:rsid w:val="004E5034"/>
    <w:rsid w:val="004E559C"/>
    <w:rsid w:val="004E55BB"/>
    <w:rsid w:val="004E65B8"/>
    <w:rsid w:val="004E7B57"/>
    <w:rsid w:val="004F00B1"/>
    <w:rsid w:val="004F06AE"/>
    <w:rsid w:val="004F06F5"/>
    <w:rsid w:val="004F3278"/>
    <w:rsid w:val="004F33B8"/>
    <w:rsid w:val="004F55DA"/>
    <w:rsid w:val="004F6982"/>
    <w:rsid w:val="005015FC"/>
    <w:rsid w:val="00503B3C"/>
    <w:rsid w:val="00504322"/>
    <w:rsid w:val="005045E9"/>
    <w:rsid w:val="00507AE3"/>
    <w:rsid w:val="00511AC3"/>
    <w:rsid w:val="005125C5"/>
    <w:rsid w:val="00512C7B"/>
    <w:rsid w:val="00512D87"/>
    <w:rsid w:val="005130B2"/>
    <w:rsid w:val="00513BD8"/>
    <w:rsid w:val="00513E1C"/>
    <w:rsid w:val="00514515"/>
    <w:rsid w:val="00515215"/>
    <w:rsid w:val="00515845"/>
    <w:rsid w:val="0051593E"/>
    <w:rsid w:val="00515CDA"/>
    <w:rsid w:val="00517501"/>
    <w:rsid w:val="00517510"/>
    <w:rsid w:val="00522631"/>
    <w:rsid w:val="005243E2"/>
    <w:rsid w:val="00525661"/>
    <w:rsid w:val="00525EE0"/>
    <w:rsid w:val="00526108"/>
    <w:rsid w:val="00526FDA"/>
    <w:rsid w:val="00527515"/>
    <w:rsid w:val="00530A4E"/>
    <w:rsid w:val="00530E08"/>
    <w:rsid w:val="00530EB3"/>
    <w:rsid w:val="00533570"/>
    <w:rsid w:val="00533CCA"/>
    <w:rsid w:val="00533CD0"/>
    <w:rsid w:val="00535055"/>
    <w:rsid w:val="00535BC9"/>
    <w:rsid w:val="0053654D"/>
    <w:rsid w:val="00536C08"/>
    <w:rsid w:val="00537087"/>
    <w:rsid w:val="00540AF4"/>
    <w:rsid w:val="00541241"/>
    <w:rsid w:val="005418EE"/>
    <w:rsid w:val="005427C4"/>
    <w:rsid w:val="00542C42"/>
    <w:rsid w:val="0054360F"/>
    <w:rsid w:val="005445B4"/>
    <w:rsid w:val="00546649"/>
    <w:rsid w:val="00547E28"/>
    <w:rsid w:val="0055028B"/>
    <w:rsid w:val="005503A1"/>
    <w:rsid w:val="00551EEE"/>
    <w:rsid w:val="00553ADA"/>
    <w:rsid w:val="00553FC5"/>
    <w:rsid w:val="005543B9"/>
    <w:rsid w:val="00555248"/>
    <w:rsid w:val="005553BD"/>
    <w:rsid w:val="00556084"/>
    <w:rsid w:val="0055611B"/>
    <w:rsid w:val="0055613E"/>
    <w:rsid w:val="00556405"/>
    <w:rsid w:val="005602F4"/>
    <w:rsid w:val="0056064F"/>
    <w:rsid w:val="00561601"/>
    <w:rsid w:val="00561F58"/>
    <w:rsid w:val="00561F62"/>
    <w:rsid w:val="005663CA"/>
    <w:rsid w:val="00566F21"/>
    <w:rsid w:val="00567E24"/>
    <w:rsid w:val="005702D3"/>
    <w:rsid w:val="0057055C"/>
    <w:rsid w:val="00570B03"/>
    <w:rsid w:val="00570FB7"/>
    <w:rsid w:val="005710E1"/>
    <w:rsid w:val="00572A98"/>
    <w:rsid w:val="00573B48"/>
    <w:rsid w:val="00573BD9"/>
    <w:rsid w:val="0057457A"/>
    <w:rsid w:val="005745DE"/>
    <w:rsid w:val="00574692"/>
    <w:rsid w:val="005748B7"/>
    <w:rsid w:val="0057611A"/>
    <w:rsid w:val="00581A98"/>
    <w:rsid w:val="00581D7F"/>
    <w:rsid w:val="00582305"/>
    <w:rsid w:val="0058335D"/>
    <w:rsid w:val="00583991"/>
    <w:rsid w:val="00583E1D"/>
    <w:rsid w:val="00584764"/>
    <w:rsid w:val="005857F7"/>
    <w:rsid w:val="00585B7E"/>
    <w:rsid w:val="00585D3F"/>
    <w:rsid w:val="00585DFE"/>
    <w:rsid w:val="005864B9"/>
    <w:rsid w:val="00586F24"/>
    <w:rsid w:val="005906A4"/>
    <w:rsid w:val="005923DE"/>
    <w:rsid w:val="005925E6"/>
    <w:rsid w:val="00592710"/>
    <w:rsid w:val="00593311"/>
    <w:rsid w:val="0059356E"/>
    <w:rsid w:val="00593619"/>
    <w:rsid w:val="00593B19"/>
    <w:rsid w:val="00593BDD"/>
    <w:rsid w:val="00593DEE"/>
    <w:rsid w:val="00594B56"/>
    <w:rsid w:val="00595C63"/>
    <w:rsid w:val="005A2D01"/>
    <w:rsid w:val="005A315D"/>
    <w:rsid w:val="005A398B"/>
    <w:rsid w:val="005A5847"/>
    <w:rsid w:val="005A60F9"/>
    <w:rsid w:val="005A784D"/>
    <w:rsid w:val="005B017B"/>
    <w:rsid w:val="005B11BE"/>
    <w:rsid w:val="005B19B9"/>
    <w:rsid w:val="005B1AAF"/>
    <w:rsid w:val="005B1AD9"/>
    <w:rsid w:val="005B3CCC"/>
    <w:rsid w:val="005B4077"/>
    <w:rsid w:val="005B414E"/>
    <w:rsid w:val="005B44B7"/>
    <w:rsid w:val="005C0115"/>
    <w:rsid w:val="005C0A25"/>
    <w:rsid w:val="005C0C1F"/>
    <w:rsid w:val="005C1D9F"/>
    <w:rsid w:val="005C2F82"/>
    <w:rsid w:val="005C3120"/>
    <w:rsid w:val="005C3143"/>
    <w:rsid w:val="005C445E"/>
    <w:rsid w:val="005C4E23"/>
    <w:rsid w:val="005C6667"/>
    <w:rsid w:val="005D0558"/>
    <w:rsid w:val="005D0EB3"/>
    <w:rsid w:val="005D2FA4"/>
    <w:rsid w:val="005D36FC"/>
    <w:rsid w:val="005D4613"/>
    <w:rsid w:val="005D63A7"/>
    <w:rsid w:val="005D6B41"/>
    <w:rsid w:val="005E0752"/>
    <w:rsid w:val="005E137A"/>
    <w:rsid w:val="005E228F"/>
    <w:rsid w:val="005E28FD"/>
    <w:rsid w:val="005E30F5"/>
    <w:rsid w:val="005E4090"/>
    <w:rsid w:val="005E4E2C"/>
    <w:rsid w:val="005E4EBC"/>
    <w:rsid w:val="005E4F8E"/>
    <w:rsid w:val="005E5003"/>
    <w:rsid w:val="005E50DC"/>
    <w:rsid w:val="005E5491"/>
    <w:rsid w:val="005E6512"/>
    <w:rsid w:val="005E70D1"/>
    <w:rsid w:val="005E792F"/>
    <w:rsid w:val="005E7EC1"/>
    <w:rsid w:val="005F0E31"/>
    <w:rsid w:val="005F121F"/>
    <w:rsid w:val="005F2163"/>
    <w:rsid w:val="005F32D8"/>
    <w:rsid w:val="005F3389"/>
    <w:rsid w:val="005F4786"/>
    <w:rsid w:val="005F5674"/>
    <w:rsid w:val="005F5C34"/>
    <w:rsid w:val="005F60CC"/>
    <w:rsid w:val="005F6C32"/>
    <w:rsid w:val="005F73CD"/>
    <w:rsid w:val="005F7CF4"/>
    <w:rsid w:val="006003FB"/>
    <w:rsid w:val="0060096B"/>
    <w:rsid w:val="00602109"/>
    <w:rsid w:val="00603A7C"/>
    <w:rsid w:val="00604AD2"/>
    <w:rsid w:val="00604CDC"/>
    <w:rsid w:val="006059E4"/>
    <w:rsid w:val="00606096"/>
    <w:rsid w:val="006064C9"/>
    <w:rsid w:val="006069BE"/>
    <w:rsid w:val="00606BEC"/>
    <w:rsid w:val="00606BF1"/>
    <w:rsid w:val="00610176"/>
    <w:rsid w:val="00610198"/>
    <w:rsid w:val="006101D7"/>
    <w:rsid w:val="0061170D"/>
    <w:rsid w:val="006121DE"/>
    <w:rsid w:val="00613067"/>
    <w:rsid w:val="006133FB"/>
    <w:rsid w:val="00613C28"/>
    <w:rsid w:val="0061534B"/>
    <w:rsid w:val="00615AA0"/>
    <w:rsid w:val="006166A3"/>
    <w:rsid w:val="00620805"/>
    <w:rsid w:val="00621A20"/>
    <w:rsid w:val="00624726"/>
    <w:rsid w:val="00625050"/>
    <w:rsid w:val="00625585"/>
    <w:rsid w:val="00626F8B"/>
    <w:rsid w:val="00630169"/>
    <w:rsid w:val="006316F4"/>
    <w:rsid w:val="0063261A"/>
    <w:rsid w:val="00632A74"/>
    <w:rsid w:val="00632E57"/>
    <w:rsid w:val="00632F2B"/>
    <w:rsid w:val="0063445F"/>
    <w:rsid w:val="006350B9"/>
    <w:rsid w:val="00636462"/>
    <w:rsid w:val="006367FD"/>
    <w:rsid w:val="00637715"/>
    <w:rsid w:val="00640466"/>
    <w:rsid w:val="00640D7D"/>
    <w:rsid w:val="00640E06"/>
    <w:rsid w:val="00642092"/>
    <w:rsid w:val="00642E59"/>
    <w:rsid w:val="006430D8"/>
    <w:rsid w:val="00646730"/>
    <w:rsid w:val="006467FD"/>
    <w:rsid w:val="0064787D"/>
    <w:rsid w:val="00651231"/>
    <w:rsid w:val="006514FF"/>
    <w:rsid w:val="006515E3"/>
    <w:rsid w:val="006533A0"/>
    <w:rsid w:val="0065444D"/>
    <w:rsid w:val="00656A9D"/>
    <w:rsid w:val="00657059"/>
    <w:rsid w:val="00660A1B"/>
    <w:rsid w:val="00660B30"/>
    <w:rsid w:val="00661C08"/>
    <w:rsid w:val="0066249A"/>
    <w:rsid w:val="00662721"/>
    <w:rsid w:val="006634A8"/>
    <w:rsid w:val="006634E6"/>
    <w:rsid w:val="00665F3D"/>
    <w:rsid w:val="00670651"/>
    <w:rsid w:val="00671136"/>
    <w:rsid w:val="00671500"/>
    <w:rsid w:val="00673FF7"/>
    <w:rsid w:val="00674C6D"/>
    <w:rsid w:val="00675958"/>
    <w:rsid w:val="00675CB6"/>
    <w:rsid w:val="00675CD0"/>
    <w:rsid w:val="00675DB8"/>
    <w:rsid w:val="00677767"/>
    <w:rsid w:val="006804EF"/>
    <w:rsid w:val="00680DE4"/>
    <w:rsid w:val="006829EC"/>
    <w:rsid w:val="00682D31"/>
    <w:rsid w:val="006842DA"/>
    <w:rsid w:val="006843BC"/>
    <w:rsid w:val="00685B2A"/>
    <w:rsid w:val="00685EB3"/>
    <w:rsid w:val="00686A57"/>
    <w:rsid w:val="006871E4"/>
    <w:rsid w:val="00690C4F"/>
    <w:rsid w:val="00691B21"/>
    <w:rsid w:val="00691FD8"/>
    <w:rsid w:val="0069253B"/>
    <w:rsid w:val="006928A6"/>
    <w:rsid w:val="00692D14"/>
    <w:rsid w:val="00693018"/>
    <w:rsid w:val="00693630"/>
    <w:rsid w:val="00694343"/>
    <w:rsid w:val="0069479F"/>
    <w:rsid w:val="006959BD"/>
    <w:rsid w:val="00696707"/>
    <w:rsid w:val="00696A4D"/>
    <w:rsid w:val="00697D81"/>
    <w:rsid w:val="00697E14"/>
    <w:rsid w:val="006A0DA0"/>
    <w:rsid w:val="006A12FA"/>
    <w:rsid w:val="006A1508"/>
    <w:rsid w:val="006A1599"/>
    <w:rsid w:val="006A1D85"/>
    <w:rsid w:val="006A286A"/>
    <w:rsid w:val="006A2CA4"/>
    <w:rsid w:val="006A3C33"/>
    <w:rsid w:val="006A3CA6"/>
    <w:rsid w:val="006A3E29"/>
    <w:rsid w:val="006A661A"/>
    <w:rsid w:val="006A666B"/>
    <w:rsid w:val="006A702E"/>
    <w:rsid w:val="006B0C25"/>
    <w:rsid w:val="006B1A29"/>
    <w:rsid w:val="006B1C2D"/>
    <w:rsid w:val="006B30AE"/>
    <w:rsid w:val="006B3BD0"/>
    <w:rsid w:val="006B4221"/>
    <w:rsid w:val="006B46D1"/>
    <w:rsid w:val="006B5580"/>
    <w:rsid w:val="006B5C04"/>
    <w:rsid w:val="006B6C0E"/>
    <w:rsid w:val="006C0C21"/>
    <w:rsid w:val="006C1CFF"/>
    <w:rsid w:val="006C31A5"/>
    <w:rsid w:val="006C32AB"/>
    <w:rsid w:val="006C3E23"/>
    <w:rsid w:val="006C3FAD"/>
    <w:rsid w:val="006C7748"/>
    <w:rsid w:val="006D05A8"/>
    <w:rsid w:val="006D2DD5"/>
    <w:rsid w:val="006D3910"/>
    <w:rsid w:val="006D5360"/>
    <w:rsid w:val="006D61D8"/>
    <w:rsid w:val="006D62AB"/>
    <w:rsid w:val="006D6886"/>
    <w:rsid w:val="006D70E6"/>
    <w:rsid w:val="006D7E8D"/>
    <w:rsid w:val="006E26BC"/>
    <w:rsid w:val="006E26E3"/>
    <w:rsid w:val="006E361A"/>
    <w:rsid w:val="006E51C9"/>
    <w:rsid w:val="006E569B"/>
    <w:rsid w:val="006E586D"/>
    <w:rsid w:val="006E58B3"/>
    <w:rsid w:val="006E5F48"/>
    <w:rsid w:val="006E71DE"/>
    <w:rsid w:val="006F0D0A"/>
    <w:rsid w:val="006F1B40"/>
    <w:rsid w:val="006F3069"/>
    <w:rsid w:val="006F45E7"/>
    <w:rsid w:val="006F70B4"/>
    <w:rsid w:val="006F7BE1"/>
    <w:rsid w:val="00700209"/>
    <w:rsid w:val="007005BE"/>
    <w:rsid w:val="00700764"/>
    <w:rsid w:val="00700A8F"/>
    <w:rsid w:val="00700EC5"/>
    <w:rsid w:val="00701148"/>
    <w:rsid w:val="00701E8E"/>
    <w:rsid w:val="00702455"/>
    <w:rsid w:val="00702AA1"/>
    <w:rsid w:val="00702B1E"/>
    <w:rsid w:val="00702F8B"/>
    <w:rsid w:val="00703AEF"/>
    <w:rsid w:val="00704451"/>
    <w:rsid w:val="007050D1"/>
    <w:rsid w:val="007055CC"/>
    <w:rsid w:val="00705B33"/>
    <w:rsid w:val="00706DDF"/>
    <w:rsid w:val="00707686"/>
    <w:rsid w:val="00707F96"/>
    <w:rsid w:val="00710417"/>
    <w:rsid w:val="00711A49"/>
    <w:rsid w:val="00711A69"/>
    <w:rsid w:val="0071506B"/>
    <w:rsid w:val="00716479"/>
    <w:rsid w:val="00716834"/>
    <w:rsid w:val="007172AF"/>
    <w:rsid w:val="007173AE"/>
    <w:rsid w:val="00720A82"/>
    <w:rsid w:val="00721338"/>
    <w:rsid w:val="00721409"/>
    <w:rsid w:val="007217B0"/>
    <w:rsid w:val="00722243"/>
    <w:rsid w:val="007233A7"/>
    <w:rsid w:val="0073121A"/>
    <w:rsid w:val="007314BD"/>
    <w:rsid w:val="007316BC"/>
    <w:rsid w:val="00731845"/>
    <w:rsid w:val="007319C5"/>
    <w:rsid w:val="00731D75"/>
    <w:rsid w:val="00733754"/>
    <w:rsid w:val="00734BCC"/>
    <w:rsid w:val="00734EEF"/>
    <w:rsid w:val="00736985"/>
    <w:rsid w:val="0073706E"/>
    <w:rsid w:val="007372CE"/>
    <w:rsid w:val="00740408"/>
    <w:rsid w:val="007424D4"/>
    <w:rsid w:val="00743DC1"/>
    <w:rsid w:val="00745F13"/>
    <w:rsid w:val="00746288"/>
    <w:rsid w:val="0074652E"/>
    <w:rsid w:val="00746699"/>
    <w:rsid w:val="007469C8"/>
    <w:rsid w:val="00750F12"/>
    <w:rsid w:val="007515EC"/>
    <w:rsid w:val="007524D9"/>
    <w:rsid w:val="007527FE"/>
    <w:rsid w:val="00752A55"/>
    <w:rsid w:val="00752E27"/>
    <w:rsid w:val="0075370A"/>
    <w:rsid w:val="007577EE"/>
    <w:rsid w:val="00762150"/>
    <w:rsid w:val="007623AD"/>
    <w:rsid w:val="00763959"/>
    <w:rsid w:val="00763B6D"/>
    <w:rsid w:val="007658B3"/>
    <w:rsid w:val="0076609D"/>
    <w:rsid w:val="00767803"/>
    <w:rsid w:val="007702A0"/>
    <w:rsid w:val="00770633"/>
    <w:rsid w:val="007710F4"/>
    <w:rsid w:val="00771A7A"/>
    <w:rsid w:val="0077451E"/>
    <w:rsid w:val="00774605"/>
    <w:rsid w:val="0077536B"/>
    <w:rsid w:val="0077632E"/>
    <w:rsid w:val="00776D4B"/>
    <w:rsid w:val="00777907"/>
    <w:rsid w:val="00777AB5"/>
    <w:rsid w:val="00780E99"/>
    <w:rsid w:val="00781168"/>
    <w:rsid w:val="007813FC"/>
    <w:rsid w:val="007819E5"/>
    <w:rsid w:val="00782225"/>
    <w:rsid w:val="00782412"/>
    <w:rsid w:val="00782D31"/>
    <w:rsid w:val="00783311"/>
    <w:rsid w:val="00783AC0"/>
    <w:rsid w:val="00783C1F"/>
    <w:rsid w:val="00785A3C"/>
    <w:rsid w:val="00785D4B"/>
    <w:rsid w:val="00786585"/>
    <w:rsid w:val="00787191"/>
    <w:rsid w:val="00787644"/>
    <w:rsid w:val="00787649"/>
    <w:rsid w:val="0079070A"/>
    <w:rsid w:val="0079071F"/>
    <w:rsid w:val="0079115D"/>
    <w:rsid w:val="00791D75"/>
    <w:rsid w:val="00792604"/>
    <w:rsid w:val="007931CD"/>
    <w:rsid w:val="0079400E"/>
    <w:rsid w:val="00794826"/>
    <w:rsid w:val="00794CE3"/>
    <w:rsid w:val="00795034"/>
    <w:rsid w:val="00795A24"/>
    <w:rsid w:val="0079659C"/>
    <w:rsid w:val="00796B4E"/>
    <w:rsid w:val="00797548"/>
    <w:rsid w:val="00797AC7"/>
    <w:rsid w:val="007A0481"/>
    <w:rsid w:val="007A0C56"/>
    <w:rsid w:val="007A2411"/>
    <w:rsid w:val="007A30D6"/>
    <w:rsid w:val="007A346B"/>
    <w:rsid w:val="007A3A9A"/>
    <w:rsid w:val="007A4131"/>
    <w:rsid w:val="007A4486"/>
    <w:rsid w:val="007A47A3"/>
    <w:rsid w:val="007A4C48"/>
    <w:rsid w:val="007A5494"/>
    <w:rsid w:val="007A5DFF"/>
    <w:rsid w:val="007A65C2"/>
    <w:rsid w:val="007A710A"/>
    <w:rsid w:val="007B174B"/>
    <w:rsid w:val="007B31E7"/>
    <w:rsid w:val="007B36FD"/>
    <w:rsid w:val="007B4522"/>
    <w:rsid w:val="007B48F7"/>
    <w:rsid w:val="007B4F15"/>
    <w:rsid w:val="007B5340"/>
    <w:rsid w:val="007B6F48"/>
    <w:rsid w:val="007B7D1E"/>
    <w:rsid w:val="007C0841"/>
    <w:rsid w:val="007C0DFC"/>
    <w:rsid w:val="007C0E3E"/>
    <w:rsid w:val="007C0FE6"/>
    <w:rsid w:val="007C10C9"/>
    <w:rsid w:val="007C2F46"/>
    <w:rsid w:val="007C3AB2"/>
    <w:rsid w:val="007C62F8"/>
    <w:rsid w:val="007C6769"/>
    <w:rsid w:val="007C67BC"/>
    <w:rsid w:val="007C705E"/>
    <w:rsid w:val="007C7573"/>
    <w:rsid w:val="007C7F16"/>
    <w:rsid w:val="007D0599"/>
    <w:rsid w:val="007D1720"/>
    <w:rsid w:val="007D1D38"/>
    <w:rsid w:val="007D1DB1"/>
    <w:rsid w:val="007D2A6C"/>
    <w:rsid w:val="007D2C69"/>
    <w:rsid w:val="007D390F"/>
    <w:rsid w:val="007D6918"/>
    <w:rsid w:val="007D7C53"/>
    <w:rsid w:val="007D7D83"/>
    <w:rsid w:val="007E4E9F"/>
    <w:rsid w:val="007E5318"/>
    <w:rsid w:val="007E5DDC"/>
    <w:rsid w:val="007E6F0D"/>
    <w:rsid w:val="007E7FD7"/>
    <w:rsid w:val="007F0346"/>
    <w:rsid w:val="007F24D6"/>
    <w:rsid w:val="007F2650"/>
    <w:rsid w:val="007F3A23"/>
    <w:rsid w:val="007F4630"/>
    <w:rsid w:val="007F5D6A"/>
    <w:rsid w:val="007F5E77"/>
    <w:rsid w:val="007F60DA"/>
    <w:rsid w:val="007F6A2F"/>
    <w:rsid w:val="007F7B96"/>
    <w:rsid w:val="00800803"/>
    <w:rsid w:val="008010A3"/>
    <w:rsid w:val="00802891"/>
    <w:rsid w:val="008049B8"/>
    <w:rsid w:val="0080500F"/>
    <w:rsid w:val="00805852"/>
    <w:rsid w:val="00805ED3"/>
    <w:rsid w:val="0080635C"/>
    <w:rsid w:val="00806DAD"/>
    <w:rsid w:val="00807E3F"/>
    <w:rsid w:val="00811701"/>
    <w:rsid w:val="008118BA"/>
    <w:rsid w:val="00812F76"/>
    <w:rsid w:val="00813013"/>
    <w:rsid w:val="00813971"/>
    <w:rsid w:val="0081407B"/>
    <w:rsid w:val="00815254"/>
    <w:rsid w:val="0081588B"/>
    <w:rsid w:val="0081668F"/>
    <w:rsid w:val="00816F29"/>
    <w:rsid w:val="008174A7"/>
    <w:rsid w:val="0081773D"/>
    <w:rsid w:val="00817A3D"/>
    <w:rsid w:val="00820675"/>
    <w:rsid w:val="00820FA5"/>
    <w:rsid w:val="008215AD"/>
    <w:rsid w:val="00822FEE"/>
    <w:rsid w:val="00824649"/>
    <w:rsid w:val="00825CEF"/>
    <w:rsid w:val="00827F3C"/>
    <w:rsid w:val="0083076B"/>
    <w:rsid w:val="00830D24"/>
    <w:rsid w:val="008316D4"/>
    <w:rsid w:val="00831A99"/>
    <w:rsid w:val="008321D7"/>
    <w:rsid w:val="00834FB7"/>
    <w:rsid w:val="008350FB"/>
    <w:rsid w:val="00835629"/>
    <w:rsid w:val="008358EA"/>
    <w:rsid w:val="00835D61"/>
    <w:rsid w:val="00836CDB"/>
    <w:rsid w:val="008370AF"/>
    <w:rsid w:val="00837F35"/>
    <w:rsid w:val="00840624"/>
    <w:rsid w:val="00841014"/>
    <w:rsid w:val="00841026"/>
    <w:rsid w:val="00841981"/>
    <w:rsid w:val="00841B3E"/>
    <w:rsid w:val="00842ED1"/>
    <w:rsid w:val="0084480A"/>
    <w:rsid w:val="00844A69"/>
    <w:rsid w:val="0084535A"/>
    <w:rsid w:val="00845E90"/>
    <w:rsid w:val="00846654"/>
    <w:rsid w:val="00846A0E"/>
    <w:rsid w:val="008479FB"/>
    <w:rsid w:val="00847E09"/>
    <w:rsid w:val="00852179"/>
    <w:rsid w:val="00852F3F"/>
    <w:rsid w:val="0085366D"/>
    <w:rsid w:val="00853E31"/>
    <w:rsid w:val="008560F7"/>
    <w:rsid w:val="00856692"/>
    <w:rsid w:val="008566BD"/>
    <w:rsid w:val="00856758"/>
    <w:rsid w:val="00856A4D"/>
    <w:rsid w:val="00856C50"/>
    <w:rsid w:val="00856FD4"/>
    <w:rsid w:val="00860212"/>
    <w:rsid w:val="00860F77"/>
    <w:rsid w:val="00861543"/>
    <w:rsid w:val="00862BC6"/>
    <w:rsid w:val="00863DB2"/>
    <w:rsid w:val="0086611F"/>
    <w:rsid w:val="008663FC"/>
    <w:rsid w:val="00866901"/>
    <w:rsid w:val="0086720A"/>
    <w:rsid w:val="0086730F"/>
    <w:rsid w:val="00871E52"/>
    <w:rsid w:val="00872054"/>
    <w:rsid w:val="008726B7"/>
    <w:rsid w:val="00872927"/>
    <w:rsid w:val="0087342F"/>
    <w:rsid w:val="00873CDE"/>
    <w:rsid w:val="008749B1"/>
    <w:rsid w:val="00876C71"/>
    <w:rsid w:val="00877686"/>
    <w:rsid w:val="008776D6"/>
    <w:rsid w:val="00877D54"/>
    <w:rsid w:val="0088039C"/>
    <w:rsid w:val="00881BE2"/>
    <w:rsid w:val="0088287A"/>
    <w:rsid w:val="00882F3A"/>
    <w:rsid w:val="00883960"/>
    <w:rsid w:val="00883CCE"/>
    <w:rsid w:val="0088466D"/>
    <w:rsid w:val="00884BB2"/>
    <w:rsid w:val="00884F4A"/>
    <w:rsid w:val="00884F52"/>
    <w:rsid w:val="00885F87"/>
    <w:rsid w:val="008863EE"/>
    <w:rsid w:val="00887191"/>
    <w:rsid w:val="0089168F"/>
    <w:rsid w:val="00892021"/>
    <w:rsid w:val="00893943"/>
    <w:rsid w:val="00893969"/>
    <w:rsid w:val="00894703"/>
    <w:rsid w:val="008961FB"/>
    <w:rsid w:val="008964EC"/>
    <w:rsid w:val="008965C8"/>
    <w:rsid w:val="00896FD5"/>
    <w:rsid w:val="008A02C3"/>
    <w:rsid w:val="008A035C"/>
    <w:rsid w:val="008A0EAB"/>
    <w:rsid w:val="008A16CD"/>
    <w:rsid w:val="008A1759"/>
    <w:rsid w:val="008A184B"/>
    <w:rsid w:val="008A220A"/>
    <w:rsid w:val="008A2A89"/>
    <w:rsid w:val="008A391D"/>
    <w:rsid w:val="008A3AB3"/>
    <w:rsid w:val="008A48A9"/>
    <w:rsid w:val="008A5736"/>
    <w:rsid w:val="008A6376"/>
    <w:rsid w:val="008A6788"/>
    <w:rsid w:val="008B1CCA"/>
    <w:rsid w:val="008B1D66"/>
    <w:rsid w:val="008B3651"/>
    <w:rsid w:val="008B3C85"/>
    <w:rsid w:val="008B445F"/>
    <w:rsid w:val="008B457E"/>
    <w:rsid w:val="008B5FD2"/>
    <w:rsid w:val="008B61B5"/>
    <w:rsid w:val="008B6CCB"/>
    <w:rsid w:val="008B6EE1"/>
    <w:rsid w:val="008B7524"/>
    <w:rsid w:val="008B7C61"/>
    <w:rsid w:val="008C02DD"/>
    <w:rsid w:val="008C1268"/>
    <w:rsid w:val="008C15DC"/>
    <w:rsid w:val="008C17FB"/>
    <w:rsid w:val="008C29C1"/>
    <w:rsid w:val="008C2F7B"/>
    <w:rsid w:val="008C33A7"/>
    <w:rsid w:val="008C3BC5"/>
    <w:rsid w:val="008C3D0A"/>
    <w:rsid w:val="008C487B"/>
    <w:rsid w:val="008C6393"/>
    <w:rsid w:val="008C735B"/>
    <w:rsid w:val="008D021A"/>
    <w:rsid w:val="008D036C"/>
    <w:rsid w:val="008D0717"/>
    <w:rsid w:val="008D11CD"/>
    <w:rsid w:val="008D1CDA"/>
    <w:rsid w:val="008D1EDE"/>
    <w:rsid w:val="008D26E6"/>
    <w:rsid w:val="008D3008"/>
    <w:rsid w:val="008D3023"/>
    <w:rsid w:val="008D3C24"/>
    <w:rsid w:val="008D3C90"/>
    <w:rsid w:val="008D46BA"/>
    <w:rsid w:val="008D50AA"/>
    <w:rsid w:val="008D6A05"/>
    <w:rsid w:val="008D6ACB"/>
    <w:rsid w:val="008E0670"/>
    <w:rsid w:val="008E07E7"/>
    <w:rsid w:val="008E07FF"/>
    <w:rsid w:val="008E0AEA"/>
    <w:rsid w:val="008E3614"/>
    <w:rsid w:val="008E3B71"/>
    <w:rsid w:val="008E3B9B"/>
    <w:rsid w:val="008E444C"/>
    <w:rsid w:val="008F0578"/>
    <w:rsid w:val="008F1253"/>
    <w:rsid w:val="008F1369"/>
    <w:rsid w:val="008F1D7B"/>
    <w:rsid w:val="008F2367"/>
    <w:rsid w:val="008F25AC"/>
    <w:rsid w:val="008F326D"/>
    <w:rsid w:val="008F3606"/>
    <w:rsid w:val="008F3C92"/>
    <w:rsid w:val="008F3D73"/>
    <w:rsid w:val="008F7B00"/>
    <w:rsid w:val="00900B00"/>
    <w:rsid w:val="009014CA"/>
    <w:rsid w:val="009018EE"/>
    <w:rsid w:val="00901C9B"/>
    <w:rsid w:val="00902186"/>
    <w:rsid w:val="009024F0"/>
    <w:rsid w:val="009040AC"/>
    <w:rsid w:val="00904386"/>
    <w:rsid w:val="009046C1"/>
    <w:rsid w:val="00905313"/>
    <w:rsid w:val="00905D28"/>
    <w:rsid w:val="00905D5D"/>
    <w:rsid w:val="009061F6"/>
    <w:rsid w:val="00906E95"/>
    <w:rsid w:val="0091073E"/>
    <w:rsid w:val="00913EFA"/>
    <w:rsid w:val="0091410E"/>
    <w:rsid w:val="00916204"/>
    <w:rsid w:val="00917CF7"/>
    <w:rsid w:val="0092071C"/>
    <w:rsid w:val="00920FE5"/>
    <w:rsid w:val="009214AB"/>
    <w:rsid w:val="009214B0"/>
    <w:rsid w:val="009221D4"/>
    <w:rsid w:val="00922887"/>
    <w:rsid w:val="00922C03"/>
    <w:rsid w:val="00923B28"/>
    <w:rsid w:val="00924ADA"/>
    <w:rsid w:val="00925460"/>
    <w:rsid w:val="00926A53"/>
    <w:rsid w:val="009300EB"/>
    <w:rsid w:val="00934580"/>
    <w:rsid w:val="00935939"/>
    <w:rsid w:val="0093655F"/>
    <w:rsid w:val="00936635"/>
    <w:rsid w:val="00937F26"/>
    <w:rsid w:val="00940038"/>
    <w:rsid w:val="009407A6"/>
    <w:rsid w:val="00941283"/>
    <w:rsid w:val="0094181A"/>
    <w:rsid w:val="009429C9"/>
    <w:rsid w:val="00942BBC"/>
    <w:rsid w:val="00942EA7"/>
    <w:rsid w:val="009431CA"/>
    <w:rsid w:val="009440CE"/>
    <w:rsid w:val="00944631"/>
    <w:rsid w:val="009454EF"/>
    <w:rsid w:val="00945E4E"/>
    <w:rsid w:val="00946FE3"/>
    <w:rsid w:val="00947AED"/>
    <w:rsid w:val="00950698"/>
    <w:rsid w:val="00951270"/>
    <w:rsid w:val="00951510"/>
    <w:rsid w:val="00951801"/>
    <w:rsid w:val="00951E94"/>
    <w:rsid w:val="0095347F"/>
    <w:rsid w:val="0095463F"/>
    <w:rsid w:val="0095497C"/>
    <w:rsid w:val="00955A02"/>
    <w:rsid w:val="009564E0"/>
    <w:rsid w:val="00956F24"/>
    <w:rsid w:val="00960678"/>
    <w:rsid w:val="009624C5"/>
    <w:rsid w:val="00962EF6"/>
    <w:rsid w:val="00963C31"/>
    <w:rsid w:val="009640A4"/>
    <w:rsid w:val="00964C93"/>
    <w:rsid w:val="0096622A"/>
    <w:rsid w:val="009664AC"/>
    <w:rsid w:val="009677A7"/>
    <w:rsid w:val="00970F66"/>
    <w:rsid w:val="0097240B"/>
    <w:rsid w:val="0097387B"/>
    <w:rsid w:val="009741D4"/>
    <w:rsid w:val="009751F3"/>
    <w:rsid w:val="009765EA"/>
    <w:rsid w:val="00977117"/>
    <w:rsid w:val="009775F2"/>
    <w:rsid w:val="00977EC7"/>
    <w:rsid w:val="00981497"/>
    <w:rsid w:val="00982A07"/>
    <w:rsid w:val="00983286"/>
    <w:rsid w:val="00984189"/>
    <w:rsid w:val="00984352"/>
    <w:rsid w:val="00986C94"/>
    <w:rsid w:val="009877B5"/>
    <w:rsid w:val="009907D1"/>
    <w:rsid w:val="009907E6"/>
    <w:rsid w:val="009910B8"/>
    <w:rsid w:val="0099282D"/>
    <w:rsid w:val="00993603"/>
    <w:rsid w:val="009944FF"/>
    <w:rsid w:val="009958EE"/>
    <w:rsid w:val="00996E85"/>
    <w:rsid w:val="009A06B3"/>
    <w:rsid w:val="009A0F2A"/>
    <w:rsid w:val="009A1D2B"/>
    <w:rsid w:val="009A2BFE"/>
    <w:rsid w:val="009A313F"/>
    <w:rsid w:val="009A3E51"/>
    <w:rsid w:val="009A5844"/>
    <w:rsid w:val="009A67CF"/>
    <w:rsid w:val="009B1380"/>
    <w:rsid w:val="009B3FD3"/>
    <w:rsid w:val="009B4689"/>
    <w:rsid w:val="009B5576"/>
    <w:rsid w:val="009B7FE9"/>
    <w:rsid w:val="009C0BB8"/>
    <w:rsid w:val="009C0EF5"/>
    <w:rsid w:val="009C1F65"/>
    <w:rsid w:val="009C22BF"/>
    <w:rsid w:val="009C425A"/>
    <w:rsid w:val="009C4B10"/>
    <w:rsid w:val="009C5685"/>
    <w:rsid w:val="009C5D09"/>
    <w:rsid w:val="009C5DFE"/>
    <w:rsid w:val="009C5EB1"/>
    <w:rsid w:val="009C6104"/>
    <w:rsid w:val="009C632D"/>
    <w:rsid w:val="009C6CF9"/>
    <w:rsid w:val="009D03D6"/>
    <w:rsid w:val="009D09CC"/>
    <w:rsid w:val="009D0F2F"/>
    <w:rsid w:val="009D1234"/>
    <w:rsid w:val="009D1838"/>
    <w:rsid w:val="009D1941"/>
    <w:rsid w:val="009D1E4E"/>
    <w:rsid w:val="009D22AA"/>
    <w:rsid w:val="009D279F"/>
    <w:rsid w:val="009D2A2F"/>
    <w:rsid w:val="009D4461"/>
    <w:rsid w:val="009D5DC9"/>
    <w:rsid w:val="009D6D22"/>
    <w:rsid w:val="009E202F"/>
    <w:rsid w:val="009E2A07"/>
    <w:rsid w:val="009E4076"/>
    <w:rsid w:val="009E52EE"/>
    <w:rsid w:val="009E605E"/>
    <w:rsid w:val="009E6BEB"/>
    <w:rsid w:val="009E6C52"/>
    <w:rsid w:val="009E7267"/>
    <w:rsid w:val="009E755D"/>
    <w:rsid w:val="009E79BA"/>
    <w:rsid w:val="009E7F0B"/>
    <w:rsid w:val="009F0E1B"/>
    <w:rsid w:val="009F2224"/>
    <w:rsid w:val="009F2915"/>
    <w:rsid w:val="009F3175"/>
    <w:rsid w:val="009F643D"/>
    <w:rsid w:val="009F6F71"/>
    <w:rsid w:val="00A00A08"/>
    <w:rsid w:val="00A017A9"/>
    <w:rsid w:val="00A01C2B"/>
    <w:rsid w:val="00A01F30"/>
    <w:rsid w:val="00A0283B"/>
    <w:rsid w:val="00A04082"/>
    <w:rsid w:val="00A04653"/>
    <w:rsid w:val="00A04A01"/>
    <w:rsid w:val="00A04E1A"/>
    <w:rsid w:val="00A05FD9"/>
    <w:rsid w:val="00A07193"/>
    <w:rsid w:val="00A11141"/>
    <w:rsid w:val="00A11818"/>
    <w:rsid w:val="00A119F7"/>
    <w:rsid w:val="00A11C8C"/>
    <w:rsid w:val="00A11E76"/>
    <w:rsid w:val="00A126EB"/>
    <w:rsid w:val="00A139DA"/>
    <w:rsid w:val="00A164DB"/>
    <w:rsid w:val="00A17581"/>
    <w:rsid w:val="00A175D3"/>
    <w:rsid w:val="00A201AD"/>
    <w:rsid w:val="00A20679"/>
    <w:rsid w:val="00A2090A"/>
    <w:rsid w:val="00A21219"/>
    <w:rsid w:val="00A21E4F"/>
    <w:rsid w:val="00A22FFE"/>
    <w:rsid w:val="00A25131"/>
    <w:rsid w:val="00A255E5"/>
    <w:rsid w:val="00A27C59"/>
    <w:rsid w:val="00A27ED4"/>
    <w:rsid w:val="00A3042C"/>
    <w:rsid w:val="00A3078C"/>
    <w:rsid w:val="00A30DE4"/>
    <w:rsid w:val="00A32900"/>
    <w:rsid w:val="00A334B4"/>
    <w:rsid w:val="00A34A98"/>
    <w:rsid w:val="00A369B4"/>
    <w:rsid w:val="00A36B00"/>
    <w:rsid w:val="00A37ACA"/>
    <w:rsid w:val="00A41274"/>
    <w:rsid w:val="00A418F9"/>
    <w:rsid w:val="00A41EF8"/>
    <w:rsid w:val="00A41F12"/>
    <w:rsid w:val="00A43546"/>
    <w:rsid w:val="00A455C2"/>
    <w:rsid w:val="00A4618B"/>
    <w:rsid w:val="00A46710"/>
    <w:rsid w:val="00A47769"/>
    <w:rsid w:val="00A47917"/>
    <w:rsid w:val="00A51143"/>
    <w:rsid w:val="00A512E0"/>
    <w:rsid w:val="00A51D55"/>
    <w:rsid w:val="00A52439"/>
    <w:rsid w:val="00A5313D"/>
    <w:rsid w:val="00A536D2"/>
    <w:rsid w:val="00A540CA"/>
    <w:rsid w:val="00A5461B"/>
    <w:rsid w:val="00A56790"/>
    <w:rsid w:val="00A571CC"/>
    <w:rsid w:val="00A60856"/>
    <w:rsid w:val="00A60929"/>
    <w:rsid w:val="00A62E3B"/>
    <w:rsid w:val="00A63793"/>
    <w:rsid w:val="00A64927"/>
    <w:rsid w:val="00A6543C"/>
    <w:rsid w:val="00A666A4"/>
    <w:rsid w:val="00A66DFB"/>
    <w:rsid w:val="00A678B9"/>
    <w:rsid w:val="00A72F3F"/>
    <w:rsid w:val="00A72F8C"/>
    <w:rsid w:val="00A730BF"/>
    <w:rsid w:val="00A7363E"/>
    <w:rsid w:val="00A743CD"/>
    <w:rsid w:val="00A7484C"/>
    <w:rsid w:val="00A7501F"/>
    <w:rsid w:val="00A76DD5"/>
    <w:rsid w:val="00A772B3"/>
    <w:rsid w:val="00A772B8"/>
    <w:rsid w:val="00A77387"/>
    <w:rsid w:val="00A77973"/>
    <w:rsid w:val="00A77D4C"/>
    <w:rsid w:val="00A8028D"/>
    <w:rsid w:val="00A818F0"/>
    <w:rsid w:val="00A8232E"/>
    <w:rsid w:val="00A82CE5"/>
    <w:rsid w:val="00A83C0F"/>
    <w:rsid w:val="00A8621C"/>
    <w:rsid w:val="00A86411"/>
    <w:rsid w:val="00A8696A"/>
    <w:rsid w:val="00A9011D"/>
    <w:rsid w:val="00A90487"/>
    <w:rsid w:val="00A90EEE"/>
    <w:rsid w:val="00A9261C"/>
    <w:rsid w:val="00A926E3"/>
    <w:rsid w:val="00A92786"/>
    <w:rsid w:val="00A92948"/>
    <w:rsid w:val="00A93384"/>
    <w:rsid w:val="00A9343D"/>
    <w:rsid w:val="00A94491"/>
    <w:rsid w:val="00A951DE"/>
    <w:rsid w:val="00A953A7"/>
    <w:rsid w:val="00A95820"/>
    <w:rsid w:val="00A96531"/>
    <w:rsid w:val="00A9690E"/>
    <w:rsid w:val="00A96B0A"/>
    <w:rsid w:val="00AA0AEF"/>
    <w:rsid w:val="00AA1D68"/>
    <w:rsid w:val="00AA2368"/>
    <w:rsid w:val="00AA2BE7"/>
    <w:rsid w:val="00AA353F"/>
    <w:rsid w:val="00AA45D0"/>
    <w:rsid w:val="00AA4858"/>
    <w:rsid w:val="00AA5D9A"/>
    <w:rsid w:val="00AA70CA"/>
    <w:rsid w:val="00AB08B4"/>
    <w:rsid w:val="00AB249D"/>
    <w:rsid w:val="00AB301C"/>
    <w:rsid w:val="00AB4479"/>
    <w:rsid w:val="00AB4CCA"/>
    <w:rsid w:val="00AB5D4E"/>
    <w:rsid w:val="00AB6D45"/>
    <w:rsid w:val="00AC04DB"/>
    <w:rsid w:val="00AC0793"/>
    <w:rsid w:val="00AC10FC"/>
    <w:rsid w:val="00AC1293"/>
    <w:rsid w:val="00AC2428"/>
    <w:rsid w:val="00AC2962"/>
    <w:rsid w:val="00AC3D53"/>
    <w:rsid w:val="00AC4AF4"/>
    <w:rsid w:val="00AC552B"/>
    <w:rsid w:val="00AC6697"/>
    <w:rsid w:val="00AC6A0C"/>
    <w:rsid w:val="00AC6B1B"/>
    <w:rsid w:val="00AC719C"/>
    <w:rsid w:val="00AC7B51"/>
    <w:rsid w:val="00AC7D67"/>
    <w:rsid w:val="00AD2C6B"/>
    <w:rsid w:val="00AD35D3"/>
    <w:rsid w:val="00AD3F4B"/>
    <w:rsid w:val="00AD410E"/>
    <w:rsid w:val="00AD4F6E"/>
    <w:rsid w:val="00AD590B"/>
    <w:rsid w:val="00AD5D77"/>
    <w:rsid w:val="00AD5DFF"/>
    <w:rsid w:val="00AD625D"/>
    <w:rsid w:val="00AD640B"/>
    <w:rsid w:val="00AE05B1"/>
    <w:rsid w:val="00AE0BAC"/>
    <w:rsid w:val="00AE1ED2"/>
    <w:rsid w:val="00AE2806"/>
    <w:rsid w:val="00AE4BDE"/>
    <w:rsid w:val="00AE5159"/>
    <w:rsid w:val="00AE5E94"/>
    <w:rsid w:val="00AE6270"/>
    <w:rsid w:val="00AE6354"/>
    <w:rsid w:val="00AE6412"/>
    <w:rsid w:val="00AF0740"/>
    <w:rsid w:val="00AF158E"/>
    <w:rsid w:val="00AF256E"/>
    <w:rsid w:val="00AF2964"/>
    <w:rsid w:val="00AF2D6E"/>
    <w:rsid w:val="00AF38CC"/>
    <w:rsid w:val="00AF3A72"/>
    <w:rsid w:val="00AF402E"/>
    <w:rsid w:val="00AF4500"/>
    <w:rsid w:val="00AF4CA5"/>
    <w:rsid w:val="00AF53D0"/>
    <w:rsid w:val="00AF55D5"/>
    <w:rsid w:val="00AF5C72"/>
    <w:rsid w:val="00AF5EFF"/>
    <w:rsid w:val="00AF5FF2"/>
    <w:rsid w:val="00AF71DA"/>
    <w:rsid w:val="00AF74CB"/>
    <w:rsid w:val="00AF7BF6"/>
    <w:rsid w:val="00AF7EC1"/>
    <w:rsid w:val="00B00122"/>
    <w:rsid w:val="00B00F15"/>
    <w:rsid w:val="00B02367"/>
    <w:rsid w:val="00B02533"/>
    <w:rsid w:val="00B03233"/>
    <w:rsid w:val="00B03576"/>
    <w:rsid w:val="00B04A2B"/>
    <w:rsid w:val="00B04D0C"/>
    <w:rsid w:val="00B05C07"/>
    <w:rsid w:val="00B07457"/>
    <w:rsid w:val="00B07624"/>
    <w:rsid w:val="00B10BF4"/>
    <w:rsid w:val="00B125CF"/>
    <w:rsid w:val="00B12908"/>
    <w:rsid w:val="00B13018"/>
    <w:rsid w:val="00B1414B"/>
    <w:rsid w:val="00B14B36"/>
    <w:rsid w:val="00B216CD"/>
    <w:rsid w:val="00B2207D"/>
    <w:rsid w:val="00B22FB0"/>
    <w:rsid w:val="00B23776"/>
    <w:rsid w:val="00B23F98"/>
    <w:rsid w:val="00B24150"/>
    <w:rsid w:val="00B26856"/>
    <w:rsid w:val="00B26BA4"/>
    <w:rsid w:val="00B3016F"/>
    <w:rsid w:val="00B30891"/>
    <w:rsid w:val="00B31518"/>
    <w:rsid w:val="00B31D71"/>
    <w:rsid w:val="00B32AA9"/>
    <w:rsid w:val="00B32C80"/>
    <w:rsid w:val="00B33096"/>
    <w:rsid w:val="00B33C03"/>
    <w:rsid w:val="00B34AB0"/>
    <w:rsid w:val="00B34ECB"/>
    <w:rsid w:val="00B354BB"/>
    <w:rsid w:val="00B364F0"/>
    <w:rsid w:val="00B408A5"/>
    <w:rsid w:val="00B413D7"/>
    <w:rsid w:val="00B41763"/>
    <w:rsid w:val="00B42B16"/>
    <w:rsid w:val="00B4313F"/>
    <w:rsid w:val="00B442F8"/>
    <w:rsid w:val="00B47D99"/>
    <w:rsid w:val="00B51357"/>
    <w:rsid w:val="00B513C8"/>
    <w:rsid w:val="00B51A2A"/>
    <w:rsid w:val="00B521BE"/>
    <w:rsid w:val="00B529A2"/>
    <w:rsid w:val="00B52F81"/>
    <w:rsid w:val="00B5536D"/>
    <w:rsid w:val="00B55379"/>
    <w:rsid w:val="00B60C91"/>
    <w:rsid w:val="00B63EA2"/>
    <w:rsid w:val="00B64A4A"/>
    <w:rsid w:val="00B652DD"/>
    <w:rsid w:val="00B66143"/>
    <w:rsid w:val="00B66A87"/>
    <w:rsid w:val="00B66F52"/>
    <w:rsid w:val="00B6794D"/>
    <w:rsid w:val="00B7105B"/>
    <w:rsid w:val="00B72D05"/>
    <w:rsid w:val="00B75E38"/>
    <w:rsid w:val="00B7666D"/>
    <w:rsid w:val="00B77FD3"/>
    <w:rsid w:val="00B81014"/>
    <w:rsid w:val="00B813BE"/>
    <w:rsid w:val="00B82CDD"/>
    <w:rsid w:val="00B83790"/>
    <w:rsid w:val="00B83D82"/>
    <w:rsid w:val="00B85726"/>
    <w:rsid w:val="00B8574D"/>
    <w:rsid w:val="00B85E0E"/>
    <w:rsid w:val="00B86021"/>
    <w:rsid w:val="00B8605C"/>
    <w:rsid w:val="00B86111"/>
    <w:rsid w:val="00B866DF"/>
    <w:rsid w:val="00B87CDA"/>
    <w:rsid w:val="00B909F6"/>
    <w:rsid w:val="00B90AF6"/>
    <w:rsid w:val="00B91D4B"/>
    <w:rsid w:val="00B92825"/>
    <w:rsid w:val="00B92879"/>
    <w:rsid w:val="00B933A6"/>
    <w:rsid w:val="00B93BBA"/>
    <w:rsid w:val="00B9575A"/>
    <w:rsid w:val="00B97221"/>
    <w:rsid w:val="00B9788D"/>
    <w:rsid w:val="00BA0466"/>
    <w:rsid w:val="00BA07D1"/>
    <w:rsid w:val="00BA0B25"/>
    <w:rsid w:val="00BA15FC"/>
    <w:rsid w:val="00BA2669"/>
    <w:rsid w:val="00BA32E0"/>
    <w:rsid w:val="00BA3582"/>
    <w:rsid w:val="00BA421C"/>
    <w:rsid w:val="00BA51B5"/>
    <w:rsid w:val="00BA6068"/>
    <w:rsid w:val="00BA7E82"/>
    <w:rsid w:val="00BB1436"/>
    <w:rsid w:val="00BB19A0"/>
    <w:rsid w:val="00BB21BC"/>
    <w:rsid w:val="00BB3D88"/>
    <w:rsid w:val="00BB451A"/>
    <w:rsid w:val="00BB48BD"/>
    <w:rsid w:val="00BB5876"/>
    <w:rsid w:val="00BC1AC5"/>
    <w:rsid w:val="00BC1B92"/>
    <w:rsid w:val="00BC1C1C"/>
    <w:rsid w:val="00BC1C48"/>
    <w:rsid w:val="00BC2D29"/>
    <w:rsid w:val="00BC360B"/>
    <w:rsid w:val="00BC3901"/>
    <w:rsid w:val="00BC3E19"/>
    <w:rsid w:val="00BC4311"/>
    <w:rsid w:val="00BC49DF"/>
    <w:rsid w:val="00BC4D4B"/>
    <w:rsid w:val="00BC50C3"/>
    <w:rsid w:val="00BC57A3"/>
    <w:rsid w:val="00BC5F25"/>
    <w:rsid w:val="00BC6BF1"/>
    <w:rsid w:val="00BC7BB2"/>
    <w:rsid w:val="00BD041C"/>
    <w:rsid w:val="00BD1611"/>
    <w:rsid w:val="00BD1A0D"/>
    <w:rsid w:val="00BD2439"/>
    <w:rsid w:val="00BD30BF"/>
    <w:rsid w:val="00BD3D9E"/>
    <w:rsid w:val="00BD44C2"/>
    <w:rsid w:val="00BD65C2"/>
    <w:rsid w:val="00BD667B"/>
    <w:rsid w:val="00BD76A5"/>
    <w:rsid w:val="00BD784F"/>
    <w:rsid w:val="00BE00E6"/>
    <w:rsid w:val="00BE0167"/>
    <w:rsid w:val="00BE2085"/>
    <w:rsid w:val="00BE240B"/>
    <w:rsid w:val="00BE24C1"/>
    <w:rsid w:val="00BE3350"/>
    <w:rsid w:val="00BE3389"/>
    <w:rsid w:val="00BE3C08"/>
    <w:rsid w:val="00BE423E"/>
    <w:rsid w:val="00BE487F"/>
    <w:rsid w:val="00BE4BF5"/>
    <w:rsid w:val="00BE5CA8"/>
    <w:rsid w:val="00BE68D5"/>
    <w:rsid w:val="00BE69B5"/>
    <w:rsid w:val="00BE6D8A"/>
    <w:rsid w:val="00BF0008"/>
    <w:rsid w:val="00BF01C7"/>
    <w:rsid w:val="00BF04FE"/>
    <w:rsid w:val="00BF1647"/>
    <w:rsid w:val="00BF3D5F"/>
    <w:rsid w:val="00BF3EEB"/>
    <w:rsid w:val="00BF49A5"/>
    <w:rsid w:val="00BF4DBB"/>
    <w:rsid w:val="00BF5694"/>
    <w:rsid w:val="00BF56A3"/>
    <w:rsid w:val="00BF608C"/>
    <w:rsid w:val="00BF6239"/>
    <w:rsid w:val="00BF6B5C"/>
    <w:rsid w:val="00C007EE"/>
    <w:rsid w:val="00C01B5A"/>
    <w:rsid w:val="00C021E2"/>
    <w:rsid w:val="00C0237D"/>
    <w:rsid w:val="00C0549B"/>
    <w:rsid w:val="00C0580C"/>
    <w:rsid w:val="00C07D3B"/>
    <w:rsid w:val="00C103B7"/>
    <w:rsid w:val="00C11AE4"/>
    <w:rsid w:val="00C122F3"/>
    <w:rsid w:val="00C129F5"/>
    <w:rsid w:val="00C12BBF"/>
    <w:rsid w:val="00C14FF1"/>
    <w:rsid w:val="00C1642B"/>
    <w:rsid w:val="00C16B15"/>
    <w:rsid w:val="00C16FAD"/>
    <w:rsid w:val="00C1735E"/>
    <w:rsid w:val="00C21CF2"/>
    <w:rsid w:val="00C2293B"/>
    <w:rsid w:val="00C23A95"/>
    <w:rsid w:val="00C25C9F"/>
    <w:rsid w:val="00C25F18"/>
    <w:rsid w:val="00C2704F"/>
    <w:rsid w:val="00C27072"/>
    <w:rsid w:val="00C2748E"/>
    <w:rsid w:val="00C27AA6"/>
    <w:rsid w:val="00C30283"/>
    <w:rsid w:val="00C303D0"/>
    <w:rsid w:val="00C30C94"/>
    <w:rsid w:val="00C31450"/>
    <w:rsid w:val="00C314C8"/>
    <w:rsid w:val="00C320C2"/>
    <w:rsid w:val="00C324E5"/>
    <w:rsid w:val="00C32AE8"/>
    <w:rsid w:val="00C33413"/>
    <w:rsid w:val="00C33681"/>
    <w:rsid w:val="00C359FB"/>
    <w:rsid w:val="00C36ED2"/>
    <w:rsid w:val="00C36EE7"/>
    <w:rsid w:val="00C37049"/>
    <w:rsid w:val="00C40EF6"/>
    <w:rsid w:val="00C42CE6"/>
    <w:rsid w:val="00C442D9"/>
    <w:rsid w:val="00C443D3"/>
    <w:rsid w:val="00C444FC"/>
    <w:rsid w:val="00C44632"/>
    <w:rsid w:val="00C44F19"/>
    <w:rsid w:val="00C45217"/>
    <w:rsid w:val="00C5000F"/>
    <w:rsid w:val="00C50429"/>
    <w:rsid w:val="00C50496"/>
    <w:rsid w:val="00C50B9B"/>
    <w:rsid w:val="00C50EBC"/>
    <w:rsid w:val="00C51050"/>
    <w:rsid w:val="00C52815"/>
    <w:rsid w:val="00C53546"/>
    <w:rsid w:val="00C54322"/>
    <w:rsid w:val="00C550B7"/>
    <w:rsid w:val="00C555FA"/>
    <w:rsid w:val="00C559C1"/>
    <w:rsid w:val="00C55BF1"/>
    <w:rsid w:val="00C5635E"/>
    <w:rsid w:val="00C5744B"/>
    <w:rsid w:val="00C577C6"/>
    <w:rsid w:val="00C618FB"/>
    <w:rsid w:val="00C61A30"/>
    <w:rsid w:val="00C63C22"/>
    <w:rsid w:val="00C63C8D"/>
    <w:rsid w:val="00C63D10"/>
    <w:rsid w:val="00C6537E"/>
    <w:rsid w:val="00C662C4"/>
    <w:rsid w:val="00C666A3"/>
    <w:rsid w:val="00C669C7"/>
    <w:rsid w:val="00C70048"/>
    <w:rsid w:val="00C700AF"/>
    <w:rsid w:val="00C7027E"/>
    <w:rsid w:val="00C70451"/>
    <w:rsid w:val="00C70FC4"/>
    <w:rsid w:val="00C71364"/>
    <w:rsid w:val="00C72368"/>
    <w:rsid w:val="00C7294B"/>
    <w:rsid w:val="00C72959"/>
    <w:rsid w:val="00C741A9"/>
    <w:rsid w:val="00C75645"/>
    <w:rsid w:val="00C76893"/>
    <w:rsid w:val="00C77293"/>
    <w:rsid w:val="00C7753D"/>
    <w:rsid w:val="00C77A9D"/>
    <w:rsid w:val="00C82A30"/>
    <w:rsid w:val="00C855D5"/>
    <w:rsid w:val="00C85EF0"/>
    <w:rsid w:val="00C87746"/>
    <w:rsid w:val="00C87F77"/>
    <w:rsid w:val="00C90661"/>
    <w:rsid w:val="00C920D2"/>
    <w:rsid w:val="00C92A3B"/>
    <w:rsid w:val="00C93600"/>
    <w:rsid w:val="00C93C0A"/>
    <w:rsid w:val="00C93C73"/>
    <w:rsid w:val="00C95302"/>
    <w:rsid w:val="00C95A05"/>
    <w:rsid w:val="00C960F2"/>
    <w:rsid w:val="00C97B7A"/>
    <w:rsid w:val="00CA04AC"/>
    <w:rsid w:val="00CA2F6C"/>
    <w:rsid w:val="00CA34CC"/>
    <w:rsid w:val="00CA4519"/>
    <w:rsid w:val="00CA4F59"/>
    <w:rsid w:val="00CA6DF7"/>
    <w:rsid w:val="00CA74DF"/>
    <w:rsid w:val="00CB2E76"/>
    <w:rsid w:val="00CB33B5"/>
    <w:rsid w:val="00CB34B1"/>
    <w:rsid w:val="00CB3C88"/>
    <w:rsid w:val="00CB44E3"/>
    <w:rsid w:val="00CB5439"/>
    <w:rsid w:val="00CB5B94"/>
    <w:rsid w:val="00CB668E"/>
    <w:rsid w:val="00CB70A7"/>
    <w:rsid w:val="00CC0469"/>
    <w:rsid w:val="00CC089F"/>
    <w:rsid w:val="00CC0FA8"/>
    <w:rsid w:val="00CC2C05"/>
    <w:rsid w:val="00CC2D29"/>
    <w:rsid w:val="00CC3060"/>
    <w:rsid w:val="00CC333A"/>
    <w:rsid w:val="00CC3C64"/>
    <w:rsid w:val="00CC3D87"/>
    <w:rsid w:val="00CC6918"/>
    <w:rsid w:val="00CD1D8D"/>
    <w:rsid w:val="00CD201C"/>
    <w:rsid w:val="00CD2793"/>
    <w:rsid w:val="00CD3376"/>
    <w:rsid w:val="00CD36AB"/>
    <w:rsid w:val="00CD3E59"/>
    <w:rsid w:val="00CD58EC"/>
    <w:rsid w:val="00CD59D5"/>
    <w:rsid w:val="00CD5E57"/>
    <w:rsid w:val="00CD5EC2"/>
    <w:rsid w:val="00CD5F62"/>
    <w:rsid w:val="00CD688E"/>
    <w:rsid w:val="00CD6D0D"/>
    <w:rsid w:val="00CD71F8"/>
    <w:rsid w:val="00CD751E"/>
    <w:rsid w:val="00CE0667"/>
    <w:rsid w:val="00CE1134"/>
    <w:rsid w:val="00CE2244"/>
    <w:rsid w:val="00CE25BF"/>
    <w:rsid w:val="00CE2768"/>
    <w:rsid w:val="00CE310C"/>
    <w:rsid w:val="00CE33A1"/>
    <w:rsid w:val="00CE34A3"/>
    <w:rsid w:val="00CE3787"/>
    <w:rsid w:val="00CE3D7D"/>
    <w:rsid w:val="00CE4993"/>
    <w:rsid w:val="00CE4AF9"/>
    <w:rsid w:val="00CE4DBF"/>
    <w:rsid w:val="00CE4E65"/>
    <w:rsid w:val="00CE53AC"/>
    <w:rsid w:val="00CE5D64"/>
    <w:rsid w:val="00CE61EF"/>
    <w:rsid w:val="00CE6D9A"/>
    <w:rsid w:val="00CE7C54"/>
    <w:rsid w:val="00CF0713"/>
    <w:rsid w:val="00CF1A44"/>
    <w:rsid w:val="00CF2130"/>
    <w:rsid w:val="00CF241C"/>
    <w:rsid w:val="00CF32A7"/>
    <w:rsid w:val="00CF429E"/>
    <w:rsid w:val="00CF5414"/>
    <w:rsid w:val="00D00E7D"/>
    <w:rsid w:val="00D00EFF"/>
    <w:rsid w:val="00D01035"/>
    <w:rsid w:val="00D010BB"/>
    <w:rsid w:val="00D01FF6"/>
    <w:rsid w:val="00D02B55"/>
    <w:rsid w:val="00D02C6C"/>
    <w:rsid w:val="00D02E6E"/>
    <w:rsid w:val="00D02FC0"/>
    <w:rsid w:val="00D03E54"/>
    <w:rsid w:val="00D04614"/>
    <w:rsid w:val="00D0566A"/>
    <w:rsid w:val="00D06B6C"/>
    <w:rsid w:val="00D07F9B"/>
    <w:rsid w:val="00D1078D"/>
    <w:rsid w:val="00D11173"/>
    <w:rsid w:val="00D11419"/>
    <w:rsid w:val="00D129E8"/>
    <w:rsid w:val="00D14F1B"/>
    <w:rsid w:val="00D1547C"/>
    <w:rsid w:val="00D15F83"/>
    <w:rsid w:val="00D161A3"/>
    <w:rsid w:val="00D16BAB"/>
    <w:rsid w:val="00D16D08"/>
    <w:rsid w:val="00D17BD5"/>
    <w:rsid w:val="00D20D9E"/>
    <w:rsid w:val="00D214F5"/>
    <w:rsid w:val="00D21734"/>
    <w:rsid w:val="00D21EA9"/>
    <w:rsid w:val="00D22442"/>
    <w:rsid w:val="00D231CF"/>
    <w:rsid w:val="00D234F3"/>
    <w:rsid w:val="00D239F6"/>
    <w:rsid w:val="00D24729"/>
    <w:rsid w:val="00D24AF3"/>
    <w:rsid w:val="00D252DA"/>
    <w:rsid w:val="00D26E3E"/>
    <w:rsid w:val="00D27731"/>
    <w:rsid w:val="00D3142E"/>
    <w:rsid w:val="00D31ED1"/>
    <w:rsid w:val="00D3231F"/>
    <w:rsid w:val="00D3384B"/>
    <w:rsid w:val="00D34A49"/>
    <w:rsid w:val="00D34D0C"/>
    <w:rsid w:val="00D36870"/>
    <w:rsid w:val="00D37F1F"/>
    <w:rsid w:val="00D408CA"/>
    <w:rsid w:val="00D41D05"/>
    <w:rsid w:val="00D41E41"/>
    <w:rsid w:val="00D43E74"/>
    <w:rsid w:val="00D45150"/>
    <w:rsid w:val="00D456DB"/>
    <w:rsid w:val="00D45C37"/>
    <w:rsid w:val="00D4738A"/>
    <w:rsid w:val="00D47BBA"/>
    <w:rsid w:val="00D50683"/>
    <w:rsid w:val="00D50CA2"/>
    <w:rsid w:val="00D51F0D"/>
    <w:rsid w:val="00D52B11"/>
    <w:rsid w:val="00D5310B"/>
    <w:rsid w:val="00D53A05"/>
    <w:rsid w:val="00D548C6"/>
    <w:rsid w:val="00D55390"/>
    <w:rsid w:val="00D600D2"/>
    <w:rsid w:val="00D6364E"/>
    <w:rsid w:val="00D6372A"/>
    <w:rsid w:val="00D64884"/>
    <w:rsid w:val="00D648E1"/>
    <w:rsid w:val="00D65630"/>
    <w:rsid w:val="00D67878"/>
    <w:rsid w:val="00D707EC"/>
    <w:rsid w:val="00D70C3B"/>
    <w:rsid w:val="00D70C67"/>
    <w:rsid w:val="00D70D1D"/>
    <w:rsid w:val="00D72098"/>
    <w:rsid w:val="00D7328F"/>
    <w:rsid w:val="00D74843"/>
    <w:rsid w:val="00D74EEC"/>
    <w:rsid w:val="00D750E2"/>
    <w:rsid w:val="00D753F8"/>
    <w:rsid w:val="00D75CE2"/>
    <w:rsid w:val="00D77B9E"/>
    <w:rsid w:val="00D77E4C"/>
    <w:rsid w:val="00D80F34"/>
    <w:rsid w:val="00D80F9F"/>
    <w:rsid w:val="00D8143C"/>
    <w:rsid w:val="00D821CD"/>
    <w:rsid w:val="00D824E0"/>
    <w:rsid w:val="00D82E24"/>
    <w:rsid w:val="00D84C15"/>
    <w:rsid w:val="00D86B26"/>
    <w:rsid w:val="00D86BDE"/>
    <w:rsid w:val="00D8741B"/>
    <w:rsid w:val="00D90A85"/>
    <w:rsid w:val="00D91617"/>
    <w:rsid w:val="00D91A60"/>
    <w:rsid w:val="00D93FA6"/>
    <w:rsid w:val="00D9424F"/>
    <w:rsid w:val="00D947CF"/>
    <w:rsid w:val="00D94DB9"/>
    <w:rsid w:val="00D952BC"/>
    <w:rsid w:val="00D952F4"/>
    <w:rsid w:val="00D953E9"/>
    <w:rsid w:val="00D9665B"/>
    <w:rsid w:val="00D976DF"/>
    <w:rsid w:val="00D97C06"/>
    <w:rsid w:val="00D97D29"/>
    <w:rsid w:val="00DA047D"/>
    <w:rsid w:val="00DA0F5B"/>
    <w:rsid w:val="00DA12ED"/>
    <w:rsid w:val="00DA2F46"/>
    <w:rsid w:val="00DA4A3F"/>
    <w:rsid w:val="00DA5194"/>
    <w:rsid w:val="00DA59D7"/>
    <w:rsid w:val="00DA6506"/>
    <w:rsid w:val="00DA6584"/>
    <w:rsid w:val="00DA6DEA"/>
    <w:rsid w:val="00DB0435"/>
    <w:rsid w:val="00DB15DD"/>
    <w:rsid w:val="00DB1D60"/>
    <w:rsid w:val="00DB1D96"/>
    <w:rsid w:val="00DB24A0"/>
    <w:rsid w:val="00DB5D27"/>
    <w:rsid w:val="00DB6286"/>
    <w:rsid w:val="00DB686E"/>
    <w:rsid w:val="00DC0473"/>
    <w:rsid w:val="00DC0691"/>
    <w:rsid w:val="00DC1E98"/>
    <w:rsid w:val="00DC1EB5"/>
    <w:rsid w:val="00DC2D15"/>
    <w:rsid w:val="00DC4D4D"/>
    <w:rsid w:val="00DC6ECD"/>
    <w:rsid w:val="00DD001E"/>
    <w:rsid w:val="00DD2C56"/>
    <w:rsid w:val="00DD37EF"/>
    <w:rsid w:val="00DD47BB"/>
    <w:rsid w:val="00DD56C9"/>
    <w:rsid w:val="00DD7969"/>
    <w:rsid w:val="00DD7F48"/>
    <w:rsid w:val="00DE2558"/>
    <w:rsid w:val="00DE2803"/>
    <w:rsid w:val="00DE2E0B"/>
    <w:rsid w:val="00DE32AB"/>
    <w:rsid w:val="00DE3A22"/>
    <w:rsid w:val="00DE3E4A"/>
    <w:rsid w:val="00DE40F6"/>
    <w:rsid w:val="00DE4B30"/>
    <w:rsid w:val="00DE4C7D"/>
    <w:rsid w:val="00DE5F07"/>
    <w:rsid w:val="00DE6474"/>
    <w:rsid w:val="00DE67B3"/>
    <w:rsid w:val="00DE775A"/>
    <w:rsid w:val="00DF0D1D"/>
    <w:rsid w:val="00DF1106"/>
    <w:rsid w:val="00DF1D69"/>
    <w:rsid w:val="00DF2EA2"/>
    <w:rsid w:val="00DF36EE"/>
    <w:rsid w:val="00DF4430"/>
    <w:rsid w:val="00DF446A"/>
    <w:rsid w:val="00DF49CB"/>
    <w:rsid w:val="00DF531F"/>
    <w:rsid w:val="00DF6254"/>
    <w:rsid w:val="00DF64BC"/>
    <w:rsid w:val="00DF71EB"/>
    <w:rsid w:val="00DF7601"/>
    <w:rsid w:val="00E00231"/>
    <w:rsid w:val="00E007E7"/>
    <w:rsid w:val="00E00BF9"/>
    <w:rsid w:val="00E010F5"/>
    <w:rsid w:val="00E01504"/>
    <w:rsid w:val="00E01787"/>
    <w:rsid w:val="00E02D11"/>
    <w:rsid w:val="00E04AB8"/>
    <w:rsid w:val="00E06790"/>
    <w:rsid w:val="00E112D8"/>
    <w:rsid w:val="00E1163C"/>
    <w:rsid w:val="00E1202B"/>
    <w:rsid w:val="00E140A2"/>
    <w:rsid w:val="00E15917"/>
    <w:rsid w:val="00E15A65"/>
    <w:rsid w:val="00E17437"/>
    <w:rsid w:val="00E20F45"/>
    <w:rsid w:val="00E2479A"/>
    <w:rsid w:val="00E25B5F"/>
    <w:rsid w:val="00E25EC2"/>
    <w:rsid w:val="00E26AD1"/>
    <w:rsid w:val="00E26B8C"/>
    <w:rsid w:val="00E2709F"/>
    <w:rsid w:val="00E3133A"/>
    <w:rsid w:val="00E31EFB"/>
    <w:rsid w:val="00E347B6"/>
    <w:rsid w:val="00E34AE0"/>
    <w:rsid w:val="00E351D1"/>
    <w:rsid w:val="00E352BB"/>
    <w:rsid w:val="00E36F25"/>
    <w:rsid w:val="00E4006D"/>
    <w:rsid w:val="00E4180D"/>
    <w:rsid w:val="00E423CA"/>
    <w:rsid w:val="00E42918"/>
    <w:rsid w:val="00E42B3A"/>
    <w:rsid w:val="00E42ECA"/>
    <w:rsid w:val="00E436DE"/>
    <w:rsid w:val="00E4418F"/>
    <w:rsid w:val="00E456C1"/>
    <w:rsid w:val="00E463D2"/>
    <w:rsid w:val="00E47B63"/>
    <w:rsid w:val="00E532B1"/>
    <w:rsid w:val="00E53E13"/>
    <w:rsid w:val="00E546A6"/>
    <w:rsid w:val="00E54AC3"/>
    <w:rsid w:val="00E551C7"/>
    <w:rsid w:val="00E5535D"/>
    <w:rsid w:val="00E5602C"/>
    <w:rsid w:val="00E560AE"/>
    <w:rsid w:val="00E60C3C"/>
    <w:rsid w:val="00E61462"/>
    <w:rsid w:val="00E6151B"/>
    <w:rsid w:val="00E62DD5"/>
    <w:rsid w:val="00E62ED1"/>
    <w:rsid w:val="00E63434"/>
    <w:rsid w:val="00E646CE"/>
    <w:rsid w:val="00E6490D"/>
    <w:rsid w:val="00E65642"/>
    <w:rsid w:val="00E66072"/>
    <w:rsid w:val="00E669F6"/>
    <w:rsid w:val="00E67D10"/>
    <w:rsid w:val="00E67D77"/>
    <w:rsid w:val="00E70912"/>
    <w:rsid w:val="00E70F9C"/>
    <w:rsid w:val="00E71858"/>
    <w:rsid w:val="00E71E8D"/>
    <w:rsid w:val="00E72C0B"/>
    <w:rsid w:val="00E73035"/>
    <w:rsid w:val="00E750FA"/>
    <w:rsid w:val="00E7570D"/>
    <w:rsid w:val="00E7580E"/>
    <w:rsid w:val="00E76E78"/>
    <w:rsid w:val="00E80BD8"/>
    <w:rsid w:val="00E82AA9"/>
    <w:rsid w:val="00E82DEE"/>
    <w:rsid w:val="00E83B56"/>
    <w:rsid w:val="00E84253"/>
    <w:rsid w:val="00E84A8B"/>
    <w:rsid w:val="00E84B3A"/>
    <w:rsid w:val="00E860F5"/>
    <w:rsid w:val="00E87454"/>
    <w:rsid w:val="00E91F8D"/>
    <w:rsid w:val="00E92BE4"/>
    <w:rsid w:val="00E92FFB"/>
    <w:rsid w:val="00E93138"/>
    <w:rsid w:val="00E967A7"/>
    <w:rsid w:val="00E978F5"/>
    <w:rsid w:val="00E97C38"/>
    <w:rsid w:val="00EA0A05"/>
    <w:rsid w:val="00EA0F12"/>
    <w:rsid w:val="00EA0F82"/>
    <w:rsid w:val="00EA1FD5"/>
    <w:rsid w:val="00EA2D10"/>
    <w:rsid w:val="00EA3114"/>
    <w:rsid w:val="00EA38B8"/>
    <w:rsid w:val="00EA3DF8"/>
    <w:rsid w:val="00EA4A17"/>
    <w:rsid w:val="00EA584F"/>
    <w:rsid w:val="00EA7EA5"/>
    <w:rsid w:val="00EB0430"/>
    <w:rsid w:val="00EB1A9B"/>
    <w:rsid w:val="00EB2784"/>
    <w:rsid w:val="00EB2C8B"/>
    <w:rsid w:val="00EB4169"/>
    <w:rsid w:val="00EB47FC"/>
    <w:rsid w:val="00EB4DB1"/>
    <w:rsid w:val="00EB5C88"/>
    <w:rsid w:val="00EB6A05"/>
    <w:rsid w:val="00EB7E30"/>
    <w:rsid w:val="00EC0A36"/>
    <w:rsid w:val="00EC1F59"/>
    <w:rsid w:val="00EC2428"/>
    <w:rsid w:val="00EC3EC2"/>
    <w:rsid w:val="00EC4A6D"/>
    <w:rsid w:val="00EC61C2"/>
    <w:rsid w:val="00EC70BE"/>
    <w:rsid w:val="00EC78BA"/>
    <w:rsid w:val="00EC7F91"/>
    <w:rsid w:val="00ED0427"/>
    <w:rsid w:val="00ED14CF"/>
    <w:rsid w:val="00ED18E9"/>
    <w:rsid w:val="00ED3EEE"/>
    <w:rsid w:val="00ED481C"/>
    <w:rsid w:val="00ED4F9E"/>
    <w:rsid w:val="00ED522B"/>
    <w:rsid w:val="00ED5327"/>
    <w:rsid w:val="00ED580D"/>
    <w:rsid w:val="00ED5B91"/>
    <w:rsid w:val="00ED6040"/>
    <w:rsid w:val="00ED640A"/>
    <w:rsid w:val="00ED6813"/>
    <w:rsid w:val="00ED71BC"/>
    <w:rsid w:val="00ED76EF"/>
    <w:rsid w:val="00EE0D07"/>
    <w:rsid w:val="00EE135F"/>
    <w:rsid w:val="00EE1CCA"/>
    <w:rsid w:val="00EE2ABC"/>
    <w:rsid w:val="00EE2F5E"/>
    <w:rsid w:val="00EE362F"/>
    <w:rsid w:val="00EE39A3"/>
    <w:rsid w:val="00EE58A3"/>
    <w:rsid w:val="00EE5AA9"/>
    <w:rsid w:val="00EE5D1B"/>
    <w:rsid w:val="00EE69F3"/>
    <w:rsid w:val="00EF0E32"/>
    <w:rsid w:val="00EF269F"/>
    <w:rsid w:val="00EF37D1"/>
    <w:rsid w:val="00EF3B6F"/>
    <w:rsid w:val="00EF422A"/>
    <w:rsid w:val="00EF52F4"/>
    <w:rsid w:val="00F001C5"/>
    <w:rsid w:val="00F001D0"/>
    <w:rsid w:val="00F02AEB"/>
    <w:rsid w:val="00F02F64"/>
    <w:rsid w:val="00F035B1"/>
    <w:rsid w:val="00F0372A"/>
    <w:rsid w:val="00F03D2B"/>
    <w:rsid w:val="00F05185"/>
    <w:rsid w:val="00F05B7D"/>
    <w:rsid w:val="00F0600A"/>
    <w:rsid w:val="00F061AF"/>
    <w:rsid w:val="00F06FE2"/>
    <w:rsid w:val="00F07E37"/>
    <w:rsid w:val="00F10913"/>
    <w:rsid w:val="00F121E3"/>
    <w:rsid w:val="00F12A2E"/>
    <w:rsid w:val="00F12A6B"/>
    <w:rsid w:val="00F133E5"/>
    <w:rsid w:val="00F13C33"/>
    <w:rsid w:val="00F13E23"/>
    <w:rsid w:val="00F15639"/>
    <w:rsid w:val="00F16953"/>
    <w:rsid w:val="00F207B2"/>
    <w:rsid w:val="00F20869"/>
    <w:rsid w:val="00F213CE"/>
    <w:rsid w:val="00F243E9"/>
    <w:rsid w:val="00F24F2E"/>
    <w:rsid w:val="00F2534C"/>
    <w:rsid w:val="00F25D0F"/>
    <w:rsid w:val="00F25D32"/>
    <w:rsid w:val="00F25E5A"/>
    <w:rsid w:val="00F2640C"/>
    <w:rsid w:val="00F26BA3"/>
    <w:rsid w:val="00F30894"/>
    <w:rsid w:val="00F31F24"/>
    <w:rsid w:val="00F34852"/>
    <w:rsid w:val="00F34D1C"/>
    <w:rsid w:val="00F3589F"/>
    <w:rsid w:val="00F36151"/>
    <w:rsid w:val="00F36DC6"/>
    <w:rsid w:val="00F36FFF"/>
    <w:rsid w:val="00F40408"/>
    <w:rsid w:val="00F41002"/>
    <w:rsid w:val="00F4166A"/>
    <w:rsid w:val="00F41885"/>
    <w:rsid w:val="00F41BB7"/>
    <w:rsid w:val="00F41BCA"/>
    <w:rsid w:val="00F41F82"/>
    <w:rsid w:val="00F4238D"/>
    <w:rsid w:val="00F42531"/>
    <w:rsid w:val="00F433AA"/>
    <w:rsid w:val="00F4357E"/>
    <w:rsid w:val="00F44D2C"/>
    <w:rsid w:val="00F451BC"/>
    <w:rsid w:val="00F45F45"/>
    <w:rsid w:val="00F463D0"/>
    <w:rsid w:val="00F46D19"/>
    <w:rsid w:val="00F46FB8"/>
    <w:rsid w:val="00F47822"/>
    <w:rsid w:val="00F47CF8"/>
    <w:rsid w:val="00F50174"/>
    <w:rsid w:val="00F51019"/>
    <w:rsid w:val="00F52F5E"/>
    <w:rsid w:val="00F5343F"/>
    <w:rsid w:val="00F5532C"/>
    <w:rsid w:val="00F578DF"/>
    <w:rsid w:val="00F60419"/>
    <w:rsid w:val="00F60E33"/>
    <w:rsid w:val="00F6117D"/>
    <w:rsid w:val="00F626EE"/>
    <w:rsid w:val="00F656A8"/>
    <w:rsid w:val="00F67EBF"/>
    <w:rsid w:val="00F7051A"/>
    <w:rsid w:val="00F70B98"/>
    <w:rsid w:val="00F70E49"/>
    <w:rsid w:val="00F71864"/>
    <w:rsid w:val="00F71F4C"/>
    <w:rsid w:val="00F720D4"/>
    <w:rsid w:val="00F74A71"/>
    <w:rsid w:val="00F75E5F"/>
    <w:rsid w:val="00F75E7E"/>
    <w:rsid w:val="00F7640E"/>
    <w:rsid w:val="00F769FF"/>
    <w:rsid w:val="00F7725D"/>
    <w:rsid w:val="00F80ACC"/>
    <w:rsid w:val="00F80B63"/>
    <w:rsid w:val="00F80FEA"/>
    <w:rsid w:val="00F83062"/>
    <w:rsid w:val="00F831A9"/>
    <w:rsid w:val="00F85D3A"/>
    <w:rsid w:val="00F86074"/>
    <w:rsid w:val="00F863A3"/>
    <w:rsid w:val="00F86857"/>
    <w:rsid w:val="00F87482"/>
    <w:rsid w:val="00F87A22"/>
    <w:rsid w:val="00F953FE"/>
    <w:rsid w:val="00F97ABD"/>
    <w:rsid w:val="00F97B77"/>
    <w:rsid w:val="00F97E12"/>
    <w:rsid w:val="00FA283A"/>
    <w:rsid w:val="00FA2C64"/>
    <w:rsid w:val="00FA4308"/>
    <w:rsid w:val="00FA5E1F"/>
    <w:rsid w:val="00FA78C5"/>
    <w:rsid w:val="00FA7F47"/>
    <w:rsid w:val="00FB0724"/>
    <w:rsid w:val="00FB1277"/>
    <w:rsid w:val="00FB1A7D"/>
    <w:rsid w:val="00FB27F1"/>
    <w:rsid w:val="00FB2939"/>
    <w:rsid w:val="00FB2BE0"/>
    <w:rsid w:val="00FB31B5"/>
    <w:rsid w:val="00FB40DF"/>
    <w:rsid w:val="00FB4D1E"/>
    <w:rsid w:val="00FB52FF"/>
    <w:rsid w:val="00FB566F"/>
    <w:rsid w:val="00FB615B"/>
    <w:rsid w:val="00FB6CBD"/>
    <w:rsid w:val="00FB724A"/>
    <w:rsid w:val="00FB742D"/>
    <w:rsid w:val="00FB76E0"/>
    <w:rsid w:val="00FC1BFB"/>
    <w:rsid w:val="00FC330F"/>
    <w:rsid w:val="00FC37DB"/>
    <w:rsid w:val="00FC3844"/>
    <w:rsid w:val="00FC3A54"/>
    <w:rsid w:val="00FC4FBD"/>
    <w:rsid w:val="00FC55D4"/>
    <w:rsid w:val="00FC5A53"/>
    <w:rsid w:val="00FC6B92"/>
    <w:rsid w:val="00FD1309"/>
    <w:rsid w:val="00FD5618"/>
    <w:rsid w:val="00FD5DC0"/>
    <w:rsid w:val="00FD6DF2"/>
    <w:rsid w:val="00FE069A"/>
    <w:rsid w:val="00FE2283"/>
    <w:rsid w:val="00FE3283"/>
    <w:rsid w:val="00FE3BBA"/>
    <w:rsid w:val="00FE4CB2"/>
    <w:rsid w:val="00FE5101"/>
    <w:rsid w:val="00FE54BB"/>
    <w:rsid w:val="00FE6BB8"/>
    <w:rsid w:val="00FE6C33"/>
    <w:rsid w:val="00FF0521"/>
    <w:rsid w:val="00FF136C"/>
    <w:rsid w:val="00FF142F"/>
    <w:rsid w:val="00FF1677"/>
    <w:rsid w:val="00FF1F94"/>
    <w:rsid w:val="00FF22D7"/>
    <w:rsid w:val="00FF3DA2"/>
    <w:rsid w:val="00FF42C7"/>
    <w:rsid w:val="00FF5682"/>
    <w:rsid w:val="00FF56FD"/>
    <w:rsid w:val="00FF5736"/>
    <w:rsid w:val="00FF6BA8"/>
    <w:rsid w:val="00FF7200"/>
    <w:rsid w:val="00FF7C3E"/>
    <w:rsid w:val="014795E3"/>
    <w:rsid w:val="018C9F26"/>
    <w:rsid w:val="01AD3FB3"/>
    <w:rsid w:val="01B852A2"/>
    <w:rsid w:val="01C05954"/>
    <w:rsid w:val="01CFD431"/>
    <w:rsid w:val="02530A16"/>
    <w:rsid w:val="02E91D8E"/>
    <w:rsid w:val="02F81910"/>
    <w:rsid w:val="03C134D6"/>
    <w:rsid w:val="03C41BCD"/>
    <w:rsid w:val="0445CCB2"/>
    <w:rsid w:val="047A394E"/>
    <w:rsid w:val="04D7B431"/>
    <w:rsid w:val="0555F7F0"/>
    <w:rsid w:val="05704585"/>
    <w:rsid w:val="05711C29"/>
    <w:rsid w:val="05BDEB7A"/>
    <w:rsid w:val="05DC3D2C"/>
    <w:rsid w:val="0640DDA8"/>
    <w:rsid w:val="064DE7EA"/>
    <w:rsid w:val="066274EB"/>
    <w:rsid w:val="067F6204"/>
    <w:rsid w:val="06DD2D89"/>
    <w:rsid w:val="0732C202"/>
    <w:rsid w:val="07501D8D"/>
    <w:rsid w:val="07C4A9DF"/>
    <w:rsid w:val="07F746D6"/>
    <w:rsid w:val="080CD429"/>
    <w:rsid w:val="081768AA"/>
    <w:rsid w:val="084A69F3"/>
    <w:rsid w:val="0889D19F"/>
    <w:rsid w:val="08A68C43"/>
    <w:rsid w:val="08BD85CB"/>
    <w:rsid w:val="08EDF114"/>
    <w:rsid w:val="09400194"/>
    <w:rsid w:val="095F537B"/>
    <w:rsid w:val="0968A8B9"/>
    <w:rsid w:val="0A174C14"/>
    <w:rsid w:val="0A28C0D3"/>
    <w:rsid w:val="0A6F40DD"/>
    <w:rsid w:val="0A71A1EE"/>
    <w:rsid w:val="0A95BF24"/>
    <w:rsid w:val="0AAC6858"/>
    <w:rsid w:val="0AC3C685"/>
    <w:rsid w:val="0ACF60F9"/>
    <w:rsid w:val="0B28CF49"/>
    <w:rsid w:val="0B9CB2BD"/>
    <w:rsid w:val="0B9EA0A1"/>
    <w:rsid w:val="0BCE3C55"/>
    <w:rsid w:val="0BD6E35A"/>
    <w:rsid w:val="0C1DB2B3"/>
    <w:rsid w:val="0C54D3C5"/>
    <w:rsid w:val="0C7D79D8"/>
    <w:rsid w:val="0C81335A"/>
    <w:rsid w:val="0C9142E9"/>
    <w:rsid w:val="0CA89BE1"/>
    <w:rsid w:val="0CD4B53C"/>
    <w:rsid w:val="0D0116C0"/>
    <w:rsid w:val="0D105229"/>
    <w:rsid w:val="0D3F60B1"/>
    <w:rsid w:val="0D752ACE"/>
    <w:rsid w:val="0D964ABB"/>
    <w:rsid w:val="0DC65D2A"/>
    <w:rsid w:val="0E4DEA19"/>
    <w:rsid w:val="0E50B366"/>
    <w:rsid w:val="0E900C34"/>
    <w:rsid w:val="0ED2BEE4"/>
    <w:rsid w:val="0EDD8470"/>
    <w:rsid w:val="0FA2F2B2"/>
    <w:rsid w:val="0FC7F7A4"/>
    <w:rsid w:val="10A1C383"/>
    <w:rsid w:val="10CAE801"/>
    <w:rsid w:val="11D40730"/>
    <w:rsid w:val="12716D86"/>
    <w:rsid w:val="1294DB72"/>
    <w:rsid w:val="12DD725E"/>
    <w:rsid w:val="12F540A4"/>
    <w:rsid w:val="130CD77A"/>
    <w:rsid w:val="1314E047"/>
    <w:rsid w:val="1343C098"/>
    <w:rsid w:val="13650E43"/>
    <w:rsid w:val="137CBE83"/>
    <w:rsid w:val="13C2A607"/>
    <w:rsid w:val="14592D88"/>
    <w:rsid w:val="1466BC19"/>
    <w:rsid w:val="14D85ABE"/>
    <w:rsid w:val="15FE7F00"/>
    <w:rsid w:val="15FEA004"/>
    <w:rsid w:val="160DB274"/>
    <w:rsid w:val="1631341F"/>
    <w:rsid w:val="164E16CF"/>
    <w:rsid w:val="16AC6E3D"/>
    <w:rsid w:val="16C24B3D"/>
    <w:rsid w:val="16E43A6A"/>
    <w:rsid w:val="16F461D7"/>
    <w:rsid w:val="179DCC3D"/>
    <w:rsid w:val="17ECBF73"/>
    <w:rsid w:val="182496A4"/>
    <w:rsid w:val="1877B829"/>
    <w:rsid w:val="18EF881C"/>
    <w:rsid w:val="194CD81E"/>
    <w:rsid w:val="196BB504"/>
    <w:rsid w:val="19CD54C1"/>
    <w:rsid w:val="19EE0AB1"/>
    <w:rsid w:val="19F97D7F"/>
    <w:rsid w:val="1A2E2951"/>
    <w:rsid w:val="1A45899B"/>
    <w:rsid w:val="1A9BA9CF"/>
    <w:rsid w:val="1B4AB88F"/>
    <w:rsid w:val="1BA856CC"/>
    <w:rsid w:val="1BEC6738"/>
    <w:rsid w:val="1C26FFF1"/>
    <w:rsid w:val="1C4C82D8"/>
    <w:rsid w:val="1C806CAB"/>
    <w:rsid w:val="1CBD6D12"/>
    <w:rsid w:val="1CBECAF4"/>
    <w:rsid w:val="1CE7E97C"/>
    <w:rsid w:val="1CE89360"/>
    <w:rsid w:val="1CED7374"/>
    <w:rsid w:val="1D24865F"/>
    <w:rsid w:val="1D311143"/>
    <w:rsid w:val="1D3E59AA"/>
    <w:rsid w:val="1DE90EEB"/>
    <w:rsid w:val="1DF569CC"/>
    <w:rsid w:val="1DF70208"/>
    <w:rsid w:val="1E34A937"/>
    <w:rsid w:val="1E3C719E"/>
    <w:rsid w:val="1E8B41A6"/>
    <w:rsid w:val="1ED95CC0"/>
    <w:rsid w:val="1EEEA4CA"/>
    <w:rsid w:val="1F0FBDD1"/>
    <w:rsid w:val="1F1DE684"/>
    <w:rsid w:val="1FA31BAB"/>
    <w:rsid w:val="20105014"/>
    <w:rsid w:val="202125A7"/>
    <w:rsid w:val="204FB70C"/>
    <w:rsid w:val="206A46C6"/>
    <w:rsid w:val="207DCC4D"/>
    <w:rsid w:val="20DB910F"/>
    <w:rsid w:val="211DA7BC"/>
    <w:rsid w:val="21566384"/>
    <w:rsid w:val="2166CE16"/>
    <w:rsid w:val="21944660"/>
    <w:rsid w:val="21D5EB3C"/>
    <w:rsid w:val="228FCD77"/>
    <w:rsid w:val="22E43EF8"/>
    <w:rsid w:val="22E59BD0"/>
    <w:rsid w:val="2365FB70"/>
    <w:rsid w:val="23C3B2E2"/>
    <w:rsid w:val="24B30E87"/>
    <w:rsid w:val="257BE3DE"/>
    <w:rsid w:val="25D8F639"/>
    <w:rsid w:val="25F74F5E"/>
    <w:rsid w:val="26090E19"/>
    <w:rsid w:val="26AFC6B6"/>
    <w:rsid w:val="26F8E303"/>
    <w:rsid w:val="2780A219"/>
    <w:rsid w:val="2791D09C"/>
    <w:rsid w:val="27A4EB8B"/>
    <w:rsid w:val="27C7BAAC"/>
    <w:rsid w:val="285AAFAD"/>
    <w:rsid w:val="287304EB"/>
    <w:rsid w:val="28BDCDD9"/>
    <w:rsid w:val="28DE7992"/>
    <w:rsid w:val="28ECE882"/>
    <w:rsid w:val="297581E0"/>
    <w:rsid w:val="29917749"/>
    <w:rsid w:val="2A06CE7C"/>
    <w:rsid w:val="2A89F064"/>
    <w:rsid w:val="2A952CA8"/>
    <w:rsid w:val="2AEED153"/>
    <w:rsid w:val="2B1171C2"/>
    <w:rsid w:val="2B48B8E9"/>
    <w:rsid w:val="2B90B242"/>
    <w:rsid w:val="2BAB8596"/>
    <w:rsid w:val="2BB9CCD2"/>
    <w:rsid w:val="2BBD406C"/>
    <w:rsid w:val="2C6A8896"/>
    <w:rsid w:val="2C71844A"/>
    <w:rsid w:val="2CA560B9"/>
    <w:rsid w:val="2D6554DF"/>
    <w:rsid w:val="2D681F79"/>
    <w:rsid w:val="2DEE0663"/>
    <w:rsid w:val="2E010619"/>
    <w:rsid w:val="2E0590F3"/>
    <w:rsid w:val="2E5703F1"/>
    <w:rsid w:val="2E768085"/>
    <w:rsid w:val="2EAB3BE2"/>
    <w:rsid w:val="2ED28153"/>
    <w:rsid w:val="2F28BCC5"/>
    <w:rsid w:val="2F39F505"/>
    <w:rsid w:val="2F4EB25B"/>
    <w:rsid w:val="300CC31A"/>
    <w:rsid w:val="301A5E94"/>
    <w:rsid w:val="301B3DFE"/>
    <w:rsid w:val="301D9CED"/>
    <w:rsid w:val="3035AC85"/>
    <w:rsid w:val="30FCE925"/>
    <w:rsid w:val="312B4958"/>
    <w:rsid w:val="315A2C29"/>
    <w:rsid w:val="322A3002"/>
    <w:rsid w:val="322F5FEA"/>
    <w:rsid w:val="327DAE2E"/>
    <w:rsid w:val="328CE6A3"/>
    <w:rsid w:val="32933BF3"/>
    <w:rsid w:val="32DB23A4"/>
    <w:rsid w:val="32EF1B25"/>
    <w:rsid w:val="33310452"/>
    <w:rsid w:val="3375E3AE"/>
    <w:rsid w:val="33B8D3D8"/>
    <w:rsid w:val="33BDA501"/>
    <w:rsid w:val="33C53E5B"/>
    <w:rsid w:val="33ED004F"/>
    <w:rsid w:val="33F79D5A"/>
    <w:rsid w:val="340074C8"/>
    <w:rsid w:val="340885DA"/>
    <w:rsid w:val="341D5EA6"/>
    <w:rsid w:val="341F5328"/>
    <w:rsid w:val="3483DBAD"/>
    <w:rsid w:val="349B9BF8"/>
    <w:rsid w:val="34B9009D"/>
    <w:rsid w:val="34D4A4D2"/>
    <w:rsid w:val="351FA8F0"/>
    <w:rsid w:val="3529FC5F"/>
    <w:rsid w:val="354B1457"/>
    <w:rsid w:val="35777EE1"/>
    <w:rsid w:val="35E83CA3"/>
    <w:rsid w:val="35EA4D4A"/>
    <w:rsid w:val="360E5D3A"/>
    <w:rsid w:val="36602E9E"/>
    <w:rsid w:val="36628D22"/>
    <w:rsid w:val="36819682"/>
    <w:rsid w:val="3749AD44"/>
    <w:rsid w:val="3763C564"/>
    <w:rsid w:val="37BF8A86"/>
    <w:rsid w:val="381C73BA"/>
    <w:rsid w:val="3824DBFE"/>
    <w:rsid w:val="3839F780"/>
    <w:rsid w:val="3847341E"/>
    <w:rsid w:val="3862A748"/>
    <w:rsid w:val="38837E08"/>
    <w:rsid w:val="38C5849C"/>
    <w:rsid w:val="3921CEB1"/>
    <w:rsid w:val="394DDDB3"/>
    <w:rsid w:val="39983F3B"/>
    <w:rsid w:val="3A249578"/>
    <w:rsid w:val="3A608F03"/>
    <w:rsid w:val="3A7BE6E6"/>
    <w:rsid w:val="3A8EB7ED"/>
    <w:rsid w:val="3B0197AA"/>
    <w:rsid w:val="3B309B05"/>
    <w:rsid w:val="3B55E7AD"/>
    <w:rsid w:val="3BED6E85"/>
    <w:rsid w:val="3BFC984E"/>
    <w:rsid w:val="3C0BFBEF"/>
    <w:rsid w:val="3CA28110"/>
    <w:rsid w:val="3CA52AF8"/>
    <w:rsid w:val="3CFDE52D"/>
    <w:rsid w:val="3D07E422"/>
    <w:rsid w:val="3DAFD048"/>
    <w:rsid w:val="3DC2DD4B"/>
    <w:rsid w:val="3DE77536"/>
    <w:rsid w:val="3E235670"/>
    <w:rsid w:val="3EDDE978"/>
    <w:rsid w:val="3F1C8B31"/>
    <w:rsid w:val="3F5A2A29"/>
    <w:rsid w:val="3F92B740"/>
    <w:rsid w:val="3FBABE13"/>
    <w:rsid w:val="3FC862F1"/>
    <w:rsid w:val="3FD16E48"/>
    <w:rsid w:val="40109711"/>
    <w:rsid w:val="409B8E96"/>
    <w:rsid w:val="40EBEA09"/>
    <w:rsid w:val="40F69EBF"/>
    <w:rsid w:val="41307C26"/>
    <w:rsid w:val="41315719"/>
    <w:rsid w:val="4172A09F"/>
    <w:rsid w:val="418227FC"/>
    <w:rsid w:val="419F02C1"/>
    <w:rsid w:val="41B045E2"/>
    <w:rsid w:val="42793167"/>
    <w:rsid w:val="429138ED"/>
    <w:rsid w:val="42CBE01E"/>
    <w:rsid w:val="42DBC2EC"/>
    <w:rsid w:val="42FC0F56"/>
    <w:rsid w:val="43196CDF"/>
    <w:rsid w:val="436F03F3"/>
    <w:rsid w:val="43791888"/>
    <w:rsid w:val="43DF68EB"/>
    <w:rsid w:val="43FE5416"/>
    <w:rsid w:val="455CBD6F"/>
    <w:rsid w:val="460EBAA0"/>
    <w:rsid w:val="462A8AEE"/>
    <w:rsid w:val="46863BAF"/>
    <w:rsid w:val="469E7AA0"/>
    <w:rsid w:val="46A265A3"/>
    <w:rsid w:val="46C26206"/>
    <w:rsid w:val="46DC26D1"/>
    <w:rsid w:val="4718D951"/>
    <w:rsid w:val="47738348"/>
    <w:rsid w:val="478732BE"/>
    <w:rsid w:val="4799BD2E"/>
    <w:rsid w:val="47ABEFE1"/>
    <w:rsid w:val="47D4B733"/>
    <w:rsid w:val="480E006C"/>
    <w:rsid w:val="48D021A2"/>
    <w:rsid w:val="49134880"/>
    <w:rsid w:val="49307E95"/>
    <w:rsid w:val="4992F657"/>
    <w:rsid w:val="4A06ED8B"/>
    <w:rsid w:val="4A145397"/>
    <w:rsid w:val="4A1471B5"/>
    <w:rsid w:val="4A209C05"/>
    <w:rsid w:val="4A510C9C"/>
    <w:rsid w:val="4AD0B08B"/>
    <w:rsid w:val="4B1A5B5C"/>
    <w:rsid w:val="4B407319"/>
    <w:rsid w:val="4B8D79C1"/>
    <w:rsid w:val="4C13AD13"/>
    <w:rsid w:val="4C266743"/>
    <w:rsid w:val="4C801BF9"/>
    <w:rsid w:val="4CC58ABA"/>
    <w:rsid w:val="4CF7970B"/>
    <w:rsid w:val="4D12B3B9"/>
    <w:rsid w:val="4D698ECA"/>
    <w:rsid w:val="4DA1ACBE"/>
    <w:rsid w:val="4DDBD4CA"/>
    <w:rsid w:val="4E1CAE3C"/>
    <w:rsid w:val="4E5EE5C1"/>
    <w:rsid w:val="4E60EE50"/>
    <w:rsid w:val="4E650BEB"/>
    <w:rsid w:val="4EA1D496"/>
    <w:rsid w:val="4EA67D92"/>
    <w:rsid w:val="4EE1303C"/>
    <w:rsid w:val="4F3C784D"/>
    <w:rsid w:val="4F4AD2B2"/>
    <w:rsid w:val="4F6EAB8B"/>
    <w:rsid w:val="4FCAC942"/>
    <w:rsid w:val="4FCD9888"/>
    <w:rsid w:val="501C6B9A"/>
    <w:rsid w:val="502A5A90"/>
    <w:rsid w:val="508F8234"/>
    <w:rsid w:val="50BD5B93"/>
    <w:rsid w:val="50F3C238"/>
    <w:rsid w:val="5142CC11"/>
    <w:rsid w:val="517D2F64"/>
    <w:rsid w:val="51805CF8"/>
    <w:rsid w:val="51995EDD"/>
    <w:rsid w:val="51C07C4C"/>
    <w:rsid w:val="51F6615C"/>
    <w:rsid w:val="52102BBA"/>
    <w:rsid w:val="52398CD9"/>
    <w:rsid w:val="52401225"/>
    <w:rsid w:val="52551DF9"/>
    <w:rsid w:val="52C39A2D"/>
    <w:rsid w:val="531045CC"/>
    <w:rsid w:val="5320F15E"/>
    <w:rsid w:val="535F39C2"/>
    <w:rsid w:val="537DF173"/>
    <w:rsid w:val="53C47E4B"/>
    <w:rsid w:val="53CBA6E5"/>
    <w:rsid w:val="53EF8E20"/>
    <w:rsid w:val="53F66C17"/>
    <w:rsid w:val="54496100"/>
    <w:rsid w:val="54808C0D"/>
    <w:rsid w:val="54FA66F8"/>
    <w:rsid w:val="54FF51A5"/>
    <w:rsid w:val="55251207"/>
    <w:rsid w:val="553B43B0"/>
    <w:rsid w:val="55615AD0"/>
    <w:rsid w:val="55620904"/>
    <w:rsid w:val="55C7472B"/>
    <w:rsid w:val="55DD7177"/>
    <w:rsid w:val="55F90AB5"/>
    <w:rsid w:val="564D9B70"/>
    <w:rsid w:val="56E6D2A7"/>
    <w:rsid w:val="5709602D"/>
    <w:rsid w:val="57310FF8"/>
    <w:rsid w:val="57775B73"/>
    <w:rsid w:val="579E668D"/>
    <w:rsid w:val="57AC3DFB"/>
    <w:rsid w:val="57BEC71F"/>
    <w:rsid w:val="58496607"/>
    <w:rsid w:val="58C2A4CB"/>
    <w:rsid w:val="58C6C62F"/>
    <w:rsid w:val="59636D70"/>
    <w:rsid w:val="598A2C15"/>
    <w:rsid w:val="5A38A5B2"/>
    <w:rsid w:val="5A5C7747"/>
    <w:rsid w:val="5A66CB4D"/>
    <w:rsid w:val="5AAF1394"/>
    <w:rsid w:val="5AE1E72E"/>
    <w:rsid w:val="5B745321"/>
    <w:rsid w:val="5BAE295D"/>
    <w:rsid w:val="5BD882A1"/>
    <w:rsid w:val="5C45D5D9"/>
    <w:rsid w:val="5C48EA33"/>
    <w:rsid w:val="5C704AB4"/>
    <w:rsid w:val="5CA91865"/>
    <w:rsid w:val="5D1D5A9A"/>
    <w:rsid w:val="5D403489"/>
    <w:rsid w:val="5D62591B"/>
    <w:rsid w:val="5D99D031"/>
    <w:rsid w:val="5DAF80F9"/>
    <w:rsid w:val="5DB28138"/>
    <w:rsid w:val="5DB34D4C"/>
    <w:rsid w:val="5DE63BFA"/>
    <w:rsid w:val="5E205CA5"/>
    <w:rsid w:val="5E646418"/>
    <w:rsid w:val="5EADD3EE"/>
    <w:rsid w:val="5F541D81"/>
    <w:rsid w:val="5FB9D307"/>
    <w:rsid w:val="5FE37561"/>
    <w:rsid w:val="5FFF0F2F"/>
    <w:rsid w:val="60268AE8"/>
    <w:rsid w:val="611DBCFF"/>
    <w:rsid w:val="612FA997"/>
    <w:rsid w:val="617C88F0"/>
    <w:rsid w:val="61EC6094"/>
    <w:rsid w:val="621DB874"/>
    <w:rsid w:val="6258D5BA"/>
    <w:rsid w:val="62EFC848"/>
    <w:rsid w:val="6309AB3B"/>
    <w:rsid w:val="63213F1F"/>
    <w:rsid w:val="636551A1"/>
    <w:rsid w:val="6399583A"/>
    <w:rsid w:val="63BEDBF8"/>
    <w:rsid w:val="63FBAAD5"/>
    <w:rsid w:val="643075C4"/>
    <w:rsid w:val="644EC56C"/>
    <w:rsid w:val="64A138A2"/>
    <w:rsid w:val="64F09A01"/>
    <w:rsid w:val="64FFB2FE"/>
    <w:rsid w:val="650793DD"/>
    <w:rsid w:val="653BA435"/>
    <w:rsid w:val="6542C1EB"/>
    <w:rsid w:val="6560987A"/>
    <w:rsid w:val="656E6592"/>
    <w:rsid w:val="6603607B"/>
    <w:rsid w:val="66166CA6"/>
    <w:rsid w:val="66252EFA"/>
    <w:rsid w:val="667FF599"/>
    <w:rsid w:val="66B08C45"/>
    <w:rsid w:val="66BD33A3"/>
    <w:rsid w:val="6709A853"/>
    <w:rsid w:val="673460C9"/>
    <w:rsid w:val="6744DC8B"/>
    <w:rsid w:val="67A6EC91"/>
    <w:rsid w:val="67C5A749"/>
    <w:rsid w:val="67CC8526"/>
    <w:rsid w:val="67F069FC"/>
    <w:rsid w:val="681D10EA"/>
    <w:rsid w:val="6846436C"/>
    <w:rsid w:val="6848EE6D"/>
    <w:rsid w:val="687C984E"/>
    <w:rsid w:val="68A15361"/>
    <w:rsid w:val="68A60A17"/>
    <w:rsid w:val="68A78999"/>
    <w:rsid w:val="68B677CD"/>
    <w:rsid w:val="6A48C399"/>
    <w:rsid w:val="6A5AF714"/>
    <w:rsid w:val="6A8B4055"/>
    <w:rsid w:val="6ABD4003"/>
    <w:rsid w:val="6AC54D87"/>
    <w:rsid w:val="6B4838C2"/>
    <w:rsid w:val="6BC128EC"/>
    <w:rsid w:val="6BCDF5DF"/>
    <w:rsid w:val="6C153FC1"/>
    <w:rsid w:val="6C628AD9"/>
    <w:rsid w:val="6C88B852"/>
    <w:rsid w:val="6D65AC82"/>
    <w:rsid w:val="6D6EFA6C"/>
    <w:rsid w:val="6D901B72"/>
    <w:rsid w:val="6DF2D51E"/>
    <w:rsid w:val="6DFF4619"/>
    <w:rsid w:val="6E221960"/>
    <w:rsid w:val="6E26C5B4"/>
    <w:rsid w:val="6E3E0043"/>
    <w:rsid w:val="6E47BC14"/>
    <w:rsid w:val="6E5050C0"/>
    <w:rsid w:val="6F553D38"/>
    <w:rsid w:val="6F5F6FE3"/>
    <w:rsid w:val="6FEE7302"/>
    <w:rsid w:val="702E04B8"/>
    <w:rsid w:val="704983D4"/>
    <w:rsid w:val="704C5D6C"/>
    <w:rsid w:val="7110BA95"/>
    <w:rsid w:val="7142FCE7"/>
    <w:rsid w:val="714E287E"/>
    <w:rsid w:val="7189F961"/>
    <w:rsid w:val="71A7B8B9"/>
    <w:rsid w:val="71BA8B60"/>
    <w:rsid w:val="71D2A21B"/>
    <w:rsid w:val="72214C42"/>
    <w:rsid w:val="725D262B"/>
    <w:rsid w:val="72A6B072"/>
    <w:rsid w:val="73467F2A"/>
    <w:rsid w:val="734E429E"/>
    <w:rsid w:val="73A2929C"/>
    <w:rsid w:val="73DA8EF1"/>
    <w:rsid w:val="73F7BDEB"/>
    <w:rsid w:val="741A3F00"/>
    <w:rsid w:val="741E6F85"/>
    <w:rsid w:val="74256862"/>
    <w:rsid w:val="744FE532"/>
    <w:rsid w:val="7476940F"/>
    <w:rsid w:val="748269FB"/>
    <w:rsid w:val="74FEC1DB"/>
    <w:rsid w:val="75126D40"/>
    <w:rsid w:val="754C2636"/>
    <w:rsid w:val="759B1DDE"/>
    <w:rsid w:val="760722B7"/>
    <w:rsid w:val="769DB8A4"/>
    <w:rsid w:val="76B7CA18"/>
    <w:rsid w:val="773E7649"/>
    <w:rsid w:val="77504524"/>
    <w:rsid w:val="775791A2"/>
    <w:rsid w:val="7762CCCE"/>
    <w:rsid w:val="7814FE41"/>
    <w:rsid w:val="783CAA41"/>
    <w:rsid w:val="7842B662"/>
    <w:rsid w:val="78A0231D"/>
    <w:rsid w:val="78AED44E"/>
    <w:rsid w:val="790BC8FF"/>
    <w:rsid w:val="7924F79D"/>
    <w:rsid w:val="7936DF54"/>
    <w:rsid w:val="796EEAFF"/>
    <w:rsid w:val="799836E5"/>
    <w:rsid w:val="79E2291E"/>
    <w:rsid w:val="79EB0E5D"/>
    <w:rsid w:val="7A034464"/>
    <w:rsid w:val="7A21B753"/>
    <w:rsid w:val="7A63FB2A"/>
    <w:rsid w:val="7A8838FB"/>
    <w:rsid w:val="7AB1C269"/>
    <w:rsid w:val="7AB4717F"/>
    <w:rsid w:val="7B5111A8"/>
    <w:rsid w:val="7B98E50C"/>
    <w:rsid w:val="7C3FECA6"/>
    <w:rsid w:val="7C47E58E"/>
    <w:rsid w:val="7C64230C"/>
    <w:rsid w:val="7C8A6706"/>
    <w:rsid w:val="7CCD2645"/>
    <w:rsid w:val="7D0A9F2E"/>
    <w:rsid w:val="7D0F1337"/>
    <w:rsid w:val="7D216D14"/>
    <w:rsid w:val="7D691E04"/>
    <w:rsid w:val="7DE0DD77"/>
    <w:rsid w:val="7DEE219C"/>
    <w:rsid w:val="7E08DCAA"/>
    <w:rsid w:val="7E1D57CE"/>
    <w:rsid w:val="7E5A0C4F"/>
    <w:rsid w:val="7E5DF918"/>
    <w:rsid w:val="7EA442F3"/>
    <w:rsid w:val="7EB70205"/>
    <w:rsid w:val="7F9A46A3"/>
    <w:rsid w:val="7FB4236A"/>
    <w:rsid w:val="7FDE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12EA0"/>
  <w15:chartTrackingRefBased/>
  <w15:docId w15:val="{F076939E-0385-4F2C-A1E0-8B2E0A659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="Georgia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C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21566384"/>
    <w:pPr>
      <w:keepNext/>
      <w:keepLines/>
      <w:spacing w:before="160" w:after="80"/>
      <w:outlineLvl w:val="1"/>
    </w:pPr>
    <w:rPr>
      <w:rFonts w:eastAsia="Georgia" w:cs="Georgia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21566384"/>
    <w:pPr>
      <w:keepNext/>
      <w:keepLines/>
      <w:spacing w:before="160" w:after="80"/>
      <w:outlineLvl w:val="2"/>
    </w:pPr>
    <w:rPr>
      <w:rFonts w:eastAsiaTheme="majorEastAsia" w:cstheme="majorBidi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4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8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8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8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6091"/>
  </w:style>
  <w:style w:type="paragraph" w:styleId="Header">
    <w:name w:val="header"/>
    <w:basedOn w:val="Normal"/>
    <w:link w:val="HeaderChar"/>
    <w:uiPriority w:val="99"/>
    <w:unhideWhenUsed/>
    <w:rsid w:val="00B34E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CB"/>
  </w:style>
  <w:style w:type="paragraph" w:styleId="Footer">
    <w:name w:val="footer"/>
    <w:basedOn w:val="Normal"/>
    <w:link w:val="FooterChar"/>
    <w:uiPriority w:val="99"/>
    <w:unhideWhenUsed/>
    <w:rsid w:val="00B34E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CB"/>
  </w:style>
  <w:style w:type="table" w:styleId="TableGrid">
    <w:name w:val="Table Grid"/>
    <w:basedOn w:val="TableNormal"/>
    <w:uiPriority w:val="39"/>
    <w:rsid w:val="00B34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4F8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A659B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3E2356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5F25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C5F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5F25"/>
    <w:pPr>
      <w:spacing w:after="0" w:line="240" w:lineRule="auto"/>
      <w:jc w:val="left"/>
    </w:p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C01B5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7D6918"/>
  </w:style>
  <w:style w:type="character" w:styleId="Strong">
    <w:name w:val="Strong"/>
    <w:basedOn w:val="DefaultParagraphFont"/>
    <w:uiPriority w:val="22"/>
    <w:qFormat/>
    <w:rsid w:val="007D691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21566384"/>
    <w:rPr>
      <w:rFonts w:ascii="Georgia" w:eastAsiaTheme="majorEastAsia" w:hAnsi="Georgia" w:cstheme="majorBidi"/>
      <w:i/>
      <w:iCs/>
      <w:color w:val="auto"/>
      <w:sz w:val="22"/>
      <w:szCs w:val="22"/>
      <w:lang w:val="en-US"/>
    </w:rPr>
  </w:style>
  <w:style w:type="table" w:styleId="PlainTable5">
    <w:name w:val="Plain Table 5"/>
    <w:basedOn w:val="TableNormal"/>
    <w:uiPriority w:val="45"/>
    <w:rsid w:val="00762150"/>
    <w:pPr>
      <w:spacing w:after="0" w:line="240" w:lineRule="auto"/>
      <w:jc w:val="left"/>
    </w:pPr>
    <w:rPr>
      <w:rFonts w:ascii="Arial" w:eastAsia="Arial" w:hAnsi="Arial" w:cs="Arial"/>
      <w:kern w:val="0"/>
      <w:lang w:val="es" w:eastAsia="es-E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2640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B4C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E649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E649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6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af5401-9672-4bce-8ceb-9952754f98dd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E8148C1120D94499D1DD7595C08D6B9" ma:contentTypeVersion="18" ma:contentTypeDescription="Crear nuevo documento." ma:contentTypeScope="" ma:versionID="584075474a3ce1ba4201a6dd91c41fc7">
  <xsd:schema xmlns:xsd="http://www.w3.org/2001/XMLSchema" xmlns:xs="http://www.w3.org/2001/XMLSchema" xmlns:p="http://schemas.microsoft.com/office/2006/metadata/properties" xmlns:ns3="fcaf5401-9672-4bce-8ceb-9952754f98dd" xmlns:ns4="7478388a-9d5f-4837-900d-a4c35377997f" targetNamespace="http://schemas.microsoft.com/office/2006/metadata/properties" ma:root="true" ma:fieldsID="fe1c3bb76426c2ca2edc0fa4ceb60b4d" ns3:_="" ns4:_="">
    <xsd:import namespace="fcaf5401-9672-4bce-8ceb-9952754f98dd"/>
    <xsd:import namespace="7478388a-9d5f-4837-900d-a4c3537799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f5401-9672-4bce-8ceb-9952754f98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78388a-9d5f-4837-900d-a4c35377997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D8AFF3-4827-45B8-B0E8-93D8328BA554}">
  <ds:schemaRefs>
    <ds:schemaRef ds:uri="http://schemas.microsoft.com/office/2006/metadata/properties"/>
    <ds:schemaRef ds:uri="http://schemas.microsoft.com/office/infopath/2007/PartnerControls"/>
    <ds:schemaRef ds:uri="fcaf5401-9672-4bce-8ceb-9952754f98dd"/>
  </ds:schemaRefs>
</ds:datastoreItem>
</file>

<file path=customXml/itemProps2.xml><?xml version="1.0" encoding="utf-8"?>
<ds:datastoreItem xmlns:ds="http://schemas.openxmlformats.org/officeDocument/2006/customXml" ds:itemID="{E6D31333-13BF-4621-92BC-08B78F3A01B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CD6C935-6A7A-4A7F-A476-392BEED8AB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7FB660-A4D2-46A8-8520-109BF65A27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af5401-9672-4bce-8ceb-9952754f98dd"/>
    <ds:schemaRef ds:uri="7478388a-9d5f-4837-900d-a4c3537799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2</Pages>
  <Words>2593</Words>
  <Characters>14785</Characters>
  <Application>Microsoft Office Word</Application>
  <DocSecurity>0</DocSecurity>
  <Lines>123</Lines>
  <Paragraphs>34</Paragraphs>
  <ScaleCrop>false</ScaleCrop>
  <Company/>
  <LinksUpToDate>false</LinksUpToDate>
  <CharactersWithSpaces>1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d Digital</dc:creator>
  <cp:keywords/>
  <dc:description/>
  <cp:lastModifiedBy>Sadie Thrift (Contractor)</cp:lastModifiedBy>
  <cp:revision>1973</cp:revision>
  <cp:lastPrinted>2026-05-16T05:46:00Z</cp:lastPrinted>
  <dcterms:created xsi:type="dcterms:W3CDTF">2024-01-30T09:31:00Z</dcterms:created>
  <dcterms:modified xsi:type="dcterms:W3CDTF">2026-07-0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8148C1120D94499D1DD7595C08D6B9</vt:lpwstr>
  </property>
  <property fmtid="{D5CDD505-2E9C-101B-9397-08002B2CF9AE}" pid="3" name="ZOTERO_PREF_1">
    <vt:lpwstr>&lt;data data-version="3" zotero-version="9.0.3"&gt;&lt;session id="ZXuRk15k"/&gt;&lt;style id="http://www.zotero.org/styles/journal-of-antimicrobial-chemotherapy" hasBibliography="1" bibliographyStyleHasBeenSet="1"/&gt;&lt;prefs&gt;&lt;pref name="fieldType" value="Field"/&gt;&lt;/prefs&gt;</vt:lpwstr>
  </property>
  <property fmtid="{D5CDD505-2E9C-101B-9397-08002B2CF9AE}" pid="4" name="ZOTERO_PREF_2">
    <vt:lpwstr>&lt;/data&gt;</vt:lpwstr>
  </property>
</Properties>
</file>